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080" w:type="dxa"/>
        <w:tblInd w:w="-725" w:type="dxa"/>
        <w:tblLayout w:type="fixed"/>
        <w:tblLook w:val="04A0" w:firstRow="1" w:lastRow="0" w:firstColumn="1" w:lastColumn="0" w:noHBand="0" w:noVBand="1"/>
      </w:tblPr>
      <w:tblGrid>
        <w:gridCol w:w="960"/>
        <w:gridCol w:w="960"/>
        <w:gridCol w:w="663"/>
        <w:gridCol w:w="1989"/>
        <w:gridCol w:w="1444"/>
        <w:gridCol w:w="2738"/>
        <w:gridCol w:w="2269"/>
        <w:gridCol w:w="2627"/>
        <w:gridCol w:w="1530"/>
        <w:gridCol w:w="900"/>
      </w:tblGrid>
      <w:tr w:rsidR="00825630" w:rsidRPr="00C75615" w14:paraId="71CBD75B" w14:textId="77777777" w:rsidTr="00825630">
        <w:trPr>
          <w:trHeight w:val="1350"/>
        </w:trPr>
        <w:tc>
          <w:tcPr>
            <w:tcW w:w="960" w:type="dxa"/>
          </w:tcPr>
          <w:p w14:paraId="03875FA3" w14:textId="0D141FE2" w:rsidR="00825630" w:rsidRPr="00C75615" w:rsidRDefault="00825630" w:rsidP="00A73744">
            <w:pPr>
              <w:rPr>
                <w:b/>
              </w:rPr>
            </w:pPr>
            <w:proofErr w:type="spellStart"/>
            <w:proofErr w:type="gramStart"/>
            <w:r>
              <w:rPr>
                <w:b/>
              </w:rPr>
              <w:t>Sl.No</w:t>
            </w:r>
            <w:proofErr w:type="spellEnd"/>
            <w:proofErr w:type="gramEnd"/>
          </w:p>
        </w:tc>
        <w:tc>
          <w:tcPr>
            <w:tcW w:w="960" w:type="dxa"/>
          </w:tcPr>
          <w:p w14:paraId="0733BAFC" w14:textId="76D5CF87" w:rsidR="00825630" w:rsidRPr="00C75615" w:rsidRDefault="00825630" w:rsidP="00A73744">
            <w:pPr>
              <w:rPr>
                <w:b/>
              </w:rPr>
            </w:pPr>
            <w:r w:rsidRPr="00C75615">
              <w:rPr>
                <w:b/>
              </w:rPr>
              <w:t>Author name</w:t>
            </w:r>
          </w:p>
        </w:tc>
        <w:tc>
          <w:tcPr>
            <w:tcW w:w="663" w:type="dxa"/>
          </w:tcPr>
          <w:p w14:paraId="669900A1" w14:textId="77777777" w:rsidR="00825630" w:rsidRPr="00C75615" w:rsidRDefault="00825630" w:rsidP="00A73744">
            <w:pPr>
              <w:rPr>
                <w:b/>
              </w:rPr>
            </w:pPr>
            <w:r w:rsidRPr="00C75615">
              <w:rPr>
                <w:b/>
              </w:rPr>
              <w:t>Year</w:t>
            </w:r>
          </w:p>
        </w:tc>
        <w:tc>
          <w:tcPr>
            <w:tcW w:w="1989" w:type="dxa"/>
          </w:tcPr>
          <w:p w14:paraId="16BA0B57" w14:textId="77777777" w:rsidR="00825630" w:rsidRPr="00C75615" w:rsidRDefault="00825630" w:rsidP="00A73744">
            <w:pPr>
              <w:rPr>
                <w:b/>
              </w:rPr>
            </w:pPr>
            <w:r w:rsidRPr="00C75615">
              <w:rPr>
                <w:b/>
              </w:rPr>
              <w:t>Institute, Country</w:t>
            </w:r>
          </w:p>
        </w:tc>
        <w:tc>
          <w:tcPr>
            <w:tcW w:w="1444" w:type="dxa"/>
          </w:tcPr>
          <w:p w14:paraId="7A51BCD4" w14:textId="77777777" w:rsidR="00825630" w:rsidRPr="00C75615" w:rsidRDefault="00825630" w:rsidP="00A73744">
            <w:pPr>
              <w:rPr>
                <w:b/>
              </w:rPr>
            </w:pPr>
            <w:r w:rsidRPr="00C75615">
              <w:rPr>
                <w:b/>
              </w:rPr>
              <w:t>LMS name</w:t>
            </w:r>
          </w:p>
        </w:tc>
        <w:tc>
          <w:tcPr>
            <w:tcW w:w="2738" w:type="dxa"/>
          </w:tcPr>
          <w:p w14:paraId="2CC60202" w14:textId="77777777" w:rsidR="00825630" w:rsidRPr="00C75615" w:rsidRDefault="00825630" w:rsidP="00A73744">
            <w:pPr>
              <w:rPr>
                <w:b/>
              </w:rPr>
            </w:pPr>
            <w:r w:rsidRPr="00C75615">
              <w:rPr>
                <w:b/>
              </w:rPr>
              <w:t>Free/Purchased/Developed</w:t>
            </w:r>
          </w:p>
        </w:tc>
        <w:tc>
          <w:tcPr>
            <w:tcW w:w="2269" w:type="dxa"/>
          </w:tcPr>
          <w:p w14:paraId="4347DD45" w14:textId="77777777" w:rsidR="00825630" w:rsidRPr="00C75615" w:rsidRDefault="00825630" w:rsidP="00A73744">
            <w:pPr>
              <w:rPr>
                <w:b/>
              </w:rPr>
            </w:pPr>
            <w:r w:rsidRPr="00C75615">
              <w:rPr>
                <w:b/>
              </w:rPr>
              <w:t>Objectives of the study</w:t>
            </w:r>
          </w:p>
        </w:tc>
        <w:tc>
          <w:tcPr>
            <w:tcW w:w="2627" w:type="dxa"/>
          </w:tcPr>
          <w:p w14:paraId="3700720A" w14:textId="77777777" w:rsidR="00825630" w:rsidRPr="00C75615" w:rsidRDefault="00825630" w:rsidP="00A73744">
            <w:pPr>
              <w:rPr>
                <w:b/>
              </w:rPr>
            </w:pPr>
            <w:r w:rsidRPr="00C75615">
              <w:rPr>
                <w:b/>
              </w:rPr>
              <w:t>Population</w:t>
            </w:r>
          </w:p>
          <w:p w14:paraId="2723B889" w14:textId="77777777" w:rsidR="00825630" w:rsidRPr="00C75615" w:rsidRDefault="00825630" w:rsidP="00A73744">
            <w:pPr>
              <w:rPr>
                <w:b/>
              </w:rPr>
            </w:pPr>
            <w:r w:rsidRPr="00C75615">
              <w:rPr>
                <w:b/>
              </w:rPr>
              <w:t>(For whom, how many, course)</w:t>
            </w:r>
          </w:p>
        </w:tc>
        <w:tc>
          <w:tcPr>
            <w:tcW w:w="1530" w:type="dxa"/>
          </w:tcPr>
          <w:p w14:paraId="206B1D83" w14:textId="77777777" w:rsidR="00825630" w:rsidRPr="00C75615" w:rsidRDefault="00825630" w:rsidP="00A73744">
            <w:pPr>
              <w:rPr>
                <w:b/>
              </w:rPr>
            </w:pPr>
            <w:r w:rsidRPr="00C75615">
              <w:rPr>
                <w:b/>
              </w:rPr>
              <w:t>Ethics clearance</w:t>
            </w:r>
          </w:p>
        </w:tc>
        <w:tc>
          <w:tcPr>
            <w:tcW w:w="900" w:type="dxa"/>
          </w:tcPr>
          <w:p w14:paraId="4857F7D7" w14:textId="77777777" w:rsidR="00825630" w:rsidRPr="00C75615" w:rsidRDefault="00825630" w:rsidP="00A73744">
            <w:pPr>
              <w:rPr>
                <w:b/>
              </w:rPr>
            </w:pPr>
            <w:r w:rsidRPr="00C75615">
              <w:rPr>
                <w:b/>
              </w:rPr>
              <w:t>Use of virtual platform projected as LMS</w:t>
            </w:r>
          </w:p>
        </w:tc>
      </w:tr>
      <w:tr w:rsidR="00825630" w14:paraId="5BC30368" w14:textId="77777777" w:rsidTr="00825630">
        <w:trPr>
          <w:trHeight w:val="273"/>
        </w:trPr>
        <w:tc>
          <w:tcPr>
            <w:tcW w:w="960" w:type="dxa"/>
          </w:tcPr>
          <w:p w14:paraId="13ECF6AA" w14:textId="5817EBBB" w:rsidR="00825630" w:rsidRDefault="00825630" w:rsidP="00A73744">
            <w:r>
              <w:t>1</w:t>
            </w:r>
          </w:p>
        </w:tc>
        <w:tc>
          <w:tcPr>
            <w:tcW w:w="960" w:type="dxa"/>
          </w:tcPr>
          <w:p w14:paraId="3411BF9C" w14:textId="7B6CB1C6" w:rsidR="00825630" w:rsidRDefault="00825630" w:rsidP="00A73744">
            <w:proofErr w:type="spellStart"/>
            <w:r>
              <w:t>Jotwani</w:t>
            </w:r>
            <w:proofErr w:type="spellEnd"/>
            <w:r>
              <w:t xml:space="preserve"> P et. al</w:t>
            </w:r>
          </w:p>
        </w:tc>
        <w:tc>
          <w:tcPr>
            <w:tcW w:w="663" w:type="dxa"/>
          </w:tcPr>
          <w:p w14:paraId="27F09FC3" w14:textId="77777777" w:rsidR="00825630" w:rsidRDefault="00825630" w:rsidP="00A73744">
            <w:r>
              <w:t>2014</w:t>
            </w:r>
          </w:p>
        </w:tc>
        <w:tc>
          <w:tcPr>
            <w:tcW w:w="1989" w:type="dxa"/>
          </w:tcPr>
          <w:p w14:paraId="552DB862" w14:textId="77777777" w:rsidR="00825630" w:rsidRDefault="00825630" w:rsidP="00A73744">
            <w:r>
              <w:t xml:space="preserve">All India Institute of medical </w:t>
            </w:r>
            <w:proofErr w:type="gramStart"/>
            <w:r>
              <w:t>Sciences ,</w:t>
            </w:r>
            <w:proofErr w:type="gramEnd"/>
            <w:r>
              <w:t xml:space="preserve"> New Delhi, India</w:t>
            </w:r>
          </w:p>
        </w:tc>
        <w:tc>
          <w:tcPr>
            <w:tcW w:w="1444" w:type="dxa"/>
          </w:tcPr>
          <w:p w14:paraId="56075873" w14:textId="77777777" w:rsidR="00825630" w:rsidRDefault="00825630" w:rsidP="00A73744">
            <w:r w:rsidRPr="00952166">
              <w:t>Neurosurgery Education and Training School (NETS)</w:t>
            </w:r>
          </w:p>
        </w:tc>
        <w:tc>
          <w:tcPr>
            <w:tcW w:w="2738" w:type="dxa"/>
          </w:tcPr>
          <w:p w14:paraId="72D90D3D" w14:textId="77777777" w:rsidR="00825630" w:rsidRDefault="00825630" w:rsidP="00A73744">
            <w:r>
              <w:t xml:space="preserve">Developed </w:t>
            </w:r>
          </w:p>
          <w:p w14:paraId="0BDDD8B8" w14:textId="77777777" w:rsidR="00825630" w:rsidRDefault="00825630" w:rsidP="00A73744">
            <w:r>
              <w:t xml:space="preserve">By the </w:t>
            </w:r>
            <w:r w:rsidRPr="00952166">
              <w:t>Department of Neurosurgery, AIIMS, New Delhi’ and</w:t>
            </w:r>
            <w:r>
              <w:t xml:space="preserve"> d</w:t>
            </w:r>
            <w:r w:rsidRPr="00952166">
              <w:t>epartment of Computer Science and Engineering, Indian Institute of Technology, Delhi (IIT</w:t>
            </w:r>
            <w:r w:rsidRPr="00952166">
              <w:noBreakHyphen/>
              <w:t>D)</w:t>
            </w:r>
          </w:p>
        </w:tc>
        <w:tc>
          <w:tcPr>
            <w:tcW w:w="2269" w:type="dxa"/>
          </w:tcPr>
          <w:p w14:paraId="58CFD28D" w14:textId="77777777" w:rsidR="00825630" w:rsidRDefault="00825630" w:rsidP="00A73744">
            <w:pPr>
              <w:pStyle w:val="ListParagraph"/>
              <w:numPr>
                <w:ilvl w:val="0"/>
                <w:numId w:val="1"/>
              </w:numPr>
            </w:pPr>
            <w:r w:rsidRPr="00ED53C0">
              <w:t xml:space="preserve">development and utility of </w:t>
            </w:r>
            <w:r>
              <w:t>multi-authored</w:t>
            </w:r>
            <w:r w:rsidRPr="00ED53C0">
              <w:t>, interactive, global, free</w:t>
            </w:r>
            <w:r w:rsidRPr="00ED53C0">
              <w:noBreakHyphen/>
              <w:t>access, open source e</w:t>
            </w:r>
            <w:r w:rsidRPr="00ED53C0">
              <w:noBreakHyphen/>
              <w:t xml:space="preserve">learning platform in neurosurgery with </w:t>
            </w:r>
            <w:r>
              <w:t xml:space="preserve">the </w:t>
            </w:r>
            <w:r w:rsidRPr="00ED53C0">
              <w:t xml:space="preserve">integration of </w:t>
            </w:r>
            <w:r>
              <w:t>web-based</w:t>
            </w:r>
            <w:r w:rsidRPr="00ED53C0">
              <w:t xml:space="preserve"> technologies and tele</w:t>
            </w:r>
            <w:r w:rsidRPr="00ED53C0">
              <w:noBreakHyphen/>
            </w:r>
            <w:r>
              <w:t>education</w:t>
            </w:r>
          </w:p>
          <w:p w14:paraId="37CD3E8B" w14:textId="77777777" w:rsidR="00825630" w:rsidRDefault="00825630" w:rsidP="00A73744">
            <w:pPr>
              <w:pStyle w:val="ListParagraph"/>
              <w:numPr>
                <w:ilvl w:val="0"/>
                <w:numId w:val="1"/>
              </w:numPr>
            </w:pPr>
            <w:r>
              <w:t>effectively</w:t>
            </w:r>
            <w:r w:rsidRPr="00ED53C0">
              <w:t xml:space="preserve"> </w:t>
            </w:r>
            <w:proofErr w:type="gramStart"/>
            <w:r w:rsidRPr="00ED53C0">
              <w:t>use  technology</w:t>
            </w:r>
            <w:proofErr w:type="gramEnd"/>
            <w:r w:rsidRPr="00ED53C0">
              <w:t xml:space="preserve"> to change neurosurgical education from a traditional apprenticeship based </w:t>
            </w:r>
            <w:r w:rsidRPr="00ED53C0">
              <w:lastRenderedPageBreak/>
              <w:t xml:space="preserve">summative system to a formative evaluation based system with incorporation of skills training. </w:t>
            </w:r>
          </w:p>
        </w:tc>
        <w:tc>
          <w:tcPr>
            <w:tcW w:w="2627" w:type="dxa"/>
          </w:tcPr>
          <w:p w14:paraId="57E533BC" w14:textId="77777777" w:rsidR="00825630" w:rsidRDefault="00825630" w:rsidP="00A73744">
            <w:r w:rsidRPr="000A587F">
              <w:lastRenderedPageBreak/>
              <w:t>neurosurgery residents and practitioners</w:t>
            </w:r>
          </w:p>
          <w:p w14:paraId="0EFE99F4" w14:textId="77777777" w:rsidR="00825630" w:rsidRDefault="00825630" w:rsidP="00A73744">
            <w:r>
              <w:t xml:space="preserve">free access for practitioners all over the globe. </w:t>
            </w:r>
          </w:p>
          <w:p w14:paraId="5864D345" w14:textId="77777777" w:rsidR="00825630" w:rsidRDefault="00825630" w:rsidP="00A73744">
            <w:r w:rsidRPr="006C5C7A">
              <w:t xml:space="preserve">Over a period of one year </w:t>
            </w:r>
            <w:r>
              <w:t xml:space="preserve">they </w:t>
            </w:r>
            <w:r w:rsidRPr="006C5C7A">
              <w:t>had 5226 visitors with 57% of repeat visitors</w:t>
            </w:r>
            <w:r>
              <w:t>;</w:t>
            </w:r>
          </w:p>
          <w:p w14:paraId="2F09EFA9" w14:textId="77777777" w:rsidR="00825630" w:rsidRDefault="00825630" w:rsidP="00A73744">
            <w:r w:rsidRPr="00F7146E">
              <w:t>425 visitors/month from 73 countries</w:t>
            </w:r>
          </w:p>
        </w:tc>
        <w:tc>
          <w:tcPr>
            <w:tcW w:w="1530" w:type="dxa"/>
          </w:tcPr>
          <w:p w14:paraId="2B3BE7F5" w14:textId="77777777" w:rsidR="00825630" w:rsidRDefault="00825630" w:rsidP="00A73744">
            <w:r>
              <w:t xml:space="preserve">Not mentioned </w:t>
            </w:r>
          </w:p>
        </w:tc>
        <w:tc>
          <w:tcPr>
            <w:tcW w:w="900" w:type="dxa"/>
          </w:tcPr>
          <w:p w14:paraId="343E795F" w14:textId="77777777" w:rsidR="00825630" w:rsidRDefault="00825630" w:rsidP="00A73744">
            <w:r>
              <w:t xml:space="preserve">No </w:t>
            </w:r>
          </w:p>
        </w:tc>
      </w:tr>
      <w:tr w:rsidR="00825630" w14:paraId="3E6FE88B" w14:textId="77777777" w:rsidTr="00825630">
        <w:trPr>
          <w:trHeight w:val="257"/>
        </w:trPr>
        <w:tc>
          <w:tcPr>
            <w:tcW w:w="960" w:type="dxa"/>
          </w:tcPr>
          <w:p w14:paraId="42225BEB" w14:textId="28BB3B7A" w:rsidR="00825630" w:rsidRDefault="00825630" w:rsidP="00A73744">
            <w:r>
              <w:t>2</w:t>
            </w:r>
          </w:p>
        </w:tc>
        <w:tc>
          <w:tcPr>
            <w:tcW w:w="960" w:type="dxa"/>
          </w:tcPr>
          <w:p w14:paraId="63669B13" w14:textId="04BF8372" w:rsidR="00825630" w:rsidRDefault="00825630" w:rsidP="00A73744">
            <w:r>
              <w:t xml:space="preserve">Back A et al </w:t>
            </w:r>
          </w:p>
        </w:tc>
        <w:tc>
          <w:tcPr>
            <w:tcW w:w="663" w:type="dxa"/>
          </w:tcPr>
          <w:p w14:paraId="72581020" w14:textId="77777777" w:rsidR="00825630" w:rsidRDefault="00825630" w:rsidP="00A73744">
            <w:r>
              <w:t>2016</w:t>
            </w:r>
          </w:p>
        </w:tc>
        <w:tc>
          <w:tcPr>
            <w:tcW w:w="1989" w:type="dxa"/>
          </w:tcPr>
          <w:p w14:paraId="376F8EDE" w14:textId="77777777" w:rsidR="00825630" w:rsidRDefault="00825630" w:rsidP="00A73744">
            <w:proofErr w:type="spellStart"/>
            <w:r w:rsidRPr="001F4339">
              <w:t>Charité</w:t>
            </w:r>
            <w:proofErr w:type="spellEnd"/>
            <w:r w:rsidRPr="001F4339">
              <w:t xml:space="preserve"> – </w:t>
            </w:r>
            <w:proofErr w:type="spellStart"/>
            <w:r w:rsidRPr="001F4339">
              <w:t>Universi</w:t>
            </w:r>
            <w:r>
              <w:t>t</w:t>
            </w:r>
            <w:r w:rsidRPr="001F4339">
              <w:t>ätsmedizin</w:t>
            </w:r>
            <w:proofErr w:type="spellEnd"/>
            <w:r w:rsidRPr="001F4339">
              <w:t xml:space="preserve"> Berlin, Germany.</w:t>
            </w:r>
          </w:p>
        </w:tc>
        <w:tc>
          <w:tcPr>
            <w:tcW w:w="1444" w:type="dxa"/>
          </w:tcPr>
          <w:p w14:paraId="4DC89C36" w14:textId="77777777" w:rsidR="00825630" w:rsidRDefault="00825630" w:rsidP="00A73744">
            <w:r w:rsidRPr="008F731A">
              <w:t>Blackboard Academic Suite with the components Learning-, Community- und Content-System (© Blackboard Inc., Washington DC, USA)</w:t>
            </w:r>
          </w:p>
          <w:p w14:paraId="241D9AFC" w14:textId="77777777" w:rsidR="00825630" w:rsidRDefault="00825630" w:rsidP="00A73744"/>
        </w:tc>
        <w:tc>
          <w:tcPr>
            <w:tcW w:w="2738" w:type="dxa"/>
          </w:tcPr>
          <w:p w14:paraId="1ECF8772" w14:textId="77777777" w:rsidR="00825630" w:rsidRDefault="00825630" w:rsidP="00A73744">
            <w:r>
              <w:t xml:space="preserve">Details of purchase not mentioned </w:t>
            </w:r>
          </w:p>
          <w:p w14:paraId="1A8BE859" w14:textId="77777777" w:rsidR="00825630" w:rsidRDefault="00825630" w:rsidP="00A73744">
            <w:r>
              <w:t xml:space="preserve">The system was made accessible for all medical students registered at the university </w:t>
            </w:r>
          </w:p>
        </w:tc>
        <w:tc>
          <w:tcPr>
            <w:tcW w:w="2269" w:type="dxa"/>
          </w:tcPr>
          <w:p w14:paraId="045D6033" w14:textId="77777777" w:rsidR="00825630" w:rsidRDefault="00825630" w:rsidP="00A73744">
            <w:r>
              <w:t xml:space="preserve">To evaluate the </w:t>
            </w:r>
            <w:r w:rsidRPr="00A643A9">
              <w:t>medical students’ needs and expectations concerning e-learning tools and</w:t>
            </w:r>
            <w:r>
              <w:t xml:space="preserve"> </w:t>
            </w:r>
            <w:r w:rsidRPr="00A643A9">
              <w:t xml:space="preserve">learning management </w:t>
            </w:r>
            <w:r>
              <w:t>systems</w:t>
            </w:r>
            <w:r w:rsidRPr="00A643A9">
              <w:t>, based on their current u</w:t>
            </w:r>
            <w:r>
              <w:t xml:space="preserve">se. </w:t>
            </w:r>
          </w:p>
        </w:tc>
        <w:tc>
          <w:tcPr>
            <w:tcW w:w="2627" w:type="dxa"/>
          </w:tcPr>
          <w:p w14:paraId="0D402B0B" w14:textId="77777777" w:rsidR="00825630" w:rsidRDefault="00825630" w:rsidP="00A73744">
            <w:r>
              <w:t xml:space="preserve">Medical undergraduate students at </w:t>
            </w:r>
            <w:proofErr w:type="spellStart"/>
            <w:r w:rsidRPr="001F4339">
              <w:t>Charité</w:t>
            </w:r>
            <w:proofErr w:type="spellEnd"/>
          </w:p>
        </w:tc>
        <w:tc>
          <w:tcPr>
            <w:tcW w:w="1530" w:type="dxa"/>
          </w:tcPr>
          <w:p w14:paraId="71C00668" w14:textId="77777777" w:rsidR="00825630" w:rsidRDefault="00825630" w:rsidP="00A73744">
            <w:r>
              <w:t xml:space="preserve">Obtained </w:t>
            </w:r>
          </w:p>
        </w:tc>
        <w:tc>
          <w:tcPr>
            <w:tcW w:w="900" w:type="dxa"/>
          </w:tcPr>
          <w:p w14:paraId="6EC2B392" w14:textId="77777777" w:rsidR="00825630" w:rsidRDefault="00825630" w:rsidP="00A73744">
            <w:r>
              <w:t xml:space="preserve">No </w:t>
            </w:r>
          </w:p>
        </w:tc>
      </w:tr>
      <w:tr w:rsidR="00825630" w14:paraId="22720CCB" w14:textId="77777777" w:rsidTr="00825630">
        <w:trPr>
          <w:trHeight w:val="273"/>
        </w:trPr>
        <w:tc>
          <w:tcPr>
            <w:tcW w:w="960" w:type="dxa"/>
          </w:tcPr>
          <w:p w14:paraId="4E253EAF" w14:textId="31E5894B" w:rsidR="00825630" w:rsidRDefault="00825630" w:rsidP="00A73744">
            <w:r>
              <w:t>3</w:t>
            </w:r>
          </w:p>
        </w:tc>
        <w:tc>
          <w:tcPr>
            <w:tcW w:w="960" w:type="dxa"/>
          </w:tcPr>
          <w:p w14:paraId="6638E3C0" w14:textId="3B2D265B" w:rsidR="00825630" w:rsidRDefault="00825630" w:rsidP="00A73744">
            <w:r>
              <w:t xml:space="preserve">Johnson CE et al </w:t>
            </w:r>
          </w:p>
        </w:tc>
        <w:tc>
          <w:tcPr>
            <w:tcW w:w="663" w:type="dxa"/>
          </w:tcPr>
          <w:p w14:paraId="2F8632FD" w14:textId="77777777" w:rsidR="00825630" w:rsidRDefault="00825630" w:rsidP="00A73744">
            <w:r>
              <w:t>2004</w:t>
            </w:r>
          </w:p>
        </w:tc>
        <w:tc>
          <w:tcPr>
            <w:tcW w:w="1989" w:type="dxa"/>
          </w:tcPr>
          <w:p w14:paraId="4A5EDF83" w14:textId="77777777" w:rsidR="00825630" w:rsidRDefault="00825630" w:rsidP="00A73744">
            <w:r w:rsidRPr="00C1405A">
              <w:t>Columbus Children’s Hospital (CCH</w:t>
            </w:r>
            <w:proofErr w:type="gramStart"/>
            <w:r w:rsidRPr="00C1405A">
              <w:t>)</w:t>
            </w:r>
            <w:r>
              <w:t>,</w:t>
            </w:r>
            <w:r w:rsidRPr="00C1405A">
              <w:t>Ohio</w:t>
            </w:r>
            <w:proofErr w:type="gramEnd"/>
            <w:r w:rsidRPr="00C1405A">
              <w:t xml:space="preserve"> State University College of Medicine ⁄Public Health</w:t>
            </w:r>
          </w:p>
        </w:tc>
        <w:tc>
          <w:tcPr>
            <w:tcW w:w="1444" w:type="dxa"/>
          </w:tcPr>
          <w:p w14:paraId="34B188FF" w14:textId="77777777" w:rsidR="00825630" w:rsidRDefault="00825630" w:rsidP="00A73744">
            <w:proofErr w:type="spellStart"/>
            <w:r w:rsidRPr="007057AC">
              <w:t>WebCT</w:t>
            </w:r>
            <w:proofErr w:type="spellEnd"/>
          </w:p>
        </w:tc>
        <w:tc>
          <w:tcPr>
            <w:tcW w:w="2738" w:type="dxa"/>
          </w:tcPr>
          <w:p w14:paraId="19E16167" w14:textId="77777777" w:rsidR="00825630" w:rsidRDefault="00825630" w:rsidP="00A73744">
            <w:r>
              <w:t xml:space="preserve">Details not mentioned </w:t>
            </w:r>
          </w:p>
        </w:tc>
        <w:tc>
          <w:tcPr>
            <w:tcW w:w="2269" w:type="dxa"/>
          </w:tcPr>
          <w:p w14:paraId="766259D2" w14:textId="77777777" w:rsidR="00825630" w:rsidRDefault="00825630" w:rsidP="00A73744">
            <w:r>
              <w:t xml:space="preserve">To </w:t>
            </w:r>
            <w:r w:rsidRPr="00E563CA">
              <w:t xml:space="preserve">describe the </w:t>
            </w:r>
            <w:proofErr w:type="spellStart"/>
            <w:r w:rsidRPr="00E563CA">
              <w:t>WebCT</w:t>
            </w:r>
            <w:proofErr w:type="spellEnd"/>
            <w:r w:rsidRPr="00E563CA">
              <w:t xml:space="preserve"> course, Principles of Ambulatory Paediatrics</w:t>
            </w:r>
            <w:r>
              <w:t xml:space="preserve"> which was </w:t>
            </w:r>
            <w:r w:rsidRPr="00E563CA">
              <w:t xml:space="preserve">designed for paediatric residents during a </w:t>
            </w:r>
            <w:proofErr w:type="gramStart"/>
            <w:r w:rsidRPr="00E563CA">
              <w:t>month</w:t>
            </w:r>
            <w:r>
              <w:t xml:space="preserve"> l</w:t>
            </w:r>
            <w:r w:rsidRPr="00E563CA">
              <w:t>ong</w:t>
            </w:r>
            <w:proofErr w:type="gramEnd"/>
            <w:r w:rsidRPr="00E563CA">
              <w:t xml:space="preserve"> rotation known as the </w:t>
            </w:r>
            <w:r w:rsidRPr="00E563CA">
              <w:lastRenderedPageBreak/>
              <w:t>ambu</w:t>
            </w:r>
            <w:r>
              <w:t>l</w:t>
            </w:r>
            <w:r w:rsidRPr="00E563CA">
              <w:t>atory block month (ABM)</w:t>
            </w:r>
          </w:p>
        </w:tc>
        <w:tc>
          <w:tcPr>
            <w:tcW w:w="2627" w:type="dxa"/>
          </w:tcPr>
          <w:p w14:paraId="361CD057" w14:textId="77777777" w:rsidR="00825630" w:rsidRDefault="00825630" w:rsidP="00A73744">
            <w:r w:rsidRPr="00C1405A">
              <w:lastRenderedPageBreak/>
              <w:t xml:space="preserve">31 </w:t>
            </w:r>
            <w:proofErr w:type="spellStart"/>
            <w:r w:rsidRPr="00C1405A">
              <w:t>postgraduateyear</w:t>
            </w:r>
            <w:proofErr w:type="spellEnd"/>
            <w:r w:rsidRPr="00C1405A">
              <w:t xml:space="preserve"> 1 (PGY1) residents</w:t>
            </w:r>
            <w:r>
              <w:t xml:space="preserve">, </w:t>
            </w:r>
            <w:r w:rsidRPr="00C1405A">
              <w:t>23 PGY2 residents, and 26</w:t>
            </w:r>
            <w:r>
              <w:t xml:space="preserve"> </w:t>
            </w:r>
            <w:r w:rsidRPr="00C1405A">
              <w:t>PGY3 residents completed the ABM</w:t>
            </w:r>
          </w:p>
        </w:tc>
        <w:tc>
          <w:tcPr>
            <w:tcW w:w="1530" w:type="dxa"/>
          </w:tcPr>
          <w:p w14:paraId="0A71679C" w14:textId="77777777" w:rsidR="00825630" w:rsidRDefault="00825630" w:rsidP="00A73744">
            <w:r>
              <w:t xml:space="preserve">This course of </w:t>
            </w:r>
            <w:r w:rsidRPr="007057AC">
              <w:t>Paediatrics was a</w:t>
            </w:r>
            <w:r>
              <w:t xml:space="preserve"> mandatory </w:t>
            </w:r>
            <w:r w:rsidRPr="007057AC">
              <w:t xml:space="preserve">course for paediatric residents and was thus exempt from Institutional </w:t>
            </w:r>
            <w:r w:rsidRPr="007057AC">
              <w:lastRenderedPageBreak/>
              <w:t xml:space="preserve">Review </w:t>
            </w:r>
            <w:proofErr w:type="gramStart"/>
            <w:r w:rsidRPr="007057AC">
              <w:t xml:space="preserve">Board </w:t>
            </w:r>
            <w:r>
              <w:t>.</w:t>
            </w:r>
            <w:proofErr w:type="gramEnd"/>
            <w:r>
              <w:t xml:space="preserve"> </w:t>
            </w:r>
            <w:proofErr w:type="gramStart"/>
            <w:r>
              <w:t>However</w:t>
            </w:r>
            <w:proofErr w:type="gramEnd"/>
            <w:r>
              <w:t xml:space="preserve"> there was a disclaimer each time the residents logged on to the course that would be collected anonymously.</w:t>
            </w:r>
          </w:p>
          <w:p w14:paraId="3BA08285" w14:textId="77777777" w:rsidR="00825630" w:rsidRDefault="00825630" w:rsidP="00A73744">
            <w:r>
              <w:t>Thereby l</w:t>
            </w:r>
            <w:r w:rsidRPr="00981A67">
              <w:t>ogging-on to the course by</w:t>
            </w:r>
            <w:r>
              <w:t xml:space="preserve"> </w:t>
            </w:r>
            <w:r w:rsidRPr="00981A67">
              <w:t>resident</w:t>
            </w:r>
            <w:r>
              <w:t xml:space="preserve">s </w:t>
            </w:r>
            <w:r w:rsidRPr="00981A67">
              <w:t>granted consent to use data from that resident. If residents did not log-on to the course, they still had access to paper copies of on-line readings.</w:t>
            </w:r>
          </w:p>
        </w:tc>
        <w:tc>
          <w:tcPr>
            <w:tcW w:w="900" w:type="dxa"/>
          </w:tcPr>
          <w:p w14:paraId="17BC00A9" w14:textId="77777777" w:rsidR="00825630" w:rsidRDefault="00825630" w:rsidP="00A73744">
            <w:r>
              <w:lastRenderedPageBreak/>
              <w:t>No</w:t>
            </w:r>
          </w:p>
        </w:tc>
      </w:tr>
      <w:tr w:rsidR="00825630" w14:paraId="3CDBE12B" w14:textId="77777777" w:rsidTr="00825630">
        <w:trPr>
          <w:trHeight w:val="257"/>
        </w:trPr>
        <w:tc>
          <w:tcPr>
            <w:tcW w:w="960" w:type="dxa"/>
          </w:tcPr>
          <w:p w14:paraId="622CBD48" w14:textId="4DD0D125" w:rsidR="00825630" w:rsidRDefault="00825630" w:rsidP="00A73744">
            <w:r>
              <w:t>4</w:t>
            </w:r>
          </w:p>
        </w:tc>
        <w:tc>
          <w:tcPr>
            <w:tcW w:w="960" w:type="dxa"/>
          </w:tcPr>
          <w:p w14:paraId="0C618078" w14:textId="05E2A04F" w:rsidR="00825630" w:rsidRDefault="00825630" w:rsidP="00A73744">
            <w:r>
              <w:t>Halbert C</w:t>
            </w:r>
          </w:p>
        </w:tc>
        <w:tc>
          <w:tcPr>
            <w:tcW w:w="663" w:type="dxa"/>
          </w:tcPr>
          <w:p w14:paraId="138A4254" w14:textId="77777777" w:rsidR="00825630" w:rsidRDefault="00825630" w:rsidP="00A73744">
            <w:r>
              <w:t>2011</w:t>
            </w:r>
          </w:p>
        </w:tc>
        <w:tc>
          <w:tcPr>
            <w:tcW w:w="1989" w:type="dxa"/>
          </w:tcPr>
          <w:p w14:paraId="3A1F55FA" w14:textId="77777777" w:rsidR="00825630" w:rsidRDefault="00825630" w:rsidP="00A73744">
            <w:r w:rsidRPr="00B662EE">
              <w:t>Philadelphia College of Osteopathic Medicine, USA</w:t>
            </w:r>
          </w:p>
        </w:tc>
        <w:tc>
          <w:tcPr>
            <w:tcW w:w="1444" w:type="dxa"/>
          </w:tcPr>
          <w:p w14:paraId="5F3219E8" w14:textId="77777777" w:rsidR="00825630" w:rsidRDefault="00825630" w:rsidP="00A73744">
            <w:r>
              <w:t xml:space="preserve">Blackboard </w:t>
            </w:r>
          </w:p>
        </w:tc>
        <w:tc>
          <w:tcPr>
            <w:tcW w:w="2738" w:type="dxa"/>
          </w:tcPr>
          <w:p w14:paraId="2018BB11" w14:textId="77777777" w:rsidR="00825630" w:rsidRDefault="00825630" w:rsidP="00A73744">
            <w:r>
              <w:t xml:space="preserve">Details not mentioned </w:t>
            </w:r>
          </w:p>
        </w:tc>
        <w:tc>
          <w:tcPr>
            <w:tcW w:w="2269" w:type="dxa"/>
          </w:tcPr>
          <w:p w14:paraId="6FCD3039" w14:textId="77777777" w:rsidR="00825630" w:rsidRDefault="00825630" w:rsidP="00A73744">
            <w:pPr>
              <w:pStyle w:val="ListParagraph"/>
              <w:numPr>
                <w:ilvl w:val="0"/>
                <w:numId w:val="2"/>
              </w:numPr>
            </w:pPr>
            <w:r>
              <w:t xml:space="preserve">To </w:t>
            </w:r>
            <w:r w:rsidRPr="009E57BE">
              <w:t xml:space="preserve">quantify the use of online learning materials within a </w:t>
            </w:r>
            <w:r w:rsidRPr="009E57BE">
              <w:lastRenderedPageBreak/>
              <w:t xml:space="preserve">preclinical course delivered to first-year osteopathic medical students; </w:t>
            </w:r>
          </w:p>
          <w:p w14:paraId="2DBFEBA0" w14:textId="77777777" w:rsidR="00825630" w:rsidRDefault="00825630" w:rsidP="00A73744">
            <w:pPr>
              <w:pStyle w:val="ListParagraph"/>
              <w:numPr>
                <w:ilvl w:val="0"/>
                <w:numId w:val="2"/>
              </w:numPr>
            </w:pPr>
            <w:r>
              <w:t xml:space="preserve">To </w:t>
            </w:r>
            <w:r w:rsidRPr="009E57BE">
              <w:t>determine the perceived benefit of these materials; and</w:t>
            </w:r>
          </w:p>
          <w:p w14:paraId="36BF28C6" w14:textId="77777777" w:rsidR="00825630" w:rsidRDefault="00825630" w:rsidP="00A73744">
            <w:pPr>
              <w:pStyle w:val="ListParagraph"/>
              <w:numPr>
                <w:ilvl w:val="0"/>
                <w:numId w:val="2"/>
              </w:numPr>
            </w:pPr>
            <w:r>
              <w:t xml:space="preserve">To </w:t>
            </w:r>
            <w:r w:rsidRPr="009E57BE">
              <w:t>determine if</w:t>
            </w:r>
            <w:r>
              <w:t xml:space="preserve"> </w:t>
            </w:r>
            <w:r w:rsidRPr="009E57BE">
              <w:t>students with particular learning styles preferentially utilized online learning materials</w:t>
            </w:r>
          </w:p>
        </w:tc>
        <w:tc>
          <w:tcPr>
            <w:tcW w:w="2627" w:type="dxa"/>
          </w:tcPr>
          <w:p w14:paraId="5E8C10FD" w14:textId="77777777" w:rsidR="00825630" w:rsidRDefault="00825630" w:rsidP="00A73744">
            <w:r>
              <w:lastRenderedPageBreak/>
              <w:t>270 1</w:t>
            </w:r>
            <w:r w:rsidRPr="00642239">
              <w:rPr>
                <w:vertAlign w:val="superscript"/>
              </w:rPr>
              <w:t>st</w:t>
            </w:r>
            <w:r>
              <w:t xml:space="preserve"> year medical students enrolled in the osteopathic medical school </w:t>
            </w:r>
          </w:p>
        </w:tc>
        <w:tc>
          <w:tcPr>
            <w:tcW w:w="1530" w:type="dxa"/>
          </w:tcPr>
          <w:p w14:paraId="3E74AAAD" w14:textId="77777777" w:rsidR="00825630" w:rsidRDefault="00825630" w:rsidP="00A73744">
            <w:r>
              <w:t xml:space="preserve">Obtained </w:t>
            </w:r>
          </w:p>
        </w:tc>
        <w:tc>
          <w:tcPr>
            <w:tcW w:w="900" w:type="dxa"/>
          </w:tcPr>
          <w:p w14:paraId="1CC496DA" w14:textId="77777777" w:rsidR="00825630" w:rsidRDefault="00825630" w:rsidP="00A73744">
            <w:r>
              <w:t>No</w:t>
            </w:r>
          </w:p>
        </w:tc>
      </w:tr>
      <w:tr w:rsidR="00825630" w14:paraId="22533409" w14:textId="77777777" w:rsidTr="00825630">
        <w:trPr>
          <w:trHeight w:val="273"/>
        </w:trPr>
        <w:tc>
          <w:tcPr>
            <w:tcW w:w="960" w:type="dxa"/>
          </w:tcPr>
          <w:p w14:paraId="153FDD54" w14:textId="5EF45C8B" w:rsidR="00825630" w:rsidRDefault="00825630" w:rsidP="00A73744">
            <w:r>
              <w:t>5</w:t>
            </w:r>
          </w:p>
        </w:tc>
        <w:tc>
          <w:tcPr>
            <w:tcW w:w="960" w:type="dxa"/>
          </w:tcPr>
          <w:p w14:paraId="5A59FC65" w14:textId="6966510A" w:rsidR="00825630" w:rsidRDefault="00825630" w:rsidP="00A73744">
            <w:r>
              <w:t>Herbert C</w:t>
            </w:r>
          </w:p>
        </w:tc>
        <w:tc>
          <w:tcPr>
            <w:tcW w:w="663" w:type="dxa"/>
          </w:tcPr>
          <w:p w14:paraId="49349D5C" w14:textId="77777777" w:rsidR="00825630" w:rsidRDefault="00825630" w:rsidP="00A73744">
            <w:r>
              <w:t>2017</w:t>
            </w:r>
          </w:p>
        </w:tc>
        <w:tc>
          <w:tcPr>
            <w:tcW w:w="1989" w:type="dxa"/>
          </w:tcPr>
          <w:p w14:paraId="0285B721" w14:textId="77777777" w:rsidR="00825630" w:rsidRDefault="00825630" w:rsidP="00A73744">
            <w:r w:rsidRPr="00AA4536">
              <w:t>UNSW Sydney</w:t>
            </w:r>
          </w:p>
        </w:tc>
        <w:tc>
          <w:tcPr>
            <w:tcW w:w="1444" w:type="dxa"/>
          </w:tcPr>
          <w:p w14:paraId="5ECF2542" w14:textId="77777777" w:rsidR="00825630" w:rsidRDefault="00825630" w:rsidP="00A73744">
            <w:r>
              <w:t xml:space="preserve">Moodle </w:t>
            </w:r>
          </w:p>
        </w:tc>
        <w:tc>
          <w:tcPr>
            <w:tcW w:w="2738" w:type="dxa"/>
          </w:tcPr>
          <w:p w14:paraId="4BD53EA1" w14:textId="77777777" w:rsidR="00825630" w:rsidRDefault="00825630" w:rsidP="00A73744">
            <w:r>
              <w:t>Details not mentioned</w:t>
            </w:r>
          </w:p>
        </w:tc>
        <w:tc>
          <w:tcPr>
            <w:tcW w:w="2269" w:type="dxa"/>
          </w:tcPr>
          <w:p w14:paraId="4ED07550" w14:textId="77777777" w:rsidR="00825630" w:rsidRDefault="00825630" w:rsidP="00A73744">
            <w:pPr>
              <w:pStyle w:val="ListParagraph"/>
              <w:numPr>
                <w:ilvl w:val="0"/>
                <w:numId w:val="3"/>
              </w:numPr>
            </w:pPr>
            <w:r>
              <w:t>T</w:t>
            </w:r>
            <w:r w:rsidRPr="006037FB">
              <w:t xml:space="preserve">o evaluate </w:t>
            </w:r>
            <w:r>
              <w:t xml:space="preserve">the </w:t>
            </w:r>
            <w:r w:rsidRPr="006037FB">
              <w:t xml:space="preserve">approach </w:t>
            </w:r>
            <w:r>
              <w:t xml:space="preserve">of </w:t>
            </w:r>
            <w:r w:rsidRPr="006037FB">
              <w:t xml:space="preserve">blended learning in terms of student utilisation of online modules and interactive large-group teaching sessions as </w:t>
            </w:r>
            <w:r w:rsidRPr="006037FB">
              <w:lastRenderedPageBreak/>
              <w:t>well as student perception of the role of online resources for their learning</w:t>
            </w:r>
          </w:p>
        </w:tc>
        <w:tc>
          <w:tcPr>
            <w:tcW w:w="2627" w:type="dxa"/>
          </w:tcPr>
          <w:p w14:paraId="2E315B33" w14:textId="77777777" w:rsidR="00825630" w:rsidRDefault="00825630" w:rsidP="00A73744">
            <w:r w:rsidRPr="00AA4536">
              <w:lastRenderedPageBreak/>
              <w:t>250 students in their second year of Medical Science and Exercise Physiology Programs at UNSW Sydney.</w:t>
            </w:r>
          </w:p>
        </w:tc>
        <w:tc>
          <w:tcPr>
            <w:tcW w:w="1530" w:type="dxa"/>
          </w:tcPr>
          <w:p w14:paraId="368484E6" w14:textId="77777777" w:rsidR="00825630" w:rsidRDefault="00825630" w:rsidP="00A73744">
            <w:r>
              <w:t xml:space="preserve">Obtained </w:t>
            </w:r>
          </w:p>
        </w:tc>
        <w:tc>
          <w:tcPr>
            <w:tcW w:w="900" w:type="dxa"/>
          </w:tcPr>
          <w:p w14:paraId="14EB4F70" w14:textId="77777777" w:rsidR="00825630" w:rsidRDefault="00825630" w:rsidP="00A73744">
            <w:r>
              <w:t>No</w:t>
            </w:r>
          </w:p>
        </w:tc>
      </w:tr>
      <w:tr w:rsidR="00825630" w14:paraId="779F7461" w14:textId="77777777" w:rsidTr="00825630">
        <w:trPr>
          <w:trHeight w:val="273"/>
        </w:trPr>
        <w:tc>
          <w:tcPr>
            <w:tcW w:w="960" w:type="dxa"/>
          </w:tcPr>
          <w:p w14:paraId="6D99DF87" w14:textId="5F8F341C" w:rsidR="00825630" w:rsidRDefault="00825630" w:rsidP="00A73744">
            <w:r>
              <w:t>6</w:t>
            </w:r>
          </w:p>
        </w:tc>
        <w:tc>
          <w:tcPr>
            <w:tcW w:w="960" w:type="dxa"/>
          </w:tcPr>
          <w:p w14:paraId="6D000785" w14:textId="4E1A9A2F" w:rsidR="00825630" w:rsidRDefault="00825630" w:rsidP="00A73744">
            <w:proofErr w:type="spellStart"/>
            <w:r>
              <w:t>Lebeaux</w:t>
            </w:r>
            <w:proofErr w:type="spellEnd"/>
            <w:r>
              <w:t xml:space="preserve"> D et al</w:t>
            </w:r>
          </w:p>
        </w:tc>
        <w:tc>
          <w:tcPr>
            <w:tcW w:w="663" w:type="dxa"/>
          </w:tcPr>
          <w:p w14:paraId="352D79BF" w14:textId="77777777" w:rsidR="00825630" w:rsidRDefault="00825630" w:rsidP="00A73744">
            <w:r>
              <w:t>2021</w:t>
            </w:r>
          </w:p>
        </w:tc>
        <w:tc>
          <w:tcPr>
            <w:tcW w:w="1989" w:type="dxa"/>
          </w:tcPr>
          <w:p w14:paraId="2CA454C0" w14:textId="77777777" w:rsidR="00825630" w:rsidRDefault="00825630" w:rsidP="00A73744">
            <w:r w:rsidRPr="002D102C">
              <w:t>Paris Descartes Univer</w:t>
            </w:r>
            <w:r>
              <w:t>sity teaching Board</w:t>
            </w:r>
          </w:p>
        </w:tc>
        <w:tc>
          <w:tcPr>
            <w:tcW w:w="1444" w:type="dxa"/>
          </w:tcPr>
          <w:p w14:paraId="375424B7" w14:textId="77777777" w:rsidR="00825630" w:rsidRDefault="00825630" w:rsidP="00A73744">
            <w:r>
              <w:t xml:space="preserve">Moodle </w:t>
            </w:r>
          </w:p>
        </w:tc>
        <w:tc>
          <w:tcPr>
            <w:tcW w:w="2738" w:type="dxa"/>
          </w:tcPr>
          <w:p w14:paraId="32114797" w14:textId="77777777" w:rsidR="00825630" w:rsidRDefault="00825630" w:rsidP="00A73744">
            <w:r>
              <w:t>Available for free</w:t>
            </w:r>
          </w:p>
        </w:tc>
        <w:tc>
          <w:tcPr>
            <w:tcW w:w="2269" w:type="dxa"/>
          </w:tcPr>
          <w:p w14:paraId="5BF42DCA" w14:textId="77777777" w:rsidR="00825630" w:rsidRDefault="00825630" w:rsidP="00A73744">
            <w:r>
              <w:t>T</w:t>
            </w:r>
            <w:r w:rsidRPr="002D102C">
              <w:t>o assess the effects on student attendance, satisfaction and performance of introducing Moodle as a teaching interface</w:t>
            </w:r>
          </w:p>
        </w:tc>
        <w:tc>
          <w:tcPr>
            <w:tcW w:w="2627" w:type="dxa"/>
          </w:tcPr>
          <w:p w14:paraId="418D9897" w14:textId="77777777" w:rsidR="00825630" w:rsidRDefault="00825630" w:rsidP="00A73744">
            <w:r>
              <w:t xml:space="preserve">Approximately 800 students of third year of medical curricula </w:t>
            </w:r>
          </w:p>
        </w:tc>
        <w:tc>
          <w:tcPr>
            <w:tcW w:w="1530" w:type="dxa"/>
          </w:tcPr>
          <w:p w14:paraId="7023BC82" w14:textId="77777777" w:rsidR="00825630" w:rsidRDefault="00825630" w:rsidP="00A73744">
            <w:r w:rsidRPr="00A077D6">
              <w:t xml:space="preserve">This project was </w:t>
            </w:r>
            <w:r>
              <w:t xml:space="preserve">approved </w:t>
            </w:r>
            <w:r w:rsidRPr="00A077D6">
              <w:t>by the Paris Descartes University teaching board.</w:t>
            </w:r>
            <w:r>
              <w:t xml:space="preserve"> Only oral consent was taken from the students </w:t>
            </w:r>
          </w:p>
        </w:tc>
        <w:tc>
          <w:tcPr>
            <w:tcW w:w="900" w:type="dxa"/>
          </w:tcPr>
          <w:p w14:paraId="2603B765" w14:textId="77777777" w:rsidR="00825630" w:rsidRDefault="00825630" w:rsidP="00A73744"/>
        </w:tc>
      </w:tr>
      <w:tr w:rsidR="00825630" w14:paraId="3823DAC2" w14:textId="77777777" w:rsidTr="00825630">
        <w:trPr>
          <w:trHeight w:val="257"/>
        </w:trPr>
        <w:tc>
          <w:tcPr>
            <w:tcW w:w="960" w:type="dxa"/>
          </w:tcPr>
          <w:p w14:paraId="6B809E19" w14:textId="13CEFA6E" w:rsidR="00825630" w:rsidRDefault="00825630" w:rsidP="00A73744">
            <w:r>
              <w:t>7</w:t>
            </w:r>
          </w:p>
        </w:tc>
        <w:tc>
          <w:tcPr>
            <w:tcW w:w="960" w:type="dxa"/>
          </w:tcPr>
          <w:p w14:paraId="3B40B383" w14:textId="432131CF" w:rsidR="00825630" w:rsidRDefault="00825630" w:rsidP="00A73744">
            <w:proofErr w:type="spellStart"/>
            <w:r>
              <w:t>Gaupp</w:t>
            </w:r>
            <w:proofErr w:type="spellEnd"/>
            <w:r>
              <w:t xml:space="preserve"> R</w:t>
            </w:r>
          </w:p>
        </w:tc>
        <w:tc>
          <w:tcPr>
            <w:tcW w:w="663" w:type="dxa"/>
          </w:tcPr>
          <w:p w14:paraId="3C336F3F" w14:textId="77777777" w:rsidR="00825630" w:rsidRDefault="00825630" w:rsidP="00A73744">
            <w:r>
              <w:t>2018</w:t>
            </w:r>
          </w:p>
        </w:tc>
        <w:tc>
          <w:tcPr>
            <w:tcW w:w="1989" w:type="dxa"/>
          </w:tcPr>
          <w:p w14:paraId="1C3FA8BE" w14:textId="77777777" w:rsidR="00825630" w:rsidRDefault="00825630" w:rsidP="00A73744">
            <w:r w:rsidRPr="0042519F">
              <w:t>Freiburg University</w:t>
            </w:r>
            <w:r>
              <w:t>, Germany</w:t>
            </w:r>
          </w:p>
        </w:tc>
        <w:tc>
          <w:tcPr>
            <w:tcW w:w="1444" w:type="dxa"/>
          </w:tcPr>
          <w:p w14:paraId="5139473B" w14:textId="77777777" w:rsidR="00825630" w:rsidRDefault="00825630" w:rsidP="00A73744">
            <w:r>
              <w:t>E-learning patient safety course (</w:t>
            </w:r>
            <w:proofErr w:type="gramStart"/>
            <w:r>
              <w:t>ELPAS )</w:t>
            </w:r>
            <w:proofErr w:type="gramEnd"/>
            <w:r>
              <w:t xml:space="preserve"> </w:t>
            </w:r>
          </w:p>
        </w:tc>
        <w:tc>
          <w:tcPr>
            <w:tcW w:w="2738" w:type="dxa"/>
          </w:tcPr>
          <w:p w14:paraId="1D6E83D8" w14:textId="77777777" w:rsidR="00825630" w:rsidRDefault="00825630" w:rsidP="00A73744">
            <w:proofErr w:type="spellStart"/>
            <w:r>
              <w:t>Self created</w:t>
            </w:r>
            <w:proofErr w:type="spellEnd"/>
            <w:r>
              <w:t xml:space="preserve"> based objectives laid by HWO </w:t>
            </w:r>
          </w:p>
        </w:tc>
        <w:tc>
          <w:tcPr>
            <w:tcW w:w="2269" w:type="dxa"/>
          </w:tcPr>
          <w:p w14:paraId="33C4AE0A" w14:textId="77777777" w:rsidR="00825630" w:rsidRDefault="00825630" w:rsidP="00A73744">
            <w:pPr>
              <w:pStyle w:val="ListParagraph"/>
              <w:numPr>
                <w:ilvl w:val="0"/>
                <w:numId w:val="4"/>
              </w:numPr>
            </w:pPr>
            <w:r>
              <w:t xml:space="preserve">To know which factors </w:t>
            </w:r>
            <w:r w:rsidRPr="00E10A87">
              <w:t xml:space="preserve">were relevant </w:t>
            </w:r>
            <w:r>
              <w:t xml:space="preserve">to e-learning acceptance by medical students. </w:t>
            </w:r>
          </w:p>
          <w:p w14:paraId="1B5594CB" w14:textId="77777777" w:rsidR="00825630" w:rsidRDefault="00825630" w:rsidP="00A73744">
            <w:pPr>
              <w:pStyle w:val="ListParagraph"/>
              <w:numPr>
                <w:ilvl w:val="0"/>
                <w:numId w:val="4"/>
              </w:numPr>
            </w:pPr>
            <w:r>
              <w:t xml:space="preserve">To know whether the perceived usability of the e-learning system would influence </w:t>
            </w:r>
            <w:r>
              <w:lastRenderedPageBreak/>
              <w:t>evaluation results</w:t>
            </w:r>
            <w:r w:rsidRPr="00E10A87">
              <w:t xml:space="preserve">. </w:t>
            </w:r>
          </w:p>
        </w:tc>
        <w:tc>
          <w:tcPr>
            <w:tcW w:w="2627" w:type="dxa"/>
          </w:tcPr>
          <w:p w14:paraId="3D39FD72" w14:textId="77777777" w:rsidR="00825630" w:rsidRDefault="00825630" w:rsidP="00A73744">
            <w:r>
              <w:lastRenderedPageBreak/>
              <w:t xml:space="preserve">340 third year medical students </w:t>
            </w:r>
          </w:p>
        </w:tc>
        <w:tc>
          <w:tcPr>
            <w:tcW w:w="1530" w:type="dxa"/>
          </w:tcPr>
          <w:p w14:paraId="74BCE61D" w14:textId="77777777" w:rsidR="00825630" w:rsidRDefault="00825630" w:rsidP="00A73744">
            <w:r>
              <w:t xml:space="preserve">Obtained </w:t>
            </w:r>
          </w:p>
        </w:tc>
        <w:tc>
          <w:tcPr>
            <w:tcW w:w="900" w:type="dxa"/>
          </w:tcPr>
          <w:p w14:paraId="0DD4CF5D" w14:textId="77777777" w:rsidR="00825630" w:rsidRDefault="00825630" w:rsidP="00A73744"/>
        </w:tc>
      </w:tr>
      <w:tr w:rsidR="00825630" w14:paraId="501F70FA" w14:textId="77777777" w:rsidTr="00825630">
        <w:trPr>
          <w:trHeight w:val="531"/>
        </w:trPr>
        <w:tc>
          <w:tcPr>
            <w:tcW w:w="960" w:type="dxa"/>
          </w:tcPr>
          <w:p w14:paraId="2B2C1310" w14:textId="066A02CA" w:rsidR="00825630" w:rsidRDefault="00825630" w:rsidP="00A73744">
            <w:r>
              <w:t>8</w:t>
            </w:r>
          </w:p>
        </w:tc>
        <w:tc>
          <w:tcPr>
            <w:tcW w:w="960" w:type="dxa"/>
          </w:tcPr>
          <w:p w14:paraId="528C1240" w14:textId="403E255C" w:rsidR="00825630" w:rsidRDefault="00825630" w:rsidP="00A73744">
            <w:r>
              <w:t xml:space="preserve">Chu A et al </w:t>
            </w:r>
          </w:p>
          <w:p w14:paraId="62A50FEB" w14:textId="77777777" w:rsidR="00825630" w:rsidRDefault="00825630" w:rsidP="00A73744"/>
        </w:tc>
        <w:tc>
          <w:tcPr>
            <w:tcW w:w="663" w:type="dxa"/>
          </w:tcPr>
          <w:p w14:paraId="71608F12" w14:textId="77777777" w:rsidR="00825630" w:rsidRDefault="00825630" w:rsidP="00A73744">
            <w:r>
              <w:t>2019</w:t>
            </w:r>
          </w:p>
        </w:tc>
        <w:tc>
          <w:tcPr>
            <w:tcW w:w="1989" w:type="dxa"/>
          </w:tcPr>
          <w:p w14:paraId="205DAA8A" w14:textId="77777777" w:rsidR="00825630" w:rsidRDefault="00825630" w:rsidP="00A73744">
            <w:r>
              <w:t xml:space="preserve">Boston university school of medicine </w:t>
            </w:r>
          </w:p>
        </w:tc>
        <w:tc>
          <w:tcPr>
            <w:tcW w:w="1444" w:type="dxa"/>
          </w:tcPr>
          <w:p w14:paraId="4464337E" w14:textId="77777777" w:rsidR="00825630" w:rsidRDefault="00825630" w:rsidP="00A73744">
            <w:r>
              <w:t xml:space="preserve">Learning moment </w:t>
            </w:r>
          </w:p>
        </w:tc>
        <w:tc>
          <w:tcPr>
            <w:tcW w:w="2738" w:type="dxa"/>
          </w:tcPr>
          <w:p w14:paraId="53184DED" w14:textId="77777777" w:rsidR="00825630" w:rsidRDefault="00825630" w:rsidP="00A73744">
            <w:proofErr w:type="spellStart"/>
            <w:r>
              <w:t>Self developed</w:t>
            </w:r>
            <w:proofErr w:type="spellEnd"/>
            <w:r>
              <w:t xml:space="preserve"> </w:t>
            </w:r>
          </w:p>
        </w:tc>
        <w:tc>
          <w:tcPr>
            <w:tcW w:w="2269" w:type="dxa"/>
          </w:tcPr>
          <w:p w14:paraId="66725F2D" w14:textId="77777777" w:rsidR="00825630" w:rsidRDefault="00825630" w:rsidP="00A73744">
            <w:r>
              <w:t>To u</w:t>
            </w:r>
            <w:r w:rsidRPr="00540B32">
              <w:t>nderstand the importance of a learner-</w:t>
            </w:r>
            <w:proofErr w:type="spellStart"/>
            <w:r w:rsidRPr="00540B32">
              <w:t>c</w:t>
            </w:r>
            <w:r>
              <w:t>e</w:t>
            </w:r>
            <w:r w:rsidRPr="00540B32">
              <w:t>ntered</w:t>
            </w:r>
            <w:proofErr w:type="spellEnd"/>
            <w:r w:rsidRPr="00540B32">
              <w:t xml:space="preserve"> model of instructional design</w:t>
            </w:r>
          </w:p>
          <w:p w14:paraId="4CBA38A2" w14:textId="77777777" w:rsidR="00825630" w:rsidRDefault="00825630" w:rsidP="00A73744">
            <w:r>
              <w:t>T</w:t>
            </w:r>
            <w:r w:rsidRPr="00540B32">
              <w:t>o evaluate the usability of LM and identify features that enhance adoption by users.</w:t>
            </w:r>
          </w:p>
        </w:tc>
        <w:tc>
          <w:tcPr>
            <w:tcW w:w="2627" w:type="dxa"/>
          </w:tcPr>
          <w:p w14:paraId="1F1B7F49" w14:textId="77777777" w:rsidR="00825630" w:rsidRDefault="00825630" w:rsidP="00A73744">
            <w:r>
              <w:t xml:space="preserve">Residents </w:t>
            </w:r>
            <w:proofErr w:type="gramStart"/>
            <w:r>
              <w:t xml:space="preserve">of </w:t>
            </w:r>
            <w:r w:rsidRPr="00037C30">
              <w:t xml:space="preserve"> emergency</w:t>
            </w:r>
            <w:proofErr w:type="gramEnd"/>
            <w:r w:rsidRPr="00037C30">
              <w:t xml:space="preserve"> medicine (EM)</w:t>
            </w:r>
            <w:r>
              <w:t>,</w:t>
            </w:r>
            <w:r w:rsidRPr="00037C30">
              <w:t xml:space="preserve"> third and fourth year medical student</w:t>
            </w:r>
            <w:r>
              <w:t xml:space="preserve">s and </w:t>
            </w:r>
            <w:r w:rsidRPr="00037C30">
              <w:t xml:space="preserve"> physician assistant</w:t>
            </w:r>
            <w:r>
              <w:t>s(42 students )</w:t>
            </w:r>
          </w:p>
        </w:tc>
        <w:tc>
          <w:tcPr>
            <w:tcW w:w="1530" w:type="dxa"/>
          </w:tcPr>
          <w:p w14:paraId="7CEEE497" w14:textId="77777777" w:rsidR="00825630" w:rsidRDefault="00825630" w:rsidP="00A73744">
            <w:r>
              <w:t>Exempted from review</w:t>
            </w:r>
          </w:p>
        </w:tc>
        <w:tc>
          <w:tcPr>
            <w:tcW w:w="900" w:type="dxa"/>
          </w:tcPr>
          <w:p w14:paraId="73C46339" w14:textId="77777777" w:rsidR="00825630" w:rsidRDefault="00825630" w:rsidP="00A73744">
            <w:r w:rsidRPr="0065707D">
              <w:t xml:space="preserve"> System Usability Scale (SUS) questionnaire </w:t>
            </w:r>
          </w:p>
        </w:tc>
      </w:tr>
      <w:tr w:rsidR="00825630" w:rsidRPr="00C75615" w14:paraId="192A9761" w14:textId="77777777" w:rsidTr="00825630">
        <w:trPr>
          <w:trHeight w:val="1350"/>
        </w:trPr>
        <w:tc>
          <w:tcPr>
            <w:tcW w:w="960" w:type="dxa"/>
          </w:tcPr>
          <w:p w14:paraId="4EFC4E3A" w14:textId="2BF9B508" w:rsidR="00825630" w:rsidRDefault="00825630" w:rsidP="00A73744">
            <w:pPr>
              <w:rPr>
                <w:rFonts w:ascii="AdvTTe692faf0" w:hAnsi="AdvTTe692faf0" w:cs="AdvTTe692faf0"/>
                <w:sz w:val="21"/>
                <w:szCs w:val="21"/>
              </w:rPr>
            </w:pPr>
            <w:r>
              <w:rPr>
                <w:rFonts w:ascii="AdvTTe692faf0" w:hAnsi="AdvTTe692faf0" w:cs="AdvTTe692faf0"/>
                <w:sz w:val="21"/>
                <w:szCs w:val="21"/>
              </w:rPr>
              <w:t>9</w:t>
            </w:r>
          </w:p>
        </w:tc>
        <w:tc>
          <w:tcPr>
            <w:tcW w:w="960" w:type="dxa"/>
          </w:tcPr>
          <w:p w14:paraId="79D55623" w14:textId="54E42214" w:rsidR="00825630" w:rsidRPr="00C75615" w:rsidRDefault="00825630" w:rsidP="00A73744">
            <w:pPr>
              <w:rPr>
                <w:b/>
              </w:rPr>
            </w:pPr>
            <w:proofErr w:type="spellStart"/>
            <w:r>
              <w:rPr>
                <w:rFonts w:ascii="AdvTTe692faf0" w:hAnsi="AdvTTe692faf0" w:cs="AdvTTe692faf0"/>
                <w:sz w:val="21"/>
                <w:szCs w:val="21"/>
              </w:rPr>
              <w:t>Thepwongsa</w:t>
            </w:r>
            <w:proofErr w:type="spellEnd"/>
            <w:r>
              <w:rPr>
                <w:rFonts w:ascii="AdvTTe692faf0" w:hAnsi="AdvTTe692faf0" w:cs="AdvTTe692faf0"/>
                <w:sz w:val="21"/>
                <w:szCs w:val="21"/>
              </w:rPr>
              <w:t xml:space="preserve"> I et al</w:t>
            </w:r>
          </w:p>
        </w:tc>
        <w:tc>
          <w:tcPr>
            <w:tcW w:w="663" w:type="dxa"/>
          </w:tcPr>
          <w:p w14:paraId="08567128" w14:textId="77777777" w:rsidR="00825630" w:rsidRPr="00C75615" w:rsidRDefault="00825630" w:rsidP="00A73744">
            <w:pPr>
              <w:rPr>
                <w:b/>
              </w:rPr>
            </w:pPr>
            <w:r>
              <w:rPr>
                <w:b/>
              </w:rPr>
              <w:t>2021</w:t>
            </w:r>
          </w:p>
        </w:tc>
        <w:tc>
          <w:tcPr>
            <w:tcW w:w="1989" w:type="dxa"/>
          </w:tcPr>
          <w:p w14:paraId="773FC97E"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Faculty of Medicine</w:t>
            </w:r>
          </w:p>
          <w:p w14:paraId="6521EF4A" w14:textId="77777777" w:rsidR="00825630" w:rsidRPr="00C75615" w:rsidRDefault="00825630" w:rsidP="00A73744">
            <w:pPr>
              <w:rPr>
                <w:b/>
              </w:rPr>
            </w:pPr>
            <w:r>
              <w:rPr>
                <w:rFonts w:ascii="AdvTTe692faf0" w:hAnsi="AdvTTe692faf0" w:cs="AdvTTe692faf0"/>
                <w:sz w:val="16"/>
                <w:szCs w:val="16"/>
              </w:rPr>
              <w:t xml:space="preserve">at </w:t>
            </w:r>
            <w:proofErr w:type="spellStart"/>
            <w:r>
              <w:rPr>
                <w:rFonts w:ascii="AdvTTe692faf0" w:hAnsi="AdvTTe692faf0" w:cs="AdvTTe692faf0"/>
                <w:sz w:val="16"/>
                <w:szCs w:val="16"/>
              </w:rPr>
              <w:t>Khon</w:t>
            </w:r>
            <w:proofErr w:type="spellEnd"/>
            <w:r>
              <w:rPr>
                <w:rFonts w:ascii="AdvTTe692faf0" w:hAnsi="AdvTTe692faf0" w:cs="AdvTTe692faf0"/>
                <w:sz w:val="16"/>
                <w:szCs w:val="16"/>
              </w:rPr>
              <w:t xml:space="preserve"> </w:t>
            </w:r>
            <w:proofErr w:type="spellStart"/>
            <w:r>
              <w:rPr>
                <w:rFonts w:ascii="AdvTTe692faf0" w:hAnsi="AdvTTe692faf0" w:cs="AdvTTe692faf0"/>
                <w:sz w:val="16"/>
                <w:szCs w:val="16"/>
              </w:rPr>
              <w:t>Kaen</w:t>
            </w:r>
            <w:proofErr w:type="spellEnd"/>
            <w:r>
              <w:rPr>
                <w:rFonts w:ascii="AdvTTe692faf0" w:hAnsi="AdvTTe692faf0" w:cs="AdvTTe692faf0"/>
                <w:sz w:val="16"/>
                <w:szCs w:val="16"/>
              </w:rPr>
              <w:t xml:space="preserve"> University, Thailand</w:t>
            </w:r>
          </w:p>
        </w:tc>
        <w:tc>
          <w:tcPr>
            <w:tcW w:w="1444" w:type="dxa"/>
          </w:tcPr>
          <w:p w14:paraId="61E5E849" w14:textId="77777777" w:rsidR="00825630" w:rsidRPr="00C75615" w:rsidRDefault="00825630" w:rsidP="00A73744">
            <w:pPr>
              <w:rPr>
                <w:b/>
              </w:rPr>
            </w:pPr>
            <w:r>
              <w:rPr>
                <w:rFonts w:ascii="AdvTTe692faf0" w:hAnsi="AdvTTe692faf0" w:cs="AdvTTe692faf0"/>
                <w:sz w:val="16"/>
                <w:szCs w:val="16"/>
              </w:rPr>
              <w:t>KKUMEDX (web-based LMS)</w:t>
            </w:r>
          </w:p>
        </w:tc>
        <w:tc>
          <w:tcPr>
            <w:tcW w:w="2738" w:type="dxa"/>
          </w:tcPr>
          <w:p w14:paraId="4C0D22C4" w14:textId="77777777" w:rsidR="00825630" w:rsidRPr="00C75615" w:rsidRDefault="00825630" w:rsidP="00A73744">
            <w:pPr>
              <w:rPr>
                <w:b/>
              </w:rPr>
            </w:pPr>
            <w:r>
              <w:rPr>
                <w:b/>
              </w:rPr>
              <w:t>Developed by the faculty</w:t>
            </w:r>
          </w:p>
        </w:tc>
        <w:tc>
          <w:tcPr>
            <w:tcW w:w="2269" w:type="dxa"/>
          </w:tcPr>
          <w:p w14:paraId="2EFBA8C6"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ssess the effects of the newly developed</w:t>
            </w:r>
          </w:p>
          <w:p w14:paraId="0786792B"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LMS on the students' usage, satisfaction, and learning outcomes;</w:t>
            </w:r>
          </w:p>
          <w:p w14:paraId="4CE313CD"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nd identify medical students' perceptions, and factors in</w:t>
            </w:r>
            <w:r>
              <w:rPr>
                <w:rFonts w:ascii="AdvTTe692faf0+fb" w:hAnsi="AdvTTe692faf0+fb" w:cs="AdvTTe692faf0+fb"/>
                <w:sz w:val="16"/>
                <w:szCs w:val="16"/>
              </w:rPr>
              <w:t>fl</w:t>
            </w:r>
            <w:r>
              <w:rPr>
                <w:rFonts w:ascii="AdvTTe692faf0" w:hAnsi="AdvTTe692faf0" w:cs="AdvTTe692faf0"/>
                <w:sz w:val="16"/>
                <w:szCs w:val="16"/>
              </w:rPr>
              <w:t xml:space="preserve">uencing </w:t>
            </w:r>
            <w:proofErr w:type="gramStart"/>
            <w:r>
              <w:rPr>
                <w:rFonts w:ascii="AdvTTe692faf0" w:hAnsi="AdvTTe692faf0" w:cs="AdvTTe692faf0"/>
                <w:sz w:val="16"/>
                <w:szCs w:val="16"/>
              </w:rPr>
              <w:t>their</w:t>
            </w:r>
            <w:proofErr w:type="gramEnd"/>
          </w:p>
          <w:p w14:paraId="3E7B8D9E" w14:textId="77777777" w:rsidR="00825630" w:rsidRPr="00C75615" w:rsidRDefault="00825630" w:rsidP="00A73744">
            <w:pPr>
              <w:rPr>
                <w:b/>
              </w:rPr>
            </w:pPr>
            <w:r>
              <w:rPr>
                <w:rFonts w:ascii="AdvTTe692faf0" w:hAnsi="AdvTTe692faf0" w:cs="AdvTTe692faf0"/>
                <w:sz w:val="16"/>
                <w:szCs w:val="16"/>
              </w:rPr>
              <w:t>adoption of this LMS</w:t>
            </w:r>
          </w:p>
        </w:tc>
        <w:tc>
          <w:tcPr>
            <w:tcW w:w="2627" w:type="dxa"/>
          </w:tcPr>
          <w:p w14:paraId="24F4C0B0" w14:textId="77777777" w:rsidR="00825630" w:rsidRDefault="00825630" w:rsidP="00A73744">
            <w:pPr>
              <w:rPr>
                <w:rFonts w:ascii="AdvTTe692faf0" w:hAnsi="AdvTTe692faf0" w:cs="AdvTTe692faf0"/>
                <w:sz w:val="16"/>
                <w:szCs w:val="16"/>
              </w:rPr>
            </w:pPr>
            <w:r>
              <w:rPr>
                <w:rFonts w:ascii="AdvTTe692faf0" w:hAnsi="AdvTTe692faf0" w:cs="AdvTTe692faf0"/>
                <w:sz w:val="16"/>
                <w:szCs w:val="16"/>
              </w:rPr>
              <w:t xml:space="preserve">283 </w:t>
            </w:r>
            <w:r>
              <w:rPr>
                <w:rFonts w:ascii="AdvTTe692faf0+fb" w:hAnsi="AdvTTe692faf0+fb" w:cs="AdvTTe692faf0+fb"/>
                <w:sz w:val="16"/>
                <w:szCs w:val="16"/>
              </w:rPr>
              <w:t>fi</w:t>
            </w:r>
            <w:r>
              <w:rPr>
                <w:rFonts w:ascii="AdvTTe692faf0" w:hAnsi="AdvTTe692faf0" w:cs="AdvTTe692faf0"/>
                <w:sz w:val="16"/>
                <w:szCs w:val="16"/>
              </w:rPr>
              <w:t>rst-year medical students</w:t>
            </w:r>
          </w:p>
          <w:p w14:paraId="5C90F50E"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In total, 157 out of 283 (55.5%) </w:t>
            </w:r>
            <w:r>
              <w:rPr>
                <w:rFonts w:ascii="AdvTTe692faf0+fb" w:hAnsi="AdvTTe692faf0+fb" w:cs="AdvTTe692faf0+fb"/>
                <w:sz w:val="16"/>
                <w:szCs w:val="16"/>
              </w:rPr>
              <w:t>fi</w:t>
            </w:r>
            <w:r>
              <w:rPr>
                <w:rFonts w:ascii="AdvTTe692faf0" w:hAnsi="AdvTTe692faf0" w:cs="AdvTTe692faf0"/>
                <w:sz w:val="16"/>
                <w:szCs w:val="16"/>
              </w:rPr>
              <w:t>rst-year medical students participated</w:t>
            </w:r>
          </w:p>
          <w:p w14:paraId="4016011D" w14:textId="77777777" w:rsidR="00825630" w:rsidRDefault="00825630" w:rsidP="00A73744">
            <w:pPr>
              <w:rPr>
                <w:rFonts w:ascii="AdvTTe692faf0" w:hAnsi="AdvTTe692faf0" w:cs="AdvTTe692faf0"/>
                <w:sz w:val="16"/>
                <w:szCs w:val="16"/>
              </w:rPr>
            </w:pPr>
            <w:r>
              <w:rPr>
                <w:rFonts w:ascii="AdvTTe692faf0" w:hAnsi="AdvTTe692faf0" w:cs="AdvTTe692faf0"/>
                <w:sz w:val="16"/>
                <w:szCs w:val="16"/>
              </w:rPr>
              <w:t>in the questionnaires of this study</w:t>
            </w:r>
          </w:p>
          <w:p w14:paraId="27358603"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mong them, 15 students were sought due</w:t>
            </w:r>
          </w:p>
          <w:p w14:paraId="4B62D7B6"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o the convenience of the online semi-structured interviews. Five students</w:t>
            </w:r>
          </w:p>
          <w:p w14:paraId="29FA4AEB"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from each of the following groups were recruited: regular attendance</w:t>
            </w:r>
          </w:p>
          <w:p w14:paraId="0218DF22"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in the course; partial attendance; and rarely or never attended the</w:t>
            </w:r>
          </w:p>
          <w:p w14:paraId="0F34D2F4" w14:textId="77777777" w:rsidR="00825630" w:rsidRPr="00C75615" w:rsidRDefault="00825630" w:rsidP="00A73744">
            <w:pPr>
              <w:rPr>
                <w:b/>
              </w:rPr>
            </w:pPr>
            <w:r>
              <w:rPr>
                <w:rFonts w:ascii="AdvTTe692faf0" w:hAnsi="AdvTTe692faf0" w:cs="AdvTTe692faf0"/>
                <w:sz w:val="16"/>
                <w:szCs w:val="16"/>
              </w:rPr>
              <w:t>online course for study.</w:t>
            </w:r>
          </w:p>
        </w:tc>
        <w:tc>
          <w:tcPr>
            <w:tcW w:w="1530" w:type="dxa"/>
          </w:tcPr>
          <w:p w14:paraId="788D8593"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This study was provided by the </w:t>
            </w:r>
            <w:proofErr w:type="spellStart"/>
            <w:r>
              <w:rPr>
                <w:rFonts w:ascii="AdvTTe692faf0" w:hAnsi="AdvTTe692faf0" w:cs="AdvTTe692faf0"/>
                <w:sz w:val="16"/>
                <w:szCs w:val="16"/>
              </w:rPr>
              <w:t>Khon</w:t>
            </w:r>
            <w:proofErr w:type="spellEnd"/>
            <w:r>
              <w:rPr>
                <w:rFonts w:ascii="AdvTTe692faf0" w:hAnsi="AdvTTe692faf0" w:cs="AdvTTe692faf0"/>
                <w:sz w:val="16"/>
                <w:szCs w:val="16"/>
              </w:rPr>
              <w:t xml:space="preserve"> </w:t>
            </w:r>
            <w:proofErr w:type="spellStart"/>
            <w:r>
              <w:rPr>
                <w:rFonts w:ascii="AdvTTe692faf0" w:hAnsi="AdvTTe692faf0" w:cs="AdvTTe692faf0"/>
                <w:sz w:val="16"/>
                <w:szCs w:val="16"/>
              </w:rPr>
              <w:t>Kaen</w:t>
            </w:r>
            <w:proofErr w:type="spellEnd"/>
            <w:r>
              <w:rPr>
                <w:rFonts w:ascii="AdvTTe692faf0" w:hAnsi="AdvTTe692faf0" w:cs="AdvTTe692faf0"/>
                <w:sz w:val="16"/>
                <w:szCs w:val="16"/>
              </w:rPr>
              <w:t xml:space="preserve"> University Human</w:t>
            </w:r>
          </w:p>
          <w:p w14:paraId="684A4C50" w14:textId="77777777" w:rsidR="00825630" w:rsidRPr="00C75615" w:rsidRDefault="00825630" w:rsidP="00A73744">
            <w:pPr>
              <w:rPr>
                <w:b/>
              </w:rPr>
            </w:pPr>
            <w:r>
              <w:rPr>
                <w:rFonts w:ascii="AdvTTe692faf0" w:hAnsi="AdvTTe692faf0" w:cs="AdvTTe692faf0"/>
                <w:sz w:val="16"/>
                <w:szCs w:val="16"/>
              </w:rPr>
              <w:t>Research Ethics Committee (Project number HE631031).</w:t>
            </w:r>
          </w:p>
        </w:tc>
        <w:tc>
          <w:tcPr>
            <w:tcW w:w="900" w:type="dxa"/>
          </w:tcPr>
          <w:p w14:paraId="055E9945" w14:textId="77777777" w:rsidR="00825630" w:rsidRPr="00C75615" w:rsidRDefault="00825630" w:rsidP="00A73744">
            <w:pPr>
              <w:rPr>
                <w:b/>
              </w:rPr>
            </w:pPr>
            <w:r>
              <w:rPr>
                <w:b/>
              </w:rPr>
              <w:t>No</w:t>
            </w:r>
          </w:p>
        </w:tc>
      </w:tr>
      <w:tr w:rsidR="00825630" w:rsidRPr="00C75615" w14:paraId="645FA31B" w14:textId="77777777" w:rsidTr="00825630">
        <w:trPr>
          <w:trHeight w:val="1350"/>
        </w:trPr>
        <w:tc>
          <w:tcPr>
            <w:tcW w:w="960" w:type="dxa"/>
          </w:tcPr>
          <w:p w14:paraId="234A587F" w14:textId="720C666F" w:rsidR="00825630" w:rsidRDefault="00825630" w:rsidP="00A73744">
            <w:pPr>
              <w:rPr>
                <w:rFonts w:ascii="Times-Bold" w:hAnsi="Times-Bold" w:cs="Times-Bold"/>
                <w:b/>
                <w:bCs/>
                <w:sz w:val="20"/>
                <w:szCs w:val="20"/>
              </w:rPr>
            </w:pPr>
            <w:r>
              <w:rPr>
                <w:rFonts w:ascii="Times-Bold" w:hAnsi="Times-Bold" w:cs="Times-Bold"/>
                <w:b/>
                <w:bCs/>
                <w:sz w:val="20"/>
                <w:szCs w:val="20"/>
              </w:rPr>
              <w:t>10</w:t>
            </w:r>
          </w:p>
        </w:tc>
        <w:tc>
          <w:tcPr>
            <w:tcW w:w="960" w:type="dxa"/>
          </w:tcPr>
          <w:p w14:paraId="11FE1745" w14:textId="4051F5AA" w:rsidR="00825630" w:rsidRPr="00C75615" w:rsidRDefault="00825630" w:rsidP="00A73744">
            <w:pPr>
              <w:rPr>
                <w:b/>
              </w:rPr>
            </w:pPr>
            <w:proofErr w:type="spellStart"/>
            <w:r>
              <w:rPr>
                <w:rFonts w:ascii="Times-Bold" w:hAnsi="Times-Bold" w:cs="Times-Bold"/>
                <w:b/>
                <w:bCs/>
                <w:sz w:val="20"/>
                <w:szCs w:val="20"/>
              </w:rPr>
              <w:t>Seluakumaran</w:t>
            </w:r>
            <w:proofErr w:type="spellEnd"/>
            <w:r>
              <w:rPr>
                <w:rFonts w:ascii="Times-Bold" w:hAnsi="Times-Bold" w:cs="Times-Bold"/>
                <w:b/>
                <w:bCs/>
                <w:sz w:val="20"/>
                <w:szCs w:val="20"/>
              </w:rPr>
              <w:t xml:space="preserve"> K et al </w:t>
            </w:r>
          </w:p>
        </w:tc>
        <w:tc>
          <w:tcPr>
            <w:tcW w:w="663" w:type="dxa"/>
          </w:tcPr>
          <w:p w14:paraId="5BCF59ED" w14:textId="77777777" w:rsidR="00825630" w:rsidRPr="00C75615" w:rsidRDefault="00825630" w:rsidP="00A73744">
            <w:pPr>
              <w:rPr>
                <w:b/>
              </w:rPr>
            </w:pPr>
            <w:r>
              <w:rPr>
                <w:b/>
              </w:rPr>
              <w:t>2011</w:t>
            </w:r>
          </w:p>
        </w:tc>
        <w:tc>
          <w:tcPr>
            <w:tcW w:w="1989" w:type="dxa"/>
          </w:tcPr>
          <w:p w14:paraId="3CB9CB37" w14:textId="77777777" w:rsidR="00825630" w:rsidRPr="00C75615" w:rsidRDefault="00825630" w:rsidP="00A73744">
            <w:pPr>
              <w:rPr>
                <w:b/>
              </w:rPr>
            </w:pPr>
            <w:r>
              <w:rPr>
                <w:rFonts w:ascii="Times-Italic" w:hAnsi="Times-Italic" w:cs="Times-Italic"/>
                <w:i/>
                <w:iCs/>
                <w:sz w:val="18"/>
                <w:szCs w:val="18"/>
              </w:rPr>
              <w:t>Department of Physiology, Faculty of Medicine, University of Malaya, Kuala Lumpur, Malaysia</w:t>
            </w:r>
          </w:p>
        </w:tc>
        <w:tc>
          <w:tcPr>
            <w:tcW w:w="1444" w:type="dxa"/>
          </w:tcPr>
          <w:p w14:paraId="3EB5C8F5" w14:textId="77777777" w:rsidR="00825630" w:rsidRDefault="00825630" w:rsidP="00A73744">
            <w:pPr>
              <w:rPr>
                <w:rFonts w:ascii="Times-Roman" w:hAnsi="Times-Roman" w:cs="Times-Roman"/>
                <w:sz w:val="18"/>
                <w:szCs w:val="18"/>
              </w:rPr>
            </w:pPr>
            <w:r>
              <w:rPr>
                <w:rFonts w:ascii="Times-Roman" w:hAnsi="Times-Roman" w:cs="Times-Roman"/>
                <w:sz w:val="18"/>
                <w:szCs w:val="18"/>
              </w:rPr>
              <w:t>Moodle</w:t>
            </w:r>
          </w:p>
          <w:p w14:paraId="5EEB3FE2" w14:textId="77777777" w:rsidR="00825630" w:rsidRDefault="00825630" w:rsidP="00A73744">
            <w:pPr>
              <w:autoSpaceDE w:val="0"/>
              <w:autoSpaceDN w:val="0"/>
              <w:adjustRightInd w:val="0"/>
              <w:rPr>
                <w:rFonts w:ascii="Times-Roman" w:hAnsi="Times-Roman" w:cs="Times-Roman"/>
                <w:sz w:val="20"/>
                <w:szCs w:val="20"/>
              </w:rPr>
            </w:pPr>
            <w:r>
              <w:rPr>
                <w:rFonts w:ascii="Times-Roman" w:hAnsi="Times-Roman" w:cs="Times-Roman"/>
                <w:sz w:val="20"/>
                <w:szCs w:val="20"/>
              </w:rPr>
              <w:t>integrated a Moodle e-learning site called</w:t>
            </w:r>
          </w:p>
          <w:p w14:paraId="01FEBBFD" w14:textId="77777777" w:rsidR="00825630" w:rsidRDefault="00825630" w:rsidP="00A73744">
            <w:pPr>
              <w:autoSpaceDE w:val="0"/>
              <w:autoSpaceDN w:val="0"/>
              <w:adjustRightInd w:val="0"/>
              <w:rPr>
                <w:rFonts w:ascii="Times-Roman" w:hAnsi="Times-Roman" w:cs="Times-Roman"/>
                <w:sz w:val="20"/>
                <w:szCs w:val="20"/>
              </w:rPr>
            </w:pPr>
            <w:proofErr w:type="spellStart"/>
            <w:r>
              <w:rPr>
                <w:rFonts w:ascii="Times-Roman" w:hAnsi="Times-Roman" w:cs="Times-Roman"/>
                <w:sz w:val="20"/>
                <w:szCs w:val="20"/>
              </w:rPr>
              <w:t>DPhysiol</w:t>
            </w:r>
            <w:proofErr w:type="spellEnd"/>
            <w:r>
              <w:rPr>
                <w:rFonts w:ascii="Times-Roman" w:hAnsi="Times-Roman" w:cs="Times-Roman"/>
                <w:sz w:val="20"/>
                <w:szCs w:val="20"/>
              </w:rPr>
              <w:t xml:space="preserve"> into the existing face-to-face teaching of physiology</w:t>
            </w:r>
          </w:p>
          <w:p w14:paraId="247E8831" w14:textId="77777777" w:rsidR="00825630" w:rsidRPr="00C75615" w:rsidRDefault="00825630" w:rsidP="00A73744">
            <w:pPr>
              <w:rPr>
                <w:b/>
              </w:rPr>
            </w:pPr>
            <w:r>
              <w:rPr>
                <w:rFonts w:ascii="Times-Roman" w:hAnsi="Times-Roman" w:cs="Times-Roman"/>
                <w:sz w:val="20"/>
                <w:szCs w:val="20"/>
              </w:rPr>
              <w:t xml:space="preserve">to first-year undergraduate </w:t>
            </w:r>
            <w:r>
              <w:rPr>
                <w:rFonts w:ascii="Times-Roman" w:hAnsi="Times-Roman" w:cs="Times-Roman"/>
                <w:sz w:val="20"/>
                <w:szCs w:val="20"/>
              </w:rPr>
              <w:lastRenderedPageBreak/>
              <w:t>medical students.</w:t>
            </w:r>
          </w:p>
        </w:tc>
        <w:tc>
          <w:tcPr>
            <w:tcW w:w="2738" w:type="dxa"/>
          </w:tcPr>
          <w:p w14:paraId="253B8AE2" w14:textId="77777777" w:rsidR="00825630" w:rsidRDefault="00825630" w:rsidP="00A73744">
            <w:pPr>
              <w:autoSpaceDE w:val="0"/>
              <w:autoSpaceDN w:val="0"/>
              <w:adjustRightInd w:val="0"/>
              <w:rPr>
                <w:rFonts w:ascii="Times-Roman" w:hAnsi="Times-Roman" w:cs="Times-Roman"/>
                <w:sz w:val="20"/>
                <w:szCs w:val="20"/>
              </w:rPr>
            </w:pPr>
            <w:r>
              <w:rPr>
                <w:rFonts w:ascii="Times-Roman" w:hAnsi="Times-Roman" w:cs="Times-Roman"/>
                <w:sz w:val="20"/>
                <w:szCs w:val="20"/>
              </w:rPr>
              <w:lastRenderedPageBreak/>
              <w:t>we designed the Moodle site to include features that would</w:t>
            </w:r>
          </w:p>
          <w:p w14:paraId="784BCABA" w14:textId="77777777" w:rsidR="00825630" w:rsidRDefault="00825630" w:rsidP="00A73744">
            <w:pPr>
              <w:autoSpaceDE w:val="0"/>
              <w:autoSpaceDN w:val="0"/>
              <w:adjustRightInd w:val="0"/>
              <w:rPr>
                <w:rFonts w:ascii="Times-Roman" w:hAnsi="Times-Roman" w:cs="Times-Roman"/>
                <w:sz w:val="20"/>
                <w:szCs w:val="20"/>
              </w:rPr>
            </w:pPr>
            <w:r>
              <w:rPr>
                <w:rFonts w:ascii="Times-Roman" w:hAnsi="Times-Roman" w:cs="Times-Roman"/>
                <w:sz w:val="20"/>
                <w:szCs w:val="20"/>
              </w:rPr>
              <w:t>promote active learning and enable uploading of relevant</w:t>
            </w:r>
          </w:p>
          <w:p w14:paraId="0EAD3E7B" w14:textId="77777777" w:rsidR="00825630" w:rsidRPr="00C75615" w:rsidRDefault="00825630" w:rsidP="00A73744">
            <w:pPr>
              <w:rPr>
                <w:b/>
              </w:rPr>
            </w:pPr>
            <w:r>
              <w:rPr>
                <w:rFonts w:ascii="Times-Roman" w:hAnsi="Times-Roman" w:cs="Times-Roman"/>
                <w:sz w:val="20"/>
                <w:szCs w:val="20"/>
              </w:rPr>
              <w:t>course information and lesson materials</w:t>
            </w:r>
          </w:p>
        </w:tc>
        <w:tc>
          <w:tcPr>
            <w:tcW w:w="2269" w:type="dxa"/>
          </w:tcPr>
          <w:p w14:paraId="2742A05E" w14:textId="77777777" w:rsidR="00825630" w:rsidRDefault="00825630" w:rsidP="00A73744">
            <w:pPr>
              <w:autoSpaceDE w:val="0"/>
              <w:autoSpaceDN w:val="0"/>
              <w:adjustRightInd w:val="0"/>
              <w:rPr>
                <w:rFonts w:ascii="Times-Roman" w:hAnsi="Times-Roman" w:cs="Times-Roman"/>
                <w:sz w:val="20"/>
                <w:szCs w:val="20"/>
              </w:rPr>
            </w:pPr>
            <w:r>
              <w:rPr>
                <w:rFonts w:ascii="Times-Roman" w:hAnsi="Times-Roman" w:cs="Times-Roman"/>
                <w:sz w:val="20"/>
                <w:szCs w:val="20"/>
              </w:rPr>
              <w:t>To evaluate the usage pattern of Moodle and its impact on student learning outcomes using online log activity, student</w:t>
            </w:r>
          </w:p>
          <w:p w14:paraId="420F0C04" w14:textId="77777777" w:rsidR="00825630" w:rsidRPr="00C75615" w:rsidRDefault="00825630" w:rsidP="00A73744">
            <w:pPr>
              <w:rPr>
                <w:b/>
              </w:rPr>
            </w:pPr>
            <w:r>
              <w:rPr>
                <w:rFonts w:ascii="Times-Roman" w:hAnsi="Times-Roman" w:cs="Times-Roman"/>
                <w:sz w:val="20"/>
                <w:szCs w:val="20"/>
              </w:rPr>
              <w:t>exam performance, and student feedback from questionnaires.</w:t>
            </w:r>
          </w:p>
        </w:tc>
        <w:tc>
          <w:tcPr>
            <w:tcW w:w="2627" w:type="dxa"/>
          </w:tcPr>
          <w:p w14:paraId="564CD56F" w14:textId="77777777" w:rsidR="00825630" w:rsidRDefault="0082563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At the beginning of </w:t>
            </w:r>
            <w:r>
              <w:rPr>
                <w:rFonts w:ascii="Times-Italic" w:hAnsi="Times-Italic" w:cs="Times-Italic"/>
                <w:i/>
                <w:iCs/>
                <w:sz w:val="18"/>
                <w:szCs w:val="18"/>
              </w:rPr>
              <w:t>term 1</w:t>
            </w:r>
            <w:r>
              <w:rPr>
                <w:rFonts w:ascii="Times-Roman" w:hAnsi="Times-Roman" w:cs="Times-Roman"/>
                <w:sz w:val="18"/>
                <w:szCs w:val="18"/>
              </w:rPr>
              <w:t xml:space="preserve">, all first-year MBBS students (95 men and 121 women, age: 20.10 </w:t>
            </w:r>
            <w:r>
              <w:rPr>
                <w:rFonts w:ascii="Universal-GreekwithMathPi" w:hAnsi="Universal-GreekwithMathPi" w:cs="Universal-GreekwithMathPi"/>
                <w:sz w:val="18"/>
                <w:szCs w:val="18"/>
              </w:rPr>
              <w:t xml:space="preserve">_ </w:t>
            </w:r>
            <w:r>
              <w:rPr>
                <w:rFonts w:ascii="Times-Roman" w:hAnsi="Times-Roman" w:cs="Times-Roman"/>
                <w:sz w:val="18"/>
                <w:szCs w:val="18"/>
              </w:rPr>
              <w:t xml:space="preserve">0.49 </w:t>
            </w:r>
            <w:proofErr w:type="spellStart"/>
            <w:r>
              <w:rPr>
                <w:rFonts w:ascii="Times-Roman" w:hAnsi="Times-Roman" w:cs="Times-Roman"/>
                <w:sz w:val="18"/>
                <w:szCs w:val="18"/>
              </w:rPr>
              <w:t>yr</w:t>
            </w:r>
            <w:proofErr w:type="spellEnd"/>
            <w:r>
              <w:rPr>
                <w:rFonts w:ascii="Times-Roman" w:hAnsi="Times-Roman" w:cs="Times-Roman"/>
                <w:sz w:val="18"/>
                <w:szCs w:val="18"/>
              </w:rPr>
              <w:t xml:space="preserve">, mean </w:t>
            </w:r>
            <w:r>
              <w:rPr>
                <w:rFonts w:ascii="Universal-GreekwithMathPi" w:hAnsi="Universal-GreekwithMathPi" w:cs="Universal-GreekwithMathPi"/>
                <w:sz w:val="18"/>
                <w:szCs w:val="18"/>
              </w:rPr>
              <w:t xml:space="preserve">_ </w:t>
            </w:r>
            <w:r>
              <w:rPr>
                <w:rFonts w:ascii="Times-Roman" w:hAnsi="Times-Roman" w:cs="Times-Roman"/>
                <w:sz w:val="18"/>
                <w:szCs w:val="18"/>
              </w:rPr>
              <w:t xml:space="preserve">SD) were requested to self-register at the </w:t>
            </w:r>
            <w:proofErr w:type="spellStart"/>
            <w:r>
              <w:rPr>
                <w:rFonts w:ascii="Times-Roman" w:hAnsi="Times-Roman" w:cs="Times-Roman"/>
                <w:sz w:val="18"/>
                <w:szCs w:val="18"/>
              </w:rPr>
              <w:t>DPhysiol</w:t>
            </w:r>
            <w:proofErr w:type="spellEnd"/>
            <w:r>
              <w:rPr>
                <w:rFonts w:ascii="Times-Roman" w:hAnsi="Times-Roman" w:cs="Times-Roman"/>
                <w:sz w:val="18"/>
                <w:szCs w:val="18"/>
              </w:rPr>
              <w:t xml:space="preserve"> site using individual user names and e-mail addresses. They were given a short briefing about </w:t>
            </w:r>
            <w:proofErr w:type="spellStart"/>
            <w:r>
              <w:rPr>
                <w:rFonts w:ascii="Times-Roman" w:hAnsi="Times-Roman" w:cs="Times-Roman"/>
                <w:sz w:val="18"/>
                <w:szCs w:val="18"/>
              </w:rPr>
              <w:t>DPhysiol</w:t>
            </w:r>
            <w:proofErr w:type="spellEnd"/>
            <w:r>
              <w:rPr>
                <w:rFonts w:ascii="Times-Roman" w:hAnsi="Times-Roman" w:cs="Times-Roman"/>
                <w:sz w:val="18"/>
                <w:szCs w:val="18"/>
              </w:rPr>
              <w:t xml:space="preserve"> during their introductory week (all of them were first-time Moodle</w:t>
            </w:r>
          </w:p>
          <w:p w14:paraId="5CA4F750" w14:textId="77777777" w:rsidR="00825630" w:rsidRDefault="0082563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users). Along with a set of instructions on the registration, students were also provided with </w:t>
            </w:r>
            <w:r>
              <w:rPr>
                <w:rFonts w:ascii="Times-Roman" w:hAnsi="Times-Roman" w:cs="Times-Roman"/>
                <w:sz w:val="18"/>
                <w:szCs w:val="18"/>
              </w:rPr>
              <w:lastRenderedPageBreak/>
              <w:t xml:space="preserve">an </w:t>
            </w:r>
            <w:proofErr w:type="spellStart"/>
            <w:r>
              <w:rPr>
                <w:rFonts w:ascii="Times-Roman" w:hAnsi="Times-Roman" w:cs="Times-Roman"/>
                <w:sz w:val="18"/>
                <w:szCs w:val="18"/>
              </w:rPr>
              <w:t>enrollment</w:t>
            </w:r>
            <w:proofErr w:type="spellEnd"/>
            <w:r>
              <w:rPr>
                <w:rFonts w:ascii="Times-Roman" w:hAnsi="Times-Roman" w:cs="Times-Roman"/>
                <w:sz w:val="18"/>
                <w:szCs w:val="18"/>
              </w:rPr>
              <w:t xml:space="preserve"> key, which acted as an access code to the site. When the </w:t>
            </w:r>
            <w:proofErr w:type="spellStart"/>
            <w:r>
              <w:rPr>
                <w:rFonts w:ascii="Times-Roman" w:hAnsi="Times-Roman" w:cs="Times-Roman"/>
                <w:sz w:val="18"/>
                <w:szCs w:val="18"/>
              </w:rPr>
              <w:t>enrollment</w:t>
            </w:r>
            <w:proofErr w:type="spellEnd"/>
            <w:r>
              <w:rPr>
                <w:rFonts w:ascii="Times-Roman" w:hAnsi="Times-Roman" w:cs="Times-Roman"/>
                <w:sz w:val="18"/>
                <w:szCs w:val="18"/>
              </w:rPr>
              <w:t xml:space="preserve"> key was first entered, students</w:t>
            </w:r>
          </w:p>
          <w:p w14:paraId="3FB098CC" w14:textId="77777777" w:rsidR="00825630" w:rsidRDefault="0082563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were automatically placed into 10 separate groups based on </w:t>
            </w:r>
            <w:proofErr w:type="gramStart"/>
            <w:r>
              <w:rPr>
                <w:rFonts w:ascii="Times-Roman" w:hAnsi="Times-Roman" w:cs="Times-Roman"/>
                <w:sz w:val="18"/>
                <w:szCs w:val="18"/>
              </w:rPr>
              <w:t>their</w:t>
            </w:r>
            <w:proofErr w:type="gramEnd"/>
          </w:p>
          <w:p w14:paraId="74E290B0" w14:textId="77777777" w:rsidR="00825630" w:rsidRPr="007B58C8" w:rsidRDefault="0082563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tutorial grouping assigned by the faculty. Enrolment to </w:t>
            </w:r>
            <w:proofErr w:type="spellStart"/>
            <w:r>
              <w:rPr>
                <w:rFonts w:ascii="Times-Roman" w:hAnsi="Times-Roman" w:cs="Times-Roman"/>
                <w:sz w:val="18"/>
                <w:szCs w:val="18"/>
              </w:rPr>
              <w:t>DPhysiol</w:t>
            </w:r>
            <w:proofErr w:type="spellEnd"/>
            <w:r>
              <w:rPr>
                <w:rFonts w:ascii="Times-Roman" w:hAnsi="Times-Roman" w:cs="Times-Roman"/>
                <w:sz w:val="18"/>
                <w:szCs w:val="18"/>
              </w:rPr>
              <w:t xml:space="preserve"> was made available from the beginning of </w:t>
            </w:r>
            <w:r>
              <w:rPr>
                <w:rFonts w:ascii="Times-Italic" w:hAnsi="Times-Italic" w:cs="Times-Italic"/>
                <w:i/>
                <w:iCs/>
                <w:sz w:val="18"/>
                <w:szCs w:val="18"/>
              </w:rPr>
              <w:t xml:space="preserve">term 1 </w:t>
            </w:r>
            <w:r>
              <w:rPr>
                <w:rFonts w:ascii="Times-Roman" w:hAnsi="Times-Roman" w:cs="Times-Roman"/>
                <w:sz w:val="18"/>
                <w:szCs w:val="18"/>
              </w:rPr>
              <w:t xml:space="preserve">until the end of </w:t>
            </w:r>
            <w:r>
              <w:rPr>
                <w:rFonts w:ascii="Times-Italic" w:hAnsi="Times-Italic" w:cs="Times-Italic"/>
                <w:i/>
                <w:iCs/>
                <w:sz w:val="18"/>
                <w:szCs w:val="18"/>
              </w:rPr>
              <w:t xml:space="preserve">term 2 </w:t>
            </w:r>
            <w:r>
              <w:rPr>
                <w:rFonts w:ascii="Times-Roman" w:hAnsi="Times-Roman" w:cs="Times-Roman"/>
                <w:sz w:val="18"/>
                <w:szCs w:val="18"/>
              </w:rPr>
              <w:t>and was not made compulsory.</w:t>
            </w:r>
            <w:r w:rsidRPr="007B58C8">
              <w:rPr>
                <w:rFonts w:ascii="Times-Roman" w:hAnsi="Times-Roman" w:cs="Times-Roman"/>
                <w:sz w:val="18"/>
                <w:szCs w:val="18"/>
              </w:rPr>
              <w:t xml:space="preserve"> </w:t>
            </w:r>
          </w:p>
        </w:tc>
        <w:tc>
          <w:tcPr>
            <w:tcW w:w="1530" w:type="dxa"/>
          </w:tcPr>
          <w:p w14:paraId="32D5B430" w14:textId="77777777" w:rsidR="00825630" w:rsidRPr="00C75615" w:rsidRDefault="00825630" w:rsidP="00A73744">
            <w:pPr>
              <w:rPr>
                <w:b/>
              </w:rPr>
            </w:pPr>
            <w:r>
              <w:rPr>
                <w:b/>
              </w:rPr>
              <w:lastRenderedPageBreak/>
              <w:t>Not mentioned</w:t>
            </w:r>
          </w:p>
        </w:tc>
        <w:tc>
          <w:tcPr>
            <w:tcW w:w="900" w:type="dxa"/>
          </w:tcPr>
          <w:p w14:paraId="4B6E5FD7" w14:textId="77777777" w:rsidR="00825630" w:rsidRPr="00C75615" w:rsidRDefault="00825630" w:rsidP="00A73744">
            <w:pPr>
              <w:rPr>
                <w:b/>
              </w:rPr>
            </w:pPr>
            <w:r>
              <w:rPr>
                <w:b/>
              </w:rPr>
              <w:t>no</w:t>
            </w:r>
          </w:p>
        </w:tc>
      </w:tr>
      <w:tr w:rsidR="00825630" w:rsidRPr="00C75615" w14:paraId="5322EBE0" w14:textId="77777777" w:rsidTr="00825630">
        <w:trPr>
          <w:trHeight w:val="1350"/>
        </w:trPr>
        <w:tc>
          <w:tcPr>
            <w:tcW w:w="960" w:type="dxa"/>
          </w:tcPr>
          <w:p w14:paraId="6D1A7051" w14:textId="27DE3E16" w:rsidR="00825630" w:rsidRPr="00776968" w:rsidRDefault="00825630" w:rsidP="00A73744">
            <w:pPr>
              <w:rPr>
                <w:b/>
              </w:rPr>
            </w:pPr>
            <w:r>
              <w:rPr>
                <w:b/>
              </w:rPr>
              <w:t>11</w:t>
            </w:r>
          </w:p>
        </w:tc>
        <w:tc>
          <w:tcPr>
            <w:tcW w:w="960" w:type="dxa"/>
          </w:tcPr>
          <w:p w14:paraId="44012125" w14:textId="7631BC87" w:rsidR="00825630" w:rsidRPr="00776968" w:rsidRDefault="00825630" w:rsidP="00A73744">
            <w:pPr>
              <w:rPr>
                <w:b/>
              </w:rPr>
            </w:pPr>
            <w:proofErr w:type="spellStart"/>
            <w:r w:rsidRPr="00776968">
              <w:rPr>
                <w:b/>
              </w:rPr>
              <w:t>Kolcu</w:t>
            </w:r>
            <w:proofErr w:type="spellEnd"/>
            <w:r w:rsidRPr="00776968">
              <w:rPr>
                <w:b/>
              </w:rPr>
              <w:t xml:space="preserve"> G et al</w:t>
            </w:r>
          </w:p>
        </w:tc>
        <w:tc>
          <w:tcPr>
            <w:tcW w:w="663" w:type="dxa"/>
          </w:tcPr>
          <w:p w14:paraId="7A615637" w14:textId="77777777" w:rsidR="00825630" w:rsidRPr="00C75615" w:rsidRDefault="00825630" w:rsidP="00A73744">
            <w:pPr>
              <w:rPr>
                <w:b/>
              </w:rPr>
            </w:pPr>
            <w:r>
              <w:rPr>
                <w:b/>
              </w:rPr>
              <w:t>2020</w:t>
            </w:r>
          </w:p>
        </w:tc>
        <w:tc>
          <w:tcPr>
            <w:tcW w:w="1989" w:type="dxa"/>
          </w:tcPr>
          <w:p w14:paraId="03356AA7" w14:textId="77777777" w:rsidR="00825630" w:rsidRPr="00C75615" w:rsidRDefault="00825630" w:rsidP="00A73744">
            <w:pPr>
              <w:rPr>
                <w:b/>
              </w:rPr>
            </w:pPr>
            <w:r>
              <w:rPr>
                <w:rFonts w:ascii="Mattioli1885-Regular" w:hAnsi="Mattioli1885-Regular" w:cs="Mattioli1885-Regular"/>
                <w:sz w:val="18"/>
                <w:szCs w:val="18"/>
              </w:rPr>
              <w:t xml:space="preserve">Suleyman </w:t>
            </w:r>
            <w:proofErr w:type="spellStart"/>
            <w:r>
              <w:rPr>
                <w:rFonts w:ascii="Mattioli1885-Regular" w:hAnsi="Mattioli1885-Regular" w:cs="Mattioli1885-Regular"/>
                <w:sz w:val="18"/>
                <w:szCs w:val="18"/>
              </w:rPr>
              <w:t>Demirel</w:t>
            </w:r>
            <w:proofErr w:type="spellEnd"/>
            <w:r>
              <w:rPr>
                <w:rFonts w:ascii="Mattioli1885-Regular" w:hAnsi="Mattioli1885-Regular" w:cs="Mattioli1885-Regular"/>
                <w:sz w:val="18"/>
                <w:szCs w:val="18"/>
              </w:rPr>
              <w:t xml:space="preserve"> University Faculty of Medicine, </w:t>
            </w:r>
            <w:proofErr w:type="spellStart"/>
            <w:r>
              <w:rPr>
                <w:rFonts w:ascii="Mattioli1885-Regular" w:hAnsi="Mattioli1885-Regular" w:cs="Mattioli1885-Regular"/>
                <w:sz w:val="18"/>
                <w:szCs w:val="18"/>
              </w:rPr>
              <w:t>Isparta</w:t>
            </w:r>
            <w:proofErr w:type="spellEnd"/>
            <w:r>
              <w:rPr>
                <w:rFonts w:ascii="Mattioli1885-Regular" w:hAnsi="Mattioli1885-Regular" w:cs="Mattioli1885-Regular"/>
                <w:sz w:val="18"/>
                <w:szCs w:val="18"/>
              </w:rPr>
              <w:t>, Turkey</w:t>
            </w:r>
          </w:p>
        </w:tc>
        <w:tc>
          <w:tcPr>
            <w:tcW w:w="1444" w:type="dxa"/>
          </w:tcPr>
          <w:p w14:paraId="33494716" w14:textId="77777777" w:rsidR="00825630" w:rsidRPr="00C75615" w:rsidRDefault="00825630" w:rsidP="00A73744">
            <w:pPr>
              <w:rPr>
                <w:b/>
              </w:rPr>
            </w:pPr>
            <w:r>
              <w:rPr>
                <w:b/>
              </w:rPr>
              <w:t>Moodle</w:t>
            </w:r>
          </w:p>
        </w:tc>
        <w:tc>
          <w:tcPr>
            <w:tcW w:w="2738" w:type="dxa"/>
          </w:tcPr>
          <w:p w14:paraId="1D38D63D"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w:t>
            </w:r>
          </w:p>
          <w:p w14:paraId="287F91F7"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rights of the LMS are given to the faculty administration,</w:t>
            </w:r>
          </w:p>
          <w:p w14:paraId="410F8639"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nd its management is left to the Department of</w:t>
            </w:r>
          </w:p>
          <w:p w14:paraId="0B9D1C37" w14:textId="77777777" w:rsidR="00825630" w:rsidRPr="00C75615" w:rsidRDefault="00825630" w:rsidP="00A73744">
            <w:pPr>
              <w:rPr>
                <w:b/>
              </w:rPr>
            </w:pPr>
            <w:r>
              <w:rPr>
                <w:rFonts w:ascii="Mattioli1885-Regular" w:hAnsi="Mattioli1885-Regular" w:cs="Mattioli1885-Regular"/>
                <w:sz w:val="21"/>
                <w:szCs w:val="21"/>
              </w:rPr>
              <w:t>Medical Education and Informatic</w:t>
            </w:r>
          </w:p>
        </w:tc>
        <w:tc>
          <w:tcPr>
            <w:tcW w:w="2269" w:type="dxa"/>
          </w:tcPr>
          <w:p w14:paraId="255025DA"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o evaluate the students’ acceptance</w:t>
            </w:r>
          </w:p>
          <w:p w14:paraId="0EC8D4B2"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nd satisfaction about the learning management</w:t>
            </w:r>
          </w:p>
          <w:p w14:paraId="4994627E"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ystem during the transition to distance education due</w:t>
            </w:r>
          </w:p>
          <w:p w14:paraId="5C934D98"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to the COVID-19 pandemic in </w:t>
            </w:r>
            <w:proofErr w:type="spellStart"/>
            <w:r>
              <w:rPr>
                <w:rFonts w:ascii="Mattioli1885-Regular" w:hAnsi="Mattioli1885-Regular" w:cs="Mattioli1885-Regular"/>
                <w:sz w:val="21"/>
                <w:szCs w:val="21"/>
              </w:rPr>
              <w:t>Süleyman</w:t>
            </w:r>
            <w:proofErr w:type="spellEnd"/>
            <w:r>
              <w:rPr>
                <w:rFonts w:ascii="Mattioli1885-Regular" w:hAnsi="Mattioli1885-Regular" w:cs="Mattioli1885-Regular"/>
                <w:sz w:val="21"/>
                <w:szCs w:val="21"/>
              </w:rPr>
              <w:t xml:space="preserve"> </w:t>
            </w:r>
            <w:proofErr w:type="spellStart"/>
            <w:r>
              <w:rPr>
                <w:rFonts w:ascii="Mattioli1885-Regular" w:hAnsi="Mattioli1885-Regular" w:cs="Mattioli1885-Regular"/>
                <w:sz w:val="21"/>
                <w:szCs w:val="21"/>
              </w:rPr>
              <w:t>Demirel</w:t>
            </w:r>
            <w:proofErr w:type="spellEnd"/>
          </w:p>
          <w:p w14:paraId="1A14A78C"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University Faculty of Medicine’s Medical Education</w:t>
            </w:r>
          </w:p>
          <w:p w14:paraId="256C6BD8" w14:textId="77777777" w:rsidR="00825630" w:rsidRPr="00C75615" w:rsidRDefault="00825630" w:rsidP="00A73744">
            <w:pPr>
              <w:rPr>
                <w:b/>
              </w:rPr>
            </w:pPr>
            <w:r>
              <w:rPr>
                <w:rFonts w:ascii="Mattioli1885-Regular" w:hAnsi="Mattioli1885-Regular" w:cs="Mattioli1885-Regular"/>
                <w:sz w:val="21"/>
                <w:szCs w:val="21"/>
              </w:rPr>
              <w:t>Program.</w:t>
            </w:r>
          </w:p>
        </w:tc>
        <w:tc>
          <w:tcPr>
            <w:tcW w:w="2627" w:type="dxa"/>
          </w:tcPr>
          <w:p w14:paraId="4B7209F8"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study population was determined as the</w:t>
            </w:r>
          </w:p>
          <w:p w14:paraId="70F55A63"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students of </w:t>
            </w:r>
            <w:proofErr w:type="spellStart"/>
            <w:r>
              <w:rPr>
                <w:rFonts w:ascii="Mattioli1885-Regular" w:hAnsi="Mattioli1885-Regular" w:cs="Mattioli1885-Regular"/>
                <w:sz w:val="21"/>
                <w:szCs w:val="21"/>
              </w:rPr>
              <w:t>Süleyman</w:t>
            </w:r>
            <w:proofErr w:type="spellEnd"/>
            <w:r>
              <w:rPr>
                <w:rFonts w:ascii="Mattioli1885-Regular" w:hAnsi="Mattioli1885-Regular" w:cs="Mattioli1885-Regular"/>
                <w:sz w:val="21"/>
                <w:szCs w:val="21"/>
              </w:rPr>
              <w:t xml:space="preserve"> </w:t>
            </w:r>
            <w:proofErr w:type="spellStart"/>
            <w:r>
              <w:rPr>
                <w:rFonts w:ascii="Mattioli1885-Regular" w:hAnsi="Mattioli1885-Regular" w:cs="Mattioli1885-Regular"/>
                <w:sz w:val="21"/>
                <w:szCs w:val="21"/>
              </w:rPr>
              <w:t>Demirel</w:t>
            </w:r>
            <w:proofErr w:type="spellEnd"/>
            <w:r>
              <w:rPr>
                <w:rFonts w:ascii="Mattioli1885-Regular" w:hAnsi="Mattioli1885-Regular" w:cs="Mattioli1885-Regular"/>
                <w:sz w:val="21"/>
                <w:szCs w:val="21"/>
              </w:rPr>
              <w:t xml:space="preserve"> University, School of</w:t>
            </w:r>
          </w:p>
          <w:p w14:paraId="0F998C5E"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Medicine (SDUSM) (N: 1645). The scale was sent to</w:t>
            </w:r>
          </w:p>
          <w:p w14:paraId="10AAA421"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ll students online, and 941 students reported opinions</w:t>
            </w:r>
          </w:p>
          <w:p w14:paraId="7D673F61" w14:textId="77777777" w:rsidR="00825630" w:rsidRPr="00C75615" w:rsidRDefault="00825630" w:rsidP="00A73744">
            <w:pPr>
              <w:rPr>
                <w:b/>
              </w:rPr>
            </w:pPr>
            <w:r>
              <w:rPr>
                <w:rFonts w:ascii="Mattioli1885-Regular" w:hAnsi="Mattioli1885-Regular" w:cs="Mattioli1885-Regular"/>
                <w:sz w:val="21"/>
                <w:szCs w:val="21"/>
              </w:rPr>
              <w:t>(n: 941) (access rate 57.20%).</w:t>
            </w:r>
          </w:p>
        </w:tc>
        <w:tc>
          <w:tcPr>
            <w:tcW w:w="1530" w:type="dxa"/>
          </w:tcPr>
          <w:p w14:paraId="7CF771AF"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For this study, approval was obtained</w:t>
            </w:r>
          </w:p>
          <w:p w14:paraId="3BD133BF" w14:textId="77777777" w:rsidR="00825630" w:rsidRDefault="0082563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from the </w:t>
            </w:r>
            <w:proofErr w:type="spellStart"/>
            <w:r>
              <w:rPr>
                <w:rFonts w:ascii="Mattioli1885-Regular" w:hAnsi="Mattioli1885-Regular" w:cs="Mattioli1885-Regular"/>
                <w:sz w:val="21"/>
                <w:szCs w:val="21"/>
              </w:rPr>
              <w:t>Süleyman</w:t>
            </w:r>
            <w:proofErr w:type="spellEnd"/>
            <w:r>
              <w:rPr>
                <w:rFonts w:ascii="Mattioli1885-Regular" w:hAnsi="Mattioli1885-Regular" w:cs="Mattioli1885-Regular"/>
                <w:sz w:val="21"/>
                <w:szCs w:val="21"/>
              </w:rPr>
              <w:t xml:space="preserve"> </w:t>
            </w:r>
            <w:proofErr w:type="spellStart"/>
            <w:r>
              <w:rPr>
                <w:rFonts w:ascii="Mattioli1885-Regular" w:hAnsi="Mattioli1885-Regular" w:cs="Mattioli1885-Regular"/>
                <w:sz w:val="21"/>
                <w:szCs w:val="21"/>
              </w:rPr>
              <w:t>Demirel</w:t>
            </w:r>
            <w:proofErr w:type="spellEnd"/>
            <w:r>
              <w:rPr>
                <w:rFonts w:ascii="Mattioli1885-Regular" w:hAnsi="Mattioli1885-Regular" w:cs="Mattioli1885-Regular"/>
                <w:sz w:val="21"/>
                <w:szCs w:val="21"/>
              </w:rPr>
              <w:t xml:space="preserve"> University, School of</w:t>
            </w:r>
          </w:p>
          <w:p w14:paraId="63BAF2E3" w14:textId="77777777" w:rsidR="00825630" w:rsidRPr="00C75615" w:rsidRDefault="00825630" w:rsidP="00A73744">
            <w:pPr>
              <w:rPr>
                <w:b/>
              </w:rPr>
            </w:pPr>
            <w:r>
              <w:rPr>
                <w:rFonts w:ascii="Mattioli1885-Regular" w:hAnsi="Mattioli1885-Regular" w:cs="Mattioli1885-Regular"/>
                <w:sz w:val="21"/>
                <w:szCs w:val="21"/>
              </w:rPr>
              <w:t>Medicine, Ethical Committee of Clinical Research.</w:t>
            </w:r>
          </w:p>
        </w:tc>
        <w:tc>
          <w:tcPr>
            <w:tcW w:w="900" w:type="dxa"/>
          </w:tcPr>
          <w:p w14:paraId="1604D9C4" w14:textId="77777777" w:rsidR="00825630" w:rsidRPr="00C75615" w:rsidRDefault="00825630" w:rsidP="00A73744">
            <w:pPr>
              <w:rPr>
                <w:b/>
              </w:rPr>
            </w:pPr>
            <w:r>
              <w:rPr>
                <w:b/>
              </w:rPr>
              <w:t>no</w:t>
            </w:r>
          </w:p>
        </w:tc>
      </w:tr>
      <w:tr w:rsidR="00825630" w:rsidRPr="00C75615" w14:paraId="400E0910" w14:textId="77777777" w:rsidTr="00825630">
        <w:trPr>
          <w:trHeight w:val="1350"/>
        </w:trPr>
        <w:tc>
          <w:tcPr>
            <w:tcW w:w="960" w:type="dxa"/>
          </w:tcPr>
          <w:p w14:paraId="685B8DBD" w14:textId="74746E19" w:rsidR="00825630" w:rsidRPr="00776968" w:rsidRDefault="00825630" w:rsidP="00A73744">
            <w:pPr>
              <w:rPr>
                <w:rFonts w:ascii="AdvTTe692faf0" w:hAnsi="AdvTTe692faf0" w:cs="AdvTTe692faf0"/>
                <w:sz w:val="21"/>
                <w:szCs w:val="21"/>
              </w:rPr>
            </w:pPr>
            <w:r>
              <w:rPr>
                <w:rFonts w:ascii="AdvTTe692faf0" w:hAnsi="AdvTTe692faf0" w:cs="AdvTTe692faf0"/>
                <w:sz w:val="21"/>
                <w:szCs w:val="21"/>
              </w:rPr>
              <w:t>12</w:t>
            </w:r>
          </w:p>
        </w:tc>
        <w:tc>
          <w:tcPr>
            <w:tcW w:w="960" w:type="dxa"/>
          </w:tcPr>
          <w:p w14:paraId="7DBFC8A3" w14:textId="2A53B535" w:rsidR="00825630" w:rsidRPr="00776968" w:rsidRDefault="00825630" w:rsidP="00A73744">
            <w:pPr>
              <w:rPr>
                <w:b/>
              </w:rPr>
            </w:pPr>
            <w:proofErr w:type="spellStart"/>
            <w:r w:rsidRPr="00776968">
              <w:rPr>
                <w:rFonts w:ascii="AdvTTe692faf0" w:hAnsi="AdvTTe692faf0" w:cs="AdvTTe692faf0"/>
                <w:sz w:val="21"/>
                <w:szCs w:val="21"/>
              </w:rPr>
              <w:t>Thepwongsa</w:t>
            </w:r>
            <w:proofErr w:type="spellEnd"/>
            <w:r w:rsidRPr="00776968">
              <w:rPr>
                <w:rFonts w:ascii="AdvTTe692faf0" w:hAnsi="AdvTTe692faf0" w:cs="AdvTTe692faf0"/>
                <w:sz w:val="21"/>
                <w:szCs w:val="21"/>
              </w:rPr>
              <w:t xml:space="preserve"> I et al</w:t>
            </w:r>
          </w:p>
        </w:tc>
        <w:tc>
          <w:tcPr>
            <w:tcW w:w="663" w:type="dxa"/>
          </w:tcPr>
          <w:p w14:paraId="4181145E" w14:textId="77777777" w:rsidR="00825630" w:rsidRPr="00C75615" w:rsidRDefault="00825630" w:rsidP="00A73744">
            <w:pPr>
              <w:rPr>
                <w:b/>
              </w:rPr>
            </w:pPr>
            <w:r>
              <w:rPr>
                <w:b/>
              </w:rPr>
              <w:t>2023</w:t>
            </w:r>
          </w:p>
        </w:tc>
        <w:tc>
          <w:tcPr>
            <w:tcW w:w="1989" w:type="dxa"/>
          </w:tcPr>
          <w:p w14:paraId="0FF73D6F" w14:textId="77777777" w:rsidR="00825630" w:rsidRDefault="0082563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Faculty of Medicine</w:t>
            </w:r>
          </w:p>
          <w:p w14:paraId="1AFC724A" w14:textId="77777777" w:rsidR="00825630" w:rsidRPr="00C75615" w:rsidRDefault="00825630" w:rsidP="00A73744">
            <w:pPr>
              <w:rPr>
                <w:b/>
              </w:rPr>
            </w:pPr>
            <w:r>
              <w:rPr>
                <w:rFonts w:ascii="AdvTTe692faf0" w:hAnsi="AdvTTe692faf0" w:cs="AdvTTe692faf0"/>
                <w:sz w:val="16"/>
                <w:szCs w:val="16"/>
              </w:rPr>
              <w:t xml:space="preserve">at </w:t>
            </w:r>
            <w:proofErr w:type="spellStart"/>
            <w:r>
              <w:rPr>
                <w:rFonts w:ascii="AdvTTe692faf0" w:hAnsi="AdvTTe692faf0" w:cs="AdvTTe692faf0"/>
                <w:sz w:val="16"/>
                <w:szCs w:val="16"/>
              </w:rPr>
              <w:t>Khon</w:t>
            </w:r>
            <w:proofErr w:type="spellEnd"/>
            <w:r>
              <w:rPr>
                <w:rFonts w:ascii="AdvTTe692faf0" w:hAnsi="AdvTTe692faf0" w:cs="AdvTTe692faf0"/>
                <w:sz w:val="16"/>
                <w:szCs w:val="16"/>
              </w:rPr>
              <w:t xml:space="preserve"> </w:t>
            </w:r>
            <w:proofErr w:type="spellStart"/>
            <w:r>
              <w:rPr>
                <w:rFonts w:ascii="AdvTTe692faf0" w:hAnsi="AdvTTe692faf0" w:cs="AdvTTe692faf0"/>
                <w:sz w:val="16"/>
                <w:szCs w:val="16"/>
              </w:rPr>
              <w:t>Kaen</w:t>
            </w:r>
            <w:proofErr w:type="spellEnd"/>
            <w:r>
              <w:rPr>
                <w:rFonts w:ascii="AdvTTe692faf0" w:hAnsi="AdvTTe692faf0" w:cs="AdvTTe692faf0"/>
                <w:sz w:val="16"/>
                <w:szCs w:val="16"/>
              </w:rPr>
              <w:t xml:space="preserve"> University, Thailand</w:t>
            </w:r>
          </w:p>
        </w:tc>
        <w:tc>
          <w:tcPr>
            <w:tcW w:w="1444" w:type="dxa"/>
          </w:tcPr>
          <w:p w14:paraId="61B945BD" w14:textId="77777777" w:rsidR="00825630" w:rsidRPr="00C75615" w:rsidRDefault="00825630" w:rsidP="00A73744">
            <w:pPr>
              <w:rPr>
                <w:b/>
              </w:rPr>
            </w:pPr>
            <w:r>
              <w:t>KKUMEDX</w:t>
            </w:r>
          </w:p>
        </w:tc>
        <w:tc>
          <w:tcPr>
            <w:tcW w:w="2738" w:type="dxa"/>
          </w:tcPr>
          <w:p w14:paraId="1BB56118" w14:textId="77777777" w:rsidR="00825630" w:rsidRPr="00C75615" w:rsidRDefault="00825630" w:rsidP="00A73744">
            <w:pPr>
              <w:rPr>
                <w:b/>
              </w:rPr>
            </w:pPr>
            <w:r>
              <w:rPr>
                <w:b/>
              </w:rPr>
              <w:t>Developed by faculty</w:t>
            </w:r>
          </w:p>
        </w:tc>
        <w:tc>
          <w:tcPr>
            <w:tcW w:w="2269" w:type="dxa"/>
          </w:tcPr>
          <w:p w14:paraId="185A8BBF" w14:textId="77777777" w:rsidR="00825630" w:rsidRPr="00C75615" w:rsidRDefault="00825630" w:rsidP="00A73744">
            <w:pPr>
              <w:rPr>
                <w:b/>
              </w:rPr>
            </w:pPr>
            <w:r>
              <w:rPr>
                <w:sz w:val="21"/>
                <w:szCs w:val="21"/>
              </w:rPr>
              <w:t>The present study examined learners’ experiences with the online LMS.</w:t>
            </w:r>
          </w:p>
        </w:tc>
        <w:tc>
          <w:tcPr>
            <w:tcW w:w="2627" w:type="dxa"/>
          </w:tcPr>
          <w:p w14:paraId="64AFD070" w14:textId="77777777" w:rsidR="00825630" w:rsidRPr="00C75615" w:rsidRDefault="00825630" w:rsidP="00A73744">
            <w:pPr>
              <w:rPr>
                <w:b/>
              </w:rPr>
            </w:pPr>
            <w:r>
              <w:rPr>
                <w:sz w:val="21"/>
                <w:szCs w:val="21"/>
              </w:rPr>
              <w:t xml:space="preserve">This study was conducted with </w:t>
            </w:r>
            <w:proofErr w:type="spellStart"/>
            <w:r>
              <w:rPr>
                <w:sz w:val="21"/>
                <w:szCs w:val="21"/>
              </w:rPr>
              <w:t>Khon</w:t>
            </w:r>
            <w:proofErr w:type="spellEnd"/>
            <w:r>
              <w:rPr>
                <w:sz w:val="21"/>
                <w:szCs w:val="21"/>
              </w:rPr>
              <w:t xml:space="preserve"> </w:t>
            </w:r>
            <w:proofErr w:type="spellStart"/>
            <w:r>
              <w:rPr>
                <w:sz w:val="21"/>
                <w:szCs w:val="21"/>
              </w:rPr>
              <w:t>Kaen</w:t>
            </w:r>
            <w:proofErr w:type="spellEnd"/>
            <w:r>
              <w:rPr>
                <w:sz w:val="21"/>
                <w:szCs w:val="21"/>
              </w:rPr>
              <w:t xml:space="preserve"> University learners registered and enrolled in online courses through KKUMEDX. There were no exclusion criteria in this study.</w:t>
            </w:r>
          </w:p>
        </w:tc>
        <w:tc>
          <w:tcPr>
            <w:tcW w:w="1530" w:type="dxa"/>
          </w:tcPr>
          <w:p w14:paraId="47DC3F6A" w14:textId="77777777" w:rsidR="00825630" w:rsidRPr="00C75615" w:rsidRDefault="00825630" w:rsidP="00A73744">
            <w:pPr>
              <w:rPr>
                <w:b/>
              </w:rPr>
            </w:pPr>
            <w:r>
              <w:rPr>
                <w:sz w:val="21"/>
                <w:szCs w:val="21"/>
              </w:rPr>
              <w:t xml:space="preserve">This study was approved by the Human Research Ethics Committee of </w:t>
            </w:r>
            <w:proofErr w:type="spellStart"/>
            <w:r>
              <w:rPr>
                <w:sz w:val="21"/>
                <w:szCs w:val="21"/>
              </w:rPr>
              <w:t>Khon</w:t>
            </w:r>
            <w:proofErr w:type="spellEnd"/>
            <w:r>
              <w:rPr>
                <w:sz w:val="21"/>
                <w:szCs w:val="21"/>
              </w:rPr>
              <w:t xml:space="preserve"> </w:t>
            </w:r>
            <w:proofErr w:type="spellStart"/>
            <w:r>
              <w:rPr>
                <w:sz w:val="21"/>
                <w:szCs w:val="21"/>
              </w:rPr>
              <w:t>Kaen</w:t>
            </w:r>
            <w:proofErr w:type="spellEnd"/>
            <w:r>
              <w:rPr>
                <w:sz w:val="21"/>
                <w:szCs w:val="21"/>
              </w:rPr>
              <w:t xml:space="preserve"> University (project </w:t>
            </w:r>
            <w:r>
              <w:rPr>
                <w:sz w:val="21"/>
                <w:szCs w:val="21"/>
              </w:rPr>
              <w:lastRenderedPageBreak/>
              <w:t>number HE631031).</w:t>
            </w:r>
          </w:p>
        </w:tc>
        <w:tc>
          <w:tcPr>
            <w:tcW w:w="900" w:type="dxa"/>
          </w:tcPr>
          <w:p w14:paraId="6779A078" w14:textId="77777777" w:rsidR="00825630" w:rsidRPr="00C75615" w:rsidRDefault="00825630" w:rsidP="00A73744">
            <w:pPr>
              <w:rPr>
                <w:b/>
              </w:rPr>
            </w:pPr>
            <w:r>
              <w:rPr>
                <w:b/>
              </w:rPr>
              <w:lastRenderedPageBreak/>
              <w:t>no</w:t>
            </w:r>
          </w:p>
        </w:tc>
      </w:tr>
      <w:tr w:rsidR="00825630" w:rsidRPr="00C75615" w14:paraId="04755E22" w14:textId="77777777" w:rsidTr="00825630">
        <w:trPr>
          <w:trHeight w:val="1350"/>
        </w:trPr>
        <w:tc>
          <w:tcPr>
            <w:tcW w:w="960" w:type="dxa"/>
          </w:tcPr>
          <w:p w14:paraId="54185D50" w14:textId="60A0C070" w:rsidR="00825630" w:rsidRDefault="00825630" w:rsidP="00A73744">
            <w:pPr>
              <w:rPr>
                <w:b/>
              </w:rPr>
            </w:pPr>
            <w:r>
              <w:rPr>
                <w:b/>
              </w:rPr>
              <w:t>13</w:t>
            </w:r>
          </w:p>
        </w:tc>
        <w:tc>
          <w:tcPr>
            <w:tcW w:w="960" w:type="dxa"/>
          </w:tcPr>
          <w:p w14:paraId="757E931C" w14:textId="1B59838C" w:rsidR="00825630" w:rsidRPr="00C75615" w:rsidRDefault="00825630" w:rsidP="00A73744">
            <w:pPr>
              <w:rPr>
                <w:b/>
              </w:rPr>
            </w:pPr>
            <w:r>
              <w:rPr>
                <w:b/>
              </w:rPr>
              <w:t xml:space="preserve">Dash S </w:t>
            </w:r>
          </w:p>
        </w:tc>
        <w:tc>
          <w:tcPr>
            <w:tcW w:w="663" w:type="dxa"/>
          </w:tcPr>
          <w:p w14:paraId="13DE9362" w14:textId="77777777" w:rsidR="00825630" w:rsidRPr="00C75615" w:rsidRDefault="00825630" w:rsidP="00A73744">
            <w:pPr>
              <w:rPr>
                <w:b/>
              </w:rPr>
            </w:pPr>
            <w:r>
              <w:rPr>
                <w:b/>
              </w:rPr>
              <w:t>2019</w:t>
            </w:r>
          </w:p>
        </w:tc>
        <w:tc>
          <w:tcPr>
            <w:tcW w:w="1989" w:type="dxa"/>
          </w:tcPr>
          <w:p w14:paraId="5CC8D3F7" w14:textId="77777777" w:rsidR="00825630" w:rsidRPr="00C75615" w:rsidRDefault="00825630" w:rsidP="00A73744">
            <w:pPr>
              <w:rPr>
                <w:b/>
              </w:rPr>
            </w:pPr>
            <w:r>
              <w:rPr>
                <w:b/>
              </w:rPr>
              <w:t>MMMC, Manipal</w:t>
            </w:r>
          </w:p>
        </w:tc>
        <w:tc>
          <w:tcPr>
            <w:tcW w:w="1444" w:type="dxa"/>
          </w:tcPr>
          <w:p w14:paraId="1F78A1DE" w14:textId="77777777" w:rsidR="00825630" w:rsidRDefault="00825630" w:rsidP="00A73744">
            <w:pPr>
              <w:rPr>
                <w:b/>
              </w:rPr>
            </w:pPr>
            <w:r>
              <w:rPr>
                <w:b/>
              </w:rPr>
              <w:t>Google classroom</w:t>
            </w:r>
          </w:p>
          <w:p w14:paraId="71E69424" w14:textId="77777777" w:rsidR="00825630" w:rsidRPr="00C75615" w:rsidRDefault="00825630" w:rsidP="00A73744">
            <w:pPr>
              <w:rPr>
                <w:b/>
              </w:rPr>
            </w:pPr>
            <w:r>
              <w:rPr>
                <w:rFonts w:ascii="AdvOTbab04e9d" w:hAnsi="AdvOTbab04e9d" w:cs="AdvOTbab04e9d"/>
                <w:sz w:val="18"/>
                <w:szCs w:val="18"/>
              </w:rPr>
              <w:t>free of cost with G-suite,</w:t>
            </w:r>
          </w:p>
        </w:tc>
        <w:tc>
          <w:tcPr>
            <w:tcW w:w="2738" w:type="dxa"/>
          </w:tcPr>
          <w:p w14:paraId="35CE28C2" w14:textId="77777777" w:rsidR="00825630" w:rsidRPr="00C75615" w:rsidRDefault="00825630" w:rsidP="00A73744">
            <w:pPr>
              <w:rPr>
                <w:b/>
              </w:rPr>
            </w:pPr>
            <w:r>
              <w:rPr>
                <w:b/>
              </w:rPr>
              <w:t>Not mentioned</w:t>
            </w:r>
          </w:p>
        </w:tc>
        <w:tc>
          <w:tcPr>
            <w:tcW w:w="2269" w:type="dxa"/>
          </w:tcPr>
          <w:p w14:paraId="40FE61BC" w14:textId="77777777" w:rsidR="00825630" w:rsidRDefault="0082563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Google Classroom as a Learning Management System for teaching and learning a module of biochemistry and to</w:t>
            </w:r>
          </w:p>
          <w:p w14:paraId="79F8392B" w14:textId="77777777" w:rsidR="00825630" w:rsidRDefault="0082563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assess its ef</w:t>
            </w:r>
            <w:r>
              <w:rPr>
                <w:rFonts w:ascii="AdvOTbab04e9d+fb" w:hAnsi="AdvOTbab04e9d+fb" w:cs="AdvOTbab04e9d+fb"/>
                <w:sz w:val="18"/>
                <w:szCs w:val="18"/>
              </w:rPr>
              <w:t>fi</w:t>
            </w:r>
            <w:r>
              <w:rPr>
                <w:rFonts w:ascii="AdvOTbab04e9d" w:hAnsi="AdvOTbab04e9d" w:cs="AdvOTbab04e9d"/>
                <w:sz w:val="18"/>
                <w:szCs w:val="18"/>
              </w:rPr>
              <w:t xml:space="preserve">cacy and acceptability among </w:t>
            </w:r>
            <w:r>
              <w:rPr>
                <w:rFonts w:ascii="AdvOTbab04e9d+fb" w:hAnsi="AdvOTbab04e9d+fb" w:cs="AdvOTbab04e9d+fb"/>
                <w:sz w:val="18"/>
                <w:szCs w:val="18"/>
              </w:rPr>
              <w:t>fi</w:t>
            </w:r>
            <w:r>
              <w:rPr>
                <w:rFonts w:ascii="AdvOTbab04e9d" w:hAnsi="AdvOTbab04e9d" w:cs="AdvOTbab04e9d"/>
                <w:sz w:val="18"/>
                <w:szCs w:val="18"/>
              </w:rPr>
              <w:t>rst year MBBS</w:t>
            </w:r>
          </w:p>
          <w:p w14:paraId="42B61896" w14:textId="77777777" w:rsidR="00825630" w:rsidRPr="00C75615" w:rsidRDefault="00825630" w:rsidP="00A73744">
            <w:pPr>
              <w:rPr>
                <w:b/>
              </w:rPr>
            </w:pPr>
            <w:r>
              <w:rPr>
                <w:rFonts w:ascii="AdvOTbab04e9d" w:hAnsi="AdvOTbab04e9d" w:cs="AdvOTbab04e9d"/>
                <w:sz w:val="18"/>
                <w:szCs w:val="18"/>
              </w:rPr>
              <w:t>students of Melaka Manipal Medical College.</w:t>
            </w:r>
          </w:p>
        </w:tc>
        <w:tc>
          <w:tcPr>
            <w:tcW w:w="2627" w:type="dxa"/>
          </w:tcPr>
          <w:p w14:paraId="5EDA16F8" w14:textId="77777777" w:rsidR="00825630" w:rsidRPr="00C75615" w:rsidRDefault="00825630" w:rsidP="00A73744">
            <w:pPr>
              <w:rPr>
                <w:b/>
              </w:rPr>
            </w:pPr>
            <w:r>
              <w:rPr>
                <w:b/>
              </w:rPr>
              <w:t>83 first year MBBS students</w:t>
            </w:r>
          </w:p>
        </w:tc>
        <w:tc>
          <w:tcPr>
            <w:tcW w:w="1530" w:type="dxa"/>
          </w:tcPr>
          <w:p w14:paraId="6FB0182F" w14:textId="77777777" w:rsidR="00825630" w:rsidRPr="00C75615" w:rsidRDefault="00825630" w:rsidP="00A73744">
            <w:pPr>
              <w:rPr>
                <w:b/>
              </w:rPr>
            </w:pPr>
            <w:r>
              <w:rPr>
                <w:b/>
              </w:rPr>
              <w:t>Not mentioned</w:t>
            </w:r>
          </w:p>
        </w:tc>
        <w:tc>
          <w:tcPr>
            <w:tcW w:w="900" w:type="dxa"/>
          </w:tcPr>
          <w:p w14:paraId="519CB916" w14:textId="77777777" w:rsidR="00825630" w:rsidRPr="00C75615" w:rsidRDefault="00825630" w:rsidP="00A73744">
            <w:pPr>
              <w:rPr>
                <w:b/>
              </w:rPr>
            </w:pPr>
            <w:r>
              <w:rPr>
                <w:b/>
              </w:rPr>
              <w:t>No</w:t>
            </w:r>
          </w:p>
        </w:tc>
      </w:tr>
      <w:tr w:rsidR="00825630" w:rsidRPr="00C75615" w14:paraId="53BC610C" w14:textId="77777777" w:rsidTr="00825630">
        <w:trPr>
          <w:trHeight w:val="1350"/>
        </w:trPr>
        <w:tc>
          <w:tcPr>
            <w:tcW w:w="960" w:type="dxa"/>
          </w:tcPr>
          <w:p w14:paraId="0941D86A" w14:textId="29E72430" w:rsidR="00825630" w:rsidRDefault="00825630" w:rsidP="00A73744">
            <w:pPr>
              <w:pStyle w:val="Default"/>
            </w:pPr>
            <w:r>
              <w:t>14</w:t>
            </w:r>
          </w:p>
        </w:tc>
        <w:tc>
          <w:tcPr>
            <w:tcW w:w="960" w:type="dxa"/>
          </w:tcPr>
          <w:p w14:paraId="25A8E95D" w14:textId="45C09C88" w:rsidR="00825630" w:rsidRDefault="00825630" w:rsidP="00A73744">
            <w:pPr>
              <w:pStyle w:val="Default"/>
            </w:pPr>
          </w:p>
          <w:p w14:paraId="5C0D524D" w14:textId="77777777" w:rsidR="00825630" w:rsidRPr="00C75615" w:rsidRDefault="00825630" w:rsidP="00A73744">
            <w:pPr>
              <w:rPr>
                <w:b/>
              </w:rPr>
            </w:pPr>
            <w:r>
              <w:t xml:space="preserve"> </w:t>
            </w:r>
            <w:proofErr w:type="spellStart"/>
            <w:r>
              <w:t>Çakmakkaya</w:t>
            </w:r>
            <w:proofErr w:type="spellEnd"/>
            <w:r>
              <w:t xml:space="preserve"> 0S et al</w:t>
            </w:r>
          </w:p>
        </w:tc>
        <w:tc>
          <w:tcPr>
            <w:tcW w:w="663" w:type="dxa"/>
          </w:tcPr>
          <w:p w14:paraId="061B32B0" w14:textId="77777777" w:rsidR="00825630" w:rsidRPr="00C75615" w:rsidRDefault="00825630" w:rsidP="00A73744">
            <w:pPr>
              <w:rPr>
                <w:b/>
              </w:rPr>
            </w:pPr>
            <w:r>
              <w:rPr>
                <w:b/>
              </w:rPr>
              <w:t>2024</w:t>
            </w:r>
          </w:p>
        </w:tc>
        <w:tc>
          <w:tcPr>
            <w:tcW w:w="1989" w:type="dxa"/>
          </w:tcPr>
          <w:p w14:paraId="5C742DD4" w14:textId="77777777" w:rsidR="00825630" w:rsidRPr="00C75615" w:rsidRDefault="00825630" w:rsidP="00A73744">
            <w:pPr>
              <w:rPr>
                <w:b/>
              </w:rPr>
            </w:pPr>
            <w:proofErr w:type="spellStart"/>
            <w:r>
              <w:rPr>
                <w:rFonts w:cs="Warnock Pro"/>
                <w:color w:val="000000"/>
                <w:sz w:val="19"/>
                <w:szCs w:val="19"/>
              </w:rPr>
              <w:t>Cerrahpaşa</w:t>
            </w:r>
            <w:proofErr w:type="spellEnd"/>
            <w:r>
              <w:rPr>
                <w:rFonts w:cs="Warnock Pro"/>
                <w:color w:val="000000"/>
                <w:sz w:val="19"/>
                <w:szCs w:val="19"/>
              </w:rPr>
              <w:t xml:space="preserve"> Medical Faculty, Istanbul</w:t>
            </w:r>
          </w:p>
        </w:tc>
        <w:tc>
          <w:tcPr>
            <w:tcW w:w="1444" w:type="dxa"/>
          </w:tcPr>
          <w:p w14:paraId="700EF814" w14:textId="77777777" w:rsidR="00825630" w:rsidRPr="00C75615" w:rsidRDefault="00825630" w:rsidP="00A73744">
            <w:pPr>
              <w:rPr>
                <w:b/>
              </w:rPr>
            </w:pPr>
            <w:r>
              <w:rPr>
                <w:rFonts w:cs="Warnock Pro"/>
                <w:color w:val="000000"/>
                <w:sz w:val="19"/>
                <w:szCs w:val="19"/>
              </w:rPr>
              <w:t>CANVAS Learning Management System, Instruc</w:t>
            </w:r>
            <w:r>
              <w:rPr>
                <w:rFonts w:cs="Warnock Pro"/>
                <w:color w:val="000000"/>
                <w:sz w:val="19"/>
                <w:szCs w:val="19"/>
              </w:rPr>
              <w:softHyphen/>
              <w:t>ture, Salt Lake City, UT, USA</w:t>
            </w:r>
          </w:p>
        </w:tc>
        <w:tc>
          <w:tcPr>
            <w:tcW w:w="2738" w:type="dxa"/>
          </w:tcPr>
          <w:p w14:paraId="094FFDD9" w14:textId="77777777" w:rsidR="00825630" w:rsidRPr="00C75615" w:rsidRDefault="00825630" w:rsidP="00A73744">
            <w:pPr>
              <w:rPr>
                <w:b/>
              </w:rPr>
            </w:pPr>
            <w:r>
              <w:rPr>
                <w:b/>
              </w:rPr>
              <w:t>commercial</w:t>
            </w:r>
          </w:p>
        </w:tc>
        <w:tc>
          <w:tcPr>
            <w:tcW w:w="2269" w:type="dxa"/>
          </w:tcPr>
          <w:p w14:paraId="5CCA1492" w14:textId="77777777" w:rsidR="00825630" w:rsidRDefault="00825630" w:rsidP="00A73744">
            <w:pPr>
              <w:rPr>
                <w:rFonts w:cs="Warnock Pro"/>
                <w:color w:val="000000"/>
                <w:sz w:val="19"/>
                <w:szCs w:val="19"/>
              </w:rPr>
            </w:pPr>
            <w:r>
              <w:rPr>
                <w:rFonts w:cs="Warnock Pro"/>
                <w:color w:val="000000"/>
                <w:sz w:val="19"/>
                <w:szCs w:val="19"/>
              </w:rPr>
              <w:t>for assessing stu</w:t>
            </w:r>
            <w:r>
              <w:rPr>
                <w:rFonts w:cs="Warnock Pro"/>
                <w:color w:val="000000"/>
                <w:sz w:val="19"/>
                <w:szCs w:val="19"/>
              </w:rPr>
              <w:softHyphen/>
              <w:t>dents’ overall satisfaction with Emergency Remote Teaching and for defining the main factors that contrib</w:t>
            </w:r>
            <w:r>
              <w:rPr>
                <w:rFonts w:cs="Warnock Pro"/>
                <w:color w:val="000000"/>
                <w:sz w:val="19"/>
                <w:szCs w:val="19"/>
              </w:rPr>
              <w:softHyphen/>
              <w:t xml:space="preserve">ute to students’ satisfaction in the online environment at </w:t>
            </w:r>
            <w:proofErr w:type="spellStart"/>
            <w:r>
              <w:rPr>
                <w:rFonts w:cs="Warnock Pro"/>
                <w:color w:val="000000"/>
                <w:sz w:val="19"/>
                <w:szCs w:val="19"/>
              </w:rPr>
              <w:t>Cerrahpaşa</w:t>
            </w:r>
            <w:proofErr w:type="spellEnd"/>
            <w:r>
              <w:rPr>
                <w:rFonts w:cs="Warnock Pro"/>
                <w:color w:val="000000"/>
                <w:sz w:val="19"/>
                <w:szCs w:val="19"/>
              </w:rPr>
              <w:t xml:space="preserve"> Medical Faculty.</w:t>
            </w:r>
          </w:p>
          <w:p w14:paraId="4F83FB5B" w14:textId="77777777" w:rsidR="00825630" w:rsidRPr="00C75615" w:rsidRDefault="00825630" w:rsidP="00A73744">
            <w:pPr>
              <w:rPr>
                <w:b/>
              </w:rPr>
            </w:pPr>
            <w:r>
              <w:rPr>
                <w:rFonts w:cs="Warnock Pro"/>
                <w:color w:val="000000"/>
                <w:sz w:val="19"/>
                <w:szCs w:val="19"/>
              </w:rPr>
              <w:t>we aimed to understand what kind of challenges students faced dur</w:t>
            </w:r>
            <w:r>
              <w:rPr>
                <w:rFonts w:cs="Warnock Pro"/>
                <w:color w:val="000000"/>
                <w:sz w:val="19"/>
                <w:szCs w:val="19"/>
              </w:rPr>
              <w:softHyphen/>
              <w:t>ing online learning.</w:t>
            </w:r>
          </w:p>
        </w:tc>
        <w:tc>
          <w:tcPr>
            <w:tcW w:w="2627" w:type="dxa"/>
          </w:tcPr>
          <w:p w14:paraId="154EB57E" w14:textId="77777777" w:rsidR="00825630" w:rsidRPr="00C75615" w:rsidRDefault="00825630" w:rsidP="00A73744">
            <w:pPr>
              <w:rPr>
                <w:b/>
              </w:rPr>
            </w:pPr>
            <w:r>
              <w:rPr>
                <w:rFonts w:cs="Warnock Pro"/>
                <w:color w:val="000000"/>
                <w:sz w:val="19"/>
                <w:szCs w:val="19"/>
              </w:rPr>
              <w:t xml:space="preserve">target population was all </w:t>
            </w:r>
            <w:proofErr w:type="spellStart"/>
            <w:r>
              <w:rPr>
                <w:rFonts w:cs="Warnock Pro"/>
                <w:color w:val="000000"/>
                <w:sz w:val="19"/>
                <w:szCs w:val="19"/>
              </w:rPr>
              <w:t>Cerrahpaşa</w:t>
            </w:r>
            <w:proofErr w:type="spellEnd"/>
            <w:r>
              <w:rPr>
                <w:rFonts w:cs="Warnock Pro"/>
                <w:color w:val="000000"/>
                <w:sz w:val="19"/>
                <w:szCs w:val="19"/>
              </w:rPr>
              <w:t xml:space="preserve"> Medical Faculty students studying online in the 2020 aca</w:t>
            </w:r>
            <w:r>
              <w:rPr>
                <w:rFonts w:cs="Warnock Pro"/>
                <w:color w:val="000000"/>
                <w:sz w:val="19"/>
                <w:szCs w:val="19"/>
              </w:rPr>
              <w:softHyphen/>
              <w:t>demic year spring semester.</w:t>
            </w:r>
          </w:p>
        </w:tc>
        <w:tc>
          <w:tcPr>
            <w:tcW w:w="1530" w:type="dxa"/>
          </w:tcPr>
          <w:p w14:paraId="079557AD" w14:textId="77777777" w:rsidR="00825630" w:rsidRPr="00C75615" w:rsidRDefault="00825630" w:rsidP="00A73744">
            <w:pPr>
              <w:rPr>
                <w:b/>
              </w:rPr>
            </w:pPr>
            <w:r>
              <w:rPr>
                <w:rFonts w:cs="Warnock Pro"/>
                <w:color w:val="000000"/>
                <w:sz w:val="19"/>
                <w:szCs w:val="19"/>
              </w:rPr>
              <w:t xml:space="preserve">The study was designed and conducted in accordance with the principles of the Declaration of Helsinki. Ethics Committee of the </w:t>
            </w:r>
            <w:proofErr w:type="spellStart"/>
            <w:r>
              <w:rPr>
                <w:rFonts w:cs="Warnock Pro"/>
                <w:color w:val="000000"/>
                <w:sz w:val="19"/>
                <w:szCs w:val="19"/>
              </w:rPr>
              <w:t>Cerrahpaşa</w:t>
            </w:r>
            <w:proofErr w:type="spellEnd"/>
            <w:r>
              <w:rPr>
                <w:rFonts w:cs="Warnock Pro"/>
                <w:color w:val="000000"/>
                <w:sz w:val="19"/>
                <w:szCs w:val="19"/>
              </w:rPr>
              <w:t xml:space="preserve"> Medical Faculty approved the study (Number: 13549728-619-169921).</w:t>
            </w:r>
          </w:p>
        </w:tc>
        <w:tc>
          <w:tcPr>
            <w:tcW w:w="900" w:type="dxa"/>
          </w:tcPr>
          <w:p w14:paraId="07514478" w14:textId="77777777" w:rsidR="00825630" w:rsidRPr="00C75615" w:rsidRDefault="00825630" w:rsidP="00A73744">
            <w:pPr>
              <w:rPr>
                <w:b/>
              </w:rPr>
            </w:pPr>
            <w:r>
              <w:rPr>
                <w:b/>
              </w:rPr>
              <w:t>no</w:t>
            </w:r>
          </w:p>
        </w:tc>
      </w:tr>
      <w:tr w:rsidR="00825630" w:rsidRPr="00C75615" w14:paraId="1875F24C" w14:textId="77777777" w:rsidTr="00825630">
        <w:trPr>
          <w:trHeight w:val="1350"/>
        </w:trPr>
        <w:tc>
          <w:tcPr>
            <w:tcW w:w="960" w:type="dxa"/>
          </w:tcPr>
          <w:p w14:paraId="3AD7B9FD" w14:textId="4F144660" w:rsidR="00825630" w:rsidRPr="00380ACD" w:rsidRDefault="00825630" w:rsidP="00A73744">
            <w:pPr>
              <w:rPr>
                <w:rFonts w:ascii="AdvTT99c4c969" w:hAnsi="AdvTT99c4c969" w:cs="AdvTT99c4c969"/>
                <w:color w:val="131413"/>
                <w:sz w:val="20"/>
                <w:szCs w:val="20"/>
              </w:rPr>
            </w:pPr>
            <w:r>
              <w:rPr>
                <w:rFonts w:ascii="AdvTT99c4c969" w:hAnsi="AdvTT99c4c969" w:cs="AdvTT99c4c969"/>
                <w:color w:val="131413"/>
                <w:sz w:val="20"/>
                <w:szCs w:val="20"/>
              </w:rPr>
              <w:t>15</w:t>
            </w:r>
          </w:p>
        </w:tc>
        <w:tc>
          <w:tcPr>
            <w:tcW w:w="960" w:type="dxa"/>
          </w:tcPr>
          <w:p w14:paraId="7CE3DEB3" w14:textId="3E18072A" w:rsidR="00825630" w:rsidRPr="00C75615" w:rsidRDefault="00825630" w:rsidP="00A73744">
            <w:pPr>
              <w:rPr>
                <w:b/>
              </w:rPr>
            </w:pPr>
            <w:proofErr w:type="spellStart"/>
            <w:r w:rsidRPr="00380ACD">
              <w:rPr>
                <w:rFonts w:ascii="AdvTT99c4c969" w:hAnsi="AdvTT99c4c969" w:cs="AdvTT99c4c969"/>
                <w:color w:val="131413"/>
                <w:sz w:val="20"/>
                <w:szCs w:val="20"/>
              </w:rPr>
              <w:t>Gokli</w:t>
            </w:r>
            <w:proofErr w:type="spellEnd"/>
            <w:r w:rsidRPr="00380ACD">
              <w:rPr>
                <w:rFonts w:ascii="AdvTT99c4c969" w:hAnsi="AdvTT99c4c969" w:cs="AdvTT99c4c969"/>
                <w:color w:val="131413"/>
                <w:sz w:val="20"/>
                <w:szCs w:val="20"/>
              </w:rPr>
              <w:t xml:space="preserve"> A et al</w:t>
            </w:r>
          </w:p>
        </w:tc>
        <w:tc>
          <w:tcPr>
            <w:tcW w:w="663" w:type="dxa"/>
          </w:tcPr>
          <w:p w14:paraId="4CE374F5" w14:textId="77777777" w:rsidR="00825630" w:rsidRPr="00C75615" w:rsidRDefault="00825630" w:rsidP="00A73744">
            <w:pPr>
              <w:rPr>
                <w:b/>
              </w:rPr>
            </w:pPr>
            <w:r>
              <w:rPr>
                <w:b/>
              </w:rPr>
              <w:t>2021</w:t>
            </w:r>
          </w:p>
        </w:tc>
        <w:tc>
          <w:tcPr>
            <w:tcW w:w="1989" w:type="dxa"/>
          </w:tcPr>
          <w:p w14:paraId="4D0AC5A0" w14:textId="77777777" w:rsidR="00825630" w:rsidRDefault="00825630" w:rsidP="00A73744">
            <w:pPr>
              <w:autoSpaceDE w:val="0"/>
              <w:autoSpaceDN w:val="0"/>
              <w:adjustRightInd w:val="0"/>
              <w:rPr>
                <w:rFonts w:ascii="AdvTT3713a231" w:hAnsi="AdvTT3713a231" w:cs="AdvTT3713a231"/>
                <w:color w:val="131413"/>
                <w:sz w:val="17"/>
                <w:szCs w:val="17"/>
              </w:rPr>
            </w:pPr>
            <w:r>
              <w:rPr>
                <w:rFonts w:ascii="AdvTT3713a231" w:hAnsi="AdvTT3713a231" w:cs="AdvTT3713a231"/>
                <w:color w:val="131413"/>
                <w:sz w:val="17"/>
                <w:szCs w:val="17"/>
              </w:rPr>
              <w:t>Department of Radiology, Staten Island University Hospital,</w:t>
            </w:r>
          </w:p>
          <w:p w14:paraId="314C772C" w14:textId="77777777" w:rsidR="00825630" w:rsidRPr="00C75615" w:rsidRDefault="00825630" w:rsidP="00A73744">
            <w:pPr>
              <w:rPr>
                <w:b/>
              </w:rPr>
            </w:pPr>
            <w:r>
              <w:rPr>
                <w:rFonts w:ascii="AdvTT3713a231" w:hAnsi="AdvTT3713a231" w:cs="AdvTT3713a231"/>
                <w:color w:val="131413"/>
                <w:sz w:val="17"/>
                <w:szCs w:val="17"/>
              </w:rPr>
              <w:t>475 Seaview Ave., Staten Island, NY 10305, USA</w:t>
            </w:r>
          </w:p>
        </w:tc>
        <w:tc>
          <w:tcPr>
            <w:tcW w:w="1444" w:type="dxa"/>
          </w:tcPr>
          <w:p w14:paraId="5D84A9FA" w14:textId="77777777" w:rsidR="00825630" w:rsidRDefault="00825630" w:rsidP="00A73744">
            <w:pPr>
              <w:rPr>
                <w:rFonts w:ascii="AdvTT3713a231" w:hAnsi="AdvTT3713a231" w:cs="AdvTT3713a231"/>
                <w:color w:val="131413"/>
                <w:sz w:val="20"/>
                <w:szCs w:val="20"/>
              </w:rPr>
            </w:pPr>
            <w:r>
              <w:rPr>
                <w:rFonts w:ascii="AdvTT3713a231" w:hAnsi="AdvTT3713a231" w:cs="AdvTT3713a231"/>
                <w:color w:val="131413"/>
                <w:sz w:val="20"/>
                <w:szCs w:val="20"/>
              </w:rPr>
              <w:t>Absorb; Calgary, Alberta, Canada</w:t>
            </w:r>
          </w:p>
          <w:p w14:paraId="4579B13D" w14:textId="77777777" w:rsidR="00825630" w:rsidRDefault="00825630" w:rsidP="00A73744">
            <w:pPr>
              <w:rPr>
                <w:b/>
              </w:rPr>
            </w:pPr>
          </w:p>
          <w:p w14:paraId="68914DB2"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the </w:t>
            </w:r>
            <w:proofErr w:type="spellStart"/>
            <w:r>
              <w:rPr>
                <w:rFonts w:ascii="AdvTT3713a231" w:hAnsi="AdvTT3713a231" w:cs="AdvTT3713a231"/>
                <w:color w:val="131413"/>
                <w:sz w:val="20"/>
                <w:szCs w:val="20"/>
              </w:rPr>
              <w:t>pediatric</w:t>
            </w:r>
            <w:proofErr w:type="spellEnd"/>
            <w:r>
              <w:rPr>
                <w:rFonts w:ascii="AdvTT3713a231" w:hAnsi="AdvTT3713a231" w:cs="AdvTT3713a231"/>
                <w:color w:val="131413"/>
                <w:sz w:val="20"/>
                <w:szCs w:val="20"/>
              </w:rPr>
              <w:t xml:space="preserve"> radiology LMS was launched</w:t>
            </w:r>
          </w:p>
          <w:p w14:paraId="295E8C05"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lastRenderedPageBreak/>
              <w:t>as RADIAL (Radiology</w:t>
            </w:r>
            <w:r>
              <w:rPr>
                <w:rFonts w:ascii="AdvTT3713a231+20" w:hAnsi="AdvTT3713a231+20" w:cs="AdvTT3713a231+20"/>
                <w:color w:val="131413"/>
                <w:sz w:val="20"/>
                <w:szCs w:val="20"/>
              </w:rPr>
              <w:t>’</w:t>
            </w:r>
            <w:r>
              <w:rPr>
                <w:rFonts w:ascii="AdvTT3713a231" w:hAnsi="AdvTT3713a231" w:cs="AdvTT3713a231"/>
                <w:color w:val="131413"/>
                <w:sz w:val="20"/>
                <w:szCs w:val="20"/>
              </w:rPr>
              <w:t>s Intelligent Adaptive Learning).</w:t>
            </w:r>
          </w:p>
          <w:p w14:paraId="2B2E53F0"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his innovative LMS is connected to our institutional picture</w:t>
            </w:r>
          </w:p>
          <w:p w14:paraId="2B56F9E7" w14:textId="77777777" w:rsidR="00825630" w:rsidRPr="00C75615" w:rsidRDefault="00825630" w:rsidP="00A73744">
            <w:pPr>
              <w:rPr>
                <w:b/>
              </w:rPr>
            </w:pPr>
            <w:r>
              <w:rPr>
                <w:rFonts w:ascii="AdvTT3713a231" w:hAnsi="AdvTT3713a231" w:cs="AdvTT3713a231"/>
                <w:color w:val="131413"/>
                <w:sz w:val="20"/>
                <w:szCs w:val="20"/>
              </w:rPr>
              <w:t>archiving and communication system (PACS) for ease of navigation</w:t>
            </w:r>
          </w:p>
        </w:tc>
        <w:tc>
          <w:tcPr>
            <w:tcW w:w="2738" w:type="dxa"/>
          </w:tcPr>
          <w:p w14:paraId="42BDD2FB" w14:textId="77777777" w:rsidR="00825630" w:rsidRDefault="00825630" w:rsidP="00A73744">
            <w:pPr>
              <w:rPr>
                <w:b/>
              </w:rPr>
            </w:pPr>
            <w:r>
              <w:rPr>
                <w:b/>
              </w:rPr>
              <w:lastRenderedPageBreak/>
              <w:t>Commercial</w:t>
            </w:r>
          </w:p>
          <w:p w14:paraId="0753CCA4" w14:textId="77777777" w:rsidR="00825630" w:rsidRDefault="00825630" w:rsidP="00A73744">
            <w:pPr>
              <w:rPr>
                <w:b/>
              </w:rPr>
            </w:pPr>
          </w:p>
          <w:p w14:paraId="34DE60CF"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In terms of ongoing costs,</w:t>
            </w:r>
          </w:p>
          <w:p w14:paraId="5234A5A3" w14:textId="77777777" w:rsidR="00825630" w:rsidRPr="00C75615" w:rsidRDefault="00825630" w:rsidP="00A73744">
            <w:pPr>
              <w:rPr>
                <w:b/>
              </w:rPr>
            </w:pPr>
            <w:r>
              <w:rPr>
                <w:rFonts w:ascii="AdvTT3713a231" w:hAnsi="AdvTT3713a231" w:cs="AdvTT3713a231"/>
                <w:color w:val="131413"/>
                <w:sz w:val="20"/>
                <w:szCs w:val="20"/>
              </w:rPr>
              <w:t>the interface for the LMS costs $1,800 per month</w:t>
            </w:r>
          </w:p>
        </w:tc>
        <w:tc>
          <w:tcPr>
            <w:tcW w:w="2269" w:type="dxa"/>
          </w:tcPr>
          <w:p w14:paraId="48C34025"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aim of this</w:t>
            </w:r>
          </w:p>
          <w:p w14:paraId="0580B4CB" w14:textId="77777777" w:rsidR="00825630" w:rsidRDefault="0082563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paper is to describe LMS development for </w:t>
            </w:r>
            <w:proofErr w:type="spellStart"/>
            <w:r>
              <w:rPr>
                <w:rFonts w:ascii="AdvTT3713a231" w:hAnsi="AdvTT3713a231" w:cs="AdvTT3713a231"/>
                <w:color w:val="131413"/>
                <w:sz w:val="20"/>
                <w:szCs w:val="20"/>
              </w:rPr>
              <w:t>pediatric</w:t>
            </w:r>
            <w:proofErr w:type="spellEnd"/>
            <w:r>
              <w:rPr>
                <w:rFonts w:ascii="AdvTT3713a231" w:hAnsi="AdvTT3713a231" w:cs="AdvTT3713a231"/>
                <w:color w:val="131413"/>
                <w:sz w:val="20"/>
                <w:szCs w:val="20"/>
              </w:rPr>
              <w:t xml:space="preserve"> radiology in</w:t>
            </w:r>
          </w:p>
          <w:p w14:paraId="35A4920F" w14:textId="77777777" w:rsidR="00825630" w:rsidRPr="00C75615" w:rsidRDefault="00825630" w:rsidP="00A73744">
            <w:pPr>
              <w:rPr>
                <w:b/>
              </w:rPr>
            </w:pPr>
            <w:r>
              <w:rPr>
                <w:rFonts w:ascii="AdvTT3713a231" w:hAnsi="AdvTT3713a231" w:cs="AdvTT3713a231"/>
                <w:color w:val="131413"/>
                <w:sz w:val="20"/>
                <w:szCs w:val="20"/>
              </w:rPr>
              <w:t>a way that is scalable for implementation outside our institution</w:t>
            </w:r>
          </w:p>
        </w:tc>
        <w:tc>
          <w:tcPr>
            <w:tcW w:w="2627" w:type="dxa"/>
          </w:tcPr>
          <w:p w14:paraId="058419C7" w14:textId="77777777" w:rsidR="00825630" w:rsidRPr="00C75615" w:rsidRDefault="00825630" w:rsidP="00A73744">
            <w:pPr>
              <w:rPr>
                <w:b/>
              </w:rPr>
            </w:pPr>
            <w:proofErr w:type="spellStart"/>
            <w:r>
              <w:rPr>
                <w:b/>
              </w:rPr>
              <w:t>Pediatric</w:t>
            </w:r>
            <w:proofErr w:type="spellEnd"/>
            <w:r>
              <w:rPr>
                <w:b/>
              </w:rPr>
              <w:t xml:space="preserve"> radiology dept </w:t>
            </w:r>
          </w:p>
        </w:tc>
        <w:tc>
          <w:tcPr>
            <w:tcW w:w="1530" w:type="dxa"/>
          </w:tcPr>
          <w:p w14:paraId="37DD8FFB" w14:textId="77777777" w:rsidR="00825630" w:rsidRPr="00C75615" w:rsidRDefault="00825630" w:rsidP="00A73744">
            <w:pPr>
              <w:rPr>
                <w:b/>
              </w:rPr>
            </w:pPr>
            <w:r>
              <w:rPr>
                <w:b/>
              </w:rPr>
              <w:t>No mentioned</w:t>
            </w:r>
          </w:p>
        </w:tc>
        <w:tc>
          <w:tcPr>
            <w:tcW w:w="900" w:type="dxa"/>
          </w:tcPr>
          <w:p w14:paraId="49E95BDC" w14:textId="77777777" w:rsidR="00825630" w:rsidRPr="00C75615" w:rsidRDefault="00825630" w:rsidP="00A73744">
            <w:pPr>
              <w:rPr>
                <w:b/>
              </w:rPr>
            </w:pPr>
            <w:r>
              <w:rPr>
                <w:b/>
              </w:rPr>
              <w:t>no</w:t>
            </w:r>
          </w:p>
        </w:tc>
      </w:tr>
    </w:tbl>
    <w:p w14:paraId="6EDC59A8" w14:textId="6319BE7A" w:rsidR="002C66E6" w:rsidRDefault="002C66E6"/>
    <w:p w14:paraId="6DAD3A5D" w14:textId="29A4FF24" w:rsidR="00201290" w:rsidRDefault="00201290"/>
    <w:p w14:paraId="39DCDD92" w14:textId="692D0D8B" w:rsidR="00201290" w:rsidRDefault="00201290"/>
    <w:p w14:paraId="006D6FBB" w14:textId="0164116F" w:rsidR="00201290" w:rsidRDefault="00201290"/>
    <w:p w14:paraId="76FD8126" w14:textId="7650927C" w:rsidR="00201290" w:rsidRDefault="00201290"/>
    <w:p w14:paraId="0C10A47F" w14:textId="758362F1" w:rsidR="00201290" w:rsidRDefault="00201290"/>
    <w:p w14:paraId="4C77AA57" w14:textId="25CEAFF0" w:rsidR="00201290" w:rsidRDefault="00201290"/>
    <w:p w14:paraId="054045FC" w14:textId="0DC98614" w:rsidR="00201290" w:rsidRDefault="00201290"/>
    <w:p w14:paraId="07296338" w14:textId="59D0066D" w:rsidR="00201290" w:rsidRDefault="00201290"/>
    <w:p w14:paraId="1C936E73" w14:textId="5F00E600" w:rsidR="00201290" w:rsidRDefault="00201290"/>
    <w:p w14:paraId="63DECBF8" w14:textId="7543C447" w:rsidR="00201290" w:rsidRDefault="00201290"/>
    <w:tbl>
      <w:tblPr>
        <w:tblStyle w:val="TableGrid"/>
        <w:tblW w:w="0" w:type="auto"/>
        <w:tblInd w:w="-725" w:type="dxa"/>
        <w:tblLayout w:type="fixed"/>
        <w:tblLook w:val="04A0" w:firstRow="1" w:lastRow="0" w:firstColumn="1" w:lastColumn="0" w:noHBand="0" w:noVBand="1"/>
      </w:tblPr>
      <w:tblGrid>
        <w:gridCol w:w="1172"/>
        <w:gridCol w:w="1172"/>
        <w:gridCol w:w="2238"/>
        <w:gridCol w:w="1090"/>
        <w:gridCol w:w="1530"/>
        <w:gridCol w:w="990"/>
        <w:gridCol w:w="1037"/>
        <w:gridCol w:w="1844"/>
        <w:gridCol w:w="1721"/>
        <w:gridCol w:w="1777"/>
        <w:gridCol w:w="1274"/>
      </w:tblGrid>
      <w:tr w:rsidR="00201290" w14:paraId="4C90C150" w14:textId="77777777" w:rsidTr="00201290">
        <w:tc>
          <w:tcPr>
            <w:tcW w:w="1172" w:type="dxa"/>
          </w:tcPr>
          <w:p w14:paraId="17548813" w14:textId="6A5E3522" w:rsidR="00201290" w:rsidRPr="00C75615" w:rsidRDefault="00201290" w:rsidP="00A73744">
            <w:pPr>
              <w:rPr>
                <w:b/>
              </w:rPr>
            </w:pPr>
            <w:proofErr w:type="spellStart"/>
            <w:proofErr w:type="gramStart"/>
            <w:r>
              <w:rPr>
                <w:b/>
              </w:rPr>
              <w:lastRenderedPageBreak/>
              <w:t>Sl.No</w:t>
            </w:r>
            <w:proofErr w:type="spellEnd"/>
            <w:proofErr w:type="gramEnd"/>
          </w:p>
        </w:tc>
        <w:tc>
          <w:tcPr>
            <w:tcW w:w="1172" w:type="dxa"/>
          </w:tcPr>
          <w:p w14:paraId="4B377F8F" w14:textId="4F7003F4" w:rsidR="00201290" w:rsidRPr="00C75615" w:rsidRDefault="00201290" w:rsidP="00A73744">
            <w:pPr>
              <w:rPr>
                <w:b/>
              </w:rPr>
            </w:pPr>
            <w:r w:rsidRPr="00C75615">
              <w:rPr>
                <w:b/>
              </w:rPr>
              <w:t>Author name</w:t>
            </w:r>
          </w:p>
        </w:tc>
        <w:tc>
          <w:tcPr>
            <w:tcW w:w="2238" w:type="dxa"/>
          </w:tcPr>
          <w:p w14:paraId="2B2565EB" w14:textId="77777777" w:rsidR="00201290" w:rsidRPr="00C75615" w:rsidRDefault="00201290" w:rsidP="00A73744">
            <w:pPr>
              <w:rPr>
                <w:b/>
              </w:rPr>
            </w:pPr>
            <w:r w:rsidRPr="00C75615">
              <w:rPr>
                <w:b/>
              </w:rPr>
              <w:t>Content added in LMS</w:t>
            </w:r>
          </w:p>
        </w:tc>
        <w:tc>
          <w:tcPr>
            <w:tcW w:w="1090" w:type="dxa"/>
          </w:tcPr>
          <w:p w14:paraId="54C3C176" w14:textId="77777777" w:rsidR="00201290" w:rsidRPr="00C75615" w:rsidRDefault="00201290" w:rsidP="00A73744">
            <w:pPr>
              <w:rPr>
                <w:b/>
              </w:rPr>
            </w:pPr>
            <w:r w:rsidRPr="00C75615">
              <w:rPr>
                <w:b/>
              </w:rPr>
              <w:t>Assessment</w:t>
            </w:r>
          </w:p>
        </w:tc>
        <w:tc>
          <w:tcPr>
            <w:tcW w:w="1530" w:type="dxa"/>
          </w:tcPr>
          <w:p w14:paraId="74E1A494" w14:textId="77777777" w:rsidR="00201290" w:rsidRPr="00C75615" w:rsidRDefault="00201290" w:rsidP="00A73744">
            <w:pPr>
              <w:rPr>
                <w:b/>
              </w:rPr>
            </w:pPr>
            <w:r w:rsidRPr="00C75615">
              <w:rPr>
                <w:b/>
              </w:rPr>
              <w:t>Pattern of use/features used of LMS</w:t>
            </w:r>
          </w:p>
        </w:tc>
        <w:tc>
          <w:tcPr>
            <w:tcW w:w="990" w:type="dxa"/>
          </w:tcPr>
          <w:p w14:paraId="0F73C45E" w14:textId="77777777" w:rsidR="00201290" w:rsidRPr="00C75615" w:rsidRDefault="00201290" w:rsidP="00A73744">
            <w:pPr>
              <w:rPr>
                <w:b/>
              </w:rPr>
            </w:pPr>
            <w:r w:rsidRPr="00C75615">
              <w:rPr>
                <w:b/>
              </w:rPr>
              <w:t>Feedback from faculty</w:t>
            </w:r>
          </w:p>
        </w:tc>
        <w:tc>
          <w:tcPr>
            <w:tcW w:w="1037" w:type="dxa"/>
          </w:tcPr>
          <w:p w14:paraId="674114B3" w14:textId="77777777" w:rsidR="00201290" w:rsidRPr="00C75615" w:rsidRDefault="00201290" w:rsidP="00A73744">
            <w:pPr>
              <w:rPr>
                <w:b/>
              </w:rPr>
            </w:pPr>
            <w:r w:rsidRPr="00C75615">
              <w:rPr>
                <w:b/>
              </w:rPr>
              <w:t>Feedback from students</w:t>
            </w:r>
          </w:p>
        </w:tc>
        <w:tc>
          <w:tcPr>
            <w:tcW w:w="1844" w:type="dxa"/>
          </w:tcPr>
          <w:p w14:paraId="46C40CF7" w14:textId="77777777" w:rsidR="00201290" w:rsidRPr="00C75615" w:rsidRDefault="00201290" w:rsidP="00A73744">
            <w:pPr>
              <w:rPr>
                <w:b/>
              </w:rPr>
            </w:pPr>
            <w:r w:rsidRPr="00C75615">
              <w:rPr>
                <w:b/>
              </w:rPr>
              <w:t>Challenges</w:t>
            </w:r>
          </w:p>
        </w:tc>
        <w:tc>
          <w:tcPr>
            <w:tcW w:w="1721" w:type="dxa"/>
          </w:tcPr>
          <w:p w14:paraId="6A3235D2" w14:textId="77777777" w:rsidR="00201290" w:rsidRPr="00C75615" w:rsidRDefault="00201290" w:rsidP="00A73744">
            <w:pPr>
              <w:rPr>
                <w:b/>
              </w:rPr>
            </w:pPr>
            <w:r w:rsidRPr="00C75615">
              <w:rPr>
                <w:b/>
              </w:rPr>
              <w:t>Advantages</w:t>
            </w:r>
          </w:p>
        </w:tc>
        <w:tc>
          <w:tcPr>
            <w:tcW w:w="1777" w:type="dxa"/>
          </w:tcPr>
          <w:p w14:paraId="2347AE2E" w14:textId="77777777" w:rsidR="00201290" w:rsidRPr="00C75615" w:rsidRDefault="00201290" w:rsidP="00A73744">
            <w:pPr>
              <w:rPr>
                <w:b/>
              </w:rPr>
            </w:pPr>
            <w:r w:rsidRPr="00C75615">
              <w:rPr>
                <w:b/>
              </w:rPr>
              <w:t>Improvisation plans</w:t>
            </w:r>
          </w:p>
        </w:tc>
        <w:tc>
          <w:tcPr>
            <w:tcW w:w="1274" w:type="dxa"/>
          </w:tcPr>
          <w:p w14:paraId="0FF1DBFA" w14:textId="77777777" w:rsidR="00201290" w:rsidRPr="00C75615" w:rsidRDefault="00201290" w:rsidP="00A73744">
            <w:pPr>
              <w:rPr>
                <w:b/>
              </w:rPr>
            </w:pPr>
            <w:r>
              <w:rPr>
                <w:b/>
              </w:rPr>
              <w:t>Miscellaneous</w:t>
            </w:r>
          </w:p>
        </w:tc>
      </w:tr>
      <w:tr w:rsidR="00201290" w14:paraId="3534AB12" w14:textId="77777777" w:rsidTr="00201290">
        <w:tc>
          <w:tcPr>
            <w:tcW w:w="1172" w:type="dxa"/>
          </w:tcPr>
          <w:p w14:paraId="74BF6BD3" w14:textId="3B294865" w:rsidR="00201290" w:rsidRDefault="00201290" w:rsidP="00A73744">
            <w:r>
              <w:t>1</w:t>
            </w:r>
          </w:p>
        </w:tc>
        <w:tc>
          <w:tcPr>
            <w:tcW w:w="1172" w:type="dxa"/>
          </w:tcPr>
          <w:p w14:paraId="6854FC71" w14:textId="20F511FA" w:rsidR="00201290" w:rsidRDefault="00201290" w:rsidP="00A73744">
            <w:proofErr w:type="spellStart"/>
            <w:r>
              <w:t>Jotwani</w:t>
            </w:r>
            <w:proofErr w:type="spellEnd"/>
            <w:r>
              <w:t xml:space="preserve"> P et. al</w:t>
            </w:r>
          </w:p>
        </w:tc>
        <w:tc>
          <w:tcPr>
            <w:tcW w:w="2238" w:type="dxa"/>
          </w:tcPr>
          <w:p w14:paraId="1F6567D9" w14:textId="77777777" w:rsidR="00201290" w:rsidRDefault="00201290" w:rsidP="00201290">
            <w:pPr>
              <w:pStyle w:val="ListParagraph"/>
              <w:numPr>
                <w:ilvl w:val="0"/>
                <w:numId w:val="5"/>
              </w:numPr>
            </w:pPr>
            <w:r>
              <w:t>P</w:t>
            </w:r>
            <w:r w:rsidRPr="00F7146E">
              <w:t xml:space="preserve">resentations: 344 seminars </w:t>
            </w:r>
            <w:r>
              <w:t xml:space="preserve">as </w:t>
            </w:r>
            <w:r w:rsidRPr="00F7146E">
              <w:t>ppt and.pdf</w:t>
            </w:r>
            <w:r>
              <w:t xml:space="preserve"> </w:t>
            </w:r>
            <w:r w:rsidRPr="00F7146E">
              <w:t>for basic neurosurgery discipline and allied sub specialties (vascular, skull</w:t>
            </w:r>
            <w:r w:rsidRPr="00F7146E">
              <w:noBreakHyphen/>
              <w:t xml:space="preserve">base, </w:t>
            </w:r>
            <w:proofErr w:type="spellStart"/>
            <w:r w:rsidRPr="00F7146E">
              <w:t>pediatrics</w:t>
            </w:r>
            <w:proofErr w:type="spellEnd"/>
            <w:r w:rsidRPr="00F7146E">
              <w:t>, neuro</w:t>
            </w:r>
            <w:r w:rsidRPr="00F7146E">
              <w:noBreakHyphen/>
              <w:t>oncology, functional, spine, peripheral nerve, neuro</w:t>
            </w:r>
            <w:r w:rsidRPr="00F7146E">
              <w:noBreakHyphen/>
              <w:t xml:space="preserve">trauma), and recent advances in the field </w:t>
            </w:r>
          </w:p>
          <w:p w14:paraId="104DBFC9" w14:textId="77777777" w:rsidR="00201290" w:rsidRDefault="00201290" w:rsidP="00201290">
            <w:pPr>
              <w:pStyle w:val="ListParagraph"/>
              <w:numPr>
                <w:ilvl w:val="0"/>
                <w:numId w:val="5"/>
              </w:numPr>
            </w:pPr>
            <w:r>
              <w:t>V</w:t>
            </w:r>
            <w:r w:rsidRPr="00F7146E">
              <w:t xml:space="preserve">ideos: 26 edited operative videos describing the standard microscopic and endoscopic procedures in </w:t>
            </w:r>
            <w:r w:rsidRPr="00F7146E">
              <w:lastRenderedPageBreak/>
              <w:t>neurosurgery for various pathologies illustrating the surgical steps</w:t>
            </w:r>
          </w:p>
          <w:p w14:paraId="11C32E3B" w14:textId="77777777" w:rsidR="00201290" w:rsidRDefault="00201290" w:rsidP="00201290">
            <w:pPr>
              <w:pStyle w:val="ListParagraph"/>
              <w:numPr>
                <w:ilvl w:val="0"/>
                <w:numId w:val="5"/>
              </w:numPr>
            </w:pPr>
            <w:r w:rsidRPr="00F7146E">
              <w:t xml:space="preserve"> </w:t>
            </w:r>
            <w:r>
              <w:t>D</w:t>
            </w:r>
            <w:r w:rsidRPr="00F7146E">
              <w:t xml:space="preserve">idactic lectures videos: 37 videos addressing various task based and procedure based sessions (addressing </w:t>
            </w:r>
            <w:proofErr w:type="spellStart"/>
            <w:r w:rsidRPr="00F7146E">
              <w:t>microsuturing</w:t>
            </w:r>
            <w:proofErr w:type="spellEnd"/>
            <w:r w:rsidRPr="00F7146E">
              <w:t xml:space="preserve"> skills training, </w:t>
            </w:r>
            <w:proofErr w:type="spellStart"/>
            <w:r w:rsidRPr="00F7146E">
              <w:t>neuroendoscopic</w:t>
            </w:r>
            <w:proofErr w:type="spellEnd"/>
            <w:r w:rsidRPr="00F7146E">
              <w:t xml:space="preserve"> procedures and high speed drilling under magnification </w:t>
            </w:r>
            <w:proofErr w:type="gramStart"/>
            <w:r w:rsidRPr="00F7146E">
              <w:t>with )</w:t>
            </w:r>
            <w:proofErr w:type="gramEnd"/>
            <w:r w:rsidRPr="00F7146E">
              <w:t xml:space="preserve"> </w:t>
            </w:r>
          </w:p>
          <w:p w14:paraId="07D1475B" w14:textId="77777777" w:rsidR="00201290" w:rsidRDefault="00201290" w:rsidP="00201290">
            <w:pPr>
              <w:pStyle w:val="ListParagraph"/>
              <w:numPr>
                <w:ilvl w:val="0"/>
                <w:numId w:val="5"/>
              </w:numPr>
            </w:pPr>
            <w:r w:rsidRPr="00F7146E">
              <w:t>3</w:t>
            </w:r>
            <w:r w:rsidRPr="00F7146E">
              <w:noBreakHyphen/>
              <w:t xml:space="preserve">Dimensional (3D) animation based videos (n = 72) addressing:   basic </w:t>
            </w:r>
            <w:r w:rsidRPr="00F7146E">
              <w:lastRenderedPageBreak/>
              <w:t xml:space="preserve">neurosurgery </w:t>
            </w:r>
            <w:proofErr w:type="spellStart"/>
            <w:proofErr w:type="gramStart"/>
            <w:r w:rsidRPr="00F7146E">
              <w:t>instruments</w:t>
            </w:r>
            <w:r>
              <w:t>,p</w:t>
            </w:r>
            <w:r w:rsidRPr="00F7146E">
              <w:t>atient</w:t>
            </w:r>
            <w:proofErr w:type="spellEnd"/>
            <w:proofErr w:type="gramEnd"/>
            <w:r w:rsidRPr="00F7146E">
              <w:t xml:space="preserve"> positions for surgery</w:t>
            </w:r>
            <w:r>
              <w:t xml:space="preserve">, </w:t>
            </w:r>
            <w:r w:rsidRPr="00F7146E">
              <w:t>Basic and complex surgical approaches</w:t>
            </w:r>
          </w:p>
          <w:p w14:paraId="02AB3133" w14:textId="77777777" w:rsidR="00201290" w:rsidRDefault="00201290" w:rsidP="00201290">
            <w:pPr>
              <w:pStyle w:val="ListParagraph"/>
              <w:numPr>
                <w:ilvl w:val="0"/>
                <w:numId w:val="5"/>
              </w:numPr>
            </w:pPr>
            <w:r w:rsidRPr="00F7146E">
              <w:t>Social networking</w:t>
            </w:r>
            <w:r>
              <w:t xml:space="preserve"> and </w:t>
            </w:r>
            <w:proofErr w:type="gramStart"/>
            <w:r>
              <w:t xml:space="preserve">blogs </w:t>
            </w:r>
            <w:r w:rsidRPr="00F7146E">
              <w:t>:</w:t>
            </w:r>
            <w:proofErr w:type="gramEnd"/>
            <w:r w:rsidRPr="00F7146E">
              <w:t xml:space="preserve">  discussion forum</w:t>
            </w:r>
            <w:r>
              <w:t xml:space="preserve"> for addressing queries </w:t>
            </w:r>
          </w:p>
          <w:p w14:paraId="7C8B1B69" w14:textId="77777777" w:rsidR="00201290" w:rsidRDefault="00201290" w:rsidP="00201290">
            <w:pPr>
              <w:pStyle w:val="ListParagraph"/>
              <w:numPr>
                <w:ilvl w:val="0"/>
                <w:numId w:val="5"/>
              </w:numPr>
            </w:pPr>
            <w:r w:rsidRPr="00522198">
              <w:t>Tele</w:t>
            </w:r>
            <w:r w:rsidRPr="00522198">
              <w:noBreakHyphen/>
              <w:t>education: for neurosurgeons in India and Germany</w:t>
            </w:r>
            <w:r>
              <w:t xml:space="preserve"> </w:t>
            </w:r>
            <w:r w:rsidRPr="00522198">
              <w:t xml:space="preserve">of a real classroom interaction in a </w:t>
            </w:r>
            <w:r>
              <w:t>cost-effective</w:t>
            </w:r>
            <w:r w:rsidRPr="00522198">
              <w:t xml:space="preserve"> way</w:t>
            </w:r>
            <w:r>
              <w:t xml:space="preserve"> </w:t>
            </w:r>
          </w:p>
        </w:tc>
        <w:tc>
          <w:tcPr>
            <w:tcW w:w="1090" w:type="dxa"/>
          </w:tcPr>
          <w:p w14:paraId="7FA77996" w14:textId="77777777" w:rsidR="00201290" w:rsidRDefault="00201290" w:rsidP="00A73744">
            <w:r w:rsidRPr="00F7146E">
              <w:lastRenderedPageBreak/>
              <w:t>Question and answer Forum</w:t>
            </w:r>
            <w:r>
              <w:t xml:space="preserve"> for </w:t>
            </w:r>
            <w:r w:rsidRPr="00F7146E">
              <w:t>open discussion on case based clinical scenarios</w:t>
            </w:r>
            <w:r>
              <w:t xml:space="preserve"> and discussion of </w:t>
            </w:r>
            <w:r w:rsidRPr="00F7146E">
              <w:t xml:space="preserve">Interesting cases  </w:t>
            </w:r>
          </w:p>
          <w:p w14:paraId="56F07CBB" w14:textId="77777777" w:rsidR="00201290" w:rsidRDefault="00201290" w:rsidP="00A73744"/>
        </w:tc>
        <w:tc>
          <w:tcPr>
            <w:tcW w:w="1530" w:type="dxa"/>
          </w:tcPr>
          <w:p w14:paraId="62EDFAE8" w14:textId="77777777" w:rsidR="00201290" w:rsidRDefault="00201290" w:rsidP="00A73744">
            <w:r w:rsidRPr="006D71B5">
              <w:t>5226 visitors</w:t>
            </w:r>
            <w:r>
              <w:t xml:space="preserve"> accessed the </w:t>
            </w:r>
            <w:proofErr w:type="gramStart"/>
            <w:r>
              <w:t xml:space="preserve">platform </w:t>
            </w:r>
            <w:r w:rsidRPr="006D71B5">
              <w:t xml:space="preserve"> with</w:t>
            </w:r>
            <w:proofErr w:type="gramEnd"/>
            <w:r w:rsidRPr="006D71B5">
              <w:t xml:space="preserve"> 57% of repeat visitors. </w:t>
            </w:r>
            <w:r>
              <w:t xml:space="preserve">There were </w:t>
            </w:r>
            <w:r w:rsidRPr="006D71B5">
              <w:t>64,380 views from 190 subscribers for surgical videos, 3</w:t>
            </w:r>
            <w:r w:rsidRPr="006D71B5">
              <w:noBreakHyphen/>
              <w:t>D animation, graphics</w:t>
            </w:r>
            <w:r w:rsidRPr="006D71B5">
              <w:noBreakHyphen/>
              <w:t>based training modules. The discussion forum had 968 members from 45 nations</w:t>
            </w:r>
            <w:r>
              <w:t xml:space="preserve">. 88.7% </w:t>
            </w:r>
            <w:r w:rsidRPr="006D71B5">
              <w:t xml:space="preserve">of the users used desktops and laptops as primary tool. About 10% of the visitors used tablets and cell phones for </w:t>
            </w:r>
            <w:r w:rsidRPr="006D71B5">
              <w:lastRenderedPageBreak/>
              <w:t xml:space="preserve">accessing the contents. </w:t>
            </w:r>
          </w:p>
        </w:tc>
        <w:tc>
          <w:tcPr>
            <w:tcW w:w="990" w:type="dxa"/>
          </w:tcPr>
          <w:p w14:paraId="5EBF827A" w14:textId="77777777" w:rsidR="00201290" w:rsidRDefault="00201290" w:rsidP="00A73744">
            <w:r>
              <w:lastRenderedPageBreak/>
              <w:t xml:space="preserve">Not obtained </w:t>
            </w:r>
          </w:p>
        </w:tc>
        <w:tc>
          <w:tcPr>
            <w:tcW w:w="1037" w:type="dxa"/>
          </w:tcPr>
          <w:p w14:paraId="73FD673F" w14:textId="77777777" w:rsidR="00201290" w:rsidRDefault="00201290" w:rsidP="00A73744">
            <w:r>
              <w:t>Not obtained</w:t>
            </w:r>
          </w:p>
        </w:tc>
        <w:tc>
          <w:tcPr>
            <w:tcW w:w="1844" w:type="dxa"/>
          </w:tcPr>
          <w:p w14:paraId="5B6ECF6D" w14:textId="77777777" w:rsidR="00201290" w:rsidRDefault="00201290" w:rsidP="00201290">
            <w:pPr>
              <w:pStyle w:val="ListParagraph"/>
              <w:numPr>
                <w:ilvl w:val="0"/>
                <w:numId w:val="6"/>
              </w:numPr>
            </w:pPr>
            <w:r>
              <w:t xml:space="preserve">Utilisation by mainly developed </w:t>
            </w:r>
            <w:proofErr w:type="gramStart"/>
            <w:r>
              <w:t>countries .</w:t>
            </w:r>
            <w:proofErr w:type="gramEnd"/>
            <w:r>
              <w:t xml:space="preserve"> P</w:t>
            </w:r>
            <w:r w:rsidRPr="00C571F5">
              <w:t>oor infrastructure, lack of interest in the governing bodies, irregular internet access, and language and cultural barriers</w:t>
            </w:r>
            <w:r>
              <w:t xml:space="preserve"> could </w:t>
            </w:r>
            <w:proofErr w:type="spellStart"/>
            <w:r>
              <w:t>e</w:t>
            </w:r>
            <w:proofErr w:type="spellEnd"/>
            <w:r>
              <w:t xml:space="preserve"> the reasons for poor usage in developing countries </w:t>
            </w:r>
          </w:p>
          <w:p w14:paraId="45186609" w14:textId="77777777" w:rsidR="00201290" w:rsidRDefault="00201290" w:rsidP="00201290">
            <w:pPr>
              <w:pStyle w:val="ListParagraph"/>
              <w:numPr>
                <w:ilvl w:val="0"/>
                <w:numId w:val="6"/>
              </w:numPr>
            </w:pPr>
            <w:r>
              <w:lastRenderedPageBreak/>
              <w:t xml:space="preserve">Content needs to be validated, structured and organised </w:t>
            </w:r>
          </w:p>
          <w:p w14:paraId="540F2E27" w14:textId="77777777" w:rsidR="00201290" w:rsidRDefault="00201290" w:rsidP="00201290">
            <w:pPr>
              <w:pStyle w:val="ListParagraph"/>
              <w:numPr>
                <w:ilvl w:val="0"/>
                <w:numId w:val="6"/>
              </w:numPr>
            </w:pPr>
            <w:r>
              <w:t xml:space="preserve">Lack of peer review </w:t>
            </w:r>
          </w:p>
          <w:p w14:paraId="656A6190" w14:textId="77777777" w:rsidR="00201290" w:rsidRDefault="00201290" w:rsidP="00201290">
            <w:pPr>
              <w:pStyle w:val="ListParagraph"/>
              <w:numPr>
                <w:ilvl w:val="0"/>
                <w:numId w:val="6"/>
              </w:numPr>
            </w:pPr>
            <w:r>
              <w:t>Lite versions for use with weaker band width</w:t>
            </w:r>
          </w:p>
          <w:p w14:paraId="3D2DB185" w14:textId="77777777" w:rsidR="00201290" w:rsidRDefault="00201290" w:rsidP="00201290">
            <w:pPr>
              <w:pStyle w:val="ListParagraph"/>
              <w:numPr>
                <w:ilvl w:val="0"/>
                <w:numId w:val="6"/>
              </w:numPr>
            </w:pPr>
            <w:r>
              <w:t xml:space="preserve">Requires huge finances for establishment and maintenance of learning </w:t>
            </w:r>
            <w:proofErr w:type="spellStart"/>
            <w:r>
              <w:t>paltforms</w:t>
            </w:r>
            <w:proofErr w:type="spellEnd"/>
            <w:r>
              <w:t xml:space="preserve">  </w:t>
            </w:r>
          </w:p>
        </w:tc>
        <w:tc>
          <w:tcPr>
            <w:tcW w:w="1721" w:type="dxa"/>
          </w:tcPr>
          <w:p w14:paraId="1D001DD9" w14:textId="77777777" w:rsidR="00201290" w:rsidRDefault="00201290" w:rsidP="00201290">
            <w:pPr>
              <w:pStyle w:val="ListParagraph"/>
              <w:numPr>
                <w:ilvl w:val="0"/>
                <w:numId w:val="7"/>
              </w:numPr>
            </w:pPr>
            <w:r>
              <w:lastRenderedPageBreak/>
              <w:t xml:space="preserve">Can supplement training and education to acquire skills </w:t>
            </w:r>
          </w:p>
          <w:p w14:paraId="2885E234" w14:textId="77777777" w:rsidR="00201290" w:rsidRDefault="00201290" w:rsidP="00201290">
            <w:pPr>
              <w:pStyle w:val="ListParagraph"/>
              <w:numPr>
                <w:ilvl w:val="0"/>
                <w:numId w:val="7"/>
              </w:numPr>
            </w:pPr>
            <w:r>
              <w:t xml:space="preserve">Helps learn latest technologies and technique </w:t>
            </w:r>
          </w:p>
          <w:p w14:paraId="3343AC99" w14:textId="77777777" w:rsidR="00201290" w:rsidRDefault="00201290" w:rsidP="00201290">
            <w:pPr>
              <w:pStyle w:val="ListParagraph"/>
              <w:numPr>
                <w:ilvl w:val="0"/>
                <w:numId w:val="7"/>
              </w:numPr>
            </w:pPr>
            <w:r>
              <w:t xml:space="preserve">The content on such platforms keep getting updated and will not suffer from stagnation  </w:t>
            </w:r>
          </w:p>
        </w:tc>
        <w:tc>
          <w:tcPr>
            <w:tcW w:w="1777" w:type="dxa"/>
          </w:tcPr>
          <w:p w14:paraId="46413CE7" w14:textId="77777777" w:rsidR="00201290" w:rsidRDefault="00201290" w:rsidP="00201290">
            <w:pPr>
              <w:pStyle w:val="ListParagraph"/>
              <w:numPr>
                <w:ilvl w:val="0"/>
                <w:numId w:val="6"/>
              </w:numPr>
            </w:pPr>
            <w:r>
              <w:t xml:space="preserve">Plan to </w:t>
            </w:r>
            <w:r w:rsidRPr="002B432D">
              <w:t>Incorporat</w:t>
            </w:r>
            <w:r>
              <w:t>e</w:t>
            </w:r>
            <w:r w:rsidRPr="002B432D">
              <w:t xml:space="preserve"> </w:t>
            </w:r>
            <w:proofErr w:type="spellStart"/>
            <w:r>
              <w:t>self evaluation</w:t>
            </w:r>
            <w:proofErr w:type="spellEnd"/>
            <w:r>
              <w:t xml:space="preserve"> modules such as </w:t>
            </w:r>
            <w:r w:rsidRPr="002B432D">
              <w:t>‘Computer Based Tests (CBT)’ and ‘Internet Based Tests (</w:t>
            </w:r>
            <w:proofErr w:type="spellStart"/>
            <w:r w:rsidRPr="002B432D">
              <w:t>iBT</w:t>
            </w:r>
            <w:proofErr w:type="spellEnd"/>
            <w:r w:rsidRPr="002B432D">
              <w:t xml:space="preserve">)’, </w:t>
            </w:r>
          </w:p>
          <w:p w14:paraId="4FCA4328" w14:textId="77777777" w:rsidR="00201290" w:rsidRDefault="00201290" w:rsidP="00201290">
            <w:pPr>
              <w:pStyle w:val="ListParagraph"/>
              <w:numPr>
                <w:ilvl w:val="0"/>
                <w:numId w:val="6"/>
              </w:numPr>
            </w:pPr>
            <w:r>
              <w:t>P</w:t>
            </w:r>
            <w:r w:rsidRPr="002B432D">
              <w:t>rovis</w:t>
            </w:r>
            <w:r>
              <w:t>ion of s</w:t>
            </w:r>
            <w:r w:rsidRPr="002B432D">
              <w:t>ynchronous learning by organizing webinars, assignments and online certificat</w:t>
            </w:r>
            <w:r w:rsidRPr="002B432D">
              <w:lastRenderedPageBreak/>
              <w:t>ions with free access to</w:t>
            </w:r>
            <w:r>
              <w:t xml:space="preserve"> all </w:t>
            </w:r>
            <w:r w:rsidRPr="002B432D">
              <w:t>trainees across the globe.</w:t>
            </w:r>
          </w:p>
        </w:tc>
        <w:tc>
          <w:tcPr>
            <w:tcW w:w="1274" w:type="dxa"/>
          </w:tcPr>
          <w:p w14:paraId="1D7F3C2F" w14:textId="77777777" w:rsidR="00201290" w:rsidRDefault="00201290" w:rsidP="00A73744"/>
        </w:tc>
      </w:tr>
      <w:tr w:rsidR="00201290" w14:paraId="4C5432C5" w14:textId="77777777" w:rsidTr="00201290">
        <w:tc>
          <w:tcPr>
            <w:tcW w:w="1172" w:type="dxa"/>
          </w:tcPr>
          <w:p w14:paraId="68948996" w14:textId="39CB2BE0" w:rsidR="00201290" w:rsidRDefault="00201290" w:rsidP="00A73744">
            <w:r>
              <w:lastRenderedPageBreak/>
              <w:t>2</w:t>
            </w:r>
          </w:p>
        </w:tc>
        <w:tc>
          <w:tcPr>
            <w:tcW w:w="1172" w:type="dxa"/>
          </w:tcPr>
          <w:p w14:paraId="40939CC4" w14:textId="6E986CD8" w:rsidR="00201290" w:rsidRDefault="00201290" w:rsidP="00A73744">
            <w:r>
              <w:t xml:space="preserve">Back A et al </w:t>
            </w:r>
          </w:p>
        </w:tc>
        <w:tc>
          <w:tcPr>
            <w:tcW w:w="2238" w:type="dxa"/>
          </w:tcPr>
          <w:p w14:paraId="79F1F320" w14:textId="77777777" w:rsidR="00201290" w:rsidRDefault="00201290" w:rsidP="00201290">
            <w:pPr>
              <w:pStyle w:val="ListParagraph"/>
              <w:numPr>
                <w:ilvl w:val="0"/>
                <w:numId w:val="8"/>
              </w:numPr>
            </w:pPr>
            <w:r w:rsidRPr="008F731A">
              <w:t xml:space="preserve">Lecture notes or scripts as PowerPoint (Microsoft PowerPoint, Microsoft Corp., USA) and PDF (Adobe </w:t>
            </w:r>
            <w:r w:rsidRPr="008F731A">
              <w:lastRenderedPageBreak/>
              <w:t>System Inc., USA) scripts.</w:t>
            </w:r>
          </w:p>
          <w:p w14:paraId="5209105B" w14:textId="77777777" w:rsidR="00201290" w:rsidRDefault="00201290" w:rsidP="00201290">
            <w:pPr>
              <w:pStyle w:val="ListParagraph"/>
              <w:numPr>
                <w:ilvl w:val="0"/>
                <w:numId w:val="8"/>
              </w:numPr>
            </w:pPr>
            <w:r w:rsidRPr="008F731A">
              <w:t>Podcasts were produced with Camtasia Studio (Version 5.1.0, TechSmith Corp., USA).</w:t>
            </w:r>
          </w:p>
          <w:p w14:paraId="40C5451B" w14:textId="77777777" w:rsidR="00201290" w:rsidRDefault="00201290" w:rsidP="00201290">
            <w:pPr>
              <w:pStyle w:val="ListParagraph"/>
              <w:numPr>
                <w:ilvl w:val="0"/>
                <w:numId w:val="8"/>
              </w:numPr>
            </w:pPr>
            <w:r w:rsidRPr="008F731A">
              <w:t>Virtual patient cases were provided by the CAMPUS authoring system (Version 1.3.2827 © 2006, University of Heidelberg, Germany).</w:t>
            </w:r>
          </w:p>
          <w:p w14:paraId="6AF8F2AD" w14:textId="77777777" w:rsidR="00201290" w:rsidRDefault="00201290" w:rsidP="00201290">
            <w:pPr>
              <w:pStyle w:val="ListParagraph"/>
              <w:numPr>
                <w:ilvl w:val="0"/>
                <w:numId w:val="8"/>
              </w:numPr>
            </w:pPr>
            <w:r w:rsidRPr="008F731A">
              <w:t xml:space="preserve">Discussion forums or quiz formats were part of the LMS Blackboard features. </w:t>
            </w:r>
          </w:p>
          <w:p w14:paraId="6B82B6D4" w14:textId="77777777" w:rsidR="00201290" w:rsidRDefault="00201290" w:rsidP="00201290">
            <w:pPr>
              <w:pStyle w:val="ListParagraph"/>
              <w:numPr>
                <w:ilvl w:val="0"/>
                <w:numId w:val="8"/>
              </w:numPr>
            </w:pPr>
            <w:r w:rsidRPr="008F731A">
              <w:t xml:space="preserve"> “</w:t>
            </w:r>
            <w:proofErr w:type="spellStart"/>
            <w:r w:rsidRPr="008F731A">
              <w:t>WikiBlog</w:t>
            </w:r>
            <w:proofErr w:type="spellEnd"/>
            <w:r w:rsidRPr="008F731A">
              <w:t xml:space="preserve">” was based on the Team collaboration software </w:t>
            </w:r>
            <w:r w:rsidRPr="008F731A">
              <w:lastRenderedPageBreak/>
              <w:t xml:space="preserve">Confluence (Atlassian, Australia) and the blogs by the open source web software WordPress MU (Free Software Foundation, USA). </w:t>
            </w:r>
          </w:p>
        </w:tc>
        <w:tc>
          <w:tcPr>
            <w:tcW w:w="1090" w:type="dxa"/>
          </w:tcPr>
          <w:p w14:paraId="10ACD715" w14:textId="77777777" w:rsidR="00201290" w:rsidRDefault="00201290" w:rsidP="00A73744">
            <w:r>
              <w:lastRenderedPageBreak/>
              <w:t xml:space="preserve">Discussion forums and quizzes </w:t>
            </w:r>
          </w:p>
        </w:tc>
        <w:tc>
          <w:tcPr>
            <w:tcW w:w="1530" w:type="dxa"/>
          </w:tcPr>
          <w:p w14:paraId="51C4020A" w14:textId="77777777" w:rsidR="00201290" w:rsidRDefault="00201290" w:rsidP="00A73744">
            <w:r w:rsidRPr="00CB3CBF">
              <w:t xml:space="preserve">During the semester, 38.6% of all students used the LMS daily, 48.3% on a weekly basis, and 13.1% </w:t>
            </w:r>
            <w:r w:rsidRPr="00CB3CBF">
              <w:lastRenderedPageBreak/>
              <w:t>less than once a week.</w:t>
            </w:r>
          </w:p>
        </w:tc>
        <w:tc>
          <w:tcPr>
            <w:tcW w:w="990" w:type="dxa"/>
          </w:tcPr>
          <w:p w14:paraId="678F296C" w14:textId="77777777" w:rsidR="00201290" w:rsidRDefault="00201290" w:rsidP="00A73744">
            <w:r>
              <w:lastRenderedPageBreak/>
              <w:t xml:space="preserve">Feedback from faculty not obtained </w:t>
            </w:r>
          </w:p>
        </w:tc>
        <w:tc>
          <w:tcPr>
            <w:tcW w:w="1037" w:type="dxa"/>
          </w:tcPr>
          <w:p w14:paraId="7A3514BC" w14:textId="77777777" w:rsidR="00201290" w:rsidRDefault="00201290" w:rsidP="00A73744">
            <w:r>
              <w:t>Feedback was obtained from students using Survey monkey.</w:t>
            </w:r>
          </w:p>
          <w:p w14:paraId="61695DD7" w14:textId="77777777" w:rsidR="00201290" w:rsidRDefault="00201290" w:rsidP="00A73744">
            <w:r>
              <w:lastRenderedPageBreak/>
              <w:t xml:space="preserve">The </w:t>
            </w:r>
            <w:r w:rsidRPr="0089594B">
              <w:t xml:space="preserve">lecture slides </w:t>
            </w:r>
            <w:r>
              <w:t xml:space="preserve">were used by most of the students </w:t>
            </w:r>
            <w:r w:rsidRPr="0089594B">
              <w:t xml:space="preserve">(77.7%), </w:t>
            </w:r>
            <w:r>
              <w:t xml:space="preserve">followed by </w:t>
            </w:r>
            <w:r w:rsidRPr="0089594B">
              <w:t xml:space="preserve">videos (71.9%) and digital texts (71.3%). The </w:t>
            </w:r>
            <w:r>
              <w:t xml:space="preserve">least used </w:t>
            </w:r>
            <w:r w:rsidRPr="0089594B">
              <w:t>tools were simulations (33.4%), serious games (13.8%) and discussion forums (7%)</w:t>
            </w:r>
          </w:p>
          <w:p w14:paraId="2241F087" w14:textId="77777777" w:rsidR="00201290" w:rsidRDefault="00201290" w:rsidP="00A73744">
            <w:proofErr w:type="spellStart"/>
            <w:r w:rsidRPr="00CB3CBF">
              <w:t>l</w:t>
            </w:r>
            <w:r>
              <w:t>The</w:t>
            </w:r>
            <w:proofErr w:type="spellEnd"/>
            <w:r>
              <w:t xml:space="preserve"> students </w:t>
            </w:r>
            <w:r>
              <w:lastRenderedPageBreak/>
              <w:t xml:space="preserve">used LMS to </w:t>
            </w:r>
            <w:r w:rsidRPr="00CB3CBF">
              <w:t xml:space="preserve">gain study information (68.3%), for the preparation of exams (63.3%) and as preparation and post-processing of lessons (54.5%). </w:t>
            </w:r>
            <w:r>
              <w:t>T</w:t>
            </w:r>
            <w:r w:rsidRPr="00CB3CBF">
              <w:t xml:space="preserve">he LMS </w:t>
            </w:r>
            <w:r>
              <w:t xml:space="preserve">was used </w:t>
            </w:r>
            <w:r w:rsidRPr="00CB3CBF">
              <w:t xml:space="preserve">for communicating with other </w:t>
            </w:r>
            <w:proofErr w:type="gramStart"/>
            <w:r w:rsidRPr="00CB3CBF">
              <w:t xml:space="preserve">students </w:t>
            </w:r>
            <w:r>
              <w:t xml:space="preserve"> by</w:t>
            </w:r>
            <w:proofErr w:type="gramEnd"/>
            <w:r>
              <w:t xml:space="preserve"> </w:t>
            </w:r>
            <w:r w:rsidRPr="00CB3CBF">
              <w:t xml:space="preserve">2.2% or </w:t>
            </w:r>
            <w:r>
              <w:t xml:space="preserve">even with </w:t>
            </w:r>
            <w:r w:rsidRPr="00CB3CBF">
              <w:t xml:space="preserve">teachers </w:t>
            </w:r>
            <w:r>
              <w:t xml:space="preserve">by </w:t>
            </w:r>
            <w:r w:rsidRPr="00CB3CBF">
              <w:t>1.9%</w:t>
            </w:r>
            <w:r>
              <w:t xml:space="preserve"> </w:t>
            </w:r>
            <w:r w:rsidRPr="00CB3CBF">
              <w:t xml:space="preserve"> </w:t>
            </w:r>
            <w:r w:rsidRPr="00CB3CBF">
              <w:lastRenderedPageBreak/>
              <w:t xml:space="preserve">or </w:t>
            </w:r>
            <w:r>
              <w:t xml:space="preserve">for </w:t>
            </w:r>
            <w:r w:rsidRPr="00CB3CBF">
              <w:t>keeping lists or calendars (1.3%)</w:t>
            </w:r>
            <w:r>
              <w:t xml:space="preserve">. </w:t>
            </w:r>
          </w:p>
        </w:tc>
        <w:tc>
          <w:tcPr>
            <w:tcW w:w="1844" w:type="dxa"/>
          </w:tcPr>
          <w:p w14:paraId="56B52257" w14:textId="77777777" w:rsidR="00201290" w:rsidRDefault="00201290" w:rsidP="00A73744"/>
          <w:p w14:paraId="7DF33F64" w14:textId="77777777" w:rsidR="00201290" w:rsidRDefault="00201290" w:rsidP="00A73744">
            <w:r>
              <w:t xml:space="preserve">Faculty need to put more effort to add correct content </w:t>
            </w:r>
          </w:p>
          <w:p w14:paraId="77D3CCB8" w14:textId="77777777" w:rsidR="00201290" w:rsidRDefault="00201290" w:rsidP="00A73744">
            <w:r>
              <w:t xml:space="preserve">The tool should be interactive and provide face to face interaction </w:t>
            </w:r>
          </w:p>
        </w:tc>
        <w:tc>
          <w:tcPr>
            <w:tcW w:w="1721" w:type="dxa"/>
          </w:tcPr>
          <w:p w14:paraId="1361B68B" w14:textId="77777777" w:rsidR="00201290" w:rsidRDefault="00201290" w:rsidP="00A73744">
            <w:r>
              <w:t xml:space="preserve">The LMS </w:t>
            </w:r>
            <w:r w:rsidRPr="00360859">
              <w:t>support</w:t>
            </w:r>
            <w:r>
              <w:t>s</w:t>
            </w:r>
            <w:r w:rsidRPr="00360859">
              <w:t xml:space="preserve"> </w:t>
            </w:r>
            <w:proofErr w:type="gramStart"/>
            <w:r w:rsidRPr="00360859">
              <w:t>an</w:t>
            </w:r>
            <w:proofErr w:type="gramEnd"/>
            <w:r w:rsidRPr="00360859">
              <w:t xml:space="preserve"> learning</w:t>
            </w:r>
            <w:r>
              <w:t xml:space="preserve"> and </w:t>
            </w:r>
            <w:r w:rsidRPr="00360859">
              <w:t>practice-oriented contents, which are easy to use.</w:t>
            </w:r>
          </w:p>
          <w:p w14:paraId="26A4A42D" w14:textId="77777777" w:rsidR="00201290" w:rsidRDefault="00201290" w:rsidP="00A73744"/>
        </w:tc>
        <w:tc>
          <w:tcPr>
            <w:tcW w:w="1777" w:type="dxa"/>
          </w:tcPr>
          <w:p w14:paraId="153B163C" w14:textId="77777777" w:rsidR="00201290" w:rsidRDefault="00201290" w:rsidP="00201290">
            <w:pPr>
              <w:pStyle w:val="ListParagraph"/>
              <w:numPr>
                <w:ilvl w:val="0"/>
                <w:numId w:val="9"/>
              </w:numPr>
            </w:pPr>
            <w:r>
              <w:t>incorporating n</w:t>
            </w:r>
            <w:r w:rsidRPr="008F0CDE">
              <w:t xml:space="preserve">ew features of the Web 2.0 and other means of </w:t>
            </w:r>
            <w:proofErr w:type="gramStart"/>
            <w:r w:rsidRPr="008F0CDE">
              <w:lastRenderedPageBreak/>
              <w:t>teaching  to</w:t>
            </w:r>
            <w:proofErr w:type="gramEnd"/>
            <w:r w:rsidRPr="008F0CDE">
              <w:t xml:space="preserve"> attract students´ attention</w:t>
            </w:r>
            <w:r>
              <w:t>.</w:t>
            </w:r>
          </w:p>
          <w:p w14:paraId="16D0C501" w14:textId="77777777" w:rsidR="00201290" w:rsidRDefault="00201290" w:rsidP="00201290">
            <w:pPr>
              <w:pStyle w:val="ListParagraph"/>
              <w:numPr>
                <w:ilvl w:val="0"/>
                <w:numId w:val="9"/>
              </w:numPr>
            </w:pPr>
            <w:r>
              <w:t>Use of pr</w:t>
            </w:r>
            <w:r w:rsidRPr="008F0CDE">
              <w:t xml:space="preserve">oven tools might be more effective for a medical school and its teachers </w:t>
            </w:r>
            <w:r>
              <w:t xml:space="preserve">who </w:t>
            </w:r>
            <w:r w:rsidRPr="008F0CDE">
              <w:t>aim to provide a good and satisfying education</w:t>
            </w:r>
            <w:r>
              <w:t>.</w:t>
            </w:r>
          </w:p>
          <w:p w14:paraId="62227C98" w14:textId="77777777" w:rsidR="00201290" w:rsidRDefault="00201290" w:rsidP="00201290">
            <w:pPr>
              <w:pStyle w:val="ListParagraph"/>
              <w:numPr>
                <w:ilvl w:val="0"/>
                <w:numId w:val="9"/>
              </w:numPr>
            </w:pPr>
            <w:r>
              <w:t>R</w:t>
            </w:r>
            <w:r w:rsidRPr="008F0CDE">
              <w:t xml:space="preserve">etention of access to earlier learning materials. </w:t>
            </w:r>
          </w:p>
        </w:tc>
        <w:tc>
          <w:tcPr>
            <w:tcW w:w="1274" w:type="dxa"/>
          </w:tcPr>
          <w:p w14:paraId="6012CD20" w14:textId="77777777" w:rsidR="00201290" w:rsidRDefault="00201290" w:rsidP="00A73744"/>
        </w:tc>
      </w:tr>
      <w:tr w:rsidR="00201290" w14:paraId="632DF80E" w14:textId="77777777" w:rsidTr="00201290">
        <w:tc>
          <w:tcPr>
            <w:tcW w:w="1172" w:type="dxa"/>
          </w:tcPr>
          <w:p w14:paraId="34538AB9" w14:textId="425EFA68" w:rsidR="00201290" w:rsidRDefault="00201290" w:rsidP="00A73744">
            <w:r>
              <w:lastRenderedPageBreak/>
              <w:t>3</w:t>
            </w:r>
          </w:p>
        </w:tc>
        <w:tc>
          <w:tcPr>
            <w:tcW w:w="1172" w:type="dxa"/>
          </w:tcPr>
          <w:p w14:paraId="552C89DB" w14:textId="256F27B8" w:rsidR="00201290" w:rsidRDefault="00201290" w:rsidP="00A73744">
            <w:r>
              <w:t xml:space="preserve">Johnson CE et al </w:t>
            </w:r>
          </w:p>
        </w:tc>
        <w:tc>
          <w:tcPr>
            <w:tcW w:w="2238" w:type="dxa"/>
          </w:tcPr>
          <w:p w14:paraId="28B16BAE" w14:textId="77777777" w:rsidR="00201290" w:rsidRDefault="00201290" w:rsidP="00A73744">
            <w:r w:rsidRPr="00C1405A">
              <w:t>Ten common diagnoses were chosen for the educational content of PAP</w:t>
            </w:r>
            <w:r>
              <w:t xml:space="preserve">. Each module had objectives, reading material, </w:t>
            </w:r>
            <w:proofErr w:type="gramStart"/>
            <w:r>
              <w:t>pre test</w:t>
            </w:r>
            <w:proofErr w:type="gramEnd"/>
            <w:r>
              <w:t xml:space="preserve"> and evaluation.</w:t>
            </w:r>
          </w:p>
          <w:p w14:paraId="397CB2E0" w14:textId="77777777" w:rsidR="00201290" w:rsidRDefault="00201290" w:rsidP="00A73744">
            <w:r>
              <w:t>The r</w:t>
            </w:r>
            <w:r w:rsidRPr="007057AC">
              <w:t>eadings for modules were obtained from journals</w:t>
            </w:r>
            <w:r>
              <w:t xml:space="preserve"> and textbooks </w:t>
            </w:r>
          </w:p>
        </w:tc>
        <w:tc>
          <w:tcPr>
            <w:tcW w:w="1090" w:type="dxa"/>
          </w:tcPr>
          <w:p w14:paraId="7FE70BD8" w14:textId="77777777" w:rsidR="00201290" w:rsidRDefault="00201290" w:rsidP="00A73744">
            <w:r>
              <w:t xml:space="preserve">Pre and </w:t>
            </w:r>
            <w:proofErr w:type="spellStart"/>
            <w:r>
              <w:t>post test</w:t>
            </w:r>
            <w:proofErr w:type="spellEnd"/>
            <w:r>
              <w:t xml:space="preserve"> were </w:t>
            </w:r>
            <w:proofErr w:type="gramStart"/>
            <w:r>
              <w:t>conducted .</w:t>
            </w:r>
            <w:proofErr w:type="gramEnd"/>
            <w:r>
              <w:t xml:space="preserve"> </w:t>
            </w:r>
            <w:proofErr w:type="spellStart"/>
            <w:r>
              <w:t>Pre test</w:t>
            </w:r>
            <w:proofErr w:type="spellEnd"/>
            <w:r>
              <w:t xml:space="preserve"> had 4-7 questions while the </w:t>
            </w:r>
            <w:proofErr w:type="spellStart"/>
            <w:r>
              <w:t>post test</w:t>
            </w:r>
            <w:proofErr w:type="spellEnd"/>
            <w:r>
              <w:t xml:space="preserve"> had 8-14 questions with 2-5 repeats from the </w:t>
            </w:r>
            <w:proofErr w:type="spellStart"/>
            <w:r>
              <w:t xml:space="preserve">pre </w:t>
            </w:r>
            <w:proofErr w:type="gramStart"/>
            <w:r>
              <w:t>test</w:t>
            </w:r>
            <w:proofErr w:type="spellEnd"/>
            <w:r>
              <w:t xml:space="preserve"> .</w:t>
            </w:r>
            <w:proofErr w:type="gramEnd"/>
            <w:r>
              <w:t xml:space="preserve"> They were created using a software called </w:t>
            </w:r>
            <w:proofErr w:type="spellStart"/>
            <w:r>
              <w:t>Respondus</w:t>
            </w:r>
            <w:proofErr w:type="spellEnd"/>
            <w:r>
              <w:t xml:space="preserve"> </w:t>
            </w:r>
          </w:p>
        </w:tc>
        <w:tc>
          <w:tcPr>
            <w:tcW w:w="1530" w:type="dxa"/>
          </w:tcPr>
          <w:p w14:paraId="5DBE60D1" w14:textId="77777777" w:rsidR="00201290" w:rsidRDefault="00201290" w:rsidP="00A73744">
            <w:r w:rsidRPr="00EB041F">
              <w:t xml:space="preserve">There were 7783 hits to PAP during the 2001–02 academic year. The mean number of hits to the PAP main page for all 80 residents was 95 (SD 56, range 0–222).  A total of 1196 hits were made specifically to the required readings in the required modules. Hits to readings in the otitis media, asthma, gastroenteritis and fever modules </w:t>
            </w:r>
            <w:r w:rsidRPr="00EB041F">
              <w:lastRenderedPageBreak/>
              <w:t xml:space="preserve">totalled 440 (36.7%), 296 (24.8%), 238 (19.9%) and 222 (18.6%), respectively. </w:t>
            </w:r>
            <w:proofErr w:type="spellStart"/>
            <w:r w:rsidRPr="00EB041F">
              <w:t>WebCT</w:t>
            </w:r>
            <w:proofErr w:type="spellEnd"/>
            <w:r w:rsidRPr="00EB041F">
              <w:t xml:space="preserve"> counts hits to other tools in the course such as the objectives, pre- and post-tests, links to other resources and self-assessment tools.</w:t>
            </w:r>
          </w:p>
        </w:tc>
        <w:tc>
          <w:tcPr>
            <w:tcW w:w="990" w:type="dxa"/>
          </w:tcPr>
          <w:p w14:paraId="6B951BCC" w14:textId="77777777" w:rsidR="00201290" w:rsidRDefault="00201290" w:rsidP="00A73744">
            <w:r>
              <w:lastRenderedPageBreak/>
              <w:t xml:space="preserve">Not obtained </w:t>
            </w:r>
          </w:p>
        </w:tc>
        <w:tc>
          <w:tcPr>
            <w:tcW w:w="1037" w:type="dxa"/>
          </w:tcPr>
          <w:p w14:paraId="52585433" w14:textId="77777777" w:rsidR="00201290" w:rsidRPr="0013681B" w:rsidRDefault="00201290" w:rsidP="00A73744">
            <w:r>
              <w:t xml:space="preserve">The residents agreed that </w:t>
            </w:r>
            <w:r w:rsidRPr="0013681B">
              <w:t>all the</w:t>
            </w:r>
          </w:p>
          <w:p w14:paraId="21A3025E" w14:textId="77777777" w:rsidR="00201290" w:rsidRPr="0013681B" w:rsidRDefault="00201290" w:rsidP="00A73744">
            <w:r w:rsidRPr="0013681B">
              <w:t>module components were beneficial and that the</w:t>
            </w:r>
          </w:p>
          <w:p w14:paraId="059EA1D3" w14:textId="77777777" w:rsidR="00201290" w:rsidRDefault="00201290" w:rsidP="00A73744">
            <w:r w:rsidRPr="0013681B">
              <w:t xml:space="preserve">content had applications to patient care. </w:t>
            </w:r>
          </w:p>
          <w:p w14:paraId="31B2CEAE" w14:textId="77777777" w:rsidR="00201290" w:rsidRDefault="00201290" w:rsidP="00A73744"/>
        </w:tc>
        <w:tc>
          <w:tcPr>
            <w:tcW w:w="1844" w:type="dxa"/>
          </w:tcPr>
          <w:p w14:paraId="33AFB770" w14:textId="77777777" w:rsidR="00201290" w:rsidRDefault="00201290" w:rsidP="00201290">
            <w:pPr>
              <w:pStyle w:val="ListParagraph"/>
              <w:numPr>
                <w:ilvl w:val="0"/>
                <w:numId w:val="10"/>
              </w:numPr>
            </w:pPr>
            <w:proofErr w:type="gramStart"/>
            <w:r>
              <w:t xml:space="preserve">The </w:t>
            </w:r>
            <w:r w:rsidRPr="00EB041F">
              <w:t xml:space="preserve"> proficiency</w:t>
            </w:r>
            <w:proofErr w:type="gramEnd"/>
            <w:r w:rsidRPr="00EB041F">
              <w:t xml:space="preserve"> level that residents must achieve on test items in each module</w:t>
            </w:r>
            <w:r>
              <w:t xml:space="preserve"> was not set</w:t>
            </w:r>
            <w:r w:rsidRPr="00EB041F">
              <w:t xml:space="preserve">, </w:t>
            </w:r>
            <w:r>
              <w:t xml:space="preserve">however </w:t>
            </w:r>
            <w:proofErr w:type="spellStart"/>
            <w:r w:rsidRPr="00EB041F">
              <w:t>WebCT</w:t>
            </w:r>
            <w:proofErr w:type="spellEnd"/>
            <w:r w:rsidRPr="00EB041F">
              <w:t xml:space="preserve"> can be easily programmed to set proficiency </w:t>
            </w:r>
            <w:r>
              <w:t>levels</w:t>
            </w:r>
          </w:p>
          <w:p w14:paraId="771D0F70" w14:textId="77777777" w:rsidR="00201290" w:rsidRDefault="00201290" w:rsidP="00201290">
            <w:pPr>
              <w:pStyle w:val="ListParagraph"/>
              <w:numPr>
                <w:ilvl w:val="0"/>
                <w:numId w:val="10"/>
              </w:numPr>
            </w:pPr>
            <w:r>
              <w:t xml:space="preserve">Requires lot of time for </w:t>
            </w:r>
            <w:r w:rsidRPr="008E01A4">
              <w:t xml:space="preserve">preparing on-line </w:t>
            </w:r>
            <w:r w:rsidRPr="008E01A4">
              <w:lastRenderedPageBreak/>
              <w:t>course material</w:t>
            </w:r>
          </w:p>
          <w:p w14:paraId="30E62E08" w14:textId="77777777" w:rsidR="00201290" w:rsidRDefault="00201290" w:rsidP="00201290">
            <w:pPr>
              <w:pStyle w:val="ListParagraph"/>
              <w:numPr>
                <w:ilvl w:val="0"/>
                <w:numId w:val="10"/>
              </w:numPr>
            </w:pPr>
            <w:r>
              <w:t xml:space="preserve">Need to be familiar with </w:t>
            </w:r>
            <w:proofErr w:type="spellStart"/>
            <w:r>
              <w:t>softwares</w:t>
            </w:r>
            <w:proofErr w:type="spellEnd"/>
            <w:r>
              <w:t xml:space="preserve"> and technology</w:t>
            </w:r>
          </w:p>
          <w:p w14:paraId="0980A394" w14:textId="77777777" w:rsidR="00201290" w:rsidRDefault="00201290" w:rsidP="00201290">
            <w:pPr>
              <w:pStyle w:val="ListParagraph"/>
              <w:numPr>
                <w:ilvl w:val="0"/>
                <w:numId w:val="10"/>
              </w:numPr>
            </w:pPr>
            <w:r>
              <w:t>Faculty development programs</w:t>
            </w:r>
          </w:p>
          <w:p w14:paraId="271020DC" w14:textId="77777777" w:rsidR="00201290" w:rsidRDefault="00201290" w:rsidP="00201290">
            <w:pPr>
              <w:pStyle w:val="ListParagraph"/>
              <w:numPr>
                <w:ilvl w:val="0"/>
                <w:numId w:val="10"/>
              </w:numPr>
            </w:pPr>
            <w:r>
              <w:t>Adequate computers</w:t>
            </w:r>
          </w:p>
          <w:p w14:paraId="30C96553" w14:textId="77777777" w:rsidR="00201290" w:rsidRDefault="00201290" w:rsidP="00201290">
            <w:pPr>
              <w:pStyle w:val="ListParagraph"/>
              <w:numPr>
                <w:ilvl w:val="0"/>
                <w:numId w:val="10"/>
              </w:numPr>
            </w:pPr>
            <w:r>
              <w:t xml:space="preserve">Relevance of online training </w:t>
            </w:r>
          </w:p>
          <w:p w14:paraId="3940ECFB" w14:textId="77777777" w:rsidR="00201290" w:rsidRDefault="00201290" w:rsidP="00201290">
            <w:pPr>
              <w:pStyle w:val="ListParagraph"/>
              <w:numPr>
                <w:ilvl w:val="0"/>
                <w:numId w:val="10"/>
              </w:numPr>
            </w:pPr>
            <w:r>
              <w:t xml:space="preserve">Time away from research </w:t>
            </w:r>
          </w:p>
        </w:tc>
        <w:tc>
          <w:tcPr>
            <w:tcW w:w="1721" w:type="dxa"/>
          </w:tcPr>
          <w:p w14:paraId="0AD02C22" w14:textId="77777777" w:rsidR="00201290" w:rsidRDefault="00201290" w:rsidP="00A73744">
            <w:proofErr w:type="spellStart"/>
            <w:r w:rsidRPr="00EB041F">
              <w:lastRenderedPageBreak/>
              <w:t>WebCT</w:t>
            </w:r>
            <w:proofErr w:type="spellEnd"/>
            <w:r w:rsidRPr="00EB041F">
              <w:t xml:space="preserve"> provides immediate feedback about performance on pre- and post-test items. Feedback is not only given in the form of a numerical score, but also as information and evidence about the best choice</w:t>
            </w:r>
            <w:r>
              <w:t xml:space="preserve"> </w:t>
            </w:r>
            <w:r w:rsidRPr="00EB041F">
              <w:t xml:space="preserve">for the test item. This feature encourages </w:t>
            </w:r>
            <w:proofErr w:type="spellStart"/>
            <w:r w:rsidRPr="00EB041F">
              <w:t>self</w:t>
            </w:r>
            <w:r>
              <w:t xml:space="preserve"> </w:t>
            </w:r>
            <w:r w:rsidRPr="00EB041F">
              <w:t>learning</w:t>
            </w:r>
            <w:proofErr w:type="spellEnd"/>
            <w:r w:rsidRPr="00EB041F">
              <w:t xml:space="preserve"> and assists residents in developing the lifelong learning skills during residency training</w:t>
            </w:r>
            <w:r>
              <w:t>.</w:t>
            </w:r>
          </w:p>
          <w:p w14:paraId="6F39CABF" w14:textId="77777777" w:rsidR="00201290" w:rsidRDefault="00201290" w:rsidP="00A73744">
            <w:r w:rsidRPr="00EB041F">
              <w:t xml:space="preserve">LMS </w:t>
            </w:r>
            <w:r w:rsidRPr="00296115">
              <w:t xml:space="preserve">can support education about new clinical </w:t>
            </w:r>
            <w:r w:rsidRPr="00296115">
              <w:lastRenderedPageBreak/>
              <w:t>information and measure the knowledge acquisition of new clinical information</w:t>
            </w:r>
          </w:p>
          <w:p w14:paraId="1723FCA6" w14:textId="77777777" w:rsidR="00201290" w:rsidRDefault="00201290" w:rsidP="00A73744">
            <w:r>
              <w:t xml:space="preserve">It helps to document participation and performance </w:t>
            </w:r>
          </w:p>
        </w:tc>
        <w:tc>
          <w:tcPr>
            <w:tcW w:w="1777" w:type="dxa"/>
          </w:tcPr>
          <w:p w14:paraId="5AA01823" w14:textId="77777777" w:rsidR="00201290" w:rsidRDefault="00201290" w:rsidP="00A73744">
            <w:r>
              <w:lastRenderedPageBreak/>
              <w:t xml:space="preserve">Not mentioned </w:t>
            </w:r>
          </w:p>
        </w:tc>
        <w:tc>
          <w:tcPr>
            <w:tcW w:w="1274" w:type="dxa"/>
          </w:tcPr>
          <w:p w14:paraId="4ACADA85" w14:textId="77777777" w:rsidR="00201290" w:rsidRDefault="00201290" w:rsidP="00A73744"/>
        </w:tc>
      </w:tr>
      <w:tr w:rsidR="00201290" w14:paraId="6E2EA289" w14:textId="77777777" w:rsidTr="00201290">
        <w:tc>
          <w:tcPr>
            <w:tcW w:w="1172" w:type="dxa"/>
          </w:tcPr>
          <w:p w14:paraId="336E4931" w14:textId="50B92CF0" w:rsidR="00201290" w:rsidRDefault="00201290" w:rsidP="00A73744">
            <w:r>
              <w:t>4</w:t>
            </w:r>
          </w:p>
        </w:tc>
        <w:tc>
          <w:tcPr>
            <w:tcW w:w="1172" w:type="dxa"/>
          </w:tcPr>
          <w:p w14:paraId="759225D2" w14:textId="03FD9CA0" w:rsidR="00201290" w:rsidRDefault="00201290" w:rsidP="00A73744">
            <w:r>
              <w:t>Halbert C</w:t>
            </w:r>
          </w:p>
        </w:tc>
        <w:tc>
          <w:tcPr>
            <w:tcW w:w="2238" w:type="dxa"/>
          </w:tcPr>
          <w:p w14:paraId="02C1E958" w14:textId="77777777" w:rsidR="00201290" w:rsidRDefault="00201290" w:rsidP="00A73744">
            <w:r w:rsidRPr="00CB51A3">
              <w:t>Twenty-</w:t>
            </w:r>
            <w:proofErr w:type="spellStart"/>
            <w:proofErr w:type="gramStart"/>
            <w:r w:rsidRPr="00CB51A3">
              <w:t>nine,visual</w:t>
            </w:r>
            <w:proofErr w:type="spellEnd"/>
            <w:proofErr w:type="gramEnd"/>
            <w:r w:rsidRPr="00CB51A3">
              <w:t xml:space="preserve"> aids</w:t>
            </w:r>
            <w:r>
              <w:t xml:space="preserve"> one page each </w:t>
            </w:r>
            <w:r w:rsidRPr="00CB51A3">
              <w:t xml:space="preserve"> and lecture summaries were posted to the </w:t>
            </w:r>
            <w:r>
              <w:t xml:space="preserve">content management system along </w:t>
            </w:r>
            <w:r w:rsidRPr="00CB51A3">
              <w:t xml:space="preserve"> with the </w:t>
            </w:r>
            <w:r w:rsidRPr="00CB51A3">
              <w:lastRenderedPageBreak/>
              <w:t>relevant lecture presentations.</w:t>
            </w:r>
          </w:p>
          <w:p w14:paraId="642198C7" w14:textId="77777777" w:rsidR="00201290" w:rsidRDefault="00201290" w:rsidP="00A73744">
            <w:r>
              <w:t xml:space="preserve">There were </w:t>
            </w:r>
            <w:r w:rsidRPr="00CB51A3">
              <w:t xml:space="preserve">22 </w:t>
            </w:r>
            <w:proofErr w:type="spellStart"/>
            <w:r w:rsidRPr="00CB51A3">
              <w:t>handdrawn</w:t>
            </w:r>
            <w:proofErr w:type="spellEnd"/>
            <w:r w:rsidRPr="00CB51A3">
              <w:t>, one-page flow charts</w:t>
            </w:r>
            <w:r>
              <w:t xml:space="preserve"> </w:t>
            </w:r>
            <w:proofErr w:type="gramStart"/>
            <w:r>
              <w:t xml:space="preserve">to </w:t>
            </w:r>
            <w:r w:rsidRPr="00CB51A3">
              <w:t xml:space="preserve"> summariz</w:t>
            </w:r>
            <w:r>
              <w:t>e</w:t>
            </w:r>
            <w:proofErr w:type="gramEnd"/>
            <w:r>
              <w:t xml:space="preserve"> the </w:t>
            </w:r>
            <w:r w:rsidRPr="00CB51A3">
              <w:t xml:space="preserve">biochemical pathways and bacterial classification schemes, and seven concise tables of cytokines and various disease families. . </w:t>
            </w:r>
          </w:p>
        </w:tc>
        <w:tc>
          <w:tcPr>
            <w:tcW w:w="1090" w:type="dxa"/>
          </w:tcPr>
          <w:p w14:paraId="77EEF2E4" w14:textId="77777777" w:rsidR="00201290" w:rsidRDefault="00201290" w:rsidP="00A73744">
            <w:r>
              <w:lastRenderedPageBreak/>
              <w:t xml:space="preserve">Not mentioned about the assessments conducted </w:t>
            </w:r>
          </w:p>
        </w:tc>
        <w:tc>
          <w:tcPr>
            <w:tcW w:w="1530" w:type="dxa"/>
          </w:tcPr>
          <w:p w14:paraId="24E91B8D" w14:textId="77777777" w:rsidR="00201290" w:rsidRDefault="00201290" w:rsidP="00A73744">
            <w:r w:rsidRPr="00CB51A3">
              <w:t>Mean individual student access to the online materials during the course was 6.3 times</w:t>
            </w:r>
            <w:r>
              <w:t xml:space="preserve"> </w:t>
            </w:r>
            <w:r w:rsidRPr="00CB51A3">
              <w:t xml:space="preserve">with </w:t>
            </w:r>
            <w:r w:rsidRPr="00CB51A3">
              <w:lastRenderedPageBreak/>
              <w:t>a range of 0–42. A total of 82% of enrolled students accessed the online learning materials at least once during the course, 66% accessed the online materials two or more times</w:t>
            </w:r>
          </w:p>
        </w:tc>
        <w:tc>
          <w:tcPr>
            <w:tcW w:w="990" w:type="dxa"/>
          </w:tcPr>
          <w:p w14:paraId="1DD2BA7B" w14:textId="77777777" w:rsidR="00201290" w:rsidRDefault="00201290" w:rsidP="00A73744">
            <w:r>
              <w:lastRenderedPageBreak/>
              <w:t xml:space="preserve">Not obtained </w:t>
            </w:r>
          </w:p>
        </w:tc>
        <w:tc>
          <w:tcPr>
            <w:tcW w:w="1037" w:type="dxa"/>
          </w:tcPr>
          <w:p w14:paraId="3848B463" w14:textId="77777777" w:rsidR="00201290" w:rsidRDefault="00201290" w:rsidP="00A73744">
            <w:r w:rsidRPr="003858E1">
              <w:t xml:space="preserve">The majority (90%) reported that the online materials </w:t>
            </w:r>
            <w:r w:rsidRPr="003858E1">
              <w:lastRenderedPageBreak/>
              <w:t>‘‘sometimes’’ ‘‘often’’ or ‘‘always’’ po</w:t>
            </w:r>
            <w:r>
              <w:t xml:space="preserve">sitively </w:t>
            </w:r>
            <w:r w:rsidRPr="003858E1">
              <w:t xml:space="preserve">affected their course preparation. </w:t>
            </w:r>
            <w:r>
              <w:t xml:space="preserve">Out </w:t>
            </w:r>
            <w:proofErr w:type="gramStart"/>
            <w:r>
              <w:t xml:space="preserve">of </w:t>
            </w:r>
            <w:r w:rsidRPr="003858E1">
              <w:t xml:space="preserve"> the</w:t>
            </w:r>
            <w:proofErr w:type="gramEnd"/>
            <w:r w:rsidRPr="003858E1">
              <w:t xml:space="preserve"> students who utilized the online materials, 57% responded that the online material ‘‘rarely’’ or ‘‘never’’ replaced the course material</w:t>
            </w:r>
            <w:r w:rsidRPr="003858E1">
              <w:lastRenderedPageBreak/>
              <w:t>s. The remainder (43%) responded that the online material replaced the course material ‘‘sometimes,’’ ‘‘often,’’ or ‘‘always.’’</w:t>
            </w:r>
          </w:p>
        </w:tc>
        <w:tc>
          <w:tcPr>
            <w:tcW w:w="1844" w:type="dxa"/>
          </w:tcPr>
          <w:p w14:paraId="583CFA2D" w14:textId="77777777" w:rsidR="00201290" w:rsidRDefault="00201290" w:rsidP="00A73744">
            <w:r>
              <w:lastRenderedPageBreak/>
              <w:t xml:space="preserve">Not mentioned </w:t>
            </w:r>
          </w:p>
        </w:tc>
        <w:tc>
          <w:tcPr>
            <w:tcW w:w="1721" w:type="dxa"/>
          </w:tcPr>
          <w:p w14:paraId="365683BD" w14:textId="77777777" w:rsidR="00201290" w:rsidRDefault="00201290" w:rsidP="00A73744">
            <w:r>
              <w:t xml:space="preserve">There was a </w:t>
            </w:r>
            <w:r w:rsidRPr="003858E1">
              <w:t>better understanding</w:t>
            </w:r>
            <w:r>
              <w:t xml:space="preserve"> </w:t>
            </w:r>
            <w:r w:rsidRPr="003858E1">
              <w:t>of the course material.</w:t>
            </w:r>
          </w:p>
        </w:tc>
        <w:tc>
          <w:tcPr>
            <w:tcW w:w="1777" w:type="dxa"/>
          </w:tcPr>
          <w:p w14:paraId="3008B903" w14:textId="77777777" w:rsidR="00201290" w:rsidRDefault="00201290" w:rsidP="00A73744">
            <w:r>
              <w:t xml:space="preserve">Not mentioned </w:t>
            </w:r>
          </w:p>
        </w:tc>
        <w:tc>
          <w:tcPr>
            <w:tcW w:w="1274" w:type="dxa"/>
          </w:tcPr>
          <w:p w14:paraId="59AE6947" w14:textId="77777777" w:rsidR="00201290" w:rsidRDefault="00201290" w:rsidP="00A73744">
            <w:r>
              <w:t>this study</w:t>
            </w:r>
          </w:p>
          <w:p w14:paraId="1309A3AF" w14:textId="77777777" w:rsidR="00201290" w:rsidRDefault="00201290" w:rsidP="00A73744">
            <w:r>
              <w:t>gave participants the option to utilize the online materials in</w:t>
            </w:r>
          </w:p>
          <w:p w14:paraId="73D930B6" w14:textId="77777777" w:rsidR="00201290" w:rsidRDefault="00201290" w:rsidP="00A73744">
            <w:r>
              <w:lastRenderedPageBreak/>
              <w:t>addition to traditional lectures and textbook readings</w:t>
            </w:r>
          </w:p>
        </w:tc>
      </w:tr>
      <w:tr w:rsidR="00201290" w14:paraId="6FF92C76" w14:textId="77777777" w:rsidTr="00201290">
        <w:tc>
          <w:tcPr>
            <w:tcW w:w="1172" w:type="dxa"/>
          </w:tcPr>
          <w:p w14:paraId="354902BC" w14:textId="6AFDE620" w:rsidR="00201290" w:rsidRDefault="00201290" w:rsidP="00A73744">
            <w:r>
              <w:lastRenderedPageBreak/>
              <w:t>5</w:t>
            </w:r>
          </w:p>
        </w:tc>
        <w:tc>
          <w:tcPr>
            <w:tcW w:w="1172" w:type="dxa"/>
          </w:tcPr>
          <w:p w14:paraId="0E1E5BAE" w14:textId="28FAB6F1" w:rsidR="00201290" w:rsidRDefault="00201290" w:rsidP="00A73744">
            <w:r>
              <w:t>Herbert C</w:t>
            </w:r>
          </w:p>
        </w:tc>
        <w:tc>
          <w:tcPr>
            <w:tcW w:w="2238" w:type="dxa"/>
          </w:tcPr>
          <w:p w14:paraId="3DAFEA11" w14:textId="77777777" w:rsidR="00201290" w:rsidRDefault="00201290" w:rsidP="00A73744">
            <w:r>
              <w:t xml:space="preserve">Recorded lectures </w:t>
            </w:r>
          </w:p>
          <w:p w14:paraId="20B36F6F" w14:textId="77777777" w:rsidR="00201290" w:rsidRDefault="00201290" w:rsidP="00A73744">
            <w:proofErr w:type="spellStart"/>
            <w:r>
              <w:t>Powerpoints</w:t>
            </w:r>
            <w:proofErr w:type="spellEnd"/>
            <w:r>
              <w:t xml:space="preserve"> for each </w:t>
            </w:r>
            <w:proofErr w:type="gramStart"/>
            <w:r>
              <w:t>module .</w:t>
            </w:r>
            <w:proofErr w:type="gramEnd"/>
            <w:r>
              <w:t xml:space="preserve"> there were 29 such modules. </w:t>
            </w:r>
          </w:p>
          <w:p w14:paraId="1EC6C653" w14:textId="77777777" w:rsidR="00201290" w:rsidRDefault="00201290" w:rsidP="00A73744">
            <w:r w:rsidRPr="00D939AA">
              <w:t>Each topic concluded with an interactive large group formative assessment session which focussed on inte</w:t>
            </w:r>
            <w:r>
              <w:t>g</w:t>
            </w:r>
            <w:r w:rsidRPr="00D939AA">
              <w:t xml:space="preserve">ration of the topic content. </w:t>
            </w:r>
          </w:p>
        </w:tc>
        <w:tc>
          <w:tcPr>
            <w:tcW w:w="1090" w:type="dxa"/>
          </w:tcPr>
          <w:p w14:paraId="4AB31F31" w14:textId="77777777" w:rsidR="00201290" w:rsidRDefault="00201290" w:rsidP="00A73744">
            <w:r w:rsidRPr="003D3998">
              <w:t>interactive questions and review quizzes using multiple question types with feedback</w:t>
            </w:r>
          </w:p>
          <w:p w14:paraId="54C067C0" w14:textId="77777777" w:rsidR="00201290" w:rsidRDefault="00201290" w:rsidP="00A73744">
            <w:r w:rsidRPr="00D939AA">
              <w:t xml:space="preserve">the module was not </w:t>
            </w:r>
            <w:r w:rsidRPr="00D939AA">
              <w:lastRenderedPageBreak/>
              <w:t>marked complete within the LMS until students obtained a score of 80% or more</w:t>
            </w:r>
          </w:p>
        </w:tc>
        <w:tc>
          <w:tcPr>
            <w:tcW w:w="1530" w:type="dxa"/>
          </w:tcPr>
          <w:p w14:paraId="74591F7E" w14:textId="77777777" w:rsidR="00201290" w:rsidRDefault="00201290" w:rsidP="00A73744">
            <w:r>
              <w:lastRenderedPageBreak/>
              <w:t xml:space="preserve"> 74% of enrolled students (n = 264) had attempted all 29 online modules and</w:t>
            </w:r>
          </w:p>
          <w:p w14:paraId="1A1A1073" w14:textId="77777777" w:rsidR="00201290" w:rsidRDefault="00201290" w:rsidP="00A73744">
            <w:r>
              <w:t>85% of enrolled students had completed 90% or more of</w:t>
            </w:r>
          </w:p>
          <w:p w14:paraId="74F5C000" w14:textId="77777777" w:rsidR="00201290" w:rsidRDefault="00201290" w:rsidP="00A73744">
            <w:r>
              <w:t>the modules.</w:t>
            </w:r>
          </w:p>
          <w:p w14:paraId="12D3B0FF" w14:textId="77777777" w:rsidR="00201290" w:rsidRDefault="00201290" w:rsidP="00A73744">
            <w:r w:rsidRPr="0028704D">
              <w:lastRenderedPageBreak/>
              <w:t>usage of the online modules was determined by data obtained from the SCORM packages</w:t>
            </w:r>
          </w:p>
        </w:tc>
        <w:tc>
          <w:tcPr>
            <w:tcW w:w="990" w:type="dxa"/>
          </w:tcPr>
          <w:p w14:paraId="5E39D6D0" w14:textId="77777777" w:rsidR="00201290" w:rsidRDefault="00201290" w:rsidP="00A73744">
            <w:r>
              <w:lastRenderedPageBreak/>
              <w:t xml:space="preserve">Not obtained </w:t>
            </w:r>
          </w:p>
        </w:tc>
        <w:tc>
          <w:tcPr>
            <w:tcW w:w="1037" w:type="dxa"/>
          </w:tcPr>
          <w:p w14:paraId="6BF2E1E5" w14:textId="77777777" w:rsidR="00201290" w:rsidRDefault="00201290" w:rsidP="00A73744">
            <w:r>
              <w:t xml:space="preserve">There was </w:t>
            </w:r>
            <w:r w:rsidRPr="0028704D">
              <w:t>high overall student satisfaction with the on</w:t>
            </w:r>
            <w:r>
              <w:t>l</w:t>
            </w:r>
            <w:r w:rsidRPr="0028704D">
              <w:t xml:space="preserve">ine modules. </w:t>
            </w:r>
            <w:r>
              <w:t xml:space="preserve">There </w:t>
            </w:r>
            <w:r w:rsidRPr="0028704D">
              <w:t xml:space="preserve">was a significant increase in </w:t>
            </w:r>
            <w:r w:rsidRPr="0028704D">
              <w:lastRenderedPageBreak/>
              <w:t xml:space="preserve">student’s </w:t>
            </w:r>
            <w:proofErr w:type="spellStart"/>
            <w:r w:rsidRPr="0028704D">
              <w:t>self reported</w:t>
            </w:r>
            <w:proofErr w:type="spellEnd"/>
            <w:r w:rsidRPr="0028704D">
              <w:t xml:space="preserve"> rating of their understanding of topics after using the online modules</w:t>
            </w:r>
            <w:r>
              <w:t>.</w:t>
            </w:r>
          </w:p>
          <w:p w14:paraId="5FD10374" w14:textId="77777777" w:rsidR="00201290" w:rsidRDefault="00201290" w:rsidP="00A73744">
            <w:r w:rsidRPr="0028704D">
              <w:t xml:space="preserve">Students commented that the modules enabled them to identify their overall study plan, and helped them to identify the areas where they </w:t>
            </w:r>
            <w:r w:rsidRPr="0028704D">
              <w:lastRenderedPageBreak/>
              <w:t>most needed to focus their effort</w:t>
            </w:r>
          </w:p>
        </w:tc>
        <w:tc>
          <w:tcPr>
            <w:tcW w:w="1844" w:type="dxa"/>
          </w:tcPr>
          <w:p w14:paraId="707E5D51" w14:textId="77777777" w:rsidR="00201290" w:rsidRDefault="00201290" w:rsidP="00A73744">
            <w:r>
              <w:lastRenderedPageBreak/>
              <w:t>-</w:t>
            </w:r>
            <w:r w:rsidRPr="0028704D">
              <w:t>student time</w:t>
            </w:r>
            <w:r>
              <w:t xml:space="preserve"> </w:t>
            </w:r>
            <w:r w:rsidRPr="0028704D">
              <w:t>management</w:t>
            </w:r>
            <w:r>
              <w:t xml:space="preserve"> was a challenge</w:t>
            </w:r>
          </w:p>
          <w:p w14:paraId="3ACEE702" w14:textId="77777777" w:rsidR="00201290" w:rsidRDefault="00201290" w:rsidP="00A73744">
            <w:r w:rsidRPr="0028704D">
              <w:t xml:space="preserve"> </w:t>
            </w:r>
            <w:r>
              <w:t>-</w:t>
            </w:r>
            <w:r w:rsidRPr="0028704D">
              <w:t>sequencing of module delivery in relation to o</w:t>
            </w:r>
            <w:r>
              <w:t xml:space="preserve">ther components </w:t>
            </w:r>
          </w:p>
        </w:tc>
        <w:tc>
          <w:tcPr>
            <w:tcW w:w="1721" w:type="dxa"/>
          </w:tcPr>
          <w:p w14:paraId="2E8117DC" w14:textId="77777777" w:rsidR="00201290" w:rsidRDefault="00201290" w:rsidP="00A73744">
            <w:r w:rsidRPr="0028704D">
              <w:t xml:space="preserve">the modules proved to be meaningful and </w:t>
            </w:r>
            <w:proofErr w:type="gramStart"/>
            <w:r w:rsidRPr="0028704D">
              <w:t>engaging  and</w:t>
            </w:r>
            <w:proofErr w:type="gramEnd"/>
            <w:r w:rsidRPr="0028704D">
              <w:t xml:space="preserve"> worked synergistically to provide a holistic experience that was highly effective in enabling and reinforcing student learn</w:t>
            </w:r>
            <w:r>
              <w:t>i</w:t>
            </w:r>
            <w:r w:rsidRPr="0028704D">
              <w:t xml:space="preserve">ng. </w:t>
            </w:r>
          </w:p>
        </w:tc>
        <w:tc>
          <w:tcPr>
            <w:tcW w:w="1777" w:type="dxa"/>
          </w:tcPr>
          <w:p w14:paraId="297D2E7C" w14:textId="77777777" w:rsidR="00201290" w:rsidRDefault="00201290" w:rsidP="00A73744">
            <w:r>
              <w:t xml:space="preserve">Not mentioned </w:t>
            </w:r>
          </w:p>
        </w:tc>
        <w:tc>
          <w:tcPr>
            <w:tcW w:w="1274" w:type="dxa"/>
          </w:tcPr>
          <w:p w14:paraId="426D238A" w14:textId="77777777" w:rsidR="00201290" w:rsidRDefault="00201290" w:rsidP="00A73744"/>
        </w:tc>
      </w:tr>
      <w:tr w:rsidR="00201290" w14:paraId="724EF0AD" w14:textId="77777777" w:rsidTr="00201290">
        <w:tc>
          <w:tcPr>
            <w:tcW w:w="1172" w:type="dxa"/>
          </w:tcPr>
          <w:p w14:paraId="48202D9D" w14:textId="29724BE4" w:rsidR="00201290" w:rsidRDefault="00201290" w:rsidP="00A73744">
            <w:r>
              <w:lastRenderedPageBreak/>
              <w:t>6</w:t>
            </w:r>
          </w:p>
        </w:tc>
        <w:tc>
          <w:tcPr>
            <w:tcW w:w="1172" w:type="dxa"/>
          </w:tcPr>
          <w:p w14:paraId="452BA813" w14:textId="4CFAAF34" w:rsidR="00201290" w:rsidRDefault="00201290" w:rsidP="00A73744">
            <w:proofErr w:type="spellStart"/>
            <w:r>
              <w:t>Lebeaux</w:t>
            </w:r>
            <w:proofErr w:type="spellEnd"/>
            <w:r>
              <w:t xml:space="preserve"> D et al</w:t>
            </w:r>
          </w:p>
        </w:tc>
        <w:tc>
          <w:tcPr>
            <w:tcW w:w="2238" w:type="dxa"/>
          </w:tcPr>
          <w:p w14:paraId="36DBA876" w14:textId="77777777" w:rsidR="00201290" w:rsidRDefault="00201290" w:rsidP="00A73744">
            <w:r w:rsidRPr="00733163">
              <w:t>Online teaching environments were constructed for</w:t>
            </w:r>
            <w:r>
              <w:t xml:space="preserve"> the infectious diseases and microbiology course. </w:t>
            </w:r>
            <w:r w:rsidRPr="00733163">
              <w:t xml:space="preserve"> </w:t>
            </w:r>
            <w:r>
              <w:t xml:space="preserve">The </w:t>
            </w:r>
            <w:r w:rsidRPr="00733163">
              <w:t xml:space="preserve">teaching materials </w:t>
            </w:r>
            <w:r>
              <w:t>included</w:t>
            </w:r>
            <w:r w:rsidRPr="00733163">
              <w:t xml:space="preserve"> links to the national syllabus and videos </w:t>
            </w:r>
            <w:r>
              <w:t xml:space="preserve">for the topics. </w:t>
            </w:r>
          </w:p>
          <w:p w14:paraId="23DA7C41" w14:textId="77777777" w:rsidR="00201290" w:rsidRDefault="00201290" w:rsidP="00A73744">
            <w:r>
              <w:t xml:space="preserve">Interactive quizzes during the lecture or at the end of the lecture followed by discussion of answers </w:t>
            </w:r>
          </w:p>
        </w:tc>
        <w:tc>
          <w:tcPr>
            <w:tcW w:w="1090" w:type="dxa"/>
          </w:tcPr>
          <w:p w14:paraId="0FDD84BC" w14:textId="77777777" w:rsidR="00201290" w:rsidRDefault="00201290" w:rsidP="00A73744">
            <w:r>
              <w:t xml:space="preserve">Continuous assessments were conducted using quizzes </w:t>
            </w:r>
          </w:p>
        </w:tc>
        <w:tc>
          <w:tcPr>
            <w:tcW w:w="1530" w:type="dxa"/>
          </w:tcPr>
          <w:p w14:paraId="4039DFD6" w14:textId="77777777" w:rsidR="00201290" w:rsidRDefault="00201290" w:rsidP="00A73744">
            <w:r>
              <w:t xml:space="preserve">All </w:t>
            </w:r>
            <w:r w:rsidRPr="008049F8">
              <w:t xml:space="preserve">students made </w:t>
            </w:r>
            <w:r>
              <w:t>at least</w:t>
            </w:r>
            <w:r w:rsidRPr="008049F8">
              <w:t xml:space="preserve"> one hit with a mean number of 200 ± 146 per student. Highe</w:t>
            </w:r>
            <w:r>
              <w:t>st</w:t>
            </w:r>
            <w:r w:rsidRPr="008049F8">
              <w:t xml:space="preserve"> hit</w:t>
            </w:r>
            <w:r>
              <w:t xml:space="preserve">s </w:t>
            </w:r>
            <w:proofErr w:type="gramStart"/>
            <w:r>
              <w:t xml:space="preserve">were </w:t>
            </w:r>
            <w:r w:rsidRPr="008049F8">
              <w:t xml:space="preserve"> recorded</w:t>
            </w:r>
            <w:proofErr w:type="gramEnd"/>
            <w:r w:rsidRPr="008049F8">
              <w:t xml:space="preserve"> during </w:t>
            </w:r>
            <w:r>
              <w:t>the</w:t>
            </w:r>
            <w:r w:rsidRPr="008049F8">
              <w:t xml:space="preserve"> continuous assessment sessions</w:t>
            </w:r>
          </w:p>
        </w:tc>
        <w:tc>
          <w:tcPr>
            <w:tcW w:w="990" w:type="dxa"/>
          </w:tcPr>
          <w:p w14:paraId="074CEFC9" w14:textId="77777777" w:rsidR="00201290" w:rsidRDefault="00201290" w:rsidP="00A73744">
            <w:r>
              <w:t xml:space="preserve">A </w:t>
            </w:r>
            <w:r w:rsidRPr="00CB51C4">
              <w:t xml:space="preserve">satisfaction questionnaire regarding the perceived impact, benefits and </w:t>
            </w:r>
            <w:r>
              <w:t>limitations</w:t>
            </w:r>
            <w:r w:rsidRPr="00CB51C4">
              <w:t xml:space="preserve"> of Moodle</w:t>
            </w:r>
            <w:r>
              <w:t xml:space="preserve"> was provided to the </w:t>
            </w:r>
            <w:proofErr w:type="spellStart"/>
            <w:r>
              <w:t>teache</w:t>
            </w:r>
            <w:proofErr w:type="spellEnd"/>
            <w:r>
              <w:t>. M</w:t>
            </w:r>
            <w:r w:rsidRPr="00CB51C4">
              <w:t xml:space="preserve">ost </w:t>
            </w:r>
            <w:r>
              <w:t xml:space="preserve">of the teachers </w:t>
            </w:r>
            <w:r w:rsidRPr="00CB51C4">
              <w:t xml:space="preserve">considered that this </w:t>
            </w:r>
            <w:r>
              <w:t xml:space="preserve">platform </w:t>
            </w:r>
            <w:r w:rsidRPr="00CB51C4">
              <w:t xml:space="preserve">helped </w:t>
            </w:r>
            <w:r w:rsidRPr="00CB51C4">
              <w:lastRenderedPageBreak/>
              <w:t>in teachin</w:t>
            </w:r>
            <w:r>
              <w:t xml:space="preserve">g. </w:t>
            </w:r>
            <w:r w:rsidRPr="00CB51C4">
              <w:t>All teachers planned to continue using Moodle over the subsequent academic</w:t>
            </w:r>
            <w:r>
              <w:t xml:space="preserve"> years. </w:t>
            </w:r>
          </w:p>
        </w:tc>
        <w:tc>
          <w:tcPr>
            <w:tcW w:w="1037" w:type="dxa"/>
          </w:tcPr>
          <w:p w14:paraId="2D9799BC" w14:textId="77777777" w:rsidR="00201290" w:rsidRDefault="00201290" w:rsidP="00A73744">
            <w:r>
              <w:lastRenderedPageBreak/>
              <w:t xml:space="preserve">The students provided feedback regarding technical or educational aspects.  </w:t>
            </w:r>
          </w:p>
          <w:p w14:paraId="2BF17F1D" w14:textId="77777777" w:rsidR="00201290" w:rsidRDefault="00201290" w:rsidP="00A73744">
            <w:r>
              <w:t>They suggested reducing the</w:t>
            </w:r>
          </w:p>
          <w:p w14:paraId="6AA64FC1" w14:textId="77777777" w:rsidR="00201290" w:rsidRDefault="00201290" w:rsidP="00A73744">
            <w:r>
              <w:t>time given to answer questions to reduce the risk of cheating and</w:t>
            </w:r>
          </w:p>
          <w:p w14:paraId="094E7F40" w14:textId="77777777" w:rsidR="00201290" w:rsidRDefault="00201290" w:rsidP="00A73744">
            <w:r>
              <w:t xml:space="preserve">to increase </w:t>
            </w:r>
            <w:r>
              <w:lastRenderedPageBreak/>
              <w:t>the time allotted for feedback. They also requested a 1-</w:t>
            </w:r>
          </w:p>
          <w:p w14:paraId="23746F73" w14:textId="77777777" w:rsidR="00201290" w:rsidRDefault="00201290" w:rsidP="00A73744">
            <w:r>
              <w:t>week time interval between a lecture and the question related to it.</w:t>
            </w:r>
          </w:p>
          <w:p w14:paraId="44E46745" w14:textId="77777777" w:rsidR="00201290" w:rsidRDefault="00201290" w:rsidP="00A73744"/>
        </w:tc>
        <w:tc>
          <w:tcPr>
            <w:tcW w:w="1844" w:type="dxa"/>
          </w:tcPr>
          <w:p w14:paraId="095A8967" w14:textId="77777777" w:rsidR="00201290" w:rsidRDefault="00201290" w:rsidP="00A73744">
            <w:r>
              <w:lastRenderedPageBreak/>
              <w:t xml:space="preserve">Assessment </w:t>
            </w:r>
            <w:r w:rsidRPr="00732F13">
              <w:t>of introducing Moodle on student performance during the final exam</w:t>
            </w:r>
            <w:r>
              <w:t xml:space="preserve"> could not be done – assessment of retention of knowledge could not be done </w:t>
            </w:r>
          </w:p>
          <w:p w14:paraId="7155E4E5" w14:textId="77777777" w:rsidR="00201290" w:rsidRDefault="00201290" w:rsidP="00A73744">
            <w:r>
              <w:t xml:space="preserve">Reluctance of teachers to use online tools </w:t>
            </w:r>
          </w:p>
        </w:tc>
        <w:tc>
          <w:tcPr>
            <w:tcW w:w="1721" w:type="dxa"/>
          </w:tcPr>
          <w:p w14:paraId="073B130A" w14:textId="77777777" w:rsidR="00201290" w:rsidRDefault="00201290" w:rsidP="00A73744">
            <w:r>
              <w:t>The c</w:t>
            </w:r>
            <w:r w:rsidRPr="00732F13">
              <w:t>ourse management system</w:t>
            </w:r>
            <w:r>
              <w:t xml:space="preserve"> </w:t>
            </w:r>
            <w:r w:rsidRPr="00732F13">
              <w:t xml:space="preserve">attracted </w:t>
            </w:r>
            <w:proofErr w:type="gramStart"/>
            <w:r>
              <w:t xml:space="preserve">the </w:t>
            </w:r>
            <w:r w:rsidRPr="00732F13">
              <w:t xml:space="preserve"> interest</w:t>
            </w:r>
            <w:proofErr w:type="gramEnd"/>
            <w:r>
              <w:t xml:space="preserve"> of the students. T</w:t>
            </w:r>
            <w:r w:rsidRPr="00732F13">
              <w:t>he wide range of</w:t>
            </w:r>
            <w:r>
              <w:t xml:space="preserve"> </w:t>
            </w:r>
            <w:r w:rsidRPr="00732F13">
              <w:t xml:space="preserve">teaching </w:t>
            </w:r>
            <w:proofErr w:type="gramStart"/>
            <w:r w:rsidRPr="00732F13">
              <w:t>possibilities</w:t>
            </w:r>
            <w:r>
              <w:t xml:space="preserve">,  </w:t>
            </w:r>
            <w:r w:rsidRPr="00732F13">
              <w:t>use</w:t>
            </w:r>
            <w:proofErr w:type="gramEnd"/>
            <w:r w:rsidRPr="00732F13">
              <w:t xml:space="preserve"> of interactive activities and greater circulation of teaching materials</w:t>
            </w:r>
          </w:p>
        </w:tc>
        <w:tc>
          <w:tcPr>
            <w:tcW w:w="1777" w:type="dxa"/>
          </w:tcPr>
          <w:p w14:paraId="00562534" w14:textId="77777777" w:rsidR="00201290" w:rsidRDefault="00201290" w:rsidP="00A73744">
            <w:r>
              <w:t xml:space="preserve">Not mentioned </w:t>
            </w:r>
          </w:p>
        </w:tc>
        <w:tc>
          <w:tcPr>
            <w:tcW w:w="1274" w:type="dxa"/>
          </w:tcPr>
          <w:p w14:paraId="03DDE2B5" w14:textId="77777777" w:rsidR="00201290" w:rsidRDefault="00201290" w:rsidP="00A73744"/>
        </w:tc>
      </w:tr>
      <w:tr w:rsidR="00201290" w14:paraId="2170B9EF" w14:textId="77777777" w:rsidTr="00201290">
        <w:trPr>
          <w:trHeight w:val="1529"/>
        </w:trPr>
        <w:tc>
          <w:tcPr>
            <w:tcW w:w="1172" w:type="dxa"/>
          </w:tcPr>
          <w:p w14:paraId="54A88675" w14:textId="20D643D2" w:rsidR="00201290" w:rsidRDefault="00201290" w:rsidP="00A73744">
            <w:r>
              <w:t>7</w:t>
            </w:r>
          </w:p>
        </w:tc>
        <w:tc>
          <w:tcPr>
            <w:tcW w:w="1172" w:type="dxa"/>
          </w:tcPr>
          <w:p w14:paraId="59740A87" w14:textId="1582C411" w:rsidR="00201290" w:rsidRDefault="00201290" w:rsidP="00A73744">
            <w:proofErr w:type="spellStart"/>
            <w:r>
              <w:t>Gaupp</w:t>
            </w:r>
            <w:proofErr w:type="spellEnd"/>
            <w:r>
              <w:t xml:space="preserve"> R</w:t>
            </w:r>
          </w:p>
        </w:tc>
        <w:tc>
          <w:tcPr>
            <w:tcW w:w="2238" w:type="dxa"/>
          </w:tcPr>
          <w:p w14:paraId="53C4C378" w14:textId="77777777" w:rsidR="00201290" w:rsidRDefault="00201290" w:rsidP="00A73744">
            <w:r>
              <w:t>There were two modules – team work and error management. V</w:t>
            </w:r>
            <w:r w:rsidRPr="000D4667">
              <w:t>ideo case studies</w:t>
            </w:r>
            <w:r>
              <w:t xml:space="preserve"> were </w:t>
            </w:r>
            <w:proofErr w:type="gramStart"/>
            <w:r>
              <w:t>used .</w:t>
            </w:r>
            <w:proofErr w:type="gramEnd"/>
          </w:p>
          <w:p w14:paraId="3E8BB80C" w14:textId="77777777" w:rsidR="00201290" w:rsidRDefault="00201290" w:rsidP="00A73744">
            <w:r>
              <w:t>J</w:t>
            </w:r>
            <w:r w:rsidRPr="00D864AC">
              <w:t>ournal articles, videos, interactive quizzes, and podcasts</w:t>
            </w:r>
            <w:r>
              <w:t xml:space="preserve"> were used to provide patient safety knowledge </w:t>
            </w:r>
          </w:p>
        </w:tc>
        <w:tc>
          <w:tcPr>
            <w:tcW w:w="1090" w:type="dxa"/>
          </w:tcPr>
          <w:p w14:paraId="11207BF4" w14:textId="77777777" w:rsidR="00201290" w:rsidRDefault="00201290" w:rsidP="00A73744">
            <w:r>
              <w:t>-Online quizzes. --</w:t>
            </w:r>
            <w:proofErr w:type="gramStart"/>
            <w:r>
              <w:t>R</w:t>
            </w:r>
            <w:r w:rsidRPr="00D864AC">
              <w:t>eflect</w:t>
            </w:r>
            <w:r>
              <w:t xml:space="preserve">ions </w:t>
            </w:r>
            <w:r w:rsidRPr="00D864AC">
              <w:t xml:space="preserve"> on</w:t>
            </w:r>
            <w:proofErr w:type="gramEnd"/>
            <w:r w:rsidRPr="00D864AC">
              <w:t xml:space="preserve"> real cases presented to them as a report or short video.</w:t>
            </w:r>
          </w:p>
          <w:p w14:paraId="26400015" w14:textId="77777777" w:rsidR="00201290" w:rsidRDefault="00201290" w:rsidP="00A73744">
            <w:r>
              <w:t>-</w:t>
            </w:r>
            <w:r w:rsidRPr="00D864AC">
              <w:t xml:space="preserve">critical peer feedback </w:t>
            </w:r>
            <w:r w:rsidRPr="00D864AC">
              <w:lastRenderedPageBreak/>
              <w:t>on their recensions of a scientific paper on patient safety.</w:t>
            </w:r>
          </w:p>
        </w:tc>
        <w:tc>
          <w:tcPr>
            <w:tcW w:w="1530" w:type="dxa"/>
          </w:tcPr>
          <w:p w14:paraId="004FE133" w14:textId="77777777" w:rsidR="00201290" w:rsidRDefault="00201290" w:rsidP="00A73744">
            <w:r>
              <w:lastRenderedPageBreak/>
              <w:t xml:space="preserve">193 students participated </w:t>
            </w:r>
          </w:p>
        </w:tc>
        <w:tc>
          <w:tcPr>
            <w:tcW w:w="990" w:type="dxa"/>
          </w:tcPr>
          <w:p w14:paraId="137F2484" w14:textId="77777777" w:rsidR="00201290" w:rsidRDefault="00201290" w:rsidP="00A73744"/>
        </w:tc>
        <w:tc>
          <w:tcPr>
            <w:tcW w:w="1037" w:type="dxa"/>
          </w:tcPr>
          <w:p w14:paraId="0FA89E45" w14:textId="77777777" w:rsidR="00201290" w:rsidRDefault="00201290" w:rsidP="00A73744">
            <w:r>
              <w:t xml:space="preserve">The </w:t>
            </w:r>
            <w:r w:rsidRPr="0037480F">
              <w:t xml:space="preserve">students rated the online course as “average” (M= 2.93, SD = 0.8) on the 5-point Likert scale </w:t>
            </w:r>
          </w:p>
        </w:tc>
        <w:tc>
          <w:tcPr>
            <w:tcW w:w="1844" w:type="dxa"/>
          </w:tcPr>
          <w:p w14:paraId="52CC7565" w14:textId="77777777" w:rsidR="00201290" w:rsidRDefault="00201290" w:rsidP="00A73744">
            <w:r>
              <w:t xml:space="preserve">The motivation of the students to use these platforms was not measured </w:t>
            </w:r>
          </w:p>
          <w:p w14:paraId="08C075CC" w14:textId="77777777" w:rsidR="00201290" w:rsidRDefault="00201290" w:rsidP="00A73744">
            <w:r>
              <w:t>The results cannot be generalised as response rate was poor. Since it was voluntary study, motivated students only participated.</w:t>
            </w:r>
          </w:p>
        </w:tc>
        <w:tc>
          <w:tcPr>
            <w:tcW w:w="1721" w:type="dxa"/>
          </w:tcPr>
          <w:p w14:paraId="5A73D173" w14:textId="77777777" w:rsidR="00201290" w:rsidRDefault="00201290" w:rsidP="00A73744">
            <w:r>
              <w:t>The s</w:t>
            </w:r>
            <w:r w:rsidRPr="0037480F">
              <w:t xml:space="preserve">tudents with high levels of reflection or critical reflection reported higher self-regulated learning </w:t>
            </w:r>
            <w:proofErr w:type="spellStart"/>
            <w:r w:rsidRPr="0037480F">
              <w:t>behavior</w:t>
            </w:r>
            <w:proofErr w:type="spellEnd"/>
            <w:r>
              <w:t xml:space="preserve">. </w:t>
            </w:r>
            <w:r w:rsidRPr="0037480F">
              <w:t>The e-learning system used</w:t>
            </w:r>
            <w:r>
              <w:t xml:space="preserve"> </w:t>
            </w:r>
            <w:r w:rsidRPr="0037480F">
              <w:t xml:space="preserve">facilitated self-regulated learning and metacognitive strategies by </w:t>
            </w:r>
            <w:r w:rsidRPr="0037480F">
              <w:lastRenderedPageBreak/>
              <w:t>providing immediate feedback (and allowing discussions with peers</w:t>
            </w:r>
            <w:r>
              <w:t xml:space="preserve">. </w:t>
            </w:r>
            <w:r w:rsidRPr="0037480F">
              <w:t xml:space="preserve">Hence, it supported those students who were unused to self-regulate their learning process </w:t>
            </w:r>
            <w:r>
              <w:t>independently</w:t>
            </w:r>
            <w:r w:rsidRPr="0037480F">
              <w:t xml:space="preserve">. For students unable or unwilling to use cognitive and metacognitive strategies to improve their self-regulation, such online courses will have limited effects </w:t>
            </w:r>
            <w:r>
              <w:t>on</w:t>
            </w:r>
            <w:r w:rsidRPr="0037480F">
              <w:t xml:space="preserve"> either acquiring knowledge or develop beneficial attitudes towards patient safety.</w:t>
            </w:r>
          </w:p>
        </w:tc>
        <w:tc>
          <w:tcPr>
            <w:tcW w:w="1777" w:type="dxa"/>
          </w:tcPr>
          <w:p w14:paraId="2837076A" w14:textId="77777777" w:rsidR="00201290" w:rsidRDefault="00201290" w:rsidP="00A73744">
            <w:r>
              <w:lastRenderedPageBreak/>
              <w:t xml:space="preserve">Not mentioned </w:t>
            </w:r>
          </w:p>
        </w:tc>
        <w:tc>
          <w:tcPr>
            <w:tcW w:w="1274" w:type="dxa"/>
          </w:tcPr>
          <w:p w14:paraId="622430CB" w14:textId="77777777" w:rsidR="00201290" w:rsidRDefault="00201290" w:rsidP="00A73744"/>
        </w:tc>
      </w:tr>
      <w:tr w:rsidR="00201290" w14:paraId="3FAB97E5" w14:textId="77777777" w:rsidTr="00201290">
        <w:trPr>
          <w:trHeight w:val="1529"/>
        </w:trPr>
        <w:tc>
          <w:tcPr>
            <w:tcW w:w="1172" w:type="dxa"/>
          </w:tcPr>
          <w:p w14:paraId="571C788D" w14:textId="56F48889" w:rsidR="00201290" w:rsidRDefault="00201290" w:rsidP="00A73744">
            <w:r>
              <w:lastRenderedPageBreak/>
              <w:t>8</w:t>
            </w:r>
          </w:p>
        </w:tc>
        <w:tc>
          <w:tcPr>
            <w:tcW w:w="1172" w:type="dxa"/>
          </w:tcPr>
          <w:p w14:paraId="7C99C5A9" w14:textId="603B1EE1" w:rsidR="00201290" w:rsidRDefault="00201290" w:rsidP="00A73744"/>
          <w:p w14:paraId="3240DB4F" w14:textId="77777777" w:rsidR="00201290" w:rsidRDefault="00201290" w:rsidP="00A73744">
            <w:r>
              <w:t xml:space="preserve">Chu A et al </w:t>
            </w:r>
          </w:p>
        </w:tc>
        <w:tc>
          <w:tcPr>
            <w:tcW w:w="2238" w:type="dxa"/>
          </w:tcPr>
          <w:p w14:paraId="7D2A235D" w14:textId="77777777" w:rsidR="00201290" w:rsidRDefault="00201290" w:rsidP="00A73744">
            <w:r>
              <w:t xml:space="preserve">A platform where </w:t>
            </w:r>
            <w:r w:rsidRPr="00B27422">
              <w:t xml:space="preserve">students can document and share learning experiences that occur during clinical work. </w:t>
            </w:r>
          </w:p>
        </w:tc>
        <w:tc>
          <w:tcPr>
            <w:tcW w:w="1090" w:type="dxa"/>
          </w:tcPr>
          <w:p w14:paraId="549B936E" w14:textId="77777777" w:rsidR="00201290" w:rsidRDefault="00201290" w:rsidP="00A73744">
            <w:r>
              <w:t xml:space="preserve">A three-member faculty </w:t>
            </w:r>
          </w:p>
          <w:p w14:paraId="6F73CB7C" w14:textId="77777777" w:rsidR="00201290" w:rsidRDefault="00201290" w:rsidP="00A73744">
            <w:r>
              <w:t xml:space="preserve">panel reviewed the “learning moments. </w:t>
            </w:r>
          </w:p>
          <w:p w14:paraId="48523CCC" w14:textId="77777777" w:rsidR="00201290" w:rsidRDefault="00201290" w:rsidP="00A73744">
            <w:r>
              <w:t>The e</w:t>
            </w:r>
            <w:r w:rsidRPr="00B27422">
              <w:t>xperienced clinical faculty led monthly in-person “Learning Moment Reflection” small group</w:t>
            </w:r>
            <w:r>
              <w:t xml:space="preserve"> discussions </w:t>
            </w:r>
            <w:r w:rsidRPr="00B27422">
              <w:t xml:space="preserve">to discuss and expand upon </w:t>
            </w:r>
            <w:proofErr w:type="gramStart"/>
            <w:r w:rsidRPr="00B27422">
              <w:t>the ”learning</w:t>
            </w:r>
            <w:proofErr w:type="gramEnd"/>
            <w:r w:rsidRPr="00B27422">
              <w:t xml:space="preserve"> moments” logged during </w:t>
            </w:r>
            <w:r w:rsidRPr="00B27422">
              <w:lastRenderedPageBreak/>
              <w:t>their rotation</w:t>
            </w:r>
          </w:p>
        </w:tc>
        <w:tc>
          <w:tcPr>
            <w:tcW w:w="1530" w:type="dxa"/>
          </w:tcPr>
          <w:p w14:paraId="15F3358E" w14:textId="77777777" w:rsidR="00201290" w:rsidRDefault="00201290" w:rsidP="00A73744">
            <w:r>
              <w:lastRenderedPageBreak/>
              <w:t xml:space="preserve">Within the first six months after implementation, 42 out of </w:t>
            </w:r>
          </w:p>
          <w:p w14:paraId="2E5A3B17" w14:textId="77777777" w:rsidR="00201290" w:rsidRDefault="00201290" w:rsidP="00A73744">
            <w:r>
              <w:t xml:space="preserve">53 (79.2%) students who rotated in our EM clerkship logged </w:t>
            </w:r>
          </w:p>
          <w:p w14:paraId="5699A52A" w14:textId="77777777" w:rsidR="00201290" w:rsidRDefault="00201290" w:rsidP="00A73744">
            <w:r>
              <w:t xml:space="preserve">at least one “learning moment” for a total of 323 “learning </w:t>
            </w:r>
          </w:p>
          <w:p w14:paraId="5F6224DB" w14:textId="77777777" w:rsidR="00201290" w:rsidRDefault="00201290" w:rsidP="00A73744">
            <w:proofErr w:type="gramStart"/>
            <w:r>
              <w:t>moments”</w:t>
            </w:r>
            <w:proofErr w:type="gramEnd"/>
            <w:r>
              <w:t xml:space="preserve"> logged.  Students have logged more than 1000 “learning </w:t>
            </w:r>
          </w:p>
          <w:p w14:paraId="532CD547" w14:textId="77777777" w:rsidR="00201290" w:rsidRDefault="00201290" w:rsidP="00A73744">
            <w:r>
              <w:t>moments”</w:t>
            </w:r>
          </w:p>
          <w:p w14:paraId="79FED7F6" w14:textId="77777777" w:rsidR="00201290" w:rsidRDefault="00201290" w:rsidP="00A73744">
            <w:r>
              <w:t xml:space="preserve">it did not affect their evaluation </w:t>
            </w:r>
          </w:p>
          <w:p w14:paraId="40AFEA09" w14:textId="77777777" w:rsidR="00201290" w:rsidRDefault="00201290" w:rsidP="00A73744"/>
        </w:tc>
        <w:tc>
          <w:tcPr>
            <w:tcW w:w="990" w:type="dxa"/>
          </w:tcPr>
          <w:p w14:paraId="37B223E0" w14:textId="77777777" w:rsidR="00201290" w:rsidRDefault="00201290" w:rsidP="00A73744">
            <w:r>
              <w:t xml:space="preserve">Not obtained </w:t>
            </w:r>
          </w:p>
        </w:tc>
        <w:tc>
          <w:tcPr>
            <w:tcW w:w="1037" w:type="dxa"/>
          </w:tcPr>
          <w:p w14:paraId="48172297" w14:textId="77777777" w:rsidR="00201290" w:rsidRDefault="00201290" w:rsidP="00A73744">
            <w:r>
              <w:t xml:space="preserve">Feedback collected in SUS questionnaires and interviews </w:t>
            </w:r>
          </w:p>
        </w:tc>
        <w:tc>
          <w:tcPr>
            <w:tcW w:w="1844" w:type="dxa"/>
          </w:tcPr>
          <w:p w14:paraId="3A96C902" w14:textId="77777777" w:rsidR="00201290" w:rsidRDefault="00201290" w:rsidP="00A73744">
            <w:r>
              <w:t>Response rate was less</w:t>
            </w:r>
          </w:p>
          <w:p w14:paraId="45AA1683" w14:textId="77777777" w:rsidR="00201290" w:rsidRDefault="00201290" w:rsidP="00A73744">
            <w:r>
              <w:t xml:space="preserve">Findings cannot be generalised </w:t>
            </w:r>
          </w:p>
          <w:p w14:paraId="292E6FB1" w14:textId="77777777" w:rsidR="00201290" w:rsidRDefault="00201290" w:rsidP="00A73744">
            <w:r>
              <w:t xml:space="preserve">that all e-learning tools will be the same </w:t>
            </w:r>
          </w:p>
        </w:tc>
        <w:tc>
          <w:tcPr>
            <w:tcW w:w="1721" w:type="dxa"/>
          </w:tcPr>
          <w:p w14:paraId="757F9371" w14:textId="77777777" w:rsidR="00201290" w:rsidRDefault="00201290" w:rsidP="00A73744">
            <w:r>
              <w:t>Simplicity and easy to use platform</w:t>
            </w:r>
          </w:p>
          <w:p w14:paraId="3A485475" w14:textId="77777777" w:rsidR="00201290" w:rsidRDefault="00201290" w:rsidP="00A73744">
            <w:r>
              <w:t xml:space="preserve">It was compatible with their learning preferences </w:t>
            </w:r>
          </w:p>
        </w:tc>
        <w:tc>
          <w:tcPr>
            <w:tcW w:w="1777" w:type="dxa"/>
          </w:tcPr>
          <w:p w14:paraId="03DCD078" w14:textId="77777777" w:rsidR="00201290" w:rsidRDefault="00201290" w:rsidP="00A73744">
            <w:r>
              <w:t xml:space="preserve">Not mentioned </w:t>
            </w:r>
          </w:p>
        </w:tc>
        <w:tc>
          <w:tcPr>
            <w:tcW w:w="1274" w:type="dxa"/>
          </w:tcPr>
          <w:p w14:paraId="49363567" w14:textId="77777777" w:rsidR="00201290" w:rsidRDefault="00201290" w:rsidP="00A73744"/>
        </w:tc>
      </w:tr>
      <w:tr w:rsidR="00201290" w14:paraId="2661BF81" w14:textId="77777777" w:rsidTr="00201290">
        <w:trPr>
          <w:trHeight w:val="337"/>
        </w:trPr>
        <w:tc>
          <w:tcPr>
            <w:tcW w:w="1172" w:type="dxa"/>
          </w:tcPr>
          <w:p w14:paraId="747614A7" w14:textId="7E26C0EA" w:rsidR="00201290" w:rsidRDefault="00201290" w:rsidP="00A73744">
            <w:pPr>
              <w:rPr>
                <w:rFonts w:ascii="AdvTTe692faf0" w:hAnsi="AdvTTe692faf0" w:cs="AdvTTe692faf0"/>
                <w:sz w:val="21"/>
                <w:szCs w:val="21"/>
              </w:rPr>
            </w:pPr>
            <w:r>
              <w:rPr>
                <w:rFonts w:ascii="AdvTTe692faf0" w:hAnsi="AdvTTe692faf0" w:cs="AdvTTe692faf0"/>
                <w:sz w:val="21"/>
                <w:szCs w:val="21"/>
              </w:rPr>
              <w:t>9</w:t>
            </w:r>
          </w:p>
        </w:tc>
        <w:tc>
          <w:tcPr>
            <w:tcW w:w="1172" w:type="dxa"/>
          </w:tcPr>
          <w:p w14:paraId="5E5ED36D" w14:textId="7A4998C1" w:rsidR="00201290" w:rsidRDefault="00201290" w:rsidP="00A73744">
            <w:proofErr w:type="spellStart"/>
            <w:r>
              <w:rPr>
                <w:rFonts w:ascii="AdvTTe692faf0" w:hAnsi="AdvTTe692faf0" w:cs="AdvTTe692faf0"/>
                <w:sz w:val="21"/>
                <w:szCs w:val="21"/>
              </w:rPr>
              <w:t>Thepwongsa</w:t>
            </w:r>
            <w:proofErr w:type="spellEnd"/>
            <w:r>
              <w:rPr>
                <w:rFonts w:ascii="AdvTTe692faf0" w:hAnsi="AdvTTe692faf0" w:cs="AdvTTe692faf0"/>
                <w:sz w:val="21"/>
                <w:szCs w:val="21"/>
              </w:rPr>
              <w:t xml:space="preserve"> I et al</w:t>
            </w:r>
          </w:p>
        </w:tc>
        <w:tc>
          <w:tcPr>
            <w:tcW w:w="2238" w:type="dxa"/>
          </w:tcPr>
          <w:p w14:paraId="76E1E27F"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20-hour human behaviour</w:t>
            </w:r>
          </w:p>
          <w:p w14:paraId="52BB2389"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course on KKUMEDX, in which this 18-topic course formed parts of</w:t>
            </w:r>
          </w:p>
          <w:p w14:paraId="704F334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human development and behaviour module. In this course, students</w:t>
            </w:r>
          </w:p>
          <w:p w14:paraId="296F3C4E"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had twenty 1-h asynchronous online learning sessions and two 1-h sessions</w:t>
            </w:r>
          </w:p>
          <w:p w14:paraId="2B694C96"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for class discussion with course lecturers. The total numbers of</w:t>
            </w:r>
          </w:p>
          <w:p w14:paraId="01ABDE94"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videos were 77 and the length of each video ranged from 0.22-49.01 min.</w:t>
            </w:r>
          </w:p>
          <w:p w14:paraId="39867D34" w14:textId="77777777" w:rsidR="00201290" w:rsidRDefault="00201290" w:rsidP="00A73744">
            <w:r>
              <w:rPr>
                <w:rFonts w:ascii="AdvTTe692faf0" w:hAnsi="AdvTTe692faf0" w:cs="AdvTTe692faf0"/>
                <w:sz w:val="16"/>
                <w:szCs w:val="16"/>
              </w:rPr>
              <w:t>The total time of the videos for each topic ranged from 8.48-70.33 min.</w:t>
            </w:r>
          </w:p>
        </w:tc>
        <w:tc>
          <w:tcPr>
            <w:tcW w:w="1090" w:type="dxa"/>
          </w:tcPr>
          <w:p w14:paraId="777DF886"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fter they completed the course, they had a multiple-choice test.</w:t>
            </w:r>
          </w:p>
          <w:p w14:paraId="36B42C35"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Although the scores were not the </w:t>
            </w:r>
            <w:r>
              <w:rPr>
                <w:rFonts w:ascii="AdvTTe692faf0+fb" w:hAnsi="AdvTTe692faf0+fb" w:cs="AdvTTe692faf0+fb"/>
                <w:sz w:val="16"/>
                <w:szCs w:val="16"/>
              </w:rPr>
              <w:t>fi</w:t>
            </w:r>
            <w:r>
              <w:rPr>
                <w:rFonts w:ascii="AdvTTe692faf0" w:hAnsi="AdvTTe692faf0" w:cs="AdvTTe692faf0"/>
                <w:sz w:val="16"/>
                <w:szCs w:val="16"/>
              </w:rPr>
              <w:t>nal grade for this module, the good</w:t>
            </w:r>
          </w:p>
          <w:p w14:paraId="3910CD17"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score level for the course was set at 56% and above. This cut point was</w:t>
            </w:r>
          </w:p>
          <w:p w14:paraId="5498AB0B"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made based on the minimum passing level score of the module.</w:t>
            </w:r>
          </w:p>
          <w:p w14:paraId="7FE6ADF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After the course </w:t>
            </w:r>
            <w:r>
              <w:rPr>
                <w:rFonts w:ascii="AdvTTe692faf0+fb" w:hAnsi="AdvTTe692faf0+fb" w:cs="AdvTTe692faf0+fb"/>
                <w:sz w:val="16"/>
                <w:szCs w:val="16"/>
              </w:rPr>
              <w:t>fi</w:t>
            </w:r>
            <w:r>
              <w:rPr>
                <w:rFonts w:ascii="AdvTTe692faf0" w:hAnsi="AdvTTe692faf0" w:cs="AdvTTe692faf0"/>
                <w:sz w:val="16"/>
                <w:szCs w:val="16"/>
              </w:rPr>
              <w:t>nished, online questionnaires on Google Forms were</w:t>
            </w:r>
          </w:p>
          <w:p w14:paraId="4FACEF4A"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sent to the students in August 2020</w:t>
            </w:r>
          </w:p>
          <w:p w14:paraId="3864CED0"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The interview </w:t>
            </w:r>
            <w:r>
              <w:rPr>
                <w:rFonts w:ascii="AdvTTe692faf0" w:hAnsi="AdvTTe692faf0" w:cs="AdvTTe692faf0"/>
                <w:sz w:val="16"/>
                <w:szCs w:val="16"/>
              </w:rPr>
              <w:lastRenderedPageBreak/>
              <w:t>questions were developed based on the literature review,</w:t>
            </w:r>
          </w:p>
          <w:p w14:paraId="0E5ECEBE" w14:textId="77777777" w:rsidR="00201290" w:rsidRDefault="00201290" w:rsidP="00A73744">
            <w:pPr>
              <w:autoSpaceDE w:val="0"/>
              <w:autoSpaceDN w:val="0"/>
              <w:adjustRightInd w:val="0"/>
              <w:rPr>
                <w:rFonts w:ascii="AdvTTe692faf0" w:hAnsi="AdvTTe692faf0" w:cs="AdvTTe692faf0"/>
                <w:sz w:val="16"/>
                <w:szCs w:val="16"/>
              </w:rPr>
            </w:pPr>
            <w:r>
              <w:rPr>
                <w:rFonts w:ascii="AdvTTe692faf0+fb" w:hAnsi="AdvTTe692faf0+fb" w:cs="AdvTTe692faf0+fb"/>
                <w:sz w:val="16"/>
                <w:szCs w:val="16"/>
              </w:rPr>
              <w:t>fi</w:t>
            </w:r>
            <w:r>
              <w:rPr>
                <w:rFonts w:ascii="AdvTTe692faf0" w:hAnsi="AdvTTe692faf0" w:cs="AdvTTe692faf0"/>
                <w:sz w:val="16"/>
                <w:szCs w:val="16"/>
              </w:rPr>
              <w:t>ndings of the survey mentioned above, and data from the LMS</w:t>
            </w:r>
          </w:p>
          <w:p w14:paraId="662E05F2"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monitoring system. The interviews were conducted online, in January</w:t>
            </w:r>
          </w:p>
          <w:p w14:paraId="0EA6F43A"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2021, and recorded through Google Meet, together with a writing record</w:t>
            </w:r>
          </w:p>
          <w:p w14:paraId="35F40A5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by the interviewer (IT). Each interview took approximately 10 min. All</w:t>
            </w:r>
          </w:p>
          <w:p w14:paraId="6E3DB16D"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udio recordings were transferred to a desktop computer. Each interview</w:t>
            </w:r>
          </w:p>
          <w:p w14:paraId="4FCC8C2C"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was listened to many times, then </w:t>
            </w:r>
            <w:r>
              <w:rPr>
                <w:rFonts w:ascii="AdvTTe692faf0" w:hAnsi="AdvTTe692faf0" w:cs="AdvTTe692faf0"/>
                <w:sz w:val="16"/>
                <w:szCs w:val="16"/>
              </w:rPr>
              <w:lastRenderedPageBreak/>
              <w:t>transcribed and saved as a Microsoft</w:t>
            </w:r>
          </w:p>
          <w:p w14:paraId="752A4B46"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Word document. The transcripts were then sent to each interviewee to</w:t>
            </w:r>
          </w:p>
          <w:p w14:paraId="7296ADB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check for accuracy and to seek clari</w:t>
            </w:r>
            <w:r>
              <w:rPr>
                <w:rFonts w:ascii="AdvTTe692faf0+fb" w:hAnsi="AdvTTe692faf0+fb" w:cs="AdvTTe692faf0+fb"/>
                <w:sz w:val="16"/>
                <w:szCs w:val="16"/>
              </w:rPr>
              <w:t>fi</w:t>
            </w:r>
            <w:r>
              <w:rPr>
                <w:rFonts w:ascii="AdvTTe692faf0" w:hAnsi="AdvTTe692faf0" w:cs="AdvTTe692faf0"/>
                <w:sz w:val="16"/>
                <w:szCs w:val="16"/>
              </w:rPr>
              <w:t>cation on unclear comments. The</w:t>
            </w:r>
          </w:p>
          <w:p w14:paraId="19935E43"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interview data were analysed manually. The </w:t>
            </w:r>
            <w:r>
              <w:rPr>
                <w:rFonts w:ascii="AdvTTe692faf0+fb" w:hAnsi="AdvTTe692faf0+fb" w:cs="AdvTTe692faf0+fb"/>
                <w:sz w:val="16"/>
                <w:szCs w:val="16"/>
              </w:rPr>
              <w:t>fi</w:t>
            </w:r>
            <w:r>
              <w:rPr>
                <w:rFonts w:ascii="AdvTTe692faf0" w:hAnsi="AdvTTe692faf0" w:cs="AdvTTe692faf0"/>
                <w:sz w:val="16"/>
                <w:szCs w:val="16"/>
              </w:rPr>
              <w:t>rst author (IT) coded</w:t>
            </w:r>
          </w:p>
          <w:p w14:paraId="4593F1E7"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interview data directly on the printed transcripts. Each interview transcript</w:t>
            </w:r>
          </w:p>
          <w:p w14:paraId="57B40249"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was read many times. Data were coded by only one coder. The</w:t>
            </w:r>
          </w:p>
          <w:p w14:paraId="2FC87C6B"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codes were then grouped into themes. Interrelating themes and</w:t>
            </w:r>
          </w:p>
          <w:p w14:paraId="3959DCCE" w14:textId="77777777" w:rsidR="00201290" w:rsidRDefault="00201290" w:rsidP="00A73744">
            <w:r>
              <w:rPr>
                <w:rFonts w:ascii="AdvTTe692faf0" w:hAnsi="AdvTTe692faf0" w:cs="AdvTTe692faf0"/>
                <w:sz w:val="16"/>
                <w:szCs w:val="16"/>
              </w:rPr>
              <w:t xml:space="preserve">abstracting to smaller </w:t>
            </w:r>
            <w:r>
              <w:rPr>
                <w:rFonts w:ascii="AdvTTe692faf0" w:hAnsi="AdvTTe692faf0" w:cs="AdvTTe692faf0"/>
                <w:sz w:val="16"/>
                <w:szCs w:val="16"/>
              </w:rPr>
              <w:lastRenderedPageBreak/>
              <w:t>sets of themes were performed.</w:t>
            </w:r>
          </w:p>
        </w:tc>
        <w:tc>
          <w:tcPr>
            <w:tcW w:w="1530" w:type="dxa"/>
          </w:tcPr>
          <w:p w14:paraId="47788CB3"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lastRenderedPageBreak/>
              <w:t>students completed the learning topics</w:t>
            </w:r>
          </w:p>
          <w:p w14:paraId="76BA7BE7"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ranging from 0-18 topics, mean 8.77 (SD 5.28). The total learning time of</w:t>
            </w:r>
          </w:p>
          <w:p w14:paraId="6B3034B1"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students ranged from 0-6848 min, and a mean of 908.13 (SD 933.24)</w:t>
            </w:r>
          </w:p>
          <w:p w14:paraId="33625A2B"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minutes. In terms of students' learning behaviour, 134 (47.35%) students</w:t>
            </w:r>
          </w:p>
          <w:p w14:paraId="5F2A04CD"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spent </w:t>
            </w:r>
            <w:r>
              <w:rPr>
                <w:rFonts w:ascii="AdvP4C4E74" w:hAnsi="AdvP4C4E74" w:cs="AdvP4C4E74"/>
                <w:sz w:val="16"/>
                <w:szCs w:val="16"/>
              </w:rPr>
              <w:t>_</w:t>
            </w:r>
            <w:r>
              <w:rPr>
                <w:rFonts w:ascii="AdvTTe692faf0" w:hAnsi="AdvTTe692faf0" w:cs="AdvTTe692faf0"/>
                <w:sz w:val="16"/>
                <w:szCs w:val="16"/>
              </w:rPr>
              <w:t>10 h on the course and they often logged in to the course during</w:t>
            </w:r>
          </w:p>
          <w:p w14:paraId="6A071CDD"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morning (2780 logins, 45.3%) and evening hours (1678 logins,</w:t>
            </w:r>
          </w:p>
          <w:p w14:paraId="2DEB35CF"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27.3%). Although most of the students had good scores for this course (N</w:t>
            </w:r>
          </w:p>
          <w:p w14:paraId="337C12C7" w14:textId="77777777" w:rsidR="00201290" w:rsidRDefault="00201290" w:rsidP="00A73744">
            <w:pPr>
              <w:autoSpaceDE w:val="0"/>
              <w:autoSpaceDN w:val="0"/>
              <w:adjustRightInd w:val="0"/>
              <w:rPr>
                <w:rFonts w:ascii="AdvTTe692faf0" w:hAnsi="AdvTTe692faf0" w:cs="AdvTTe692faf0"/>
                <w:sz w:val="16"/>
                <w:szCs w:val="16"/>
              </w:rPr>
            </w:pPr>
            <w:r>
              <w:rPr>
                <w:rFonts w:ascii="AdvP4C4E74" w:hAnsi="AdvP4C4E74" w:cs="AdvP4C4E74"/>
                <w:sz w:val="16"/>
                <w:szCs w:val="16"/>
              </w:rPr>
              <w:t xml:space="preserve">¼ </w:t>
            </w:r>
            <w:r>
              <w:rPr>
                <w:rFonts w:ascii="AdvTTe692faf0" w:hAnsi="AdvTTe692faf0" w:cs="AdvTTe692faf0"/>
                <w:sz w:val="16"/>
                <w:szCs w:val="16"/>
              </w:rPr>
              <w:t>249, 88.6%), there was no association between the good score and the</w:t>
            </w:r>
          </w:p>
          <w:p w14:paraId="39E92832"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course attendance (COR </w:t>
            </w:r>
            <w:r>
              <w:rPr>
                <w:rFonts w:ascii="AdvP4C4E74" w:hAnsi="AdvP4C4E74" w:cs="AdvP4C4E74"/>
                <w:sz w:val="16"/>
                <w:szCs w:val="16"/>
              </w:rPr>
              <w:t xml:space="preserve">¼ </w:t>
            </w:r>
            <w:r>
              <w:rPr>
                <w:rFonts w:ascii="AdvTTe692faf0" w:hAnsi="AdvTTe692faf0" w:cs="AdvTTe692faf0"/>
                <w:sz w:val="16"/>
                <w:szCs w:val="16"/>
              </w:rPr>
              <w:t xml:space="preserve">0.84; 95% </w:t>
            </w:r>
            <w:r>
              <w:rPr>
                <w:rFonts w:ascii="AdvTTe692faf0" w:hAnsi="AdvTTe692faf0" w:cs="AdvTTe692faf0"/>
                <w:sz w:val="16"/>
                <w:szCs w:val="16"/>
              </w:rPr>
              <w:lastRenderedPageBreak/>
              <w:t xml:space="preserve">CI </w:t>
            </w:r>
            <w:r>
              <w:rPr>
                <w:rFonts w:ascii="AdvP4C4E74" w:hAnsi="AdvP4C4E74" w:cs="AdvP4C4E74"/>
                <w:sz w:val="16"/>
                <w:szCs w:val="16"/>
              </w:rPr>
              <w:t xml:space="preserve">¼ </w:t>
            </w:r>
            <w:r>
              <w:rPr>
                <w:rFonts w:ascii="AdvTTe692faf0" w:hAnsi="AdvTTe692faf0" w:cs="AdvTTe692faf0"/>
                <w:sz w:val="16"/>
                <w:szCs w:val="16"/>
              </w:rPr>
              <w:t>0.40</w:t>
            </w:r>
            <w:r>
              <w:rPr>
                <w:rFonts w:ascii="AdvOTb0c9bf5d+20" w:hAnsi="AdvOTb0c9bf5d+20" w:cs="AdvOTb0c9bf5d+20"/>
                <w:sz w:val="16"/>
                <w:szCs w:val="16"/>
              </w:rPr>
              <w:t>–</w:t>
            </w:r>
            <w:r>
              <w:rPr>
                <w:rFonts w:ascii="AdvTTe692faf0" w:hAnsi="AdvTTe692faf0" w:cs="AdvTTe692faf0"/>
                <w:sz w:val="16"/>
                <w:szCs w:val="16"/>
              </w:rPr>
              <w:t>1.75), time spent in the</w:t>
            </w:r>
          </w:p>
          <w:p w14:paraId="40B7E014"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course (COR </w:t>
            </w:r>
            <w:r>
              <w:rPr>
                <w:rFonts w:ascii="AdvP4C4E74" w:hAnsi="AdvP4C4E74" w:cs="AdvP4C4E74"/>
                <w:sz w:val="16"/>
                <w:szCs w:val="16"/>
              </w:rPr>
              <w:t xml:space="preserve">¼ </w:t>
            </w:r>
            <w:r>
              <w:rPr>
                <w:rFonts w:ascii="AdvTTe692faf0" w:hAnsi="AdvTTe692faf0" w:cs="AdvTTe692faf0"/>
                <w:sz w:val="16"/>
                <w:szCs w:val="16"/>
              </w:rPr>
              <w:t xml:space="preserve">1.55; 95% CI </w:t>
            </w:r>
            <w:r>
              <w:rPr>
                <w:rFonts w:ascii="AdvP4C4E74" w:hAnsi="AdvP4C4E74" w:cs="AdvP4C4E74"/>
                <w:sz w:val="16"/>
                <w:szCs w:val="16"/>
              </w:rPr>
              <w:t xml:space="preserve">¼ </w:t>
            </w:r>
            <w:r>
              <w:rPr>
                <w:rFonts w:ascii="AdvTTe692faf0" w:hAnsi="AdvTTe692faf0" w:cs="AdvTTe692faf0"/>
                <w:sz w:val="16"/>
                <w:szCs w:val="16"/>
              </w:rPr>
              <w:t>0.61</w:t>
            </w:r>
            <w:r>
              <w:rPr>
                <w:rFonts w:ascii="AdvOTb0c9bf5d+20" w:hAnsi="AdvOTb0c9bf5d+20" w:cs="AdvOTb0c9bf5d+20"/>
                <w:sz w:val="16"/>
                <w:szCs w:val="16"/>
              </w:rPr>
              <w:t>–</w:t>
            </w:r>
            <w:r>
              <w:rPr>
                <w:rFonts w:ascii="AdvTTe692faf0" w:hAnsi="AdvTTe692faf0" w:cs="AdvTTe692faf0"/>
                <w:sz w:val="16"/>
                <w:szCs w:val="16"/>
              </w:rPr>
              <w:t>3.91), or frequency of the course's</w:t>
            </w:r>
          </w:p>
          <w:p w14:paraId="691C37E7" w14:textId="77777777" w:rsidR="00201290" w:rsidRDefault="00201290" w:rsidP="00A73744">
            <w:r>
              <w:rPr>
                <w:rFonts w:ascii="AdvTTe692faf0" w:hAnsi="AdvTTe692faf0" w:cs="AdvTTe692faf0"/>
                <w:sz w:val="16"/>
                <w:szCs w:val="16"/>
              </w:rPr>
              <w:t xml:space="preserve">logins (COR </w:t>
            </w:r>
            <w:r>
              <w:rPr>
                <w:rFonts w:ascii="AdvP4C4E74" w:hAnsi="AdvP4C4E74" w:cs="AdvP4C4E74"/>
                <w:sz w:val="16"/>
                <w:szCs w:val="16"/>
              </w:rPr>
              <w:t xml:space="preserve">¼ </w:t>
            </w:r>
            <w:r>
              <w:rPr>
                <w:rFonts w:ascii="AdvTTe692faf0" w:hAnsi="AdvTTe692faf0" w:cs="AdvTTe692faf0"/>
                <w:sz w:val="16"/>
                <w:szCs w:val="16"/>
              </w:rPr>
              <w:t xml:space="preserve">1.51; 95% CI </w:t>
            </w:r>
            <w:r>
              <w:rPr>
                <w:rFonts w:ascii="AdvP4C4E74" w:hAnsi="AdvP4C4E74" w:cs="AdvP4C4E74"/>
                <w:sz w:val="16"/>
                <w:szCs w:val="16"/>
              </w:rPr>
              <w:t xml:space="preserve">¼ </w:t>
            </w:r>
            <w:r>
              <w:rPr>
                <w:rFonts w:ascii="AdvTTe692faf0" w:hAnsi="AdvTTe692faf0" w:cs="AdvTTe692faf0"/>
                <w:sz w:val="16"/>
                <w:szCs w:val="16"/>
              </w:rPr>
              <w:t>0.73</w:t>
            </w:r>
            <w:r>
              <w:rPr>
                <w:rFonts w:ascii="AdvOTb0c9bf5d+20" w:hAnsi="AdvOTb0c9bf5d+20" w:cs="AdvOTb0c9bf5d+20"/>
                <w:sz w:val="16"/>
                <w:szCs w:val="16"/>
              </w:rPr>
              <w:t>–</w:t>
            </w:r>
            <w:r>
              <w:rPr>
                <w:rFonts w:ascii="AdvTTe692faf0" w:hAnsi="AdvTTe692faf0" w:cs="AdvTTe692faf0"/>
                <w:sz w:val="16"/>
                <w:szCs w:val="16"/>
              </w:rPr>
              <w:t>3.13).</w:t>
            </w:r>
          </w:p>
        </w:tc>
        <w:tc>
          <w:tcPr>
            <w:tcW w:w="990" w:type="dxa"/>
          </w:tcPr>
          <w:p w14:paraId="7A99948C" w14:textId="77777777" w:rsidR="00201290" w:rsidRDefault="00201290" w:rsidP="00A73744">
            <w:r>
              <w:lastRenderedPageBreak/>
              <w:t>Not obtained</w:t>
            </w:r>
          </w:p>
        </w:tc>
        <w:tc>
          <w:tcPr>
            <w:tcW w:w="1037" w:type="dxa"/>
          </w:tcPr>
          <w:p w14:paraId="70E4B3D2"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students were satis</w:t>
            </w:r>
            <w:r>
              <w:rPr>
                <w:rFonts w:ascii="AdvTTe692faf0+fb" w:hAnsi="AdvTTe692faf0+fb" w:cs="AdvTTe692faf0+fb"/>
                <w:sz w:val="16"/>
                <w:szCs w:val="16"/>
              </w:rPr>
              <w:t>fi</w:t>
            </w:r>
            <w:r>
              <w:rPr>
                <w:rFonts w:ascii="AdvTTe692faf0" w:hAnsi="AdvTTe692faf0" w:cs="AdvTTe692faf0"/>
                <w:sz w:val="16"/>
                <w:szCs w:val="16"/>
              </w:rPr>
              <w:t>ed and accepted this method</w:t>
            </w:r>
          </w:p>
          <w:p w14:paraId="10D36DF6"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of learning, half of them still preferred in-class study</w:t>
            </w:r>
          </w:p>
          <w:p w14:paraId="1A2E34C9" w14:textId="77777777" w:rsidR="00201290" w:rsidRDefault="00201290" w:rsidP="00A73744"/>
          <w:p w14:paraId="79ABC241"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some students who had good scores but rarely or never</w:t>
            </w:r>
          </w:p>
          <w:p w14:paraId="4D484381"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attended the course accepted that they could not understand the contents</w:t>
            </w:r>
          </w:p>
          <w:p w14:paraId="68528A7F"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 xml:space="preserve">by themselves. They, therefore, used other learning methods such as reading the summary notes from </w:t>
            </w:r>
            <w:r>
              <w:rPr>
                <w:rFonts w:ascii="AdvTTe692faf0" w:hAnsi="AdvTTe692faf0" w:cs="AdvTTe692faf0"/>
                <w:sz w:val="16"/>
                <w:szCs w:val="16"/>
              </w:rPr>
              <w:lastRenderedPageBreak/>
              <w:t>their peers or seniors.</w:t>
            </w:r>
          </w:p>
          <w:p w14:paraId="419813C9" w14:textId="77777777" w:rsidR="00201290" w:rsidRDefault="00201290" w:rsidP="00A73744"/>
          <w:p w14:paraId="023BE435"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time spent in the course did not relate to the test score</w:t>
            </w:r>
          </w:p>
          <w:p w14:paraId="4EAE8518"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may be due to the students</w:t>
            </w:r>
            <w:r>
              <w:rPr>
                <w:rFonts w:ascii="AdvOTb0c9bf5d+20" w:hAnsi="AdvOTb0c9bf5d+20" w:cs="AdvOTb0c9bf5d+20"/>
                <w:sz w:val="16"/>
                <w:szCs w:val="16"/>
              </w:rPr>
              <w:t xml:space="preserve">’ </w:t>
            </w:r>
            <w:r>
              <w:rPr>
                <w:rFonts w:ascii="AdvTTe692faf0" w:hAnsi="AdvTTe692faf0" w:cs="AdvTTe692faf0"/>
                <w:sz w:val="16"/>
                <w:szCs w:val="16"/>
              </w:rPr>
              <w:t>learning styles.</w:t>
            </w:r>
          </w:p>
          <w:p w14:paraId="1834BA46" w14:textId="77777777" w:rsidR="00201290" w:rsidRDefault="00201290" w:rsidP="00A73744"/>
          <w:p w14:paraId="39DABDA9"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students reported one of</w:t>
            </w:r>
          </w:p>
          <w:p w14:paraId="17AAD902"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features of the LMS that they most preferred was the speed-up video,</w:t>
            </w:r>
          </w:p>
          <w:p w14:paraId="1053E8B0" w14:textId="77777777" w:rsidR="00201290" w:rsidRDefault="00201290" w:rsidP="00A73744">
            <w:r>
              <w:rPr>
                <w:rFonts w:ascii="AdvTTe692faf0" w:hAnsi="AdvTTe692faf0" w:cs="AdvTTe692faf0"/>
                <w:sz w:val="16"/>
                <w:szCs w:val="16"/>
              </w:rPr>
              <w:t>in which they could adjust the speed as they wished.</w:t>
            </w:r>
          </w:p>
        </w:tc>
        <w:tc>
          <w:tcPr>
            <w:tcW w:w="1844" w:type="dxa"/>
          </w:tcPr>
          <w:p w14:paraId="7E125BEF"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lastRenderedPageBreak/>
              <w:t>1. During the use of the LMS, the majority of medical students did not</w:t>
            </w:r>
          </w:p>
          <w:p w14:paraId="215DE247"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recognise the barriers in online learning identi</w:t>
            </w:r>
            <w:r>
              <w:rPr>
                <w:rFonts w:ascii="AdvTTe692faf0+fb" w:hAnsi="AdvTTe692faf0+fb" w:cs="AdvTTe692faf0+fb"/>
                <w:sz w:val="16"/>
                <w:szCs w:val="16"/>
              </w:rPr>
              <w:t>fi</w:t>
            </w:r>
            <w:r>
              <w:rPr>
                <w:rFonts w:ascii="AdvTTe692faf0" w:hAnsi="AdvTTe692faf0" w:cs="AdvTTe692faf0"/>
                <w:sz w:val="16"/>
                <w:szCs w:val="16"/>
              </w:rPr>
              <w:t>ed by previous studies</w:t>
            </w:r>
          </w:p>
          <w:p w14:paraId="29BE7A69" w14:textId="77777777" w:rsidR="00201290" w:rsidRDefault="00201290" w:rsidP="00A73744"/>
          <w:p w14:paraId="0B6AE5F7" w14:textId="77777777" w:rsidR="00201290" w:rsidRDefault="00201290" w:rsidP="00A73744">
            <w:pPr>
              <w:autoSpaceDE w:val="0"/>
              <w:autoSpaceDN w:val="0"/>
              <w:adjustRightInd w:val="0"/>
              <w:rPr>
                <w:rFonts w:ascii="AdvTTe692faf0" w:hAnsi="AdvTTe692faf0" w:cs="AdvTTe692faf0"/>
                <w:sz w:val="16"/>
                <w:szCs w:val="16"/>
              </w:rPr>
            </w:pPr>
            <w:r>
              <w:t>2.</w:t>
            </w:r>
            <w:r>
              <w:rPr>
                <w:rFonts w:ascii="AdvTTe692faf0" w:hAnsi="AdvTTe692faf0" w:cs="AdvTTe692faf0"/>
                <w:sz w:val="16"/>
                <w:szCs w:val="16"/>
              </w:rPr>
              <w:t xml:space="preserve"> despite efforts to ensure</w:t>
            </w:r>
          </w:p>
          <w:p w14:paraId="1F04E3B6"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generalisability regarding the study population, this LMS had just been</w:t>
            </w:r>
          </w:p>
          <w:p w14:paraId="19A092B0"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launched for the </w:t>
            </w:r>
            <w:r>
              <w:rPr>
                <w:rFonts w:ascii="AdvTTe692faf0+fb" w:hAnsi="AdvTTe692faf0+fb" w:cs="AdvTTe692faf0+fb"/>
                <w:sz w:val="16"/>
                <w:szCs w:val="16"/>
              </w:rPr>
              <w:t>fi</w:t>
            </w:r>
            <w:r>
              <w:rPr>
                <w:rFonts w:ascii="AdvTTe692faf0" w:hAnsi="AdvTTe692faf0" w:cs="AdvTTe692faf0"/>
                <w:sz w:val="16"/>
                <w:szCs w:val="16"/>
              </w:rPr>
              <w:t>rst-year students which is the pre-clinical year and the</w:t>
            </w:r>
          </w:p>
          <w:p w14:paraId="40282E0C"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curriculum focused more on the basic medical sciences. Therefore, </w:t>
            </w:r>
            <w:proofErr w:type="gramStart"/>
            <w:r>
              <w:rPr>
                <w:rFonts w:ascii="AdvTTe692faf0" w:hAnsi="AdvTTe692faf0" w:cs="AdvTTe692faf0"/>
                <w:sz w:val="16"/>
                <w:szCs w:val="16"/>
              </w:rPr>
              <w:t>their</w:t>
            </w:r>
            <w:proofErr w:type="gramEnd"/>
          </w:p>
          <w:p w14:paraId="607B607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satisfaction and acceptance of the LMS may be different to the clinical</w:t>
            </w:r>
          </w:p>
          <w:p w14:paraId="7830BAD3"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year students</w:t>
            </w:r>
          </w:p>
          <w:p w14:paraId="007C2BB0" w14:textId="77777777" w:rsidR="00201290" w:rsidRDefault="00201290" w:rsidP="00A73744"/>
          <w:p w14:paraId="36A4BC4E" w14:textId="77777777" w:rsidR="00201290" w:rsidRDefault="00201290" w:rsidP="00A73744">
            <w:pPr>
              <w:autoSpaceDE w:val="0"/>
              <w:autoSpaceDN w:val="0"/>
              <w:adjustRightInd w:val="0"/>
              <w:rPr>
                <w:rFonts w:ascii="AdvTTe692faf0" w:hAnsi="AdvTTe692faf0" w:cs="AdvTTe692faf0"/>
                <w:sz w:val="16"/>
                <w:szCs w:val="16"/>
              </w:rPr>
            </w:pPr>
            <w:r>
              <w:t>3.</w:t>
            </w:r>
            <w:r>
              <w:rPr>
                <w:rFonts w:ascii="AdvTTe692faf0" w:hAnsi="AdvTTe692faf0" w:cs="AdvTTe692faf0"/>
                <w:sz w:val="16"/>
                <w:szCs w:val="16"/>
              </w:rPr>
              <w:t xml:space="preserve"> this study was a single-institution study.</w:t>
            </w:r>
          </w:p>
          <w:p w14:paraId="68D8CD1C"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Considerably more work will need to be done across medical schools to</w:t>
            </w:r>
          </w:p>
          <w:p w14:paraId="60418921"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 xml:space="preserve">determine the effectiveness of this </w:t>
            </w:r>
            <w:r>
              <w:rPr>
                <w:rFonts w:ascii="AdvTTe692faf0" w:hAnsi="AdvTTe692faf0" w:cs="AdvTTe692faf0"/>
                <w:sz w:val="16"/>
                <w:szCs w:val="16"/>
              </w:rPr>
              <w:lastRenderedPageBreak/>
              <w:t>LMS on medical students in both preclinical</w:t>
            </w:r>
          </w:p>
          <w:p w14:paraId="4D36AEA6"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and clinical years to ensure generalisability</w:t>
            </w:r>
          </w:p>
          <w:p w14:paraId="45D6F337" w14:textId="77777777" w:rsidR="00201290" w:rsidRDefault="00201290" w:rsidP="00A73744"/>
          <w:p w14:paraId="623D67CF" w14:textId="77777777" w:rsidR="00201290" w:rsidRDefault="00201290" w:rsidP="00A73744">
            <w:pPr>
              <w:autoSpaceDE w:val="0"/>
              <w:autoSpaceDN w:val="0"/>
              <w:adjustRightInd w:val="0"/>
              <w:rPr>
                <w:rFonts w:ascii="AdvTTe692faf0" w:hAnsi="AdvTTe692faf0" w:cs="AdvTTe692faf0"/>
                <w:sz w:val="16"/>
                <w:szCs w:val="16"/>
              </w:rPr>
            </w:pPr>
            <w:r>
              <w:t>4.</w:t>
            </w:r>
            <w:r>
              <w:rPr>
                <w:rFonts w:ascii="AdvTTe692faf0" w:hAnsi="AdvTTe692faf0" w:cs="AdvTTe692faf0"/>
                <w:sz w:val="16"/>
                <w:szCs w:val="16"/>
              </w:rPr>
              <w:t xml:space="preserve"> there is a potential for selection bias due to the</w:t>
            </w:r>
          </w:p>
          <w:p w14:paraId="68C46071"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borderline participation rate of the study, the lack of randomisation.</w:t>
            </w:r>
          </w:p>
          <w:p w14:paraId="50B4ACA3" w14:textId="77777777" w:rsidR="00201290" w:rsidRDefault="00201290" w:rsidP="00A73744"/>
          <w:p w14:paraId="3E4FBE09" w14:textId="77777777" w:rsidR="00201290" w:rsidRDefault="00201290" w:rsidP="00A73744">
            <w:pPr>
              <w:autoSpaceDE w:val="0"/>
              <w:autoSpaceDN w:val="0"/>
              <w:adjustRightInd w:val="0"/>
              <w:rPr>
                <w:rFonts w:ascii="AdvTTe692faf0" w:hAnsi="AdvTTe692faf0" w:cs="AdvTTe692faf0"/>
                <w:sz w:val="16"/>
                <w:szCs w:val="16"/>
              </w:rPr>
            </w:pPr>
            <w:r>
              <w:t>5.</w:t>
            </w:r>
            <w:r>
              <w:rPr>
                <w:rFonts w:ascii="AdvTTe692faf0" w:hAnsi="AdvTTe692faf0" w:cs="AdvTTe692faf0"/>
                <w:sz w:val="16"/>
                <w:szCs w:val="16"/>
              </w:rPr>
              <w:t xml:space="preserve"> as a result of using online questionnaires, the participants in</w:t>
            </w:r>
          </w:p>
          <w:p w14:paraId="143A2A6D"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is study may be more familiar with online technology and have a</w:t>
            </w:r>
          </w:p>
          <w:p w14:paraId="167A5232"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different characteristic background to the general population. Therefore,</w:t>
            </w:r>
          </w:p>
          <w:p w14:paraId="6DAFFD49" w14:textId="77777777" w:rsidR="00201290" w:rsidRDefault="00201290" w:rsidP="00A73744">
            <w:r>
              <w:rPr>
                <w:rFonts w:ascii="AdvTTe692faf0" w:hAnsi="AdvTTe692faf0" w:cs="AdvTTe692faf0"/>
                <w:sz w:val="16"/>
                <w:szCs w:val="16"/>
              </w:rPr>
              <w:t>it is important to bear in mind the possible bias in these responses</w:t>
            </w:r>
          </w:p>
        </w:tc>
        <w:tc>
          <w:tcPr>
            <w:tcW w:w="1721" w:type="dxa"/>
          </w:tcPr>
          <w:p w14:paraId="1394D16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lastRenderedPageBreak/>
              <w:t>The results of</w:t>
            </w:r>
          </w:p>
          <w:p w14:paraId="4F324E3C"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is study found that the usefulness, infrastructure, and user-friendliness</w:t>
            </w:r>
          </w:p>
          <w:p w14:paraId="57F02A43"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of the LMS played important roles in medical students</w:t>
            </w:r>
            <w:r>
              <w:rPr>
                <w:rFonts w:ascii="AdvOTb0c9bf5d+20" w:hAnsi="AdvOTb0c9bf5d+20" w:cs="AdvOTb0c9bf5d+20"/>
                <w:sz w:val="16"/>
                <w:szCs w:val="16"/>
              </w:rPr>
              <w:t xml:space="preserve">’ </w:t>
            </w:r>
            <w:r>
              <w:rPr>
                <w:rFonts w:ascii="AdvTTe692faf0" w:hAnsi="AdvTTe692faf0" w:cs="AdvTTe692faf0"/>
                <w:sz w:val="16"/>
                <w:szCs w:val="16"/>
              </w:rPr>
              <w:t>online learning</w:t>
            </w:r>
          </w:p>
          <w:p w14:paraId="33923DB5" w14:textId="77777777" w:rsidR="00201290" w:rsidRDefault="00201290" w:rsidP="00A73744">
            <w:pPr>
              <w:rPr>
                <w:rFonts w:ascii="AdvTTe692faf0" w:hAnsi="AdvTTe692faf0" w:cs="AdvTTe692faf0"/>
                <w:sz w:val="16"/>
                <w:szCs w:val="16"/>
              </w:rPr>
            </w:pPr>
            <w:r>
              <w:rPr>
                <w:rFonts w:ascii="AdvTTe692faf0" w:hAnsi="AdvTTe692faf0" w:cs="AdvTTe692faf0"/>
                <w:sz w:val="16"/>
                <w:szCs w:val="16"/>
              </w:rPr>
              <w:t>experience (as shown in Table 3)</w:t>
            </w:r>
          </w:p>
          <w:p w14:paraId="0C561BC7" w14:textId="77777777" w:rsidR="00201290" w:rsidRDefault="00201290" w:rsidP="00A73744"/>
          <w:p w14:paraId="5E745EA8"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The results of our analysis indicated that the quality of</w:t>
            </w:r>
          </w:p>
          <w:p w14:paraId="31604A2B"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educational contents and perceived usefulness were found to be</w:t>
            </w:r>
          </w:p>
          <w:p w14:paraId="560A261E"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marginally statistically signi</w:t>
            </w:r>
            <w:r>
              <w:rPr>
                <w:rFonts w:ascii="AdvTTe692faf0+fb" w:hAnsi="AdvTTe692faf0+fb" w:cs="AdvTTe692faf0+fb"/>
                <w:sz w:val="16"/>
                <w:szCs w:val="16"/>
              </w:rPr>
              <w:t>fi</w:t>
            </w:r>
            <w:r>
              <w:rPr>
                <w:rFonts w:ascii="AdvTTe692faf0" w:hAnsi="AdvTTe692faf0" w:cs="AdvTTe692faf0"/>
                <w:sz w:val="16"/>
                <w:szCs w:val="16"/>
              </w:rPr>
              <w:t>cantly associated with the acceptance of</w:t>
            </w:r>
          </w:p>
          <w:p w14:paraId="5E652636" w14:textId="77777777" w:rsidR="00201290" w:rsidRDefault="00201290" w:rsidP="00A73744">
            <w:r>
              <w:rPr>
                <w:rFonts w:ascii="AdvTTe692faf0" w:hAnsi="AdvTTe692faf0" w:cs="AdvTTe692faf0"/>
                <w:sz w:val="16"/>
                <w:szCs w:val="16"/>
              </w:rPr>
              <w:t>online learning on this LMS (as shown in Table 4).</w:t>
            </w:r>
          </w:p>
        </w:tc>
        <w:tc>
          <w:tcPr>
            <w:tcW w:w="1777" w:type="dxa"/>
          </w:tcPr>
          <w:p w14:paraId="6977D33C" w14:textId="77777777" w:rsidR="00201290" w:rsidRDefault="00201290" w:rsidP="00A73744">
            <w:pPr>
              <w:autoSpaceDE w:val="0"/>
              <w:autoSpaceDN w:val="0"/>
              <w:adjustRightInd w:val="0"/>
              <w:rPr>
                <w:rFonts w:ascii="AdvTTe692faf0" w:hAnsi="AdvTTe692faf0" w:cs="AdvTTe692faf0"/>
                <w:sz w:val="16"/>
                <w:szCs w:val="16"/>
              </w:rPr>
            </w:pPr>
            <w:r>
              <w:rPr>
                <w:rFonts w:ascii="AdvTTe692faf0" w:hAnsi="AdvTTe692faf0" w:cs="AdvTTe692faf0"/>
                <w:sz w:val="16"/>
                <w:szCs w:val="16"/>
              </w:rPr>
              <w:t>need for further large-scale studies to ensure</w:t>
            </w:r>
          </w:p>
          <w:p w14:paraId="34EF9B09" w14:textId="77777777" w:rsidR="00201290" w:rsidRDefault="00201290" w:rsidP="00A73744">
            <w:r>
              <w:rPr>
                <w:rFonts w:ascii="AdvTTe692faf0" w:hAnsi="AdvTTe692faf0" w:cs="AdvTTe692faf0"/>
                <w:sz w:val="16"/>
                <w:szCs w:val="16"/>
              </w:rPr>
              <w:t>generalisability.</w:t>
            </w:r>
          </w:p>
        </w:tc>
        <w:tc>
          <w:tcPr>
            <w:tcW w:w="1274" w:type="dxa"/>
          </w:tcPr>
          <w:p w14:paraId="671B73DF"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Author contribution statement</w:t>
            </w:r>
          </w:p>
          <w:p w14:paraId="2339166B"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Funding statement</w:t>
            </w:r>
          </w:p>
          <w:p w14:paraId="601DC9A1"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Data availability statement</w:t>
            </w:r>
          </w:p>
          <w:p w14:paraId="71CD1F9E"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 xml:space="preserve">Declaration of </w:t>
            </w:r>
            <w:proofErr w:type="gramStart"/>
            <w:r>
              <w:rPr>
                <w:rFonts w:ascii="AdvTT47f7fe79.I" w:hAnsi="AdvTT47f7fe79.I" w:cs="AdvTT47f7fe79.I"/>
                <w:sz w:val="16"/>
                <w:szCs w:val="16"/>
              </w:rPr>
              <w:t>interests</w:t>
            </w:r>
            <w:proofErr w:type="gramEnd"/>
            <w:r>
              <w:rPr>
                <w:rFonts w:ascii="AdvTT47f7fe79.I" w:hAnsi="AdvTT47f7fe79.I" w:cs="AdvTT47f7fe79.I"/>
                <w:sz w:val="16"/>
                <w:szCs w:val="16"/>
              </w:rPr>
              <w:t xml:space="preserve"> statement</w:t>
            </w:r>
          </w:p>
          <w:p w14:paraId="6542F372"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Additional information</w:t>
            </w:r>
          </w:p>
          <w:p w14:paraId="548250C7" w14:textId="77777777" w:rsidR="00201290" w:rsidRDefault="00201290" w:rsidP="00A73744">
            <w:r>
              <w:rPr>
                <w:rFonts w:ascii="AdvTTc9617e0c.B" w:hAnsi="AdvTTc9617e0c.B" w:cs="AdvTTc9617e0c.B"/>
                <w:sz w:val="16"/>
                <w:szCs w:val="16"/>
              </w:rPr>
              <w:t>Acknowledgements</w:t>
            </w:r>
          </w:p>
        </w:tc>
      </w:tr>
      <w:tr w:rsidR="00201290" w14:paraId="4B9642CB" w14:textId="77777777" w:rsidTr="00201290">
        <w:trPr>
          <w:trHeight w:val="337"/>
        </w:trPr>
        <w:tc>
          <w:tcPr>
            <w:tcW w:w="1172" w:type="dxa"/>
          </w:tcPr>
          <w:p w14:paraId="255F2A24" w14:textId="049D0932" w:rsidR="00201290" w:rsidRDefault="00201290" w:rsidP="00A73744">
            <w:pPr>
              <w:rPr>
                <w:rFonts w:ascii="Times-Bold" w:hAnsi="Times-Bold" w:cs="Times-Bold"/>
                <w:b/>
                <w:bCs/>
                <w:sz w:val="20"/>
                <w:szCs w:val="20"/>
              </w:rPr>
            </w:pPr>
            <w:r>
              <w:rPr>
                <w:rFonts w:ascii="Times-Bold" w:hAnsi="Times-Bold" w:cs="Times-Bold"/>
                <w:b/>
                <w:bCs/>
                <w:sz w:val="20"/>
                <w:szCs w:val="20"/>
              </w:rPr>
              <w:lastRenderedPageBreak/>
              <w:t>10</w:t>
            </w:r>
          </w:p>
        </w:tc>
        <w:tc>
          <w:tcPr>
            <w:tcW w:w="1172" w:type="dxa"/>
          </w:tcPr>
          <w:p w14:paraId="0EFC9035" w14:textId="71034446" w:rsidR="00201290" w:rsidRDefault="00201290" w:rsidP="00A73744">
            <w:proofErr w:type="spellStart"/>
            <w:r>
              <w:rPr>
                <w:rFonts w:ascii="Times-Bold" w:hAnsi="Times-Bold" w:cs="Times-Bold"/>
                <w:b/>
                <w:bCs/>
                <w:sz w:val="20"/>
                <w:szCs w:val="20"/>
              </w:rPr>
              <w:t>Seluakumaran</w:t>
            </w:r>
            <w:proofErr w:type="spellEnd"/>
            <w:r>
              <w:rPr>
                <w:rFonts w:ascii="Times-Bold" w:hAnsi="Times-Bold" w:cs="Times-Bold"/>
                <w:b/>
                <w:bCs/>
                <w:sz w:val="20"/>
                <w:szCs w:val="20"/>
              </w:rPr>
              <w:t xml:space="preserve"> K et al </w:t>
            </w:r>
          </w:p>
        </w:tc>
        <w:tc>
          <w:tcPr>
            <w:tcW w:w="2238" w:type="dxa"/>
          </w:tcPr>
          <w:p w14:paraId="0A34FAA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 designed</w:t>
            </w:r>
          </w:p>
          <w:p w14:paraId="2D809164" w14:textId="77777777" w:rsidR="00201290" w:rsidRDefault="00201290" w:rsidP="00A73744">
            <w:pPr>
              <w:rPr>
                <w:rFonts w:ascii="Times-Roman" w:hAnsi="Times-Roman" w:cs="Times-Roman"/>
                <w:sz w:val="18"/>
                <w:szCs w:val="18"/>
              </w:rPr>
            </w:pPr>
            <w:proofErr w:type="spellStart"/>
            <w:r>
              <w:rPr>
                <w:rFonts w:ascii="Times-Roman" w:hAnsi="Times-Roman" w:cs="Times-Roman"/>
                <w:sz w:val="18"/>
                <w:szCs w:val="18"/>
              </w:rPr>
              <w:t>DPhysiol</w:t>
            </w:r>
            <w:proofErr w:type="spellEnd"/>
            <w:r>
              <w:rPr>
                <w:rFonts w:ascii="Times-Roman" w:hAnsi="Times-Roman" w:cs="Times-Roman"/>
                <w:sz w:val="18"/>
                <w:szCs w:val="18"/>
              </w:rPr>
              <w:t xml:space="preserve"> content using the following topic outlines.</w:t>
            </w:r>
          </w:p>
          <w:p w14:paraId="38567010"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Interactive. </w:t>
            </w:r>
            <w:r>
              <w:rPr>
                <w:rFonts w:ascii="Times-Roman" w:hAnsi="Times-Roman" w:cs="Times-Roman"/>
                <w:sz w:val="18"/>
                <w:szCs w:val="18"/>
              </w:rPr>
              <w:t>This section allowed communication with fellow students</w:t>
            </w:r>
          </w:p>
          <w:p w14:paraId="6715DB45"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nd tutors through a discussion forum and an online chat room</w:t>
            </w:r>
          </w:p>
          <w:p w14:paraId="4C89CE8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t>
            </w:r>
            <w:proofErr w:type="spellStart"/>
            <w:r>
              <w:rPr>
                <w:rFonts w:ascii="Times-Roman" w:hAnsi="Times-Roman" w:cs="Times-Roman"/>
                <w:sz w:val="18"/>
                <w:szCs w:val="18"/>
              </w:rPr>
              <w:t>DPhysiol</w:t>
            </w:r>
            <w:proofErr w:type="spellEnd"/>
            <w:r>
              <w:rPr>
                <w:rFonts w:ascii="Times-Roman" w:hAnsi="Times-Roman" w:cs="Times-Roman"/>
                <w:sz w:val="18"/>
                <w:szCs w:val="18"/>
              </w:rPr>
              <w:t xml:space="preserve"> also allowed students to send personal messages to each</w:t>
            </w:r>
          </w:p>
          <w:p w14:paraId="5DC47FBC"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other or to tutors for private discussion). Students were encouraged to</w:t>
            </w:r>
          </w:p>
          <w:p w14:paraId="56652AB5"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post any doubts about the topics being taught, and both the students as</w:t>
            </w:r>
          </w:p>
          <w:p w14:paraId="022452AD"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ll as the tutors could reply to the questions posted. The contents of</w:t>
            </w:r>
          </w:p>
          <w:p w14:paraId="4684600F"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ll posts and replies were sent as e-mails to the corresponding students</w:t>
            </w:r>
          </w:p>
          <w:p w14:paraId="5F65F58B"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nd tutors. Another forum was created to allow tutors to post announcements</w:t>
            </w:r>
          </w:p>
          <w:p w14:paraId="6589BB06"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either to a specific group or to the entire class.</w:t>
            </w:r>
          </w:p>
          <w:p w14:paraId="6FD8B3BD"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Course information. </w:t>
            </w:r>
            <w:r>
              <w:rPr>
                <w:rFonts w:ascii="Times-Roman" w:hAnsi="Times-Roman" w:cs="Times-Roman"/>
                <w:sz w:val="18"/>
                <w:szCs w:val="18"/>
              </w:rPr>
              <w:t>Information about the MBBS course structure,</w:t>
            </w:r>
          </w:p>
          <w:p w14:paraId="67743C5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contact details of staff and faculty members, and the various facilities</w:t>
            </w:r>
          </w:p>
          <w:p w14:paraId="713BB7FC"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vailable for the students in our faculty were uploaded here. Students</w:t>
            </w:r>
          </w:p>
          <w:p w14:paraId="1B0E2B58"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lastRenderedPageBreak/>
              <w:t>were also provided with semester dates, a course timetable, and</w:t>
            </w:r>
          </w:p>
          <w:p w14:paraId="09A19EEC"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physiology lecture contents and outcomes for the entire academic</w:t>
            </w:r>
          </w:p>
          <w:p w14:paraId="185A6FF2"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year.</w:t>
            </w:r>
          </w:p>
          <w:p w14:paraId="608550D5"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Lecture notes. </w:t>
            </w:r>
            <w:r>
              <w:rPr>
                <w:rFonts w:ascii="Times-Roman" w:hAnsi="Times-Roman" w:cs="Times-Roman"/>
                <w:sz w:val="18"/>
                <w:szCs w:val="18"/>
              </w:rPr>
              <w:t>The notes used by the lecturers during their traditional</w:t>
            </w:r>
          </w:p>
          <w:p w14:paraId="757AE4E0"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style lectures were made available for download (in .pdf</w:t>
            </w:r>
          </w:p>
          <w:p w14:paraId="06AB5BF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ormat), usually immediately after the scheduled lectures. Throughout</w:t>
            </w:r>
          </w:p>
          <w:p w14:paraId="76F4C110"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course, a total of 42 lecture files was uploaded.</w:t>
            </w:r>
          </w:p>
          <w:p w14:paraId="269F7FF2"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Laboratory exercises. </w:t>
            </w:r>
            <w:r>
              <w:rPr>
                <w:rFonts w:ascii="Times-Roman" w:hAnsi="Times-Roman" w:cs="Times-Roman"/>
                <w:sz w:val="18"/>
                <w:szCs w:val="18"/>
              </w:rPr>
              <w:t>Students were involved in a total of 11</w:t>
            </w:r>
          </w:p>
          <w:p w14:paraId="4FFC279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laboratory practical sessions. Laboratory exercises for each session</w:t>
            </w:r>
          </w:p>
          <w:p w14:paraId="1787293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re uploaded before the classes so that students would be able to</w:t>
            </w:r>
          </w:p>
          <w:p w14:paraId="3745E626"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read and prepare for the sessions.</w:t>
            </w:r>
          </w:p>
          <w:p w14:paraId="0F9B033E"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Problem-solving sessions. </w:t>
            </w:r>
            <w:r>
              <w:rPr>
                <w:rFonts w:ascii="Times-Roman" w:hAnsi="Times-Roman" w:cs="Times-Roman"/>
                <w:sz w:val="18"/>
                <w:szCs w:val="18"/>
              </w:rPr>
              <w:t>The physiology teaching also consisted</w:t>
            </w:r>
          </w:p>
          <w:p w14:paraId="48D82748"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of eight problem-solving sessions in which students were provided</w:t>
            </w:r>
          </w:p>
          <w:p w14:paraId="2767D31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ith a set of problems that would be discussed with their respective</w:t>
            </w:r>
          </w:p>
          <w:p w14:paraId="551AF732"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utors in a tutorial setting. Questions for the problem-solving sessions</w:t>
            </w:r>
          </w:p>
          <w:p w14:paraId="068A161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lastRenderedPageBreak/>
              <w:t>were uploaded before the scheduled sessions and regular announcements</w:t>
            </w:r>
          </w:p>
          <w:p w14:paraId="7A7DB9BB"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re sent out to the students, requesting them to prepare the</w:t>
            </w:r>
          </w:p>
          <w:p w14:paraId="444B2B2D"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nswers before attending the sessions.</w:t>
            </w:r>
          </w:p>
          <w:p w14:paraId="12C43B16" w14:textId="77777777" w:rsidR="00201290" w:rsidRDefault="00201290" w:rsidP="00A73744">
            <w:pPr>
              <w:autoSpaceDE w:val="0"/>
              <w:autoSpaceDN w:val="0"/>
              <w:adjustRightInd w:val="0"/>
              <w:rPr>
                <w:rFonts w:ascii="Times-Roman" w:hAnsi="Times-Roman" w:cs="Times-Roman"/>
                <w:sz w:val="18"/>
                <w:szCs w:val="18"/>
              </w:rPr>
            </w:pPr>
            <w:proofErr w:type="spellStart"/>
            <w:r>
              <w:rPr>
                <w:rFonts w:ascii="Times-Italic" w:hAnsi="Times-Italic" w:cs="Times-Italic"/>
                <w:i/>
                <w:iCs/>
                <w:sz w:val="18"/>
                <w:szCs w:val="18"/>
              </w:rPr>
              <w:t>Audiovisual</w:t>
            </w:r>
            <w:proofErr w:type="spellEnd"/>
            <w:r>
              <w:rPr>
                <w:rFonts w:ascii="Times-Italic" w:hAnsi="Times-Italic" w:cs="Times-Italic"/>
                <w:i/>
                <w:iCs/>
                <w:sz w:val="18"/>
                <w:szCs w:val="18"/>
              </w:rPr>
              <w:t xml:space="preserve"> resources. </w:t>
            </w:r>
            <w:r>
              <w:rPr>
                <w:rFonts w:ascii="Times-Roman" w:hAnsi="Times-Roman" w:cs="Times-Roman"/>
                <w:sz w:val="18"/>
                <w:szCs w:val="18"/>
              </w:rPr>
              <w:t xml:space="preserve">A total of 24 </w:t>
            </w:r>
            <w:proofErr w:type="spellStart"/>
            <w:r>
              <w:rPr>
                <w:rFonts w:ascii="Times-Roman" w:hAnsi="Times-Roman" w:cs="Times-Roman"/>
                <w:sz w:val="18"/>
                <w:szCs w:val="18"/>
              </w:rPr>
              <w:t>Audiovisual</w:t>
            </w:r>
            <w:proofErr w:type="spellEnd"/>
            <w:r>
              <w:rPr>
                <w:rFonts w:ascii="Times-Roman" w:hAnsi="Times-Roman" w:cs="Times-Roman"/>
                <w:sz w:val="18"/>
                <w:szCs w:val="18"/>
              </w:rPr>
              <w:t xml:space="preserve"> (AV) resources in</w:t>
            </w:r>
          </w:p>
          <w:p w14:paraId="0D1B7763"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form of animations (.</w:t>
            </w:r>
            <w:proofErr w:type="spellStart"/>
            <w:r>
              <w:rPr>
                <w:rFonts w:ascii="Times-Roman" w:hAnsi="Times-Roman" w:cs="Times-Roman"/>
                <w:sz w:val="18"/>
                <w:szCs w:val="18"/>
              </w:rPr>
              <w:t>swf</w:t>
            </w:r>
            <w:proofErr w:type="spellEnd"/>
            <w:r>
              <w:rPr>
                <w:rFonts w:ascii="Times-Roman" w:hAnsi="Times-Roman" w:cs="Times-Roman"/>
                <w:sz w:val="18"/>
                <w:szCs w:val="18"/>
              </w:rPr>
              <w:t xml:space="preserve"> format) and videos (.mpeg format) that</w:t>
            </w:r>
          </w:p>
          <w:p w14:paraId="71BFD3E0"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re deemed relevant to the subjects being taught were uploaded by</w:t>
            </w:r>
          </w:p>
          <w:p w14:paraId="67301A1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tutors. Students were able to either download or view them online.</w:t>
            </w:r>
          </w:p>
          <w:p w14:paraId="3B656C13"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or materials obtained from the internet, the relevant web sources</w:t>
            </w:r>
          </w:p>
          <w:p w14:paraId="3CEFE39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re acknowledged.</w:t>
            </w:r>
          </w:p>
          <w:p w14:paraId="59FA73F7"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Quizzes. </w:t>
            </w:r>
            <w:r>
              <w:rPr>
                <w:rFonts w:ascii="Times-Roman" w:hAnsi="Times-Roman" w:cs="Times-Roman"/>
                <w:sz w:val="18"/>
                <w:szCs w:val="18"/>
              </w:rPr>
              <w:t>Seventeen quizzes, comprising various types of questions</w:t>
            </w:r>
          </w:p>
          <w:p w14:paraId="783FA45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multiple choice, true-false, matching, filling in the blanks), were</w:t>
            </w:r>
          </w:p>
          <w:p w14:paraId="3C90A719"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designed and uploaded by tutors to test the level of understanding of</w:t>
            </w:r>
          </w:p>
          <w:p w14:paraId="14674FEA"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students about the concepts taught. Students were given appropriate time limits to complete each quiz. Only one attempt per quiz was</w:t>
            </w:r>
          </w:p>
          <w:p w14:paraId="5A7171B6"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llowed, but students were able to review their attempts throughout</w:t>
            </w:r>
          </w:p>
          <w:p w14:paraId="4D244BAD"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lastRenderedPageBreak/>
              <w:t>the academic year. The quiz settings also allowed students to receive</w:t>
            </w:r>
          </w:p>
          <w:p w14:paraId="04780FA8"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correct answers, their marks, and feedback for the answers</w:t>
            </w:r>
          </w:p>
          <w:p w14:paraId="0CFD516A"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immediately after their attempt. However, quiz marks were not included</w:t>
            </w:r>
          </w:p>
          <w:p w14:paraId="6D28F78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in the formal assessment.</w:t>
            </w:r>
          </w:p>
          <w:p w14:paraId="57AC8301"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Useful links. </w:t>
            </w:r>
            <w:r>
              <w:rPr>
                <w:rFonts w:ascii="Times-Roman" w:hAnsi="Times-Roman" w:cs="Times-Roman"/>
                <w:sz w:val="18"/>
                <w:szCs w:val="18"/>
              </w:rPr>
              <w:t xml:space="preserve">Links to relevant sites such as the webpages of </w:t>
            </w:r>
            <w:proofErr w:type="gramStart"/>
            <w:r>
              <w:rPr>
                <w:rFonts w:ascii="Times-Roman" w:hAnsi="Times-Roman" w:cs="Times-Roman"/>
                <w:sz w:val="18"/>
                <w:szCs w:val="18"/>
              </w:rPr>
              <w:t>our</w:t>
            </w:r>
            <w:proofErr w:type="gramEnd"/>
          </w:p>
          <w:p w14:paraId="102AA78A"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department, faculty, library, and the university’s student e-mail portal</w:t>
            </w:r>
          </w:p>
          <w:p w14:paraId="4F6A1B5E" w14:textId="77777777" w:rsidR="00201290" w:rsidRDefault="00201290" w:rsidP="00A73744">
            <w:r>
              <w:rPr>
                <w:rFonts w:ascii="Times-Roman" w:hAnsi="Times-Roman" w:cs="Times-Roman"/>
                <w:sz w:val="18"/>
                <w:szCs w:val="18"/>
              </w:rPr>
              <w:t>were given.</w:t>
            </w:r>
          </w:p>
        </w:tc>
        <w:tc>
          <w:tcPr>
            <w:tcW w:w="1090" w:type="dxa"/>
          </w:tcPr>
          <w:p w14:paraId="34A8D4DE" w14:textId="77777777" w:rsidR="00201290" w:rsidRDefault="00201290" w:rsidP="00A73744">
            <w:pPr>
              <w:rPr>
                <w:rFonts w:ascii="Times-Italic" w:hAnsi="Times-Italic" w:cs="Times-Italic"/>
                <w:i/>
                <w:iCs/>
                <w:sz w:val="18"/>
                <w:szCs w:val="18"/>
              </w:rPr>
            </w:pPr>
            <w:r>
              <w:rPr>
                <w:rFonts w:ascii="Times-Italic" w:hAnsi="Times-Italic" w:cs="Times-Italic"/>
                <w:i/>
                <w:iCs/>
                <w:sz w:val="18"/>
                <w:szCs w:val="18"/>
              </w:rPr>
              <w:lastRenderedPageBreak/>
              <w:t>Online activity logs</w:t>
            </w:r>
          </w:p>
          <w:p w14:paraId="4BFB1BD2" w14:textId="77777777" w:rsidR="00201290" w:rsidRDefault="00201290" w:rsidP="00A73744">
            <w:pPr>
              <w:rPr>
                <w:rFonts w:ascii="Times-Italic" w:hAnsi="Times-Italic" w:cs="Times-Italic"/>
                <w:i/>
                <w:iCs/>
                <w:sz w:val="18"/>
                <w:szCs w:val="18"/>
              </w:rPr>
            </w:pPr>
            <w:r>
              <w:rPr>
                <w:rFonts w:ascii="Times-Italic" w:hAnsi="Times-Italic" w:cs="Times-Italic"/>
                <w:i/>
                <w:iCs/>
                <w:sz w:val="18"/>
                <w:szCs w:val="18"/>
              </w:rPr>
              <w:t>Exam scores</w:t>
            </w:r>
          </w:p>
          <w:p w14:paraId="7B67129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or the purpose</w:t>
            </w:r>
          </w:p>
          <w:p w14:paraId="3C4119C0" w14:textId="77777777" w:rsidR="00201290" w:rsidRDefault="00201290" w:rsidP="00A73744">
            <w:pPr>
              <w:autoSpaceDE w:val="0"/>
              <w:autoSpaceDN w:val="0"/>
              <w:adjustRightInd w:val="0"/>
              <w:rPr>
                <w:rFonts w:ascii="Times-Italic" w:hAnsi="Times-Italic" w:cs="Times-Italic"/>
                <w:i/>
                <w:iCs/>
                <w:sz w:val="18"/>
                <w:szCs w:val="18"/>
              </w:rPr>
            </w:pPr>
            <w:r>
              <w:rPr>
                <w:rFonts w:ascii="Times-Roman" w:hAnsi="Times-Roman" w:cs="Times-Roman"/>
                <w:sz w:val="18"/>
                <w:szCs w:val="18"/>
              </w:rPr>
              <w:t xml:space="preserve">of this study, the physiology component marks in </w:t>
            </w:r>
            <w:r>
              <w:rPr>
                <w:rFonts w:ascii="Times-Italic" w:hAnsi="Times-Italic" w:cs="Times-Italic"/>
                <w:i/>
                <w:iCs/>
                <w:sz w:val="18"/>
                <w:szCs w:val="18"/>
              </w:rPr>
              <w:t xml:space="preserve">part A </w:t>
            </w:r>
            <w:r>
              <w:rPr>
                <w:rFonts w:ascii="Times-Roman" w:hAnsi="Times-Roman" w:cs="Times-Roman"/>
                <w:sz w:val="18"/>
                <w:szCs w:val="18"/>
              </w:rPr>
              <w:t xml:space="preserve">and </w:t>
            </w:r>
            <w:r>
              <w:rPr>
                <w:rFonts w:ascii="Times-Italic" w:hAnsi="Times-Italic" w:cs="Times-Italic"/>
                <w:i/>
                <w:iCs/>
                <w:sz w:val="18"/>
                <w:szCs w:val="18"/>
              </w:rPr>
              <w:t>part</w:t>
            </w:r>
          </w:p>
          <w:p w14:paraId="2885ADFF"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B </w:t>
            </w:r>
            <w:r>
              <w:rPr>
                <w:rFonts w:ascii="Times-Roman" w:hAnsi="Times-Roman" w:cs="Times-Roman"/>
                <w:sz w:val="18"/>
                <w:szCs w:val="18"/>
              </w:rPr>
              <w:t>exams were compared with the activity logs of individual students</w:t>
            </w:r>
          </w:p>
          <w:p w14:paraId="2B70E1E9"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obtained from </w:t>
            </w:r>
            <w:proofErr w:type="spellStart"/>
            <w:r>
              <w:rPr>
                <w:rFonts w:ascii="Times-Roman" w:hAnsi="Times-Roman" w:cs="Times-Roman"/>
                <w:sz w:val="18"/>
                <w:szCs w:val="18"/>
              </w:rPr>
              <w:t>DPhysiol</w:t>
            </w:r>
            <w:proofErr w:type="spellEnd"/>
            <w:r>
              <w:rPr>
                <w:rFonts w:ascii="Times-Roman" w:hAnsi="Times-Roman" w:cs="Times-Roman"/>
                <w:sz w:val="18"/>
                <w:szCs w:val="18"/>
              </w:rPr>
              <w:t xml:space="preserve"> during </w:t>
            </w:r>
            <w:r>
              <w:rPr>
                <w:rFonts w:ascii="Times-Italic" w:hAnsi="Times-Italic" w:cs="Times-Italic"/>
                <w:i/>
                <w:iCs/>
                <w:sz w:val="18"/>
                <w:szCs w:val="18"/>
              </w:rPr>
              <w:t xml:space="preserve">terms 1 </w:t>
            </w:r>
            <w:r>
              <w:rPr>
                <w:rFonts w:ascii="Times-Roman" w:hAnsi="Times-Roman" w:cs="Times-Roman"/>
                <w:sz w:val="18"/>
                <w:szCs w:val="18"/>
              </w:rPr>
              <w:t xml:space="preserve">and </w:t>
            </w:r>
            <w:r>
              <w:rPr>
                <w:rFonts w:ascii="Times-Italic" w:hAnsi="Times-Italic" w:cs="Times-Italic"/>
                <w:i/>
                <w:iCs/>
                <w:sz w:val="18"/>
                <w:szCs w:val="18"/>
              </w:rPr>
              <w:t>2</w:t>
            </w:r>
            <w:r>
              <w:rPr>
                <w:rFonts w:ascii="Times-Roman" w:hAnsi="Times-Roman" w:cs="Times-Roman"/>
                <w:sz w:val="18"/>
                <w:szCs w:val="18"/>
              </w:rPr>
              <w:t>, respectively. To assess</w:t>
            </w:r>
          </w:p>
          <w:p w14:paraId="24976C0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Moodle usage between high and low achievers, we also compared</w:t>
            </w:r>
          </w:p>
          <w:p w14:paraId="601928B4"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lastRenderedPageBreak/>
              <w:t>the activity logs of students who were in the top 10% of the overall</w:t>
            </w:r>
          </w:p>
          <w:p w14:paraId="403B7681"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inal physiology results (</w:t>
            </w:r>
            <w:r>
              <w:rPr>
                <w:rFonts w:ascii="Times-Italic" w:hAnsi="Times-Italic" w:cs="Times-Italic"/>
                <w:i/>
                <w:iCs/>
                <w:sz w:val="18"/>
                <w:szCs w:val="18"/>
              </w:rPr>
              <w:t xml:space="preserve">part A </w:t>
            </w:r>
            <w:r>
              <w:rPr>
                <w:rFonts w:ascii="Times-Roman" w:hAnsi="Times-Roman" w:cs="Times-Roman"/>
                <w:sz w:val="18"/>
                <w:szCs w:val="18"/>
              </w:rPr>
              <w:t xml:space="preserve">and </w:t>
            </w:r>
            <w:r>
              <w:rPr>
                <w:rFonts w:ascii="Times-Italic" w:hAnsi="Times-Italic" w:cs="Times-Italic"/>
                <w:i/>
                <w:iCs/>
                <w:sz w:val="18"/>
                <w:szCs w:val="18"/>
              </w:rPr>
              <w:t xml:space="preserve">part B </w:t>
            </w:r>
            <w:r>
              <w:rPr>
                <w:rFonts w:ascii="Times-Roman" w:hAnsi="Times-Roman" w:cs="Times-Roman"/>
                <w:sz w:val="18"/>
                <w:szCs w:val="18"/>
              </w:rPr>
              <w:t>exams combined) with</w:t>
            </w:r>
          </w:p>
          <w:p w14:paraId="443E0908" w14:textId="77777777" w:rsidR="00201290" w:rsidRDefault="00201290" w:rsidP="00A73744">
            <w:pPr>
              <w:rPr>
                <w:rFonts w:ascii="Times-Roman" w:hAnsi="Times-Roman" w:cs="Times-Roman"/>
                <w:sz w:val="18"/>
                <w:szCs w:val="18"/>
              </w:rPr>
            </w:pPr>
            <w:r>
              <w:rPr>
                <w:rFonts w:ascii="Times-Roman" w:hAnsi="Times-Roman" w:cs="Times-Roman"/>
                <w:sz w:val="18"/>
                <w:szCs w:val="18"/>
              </w:rPr>
              <w:t>those of students who were in the bottom 10%.</w:t>
            </w:r>
          </w:p>
          <w:p w14:paraId="1AED4D6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We also assessed student participation and performance in online</w:t>
            </w:r>
          </w:p>
          <w:p w14:paraId="1CBF2590" w14:textId="77777777" w:rsidR="00201290" w:rsidRDefault="00201290" w:rsidP="00A73744">
            <w:pPr>
              <w:rPr>
                <w:rFonts w:ascii="Times-Roman" w:hAnsi="Times-Roman" w:cs="Times-Roman"/>
                <w:sz w:val="18"/>
                <w:szCs w:val="18"/>
              </w:rPr>
            </w:pPr>
            <w:r>
              <w:rPr>
                <w:rFonts w:ascii="Times-Roman" w:hAnsi="Times-Roman" w:cs="Times-Roman"/>
                <w:sz w:val="18"/>
                <w:szCs w:val="18"/>
              </w:rPr>
              <w:t>quizzes and correlated these with their final exam marks</w:t>
            </w:r>
          </w:p>
          <w:p w14:paraId="6C10C12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inally, to evaluate the value of Moodle in improving student exam</w:t>
            </w:r>
          </w:p>
          <w:p w14:paraId="59CFE092"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performance, mean </w:t>
            </w:r>
            <w:r>
              <w:rPr>
                <w:rFonts w:ascii="Times-Roman" w:hAnsi="Times-Roman" w:cs="Times-Roman"/>
                <w:sz w:val="18"/>
                <w:szCs w:val="18"/>
              </w:rPr>
              <w:lastRenderedPageBreak/>
              <w:t>final physiology marks obtained by the students</w:t>
            </w:r>
          </w:p>
          <w:p w14:paraId="16E71962"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cademic session 2008/2009) were compared with marks obtained by</w:t>
            </w:r>
          </w:p>
          <w:p w14:paraId="3AC57DFF"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the previous class (academic session 2007/2008), which did not use</w:t>
            </w:r>
          </w:p>
          <w:p w14:paraId="457F7EB9" w14:textId="77777777" w:rsidR="00201290" w:rsidRDefault="00201290" w:rsidP="00A73744">
            <w:pPr>
              <w:rPr>
                <w:rFonts w:ascii="Times-Roman" w:hAnsi="Times-Roman" w:cs="Times-Roman"/>
                <w:sz w:val="18"/>
                <w:szCs w:val="18"/>
              </w:rPr>
            </w:pPr>
            <w:r>
              <w:rPr>
                <w:rFonts w:ascii="Times-Roman" w:hAnsi="Times-Roman" w:cs="Times-Roman"/>
                <w:sz w:val="18"/>
                <w:szCs w:val="18"/>
              </w:rPr>
              <w:t>the CMS</w:t>
            </w:r>
          </w:p>
          <w:p w14:paraId="472D45F0" w14:textId="77777777" w:rsidR="00201290" w:rsidRDefault="00201290" w:rsidP="00A73744">
            <w:pPr>
              <w:autoSpaceDE w:val="0"/>
              <w:autoSpaceDN w:val="0"/>
              <w:adjustRightInd w:val="0"/>
              <w:rPr>
                <w:rFonts w:ascii="Times-Roman" w:hAnsi="Times-Roman" w:cs="Times-Roman"/>
                <w:sz w:val="18"/>
                <w:szCs w:val="18"/>
              </w:rPr>
            </w:pPr>
            <w:r>
              <w:rPr>
                <w:rFonts w:ascii="Times-Italic" w:hAnsi="Times-Italic" w:cs="Times-Italic"/>
                <w:i/>
                <w:iCs/>
                <w:sz w:val="18"/>
                <w:szCs w:val="18"/>
              </w:rPr>
              <w:t xml:space="preserve">Questionnaire. </w:t>
            </w:r>
            <w:r>
              <w:rPr>
                <w:rFonts w:ascii="Times-Roman" w:hAnsi="Times-Roman" w:cs="Times-Roman"/>
                <w:sz w:val="18"/>
                <w:szCs w:val="18"/>
              </w:rPr>
              <w:t>During the 34th week of their course, a set of</w:t>
            </w:r>
          </w:p>
          <w:p w14:paraId="2EE0F403"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questionnaires </w:t>
            </w:r>
            <w:proofErr w:type="gramStart"/>
            <w:r>
              <w:rPr>
                <w:rFonts w:ascii="Times-Roman" w:hAnsi="Times-Roman" w:cs="Times-Roman"/>
                <w:sz w:val="18"/>
                <w:szCs w:val="18"/>
              </w:rPr>
              <w:t>was</w:t>
            </w:r>
            <w:proofErr w:type="gramEnd"/>
            <w:r>
              <w:rPr>
                <w:rFonts w:ascii="Times-Roman" w:hAnsi="Times-Roman" w:cs="Times-Roman"/>
                <w:sz w:val="18"/>
                <w:szCs w:val="18"/>
              </w:rPr>
              <w:t xml:space="preserve"> handed to each of the students during tutorial</w:t>
            </w:r>
          </w:p>
          <w:p w14:paraId="06FDD92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sessions to evaluate their feedback on the implementation of</w:t>
            </w:r>
          </w:p>
          <w:p w14:paraId="53817521" w14:textId="77777777" w:rsidR="00201290" w:rsidRDefault="00201290" w:rsidP="00A73744">
            <w:pPr>
              <w:autoSpaceDE w:val="0"/>
              <w:autoSpaceDN w:val="0"/>
              <w:adjustRightInd w:val="0"/>
              <w:rPr>
                <w:rFonts w:ascii="Times-Roman" w:hAnsi="Times-Roman" w:cs="Times-Roman"/>
                <w:sz w:val="18"/>
                <w:szCs w:val="18"/>
              </w:rPr>
            </w:pPr>
            <w:proofErr w:type="spellStart"/>
            <w:r>
              <w:rPr>
                <w:rFonts w:ascii="Times-Roman" w:hAnsi="Times-Roman" w:cs="Times-Roman"/>
                <w:sz w:val="18"/>
                <w:szCs w:val="18"/>
              </w:rPr>
              <w:lastRenderedPageBreak/>
              <w:t>DPhysiol</w:t>
            </w:r>
            <w:proofErr w:type="spellEnd"/>
            <w:r>
              <w:rPr>
                <w:rFonts w:ascii="Times-Roman" w:hAnsi="Times-Roman" w:cs="Times-Roman"/>
                <w:sz w:val="18"/>
                <w:szCs w:val="18"/>
              </w:rPr>
              <w:t>. These anonymously answered questionnaires were in paper</w:t>
            </w:r>
          </w:p>
          <w:p w14:paraId="28774E6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ormat to include nonusers as respondents. The questionnaire consisted</w:t>
            </w:r>
          </w:p>
          <w:p w14:paraId="04078FFA"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of three parts. The first part provided the demographic information</w:t>
            </w:r>
          </w:p>
          <w:p w14:paraId="312B1308"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age, sex, and </w:t>
            </w:r>
            <w:proofErr w:type="spellStart"/>
            <w:r>
              <w:rPr>
                <w:rFonts w:ascii="Times-Roman" w:hAnsi="Times-Roman" w:cs="Times-Roman"/>
                <w:sz w:val="18"/>
                <w:szCs w:val="18"/>
              </w:rPr>
              <w:t>DPhysiol</w:t>
            </w:r>
            <w:proofErr w:type="spellEnd"/>
            <w:r>
              <w:rPr>
                <w:rFonts w:ascii="Times-Roman" w:hAnsi="Times-Roman" w:cs="Times-Roman"/>
                <w:sz w:val="18"/>
                <w:szCs w:val="18"/>
              </w:rPr>
              <w:t xml:space="preserve"> usage). The second part enabled</w:t>
            </w:r>
          </w:p>
          <w:p w14:paraId="5C85EFFF"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students to evaluate various elements of </w:t>
            </w:r>
            <w:proofErr w:type="spellStart"/>
            <w:r>
              <w:rPr>
                <w:rFonts w:ascii="Times-Roman" w:hAnsi="Times-Roman" w:cs="Times-Roman"/>
                <w:sz w:val="18"/>
                <w:szCs w:val="18"/>
              </w:rPr>
              <w:t>DPhysiol</w:t>
            </w:r>
            <w:proofErr w:type="spellEnd"/>
            <w:r>
              <w:rPr>
                <w:rFonts w:ascii="Times-Roman" w:hAnsi="Times-Roman" w:cs="Times-Roman"/>
                <w:sz w:val="18"/>
                <w:szCs w:val="18"/>
              </w:rPr>
              <w:t>, including its</w:t>
            </w:r>
          </w:p>
          <w:p w14:paraId="1954FE87"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accessibility, ease of use, content, ability to facilitate student-student/</w:t>
            </w:r>
          </w:p>
          <w:p w14:paraId="6CB5424E"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lastRenderedPageBreak/>
              <w:t xml:space="preserve">student-tutor interactions, and effectiveness in complementing </w:t>
            </w:r>
            <w:proofErr w:type="spellStart"/>
            <w:r>
              <w:rPr>
                <w:rFonts w:ascii="Times-Roman" w:hAnsi="Times-Roman" w:cs="Times-Roman"/>
                <w:sz w:val="18"/>
                <w:szCs w:val="18"/>
              </w:rPr>
              <w:t>faceto</w:t>
            </w:r>
            <w:proofErr w:type="spellEnd"/>
            <w:r>
              <w:rPr>
                <w:rFonts w:ascii="Times-Roman" w:hAnsi="Times-Roman" w:cs="Times-Roman"/>
                <w:sz w:val="18"/>
                <w:szCs w:val="18"/>
              </w:rPr>
              <w:t>-</w:t>
            </w:r>
          </w:p>
          <w:p w14:paraId="00BD8C32"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face teaching using a five-point Likert scale. The third part was a</w:t>
            </w:r>
          </w:p>
          <w:p w14:paraId="02B81656"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narrative response section with four open-ended questions related to</w:t>
            </w:r>
          </w:p>
          <w:p w14:paraId="6B3D8F3F" w14:textId="77777777" w:rsidR="00201290" w:rsidRDefault="00201290" w:rsidP="00A73744">
            <w:pPr>
              <w:autoSpaceDE w:val="0"/>
              <w:autoSpaceDN w:val="0"/>
              <w:adjustRightInd w:val="0"/>
              <w:rPr>
                <w:rFonts w:ascii="Times-Roman" w:hAnsi="Times-Roman" w:cs="Times-Roman"/>
                <w:sz w:val="18"/>
                <w:szCs w:val="18"/>
              </w:rPr>
            </w:pPr>
            <w:r>
              <w:rPr>
                <w:rFonts w:ascii="Times-Roman" w:hAnsi="Times-Roman" w:cs="Times-Roman"/>
                <w:sz w:val="18"/>
                <w:szCs w:val="18"/>
              </w:rPr>
              <w:t xml:space="preserve">students’ overall experience with </w:t>
            </w:r>
            <w:proofErr w:type="spellStart"/>
            <w:r>
              <w:rPr>
                <w:rFonts w:ascii="Times-Roman" w:hAnsi="Times-Roman" w:cs="Times-Roman"/>
                <w:sz w:val="18"/>
                <w:szCs w:val="18"/>
              </w:rPr>
              <w:t>DPhysiol</w:t>
            </w:r>
            <w:proofErr w:type="spellEnd"/>
            <w:r>
              <w:rPr>
                <w:rFonts w:ascii="Times-Roman" w:hAnsi="Times-Roman" w:cs="Times-Roman"/>
                <w:sz w:val="18"/>
                <w:szCs w:val="18"/>
              </w:rPr>
              <w:t>. Nonusers were requested to respond to the first and third sections of the questionnaire to</w:t>
            </w:r>
          </w:p>
          <w:p w14:paraId="33AD5D75" w14:textId="77777777" w:rsidR="00201290" w:rsidRDefault="00201290" w:rsidP="00A73744">
            <w:r>
              <w:rPr>
                <w:rFonts w:ascii="Times-Roman" w:hAnsi="Times-Roman" w:cs="Times-Roman"/>
                <w:sz w:val="18"/>
                <w:szCs w:val="18"/>
              </w:rPr>
              <w:t xml:space="preserve">evaluate their reasons for not using </w:t>
            </w:r>
            <w:proofErr w:type="spellStart"/>
            <w:r>
              <w:rPr>
                <w:rFonts w:ascii="Times-Roman" w:hAnsi="Times-Roman" w:cs="Times-Roman"/>
                <w:sz w:val="18"/>
                <w:szCs w:val="18"/>
              </w:rPr>
              <w:t>DPhysiol</w:t>
            </w:r>
            <w:proofErr w:type="spellEnd"/>
            <w:r>
              <w:rPr>
                <w:rFonts w:ascii="Times-Roman" w:hAnsi="Times-Roman" w:cs="Times-Roman"/>
                <w:sz w:val="18"/>
                <w:szCs w:val="18"/>
              </w:rPr>
              <w:t>.</w:t>
            </w:r>
          </w:p>
        </w:tc>
        <w:tc>
          <w:tcPr>
            <w:tcW w:w="1530" w:type="dxa"/>
          </w:tcPr>
          <w:p w14:paraId="1CE71C82"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lastRenderedPageBreak/>
              <w:t>About 90% (</w:t>
            </w:r>
            <w:r>
              <w:rPr>
                <w:rFonts w:ascii="Times-Italic" w:hAnsi="Times-Italic" w:cs="Times-Italic"/>
                <w:i/>
                <w:iCs/>
                <w:sz w:val="20"/>
                <w:szCs w:val="20"/>
              </w:rPr>
              <w:t xml:space="preserve">n </w:t>
            </w:r>
            <w:r>
              <w:rPr>
                <w:rFonts w:ascii="Universal-GreekwithMathPi" w:hAnsi="Universal-GreekwithMathPi" w:cs="Universal-GreekwithMathPi"/>
                <w:sz w:val="20"/>
                <w:szCs w:val="20"/>
              </w:rPr>
              <w:t xml:space="preserve">_ </w:t>
            </w:r>
            <w:r>
              <w:rPr>
                <w:rFonts w:ascii="Times-Roman" w:hAnsi="Times-Roman" w:cs="Times-Roman"/>
                <w:sz w:val="20"/>
                <w:szCs w:val="20"/>
              </w:rPr>
              <w:t>194, 86 men and 108 women) of</w:t>
            </w:r>
          </w:p>
          <w:p w14:paraId="693D7A3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first-year MBBS students registered as </w:t>
            </w:r>
            <w:proofErr w:type="spellStart"/>
            <w:r>
              <w:rPr>
                <w:rFonts w:ascii="Times-Roman" w:hAnsi="Times-Roman" w:cs="Times-Roman"/>
                <w:sz w:val="20"/>
                <w:szCs w:val="20"/>
              </w:rPr>
              <w:t>DPhysiol</w:t>
            </w:r>
            <w:proofErr w:type="spellEnd"/>
            <w:r>
              <w:rPr>
                <w:rFonts w:ascii="Times-Roman" w:hAnsi="Times-Roman" w:cs="Times-Roman"/>
                <w:sz w:val="20"/>
                <w:szCs w:val="20"/>
              </w:rPr>
              <w:t xml:space="preserve"> users. A total of 178 students (72 men and</w:t>
            </w:r>
          </w:p>
          <w:p w14:paraId="7687A69D" w14:textId="77777777" w:rsidR="00201290" w:rsidRDefault="00201290" w:rsidP="00A73744">
            <w:pPr>
              <w:autoSpaceDE w:val="0"/>
              <w:autoSpaceDN w:val="0"/>
              <w:adjustRightInd w:val="0"/>
              <w:rPr>
                <w:rFonts w:ascii="Universal-GreekwithMathPi" w:hAnsi="Universal-GreekwithMathPi" w:cs="Universal-GreekwithMathPi"/>
                <w:sz w:val="20"/>
                <w:szCs w:val="20"/>
              </w:rPr>
            </w:pPr>
            <w:r>
              <w:rPr>
                <w:rFonts w:ascii="Times-Roman" w:hAnsi="Times-Roman" w:cs="Times-Roman"/>
                <w:sz w:val="20"/>
                <w:szCs w:val="20"/>
              </w:rPr>
              <w:t>106 women) responded to the questionnaire; 97.8% (</w:t>
            </w:r>
            <w:r>
              <w:rPr>
                <w:rFonts w:ascii="Times-Italic" w:hAnsi="Times-Italic" w:cs="Times-Italic"/>
                <w:i/>
                <w:iCs/>
                <w:sz w:val="20"/>
                <w:szCs w:val="20"/>
              </w:rPr>
              <w:t xml:space="preserve">n </w:t>
            </w:r>
            <w:r>
              <w:rPr>
                <w:rFonts w:ascii="Universal-GreekwithMathPi" w:hAnsi="Universal-GreekwithMathPi" w:cs="Universal-GreekwithMathPi"/>
                <w:sz w:val="20"/>
                <w:szCs w:val="20"/>
              </w:rPr>
              <w:t>_</w:t>
            </w:r>
          </w:p>
          <w:p w14:paraId="4D0FCC2C"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174) of them were </w:t>
            </w:r>
            <w:proofErr w:type="spellStart"/>
            <w:r>
              <w:rPr>
                <w:rFonts w:ascii="Times-Roman" w:hAnsi="Times-Roman" w:cs="Times-Roman"/>
                <w:sz w:val="20"/>
                <w:szCs w:val="20"/>
              </w:rPr>
              <w:t>DPhysiol</w:t>
            </w:r>
            <w:proofErr w:type="spellEnd"/>
            <w:r>
              <w:rPr>
                <w:rFonts w:ascii="Times-Roman" w:hAnsi="Times-Roman" w:cs="Times-Roman"/>
                <w:sz w:val="20"/>
                <w:szCs w:val="20"/>
              </w:rPr>
              <w:t xml:space="preserve"> users, whereas the remaining</w:t>
            </w:r>
          </w:p>
          <w:p w14:paraId="721886A1" w14:textId="77777777" w:rsidR="00201290" w:rsidRDefault="00201290" w:rsidP="00A73744">
            <w:pPr>
              <w:rPr>
                <w:rFonts w:ascii="Times-Roman" w:hAnsi="Times-Roman" w:cs="Times-Roman"/>
                <w:sz w:val="20"/>
                <w:szCs w:val="20"/>
              </w:rPr>
            </w:pPr>
            <w:r>
              <w:rPr>
                <w:rFonts w:ascii="Times-Roman" w:hAnsi="Times-Roman" w:cs="Times-Roman"/>
                <w:sz w:val="20"/>
                <w:szCs w:val="20"/>
              </w:rPr>
              <w:t>2.2% (2 men and 2 women) were nonusers</w:t>
            </w:r>
          </w:p>
          <w:p w14:paraId="31F1B5BE"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Of the registered </w:t>
            </w:r>
            <w:proofErr w:type="spellStart"/>
            <w:r>
              <w:rPr>
                <w:rFonts w:ascii="Times-Roman" w:hAnsi="Times-Roman" w:cs="Times-Roman"/>
                <w:sz w:val="20"/>
                <w:szCs w:val="20"/>
              </w:rPr>
              <w:t>DPhysiol</w:t>
            </w:r>
            <w:proofErr w:type="spellEnd"/>
            <w:r>
              <w:rPr>
                <w:rFonts w:ascii="Times-Roman" w:hAnsi="Times-Roman" w:cs="Times-Roman"/>
                <w:sz w:val="20"/>
                <w:szCs w:val="20"/>
              </w:rPr>
              <w:t xml:space="preserve"> users, 90.7% of the students</w:t>
            </w:r>
          </w:p>
          <w:p w14:paraId="20D5F93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w:t>
            </w:r>
            <w:r>
              <w:rPr>
                <w:rFonts w:ascii="Times-Italic" w:hAnsi="Times-Italic" w:cs="Times-Italic"/>
                <w:i/>
                <w:iCs/>
                <w:sz w:val="20"/>
                <w:szCs w:val="20"/>
              </w:rPr>
              <w:t xml:space="preserve">n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176) enrolled within the first 2 </w:t>
            </w:r>
            <w:proofErr w:type="spellStart"/>
            <w:r>
              <w:rPr>
                <w:rFonts w:ascii="Times-Roman" w:hAnsi="Times-Roman" w:cs="Times-Roman"/>
                <w:sz w:val="20"/>
                <w:szCs w:val="20"/>
              </w:rPr>
              <w:t>wk</w:t>
            </w:r>
            <w:proofErr w:type="spellEnd"/>
            <w:r>
              <w:rPr>
                <w:rFonts w:ascii="Times-Roman" w:hAnsi="Times-Roman" w:cs="Times-Roman"/>
                <w:sz w:val="20"/>
                <w:szCs w:val="20"/>
              </w:rPr>
              <w:t xml:space="preserve"> after </w:t>
            </w:r>
            <w:proofErr w:type="spellStart"/>
            <w:r>
              <w:rPr>
                <w:rFonts w:ascii="Times-Roman" w:hAnsi="Times-Roman" w:cs="Times-Roman"/>
                <w:sz w:val="20"/>
                <w:szCs w:val="20"/>
              </w:rPr>
              <w:t>DPhysiol</w:t>
            </w:r>
            <w:proofErr w:type="spellEnd"/>
            <w:r>
              <w:rPr>
                <w:rFonts w:ascii="Times-Roman" w:hAnsi="Times-Roman" w:cs="Times-Roman"/>
                <w:sz w:val="20"/>
                <w:szCs w:val="20"/>
              </w:rPr>
              <w:t xml:space="preserve"> was</w:t>
            </w:r>
          </w:p>
          <w:p w14:paraId="4BC584F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made available. The site </w:t>
            </w:r>
            <w:r>
              <w:rPr>
                <w:rFonts w:ascii="Times-Roman" w:hAnsi="Times-Roman" w:cs="Times-Roman"/>
                <w:sz w:val="20"/>
                <w:szCs w:val="20"/>
              </w:rPr>
              <w:lastRenderedPageBreak/>
              <w:t>recorded a total of 6,347 visits and</w:t>
            </w:r>
          </w:p>
          <w:p w14:paraId="738C0D5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51,935 hits during the entire academic session (</w:t>
            </w:r>
            <w:r>
              <w:rPr>
                <w:rFonts w:ascii="Times-Italic" w:hAnsi="Times-Italic" w:cs="Times-Italic"/>
                <w:i/>
                <w:iCs/>
                <w:sz w:val="20"/>
                <w:szCs w:val="20"/>
              </w:rPr>
              <w:t>weeks 1–42</w:t>
            </w:r>
            <w:r>
              <w:rPr>
                <w:rFonts w:ascii="Times-Roman" w:hAnsi="Times-Roman" w:cs="Times-Roman"/>
                <w:sz w:val="20"/>
                <w:szCs w:val="20"/>
              </w:rPr>
              <w:t>, a</w:t>
            </w:r>
          </w:p>
          <w:p w14:paraId="5EE7BEBB" w14:textId="77777777" w:rsidR="00201290" w:rsidRDefault="00201290" w:rsidP="00A73744">
            <w:pPr>
              <w:rPr>
                <w:rFonts w:ascii="Times-Roman" w:hAnsi="Times-Roman" w:cs="Times-Roman"/>
                <w:sz w:val="20"/>
                <w:szCs w:val="20"/>
              </w:rPr>
            </w:pPr>
            <w:r>
              <w:rPr>
                <w:rFonts w:ascii="Times-Roman" w:hAnsi="Times-Roman" w:cs="Times-Roman"/>
                <w:sz w:val="20"/>
                <w:szCs w:val="20"/>
              </w:rPr>
              <w:t>total of 291 days).</w:t>
            </w:r>
          </w:p>
          <w:p w14:paraId="7B8CF1C2"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lthough there were no</w:t>
            </w:r>
          </w:p>
          <w:p w14:paraId="692399E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significant differences between the average numbers of visits</w:t>
            </w:r>
          </w:p>
          <w:p w14:paraId="15D451FE" w14:textId="77777777" w:rsidR="00201290" w:rsidRDefault="00201290" w:rsidP="00A73744">
            <w:pPr>
              <w:autoSpaceDE w:val="0"/>
              <w:autoSpaceDN w:val="0"/>
              <w:adjustRightInd w:val="0"/>
              <w:rPr>
                <w:rFonts w:ascii="Times-Italic" w:hAnsi="Times-Italic" w:cs="Times-Italic"/>
                <w:i/>
                <w:iCs/>
                <w:sz w:val="20"/>
                <w:szCs w:val="20"/>
              </w:rPr>
            </w:pPr>
            <w:r>
              <w:rPr>
                <w:rFonts w:ascii="Times-Roman" w:hAnsi="Times-Roman" w:cs="Times-Roman"/>
                <w:sz w:val="20"/>
                <w:szCs w:val="20"/>
              </w:rPr>
              <w:t xml:space="preserve">per week for </w:t>
            </w:r>
            <w:r>
              <w:rPr>
                <w:rFonts w:ascii="Times-Italic" w:hAnsi="Times-Italic" w:cs="Times-Italic"/>
                <w:i/>
                <w:iCs/>
                <w:sz w:val="20"/>
                <w:szCs w:val="20"/>
              </w:rPr>
              <w:t xml:space="preserve">term 1 </w:t>
            </w:r>
            <w:r>
              <w:rPr>
                <w:rFonts w:ascii="Times-Roman" w:hAnsi="Times-Roman" w:cs="Times-Roman"/>
                <w:sz w:val="20"/>
                <w:szCs w:val="20"/>
              </w:rPr>
              <w:t xml:space="preserve">(161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57, mean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SD) and </w:t>
            </w:r>
            <w:r>
              <w:rPr>
                <w:rFonts w:ascii="Times-Italic" w:hAnsi="Times-Italic" w:cs="Times-Italic"/>
                <w:i/>
                <w:iCs/>
                <w:sz w:val="20"/>
                <w:szCs w:val="20"/>
              </w:rPr>
              <w:t>term 2</w:t>
            </w:r>
          </w:p>
          <w:p w14:paraId="0D5A48A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140 </w:t>
            </w:r>
            <w:r>
              <w:rPr>
                <w:rFonts w:ascii="Universal-GreekwithMathPi" w:hAnsi="Universal-GreekwithMathPi" w:cs="Universal-GreekwithMathPi"/>
                <w:sz w:val="20"/>
                <w:szCs w:val="20"/>
              </w:rPr>
              <w:t xml:space="preserve">_ </w:t>
            </w:r>
            <w:r>
              <w:rPr>
                <w:rFonts w:ascii="Times-Roman" w:hAnsi="Times-Roman" w:cs="Times-Roman"/>
                <w:sz w:val="20"/>
                <w:szCs w:val="20"/>
              </w:rPr>
              <w:t>55), the average number of hits per week was significantly</w:t>
            </w:r>
          </w:p>
          <w:p w14:paraId="5BA1FE2A" w14:textId="77777777" w:rsidR="00201290" w:rsidRDefault="00201290" w:rsidP="00A73744">
            <w:pPr>
              <w:autoSpaceDE w:val="0"/>
              <w:autoSpaceDN w:val="0"/>
              <w:adjustRightInd w:val="0"/>
              <w:rPr>
                <w:rFonts w:ascii="Times-Italic" w:hAnsi="Times-Italic" w:cs="Times-Italic"/>
                <w:i/>
                <w:iCs/>
                <w:sz w:val="20"/>
                <w:szCs w:val="20"/>
              </w:rPr>
            </w:pPr>
            <w:r>
              <w:rPr>
                <w:rFonts w:ascii="Times-Roman" w:hAnsi="Times-Roman" w:cs="Times-Roman"/>
                <w:sz w:val="20"/>
                <w:szCs w:val="20"/>
              </w:rPr>
              <w:t xml:space="preserve">lower in </w:t>
            </w:r>
            <w:r>
              <w:rPr>
                <w:rFonts w:ascii="Times-Italic" w:hAnsi="Times-Italic" w:cs="Times-Italic"/>
                <w:i/>
                <w:iCs/>
                <w:sz w:val="20"/>
                <w:szCs w:val="20"/>
              </w:rPr>
              <w:t xml:space="preserve">term 2 </w:t>
            </w:r>
            <w:r>
              <w:rPr>
                <w:rFonts w:ascii="Times-Roman" w:hAnsi="Times-Roman" w:cs="Times-Roman"/>
                <w:sz w:val="20"/>
                <w:szCs w:val="20"/>
              </w:rPr>
              <w:t xml:space="preserve">(875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416) compared with </w:t>
            </w:r>
            <w:r>
              <w:rPr>
                <w:rFonts w:ascii="Times-Italic" w:hAnsi="Times-Italic" w:cs="Times-Italic"/>
                <w:i/>
                <w:iCs/>
                <w:sz w:val="20"/>
                <w:szCs w:val="20"/>
              </w:rPr>
              <w:t>term 1</w:t>
            </w:r>
          </w:p>
          <w:p w14:paraId="70A086BE" w14:textId="77777777" w:rsidR="00201290" w:rsidRDefault="00201290" w:rsidP="00A73744">
            <w:pPr>
              <w:rPr>
                <w:rFonts w:ascii="Times-Roman" w:hAnsi="Times-Roman" w:cs="Times-Roman"/>
                <w:sz w:val="20"/>
                <w:szCs w:val="20"/>
              </w:rPr>
            </w:pPr>
            <w:r>
              <w:rPr>
                <w:rFonts w:ascii="Times-Roman" w:hAnsi="Times-Roman" w:cs="Times-Roman"/>
                <w:sz w:val="20"/>
                <w:szCs w:val="20"/>
              </w:rPr>
              <w:t xml:space="preserve">(1,564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811, </w:t>
            </w:r>
            <w:r>
              <w:rPr>
                <w:rFonts w:ascii="Times-Italic" w:hAnsi="Times-Italic" w:cs="Times-Italic"/>
                <w:i/>
                <w:iCs/>
                <w:sz w:val="20"/>
                <w:szCs w:val="20"/>
              </w:rPr>
              <w:t xml:space="preserve">P </w:t>
            </w:r>
            <w:r>
              <w:rPr>
                <w:rFonts w:ascii="Universal-GreekwithMathPi" w:hAnsi="Universal-GreekwithMathPi" w:cs="Universal-GreekwithMathPi"/>
                <w:sz w:val="20"/>
                <w:szCs w:val="20"/>
              </w:rPr>
              <w:t xml:space="preserve">_ </w:t>
            </w:r>
            <w:r>
              <w:rPr>
                <w:rFonts w:ascii="Times-Roman" w:hAnsi="Times-Roman" w:cs="Times-Roman"/>
                <w:sz w:val="20"/>
                <w:szCs w:val="20"/>
              </w:rPr>
              <w:t>0.05).</w:t>
            </w:r>
          </w:p>
          <w:p w14:paraId="595E200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Students tended to use the site more frequently during </w:t>
            </w:r>
            <w:proofErr w:type="gramStart"/>
            <w:r>
              <w:rPr>
                <w:rFonts w:ascii="Times-Roman" w:hAnsi="Times-Roman" w:cs="Times-Roman"/>
                <w:sz w:val="20"/>
                <w:szCs w:val="20"/>
              </w:rPr>
              <w:t>their</w:t>
            </w:r>
            <w:proofErr w:type="gramEnd"/>
          </w:p>
          <w:p w14:paraId="0AFFBA3C"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lastRenderedPageBreak/>
              <w:t>study period compared with during the weeks of holiday and</w:t>
            </w:r>
          </w:p>
          <w:p w14:paraId="0F9855C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exams. The mean number of hits on weekdays (204 </w:t>
            </w:r>
            <w:r>
              <w:rPr>
                <w:rFonts w:ascii="Universal-GreekwithMathPi" w:hAnsi="Universal-GreekwithMathPi" w:cs="Universal-GreekwithMathPi"/>
                <w:sz w:val="20"/>
                <w:szCs w:val="20"/>
              </w:rPr>
              <w:t xml:space="preserve">_ </w:t>
            </w:r>
            <w:r>
              <w:rPr>
                <w:rFonts w:ascii="Times-Roman" w:hAnsi="Times-Roman" w:cs="Times-Roman"/>
                <w:sz w:val="20"/>
                <w:szCs w:val="20"/>
              </w:rPr>
              <w:t>160</w:t>
            </w:r>
          </w:p>
          <w:p w14:paraId="621FA628" w14:textId="77777777" w:rsidR="00201290" w:rsidRDefault="00201290" w:rsidP="00A73744">
            <w:pPr>
              <w:autoSpaceDE w:val="0"/>
              <w:autoSpaceDN w:val="0"/>
              <w:adjustRightInd w:val="0"/>
              <w:rPr>
                <w:rFonts w:ascii="Universal-GreekwithMathPi" w:hAnsi="Universal-GreekwithMathPi" w:cs="Universal-GreekwithMathPi"/>
                <w:sz w:val="20"/>
                <w:szCs w:val="20"/>
              </w:rPr>
            </w:pPr>
            <w:r>
              <w:rPr>
                <w:rFonts w:ascii="Times-Roman" w:hAnsi="Times-Roman" w:cs="Times-Roman"/>
                <w:sz w:val="20"/>
                <w:szCs w:val="20"/>
              </w:rPr>
              <w:t xml:space="preserve">hits/day) was significantly higher than that of weekends (141 </w:t>
            </w:r>
            <w:r>
              <w:rPr>
                <w:rFonts w:ascii="Universal-GreekwithMathPi" w:hAnsi="Universal-GreekwithMathPi" w:cs="Universal-GreekwithMathPi"/>
                <w:sz w:val="20"/>
                <w:szCs w:val="20"/>
              </w:rPr>
              <w:t>_</w:t>
            </w:r>
          </w:p>
          <w:p w14:paraId="733637D3" w14:textId="77777777" w:rsidR="00201290" w:rsidRDefault="00201290" w:rsidP="00A73744">
            <w:pPr>
              <w:rPr>
                <w:rFonts w:ascii="Times-Roman" w:hAnsi="Times-Roman" w:cs="Times-Roman"/>
                <w:sz w:val="20"/>
                <w:szCs w:val="20"/>
              </w:rPr>
            </w:pPr>
            <w:r>
              <w:rPr>
                <w:rFonts w:ascii="Times-Roman" w:hAnsi="Times-Roman" w:cs="Times-Roman"/>
                <w:sz w:val="20"/>
                <w:szCs w:val="20"/>
              </w:rPr>
              <w:t xml:space="preserve">108 hits/day, </w:t>
            </w:r>
            <w:r>
              <w:rPr>
                <w:rFonts w:ascii="Times-Italic" w:hAnsi="Times-Italic" w:cs="Times-Italic"/>
                <w:i/>
                <w:iCs/>
                <w:sz w:val="20"/>
                <w:szCs w:val="20"/>
              </w:rPr>
              <w:t xml:space="preserve">P </w:t>
            </w:r>
            <w:r>
              <w:rPr>
                <w:rFonts w:ascii="Universal-GreekwithMathPi" w:hAnsi="Universal-GreekwithMathPi" w:cs="Universal-GreekwithMathPi"/>
                <w:sz w:val="20"/>
                <w:szCs w:val="20"/>
              </w:rPr>
              <w:t xml:space="preserve">_ </w:t>
            </w:r>
            <w:r>
              <w:rPr>
                <w:rFonts w:ascii="Times-Roman" w:hAnsi="Times-Roman" w:cs="Times-Roman"/>
                <w:sz w:val="20"/>
                <w:szCs w:val="20"/>
              </w:rPr>
              <w:t>0.05) during the study period.</w:t>
            </w:r>
          </w:p>
          <w:p w14:paraId="02089E0E"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When </w:t>
            </w:r>
            <w:proofErr w:type="spellStart"/>
            <w:r>
              <w:rPr>
                <w:rFonts w:ascii="Times-Roman" w:hAnsi="Times-Roman" w:cs="Times-Roman"/>
                <w:sz w:val="20"/>
                <w:szCs w:val="20"/>
              </w:rPr>
              <w:t>DPhysiol</w:t>
            </w:r>
            <w:proofErr w:type="spellEnd"/>
            <w:r>
              <w:rPr>
                <w:rFonts w:ascii="Times-Roman" w:hAnsi="Times-Roman" w:cs="Times-Roman"/>
                <w:sz w:val="20"/>
                <w:szCs w:val="20"/>
              </w:rPr>
              <w:t xml:space="preserve"> usage was compared by sex, mean hits per</w:t>
            </w:r>
          </w:p>
          <w:p w14:paraId="1FA43111" w14:textId="77777777" w:rsidR="00201290" w:rsidRDefault="00201290" w:rsidP="00A73744">
            <w:pPr>
              <w:autoSpaceDE w:val="0"/>
              <w:autoSpaceDN w:val="0"/>
              <w:adjustRightInd w:val="0"/>
              <w:rPr>
                <w:rFonts w:ascii="Universal-GreekwithMathPi" w:hAnsi="Universal-GreekwithMathPi" w:cs="Universal-GreekwithMathPi"/>
                <w:sz w:val="20"/>
                <w:szCs w:val="20"/>
              </w:rPr>
            </w:pPr>
            <w:r>
              <w:rPr>
                <w:rFonts w:ascii="Times-Roman" w:hAnsi="Times-Roman" w:cs="Times-Roman"/>
                <w:sz w:val="20"/>
                <w:szCs w:val="20"/>
              </w:rPr>
              <w:t xml:space="preserve">day per student for male (0.98 </w:t>
            </w:r>
            <w:r>
              <w:rPr>
                <w:rFonts w:ascii="Universal-GreekwithMathPi" w:hAnsi="Universal-GreekwithMathPi" w:cs="Universal-GreekwithMathPi"/>
                <w:sz w:val="20"/>
                <w:szCs w:val="20"/>
              </w:rPr>
              <w:t xml:space="preserve">_ </w:t>
            </w:r>
            <w:r>
              <w:rPr>
                <w:rFonts w:ascii="Times-Roman" w:hAnsi="Times-Roman" w:cs="Times-Roman"/>
                <w:sz w:val="20"/>
                <w:szCs w:val="20"/>
              </w:rPr>
              <w:t xml:space="preserve">0.81) and female (0.84 </w:t>
            </w:r>
            <w:r>
              <w:rPr>
                <w:rFonts w:ascii="Universal-GreekwithMathPi" w:hAnsi="Universal-GreekwithMathPi" w:cs="Universal-GreekwithMathPi"/>
                <w:sz w:val="20"/>
                <w:szCs w:val="20"/>
              </w:rPr>
              <w:t>_</w:t>
            </w:r>
          </w:p>
          <w:p w14:paraId="78FB1292"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0.65) </w:t>
            </w:r>
            <w:proofErr w:type="spellStart"/>
            <w:r>
              <w:rPr>
                <w:rFonts w:ascii="Times-Roman" w:hAnsi="Times-Roman" w:cs="Times-Roman"/>
                <w:sz w:val="20"/>
                <w:szCs w:val="20"/>
              </w:rPr>
              <w:t>DPhysiol</w:t>
            </w:r>
            <w:proofErr w:type="spellEnd"/>
            <w:r>
              <w:rPr>
                <w:rFonts w:ascii="Times-Roman" w:hAnsi="Times-Roman" w:cs="Times-Roman"/>
                <w:sz w:val="20"/>
                <w:szCs w:val="20"/>
              </w:rPr>
              <w:t xml:space="preserve"> users did not significantly differ.</w:t>
            </w:r>
          </w:p>
          <w:p w14:paraId="5304612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 total hits for various resources made available in</w:t>
            </w:r>
          </w:p>
          <w:p w14:paraId="6A0EECA7" w14:textId="77777777" w:rsidR="00201290" w:rsidRDefault="00201290" w:rsidP="00A73744">
            <w:pPr>
              <w:autoSpaceDE w:val="0"/>
              <w:autoSpaceDN w:val="0"/>
              <w:adjustRightInd w:val="0"/>
              <w:rPr>
                <w:rFonts w:ascii="Times-Roman" w:hAnsi="Times-Roman" w:cs="Times-Roman"/>
                <w:sz w:val="20"/>
                <w:szCs w:val="20"/>
              </w:rPr>
            </w:pPr>
            <w:proofErr w:type="spellStart"/>
            <w:r>
              <w:rPr>
                <w:rFonts w:ascii="Times-Roman" w:hAnsi="Times-Roman" w:cs="Times-Roman"/>
                <w:sz w:val="20"/>
                <w:szCs w:val="20"/>
              </w:rPr>
              <w:t>DPhysiol</w:t>
            </w:r>
            <w:proofErr w:type="spellEnd"/>
            <w:r>
              <w:rPr>
                <w:rFonts w:ascii="Times-Roman" w:hAnsi="Times-Roman" w:cs="Times-Roman"/>
                <w:sz w:val="20"/>
                <w:szCs w:val="20"/>
              </w:rPr>
              <w:t xml:space="preserve"> are shown in Fig. 3. </w:t>
            </w:r>
            <w:r>
              <w:rPr>
                <w:rFonts w:ascii="Times-Roman" w:hAnsi="Times-Roman" w:cs="Times-Roman"/>
                <w:sz w:val="20"/>
                <w:szCs w:val="20"/>
              </w:rPr>
              <w:lastRenderedPageBreak/>
              <w:t>The most frequently used</w:t>
            </w:r>
          </w:p>
          <w:p w14:paraId="5999AF5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content was the interactive functions (8,867 hits), which includes</w:t>
            </w:r>
          </w:p>
          <w:p w14:paraId="77E7786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 discussion forum (5,979 hits), announcement forum</w:t>
            </w:r>
          </w:p>
          <w:p w14:paraId="06043B8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2,766 hits), and chat function (122 hits). Other frequently used</w:t>
            </w:r>
          </w:p>
          <w:p w14:paraId="6B6B7D0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resources were lecture notes (8,075 hits), quizzes (4,006 hits),</w:t>
            </w:r>
          </w:p>
          <w:p w14:paraId="15A88C74"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nd AV resources (2,580 hits). The average access per uploaded</w:t>
            </w:r>
          </w:p>
          <w:p w14:paraId="7E20EB05"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lecture note was 192 hits/file, whereas accesses for AV</w:t>
            </w:r>
          </w:p>
          <w:p w14:paraId="4FE51773" w14:textId="77777777" w:rsidR="00201290" w:rsidRDefault="00201290" w:rsidP="00A73744">
            <w:pPr>
              <w:rPr>
                <w:rFonts w:ascii="Times-Roman" w:hAnsi="Times-Roman" w:cs="Times-Roman"/>
                <w:sz w:val="20"/>
                <w:szCs w:val="20"/>
              </w:rPr>
            </w:pPr>
            <w:r>
              <w:rPr>
                <w:rFonts w:ascii="Times-Roman" w:hAnsi="Times-Roman" w:cs="Times-Roman"/>
                <w:sz w:val="20"/>
                <w:szCs w:val="20"/>
              </w:rPr>
              <w:t>resources were 107 hits/file. Of all the quizzes available to</w:t>
            </w:r>
          </w:p>
          <w:p w14:paraId="22C181B4"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students, the most-attempted quiz recorded </w:t>
            </w:r>
            <w:r>
              <w:rPr>
                <w:rFonts w:ascii="Times-Roman" w:hAnsi="Times-Roman" w:cs="Times-Roman"/>
                <w:sz w:val="20"/>
                <w:szCs w:val="20"/>
              </w:rPr>
              <w:lastRenderedPageBreak/>
              <w:t>an attempt rate of</w:t>
            </w:r>
          </w:p>
          <w:p w14:paraId="74999195"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85.6% (166 of 194 users), whereas the least-attempted quiz</w:t>
            </w:r>
          </w:p>
          <w:p w14:paraId="4272EE0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recorded only a 13.9% attempt rate (27 of 194 users).</w:t>
            </w:r>
          </w:p>
          <w:p w14:paraId="4E214CFE"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 discussion forum had a total of 54 posts (52 by students</w:t>
            </w:r>
          </w:p>
          <w:p w14:paraId="6E9381B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nd 2 by tutors) and 121 replies (105 from students and 16</w:t>
            </w:r>
          </w:p>
          <w:p w14:paraId="2BE33FD7"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from tutors). A typical example of a forum discussion involving</w:t>
            </w:r>
          </w:p>
          <w:p w14:paraId="4814DB2B"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student-student communication is shown in Fig. 4. For the</w:t>
            </w:r>
          </w:p>
          <w:p w14:paraId="6328E612" w14:textId="77777777" w:rsidR="00201290" w:rsidRDefault="00201290" w:rsidP="00A73744">
            <w:pPr>
              <w:rPr>
                <w:rFonts w:ascii="Times-Roman" w:hAnsi="Times-Roman" w:cs="Times-Roman"/>
                <w:sz w:val="20"/>
                <w:szCs w:val="20"/>
              </w:rPr>
            </w:pPr>
            <w:r>
              <w:rPr>
                <w:rFonts w:ascii="Times-Roman" w:hAnsi="Times-Roman" w:cs="Times-Roman"/>
                <w:sz w:val="20"/>
                <w:szCs w:val="20"/>
              </w:rPr>
              <w:t>announcement forum, there were 35 postings by tutors.</w:t>
            </w:r>
          </w:p>
          <w:p w14:paraId="330F3E7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re was a weak but significant correlation between students’</w:t>
            </w:r>
          </w:p>
          <w:p w14:paraId="6ADD4E93"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lastRenderedPageBreak/>
              <w:t>participation in the online quizzes and their final physiology</w:t>
            </w:r>
          </w:p>
          <w:p w14:paraId="471C3F55"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exam marks (Fig. 5A). A significant correlation was</w:t>
            </w:r>
          </w:p>
          <w:p w14:paraId="21B6894E"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lso found between students’ marks obtained from the online</w:t>
            </w:r>
          </w:p>
          <w:p w14:paraId="72BE3E9D"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quizzes and their final exam marks (Fig. 5</w:t>
            </w:r>
            <w:r>
              <w:rPr>
                <w:rFonts w:ascii="Times-Italic" w:hAnsi="Times-Italic" w:cs="Times-Italic"/>
                <w:i/>
                <w:iCs/>
                <w:sz w:val="20"/>
                <w:szCs w:val="20"/>
              </w:rPr>
              <w:t>B</w:t>
            </w:r>
            <w:r>
              <w:rPr>
                <w:rFonts w:ascii="Times-Roman" w:hAnsi="Times-Roman" w:cs="Times-Roman"/>
                <w:sz w:val="20"/>
                <w:szCs w:val="20"/>
              </w:rPr>
              <w:t>).</w:t>
            </w:r>
          </w:p>
          <w:p w14:paraId="0774FF9B"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When mean final physiology marks obtained by students in</w:t>
            </w:r>
          </w:p>
          <w:p w14:paraId="2E7E8672"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 year of 2008/2009 were compared with the previous cohort</w:t>
            </w:r>
          </w:p>
          <w:p w14:paraId="46F8928A"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2007/2008), there was a significant improvement in scores</w:t>
            </w:r>
          </w:p>
          <w:p w14:paraId="491A8AC7"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able 2). However, no significant difference was detected in</w:t>
            </w:r>
          </w:p>
          <w:p w14:paraId="1A4ADB8C"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the marks of the anatomy component </w:t>
            </w:r>
            <w:r>
              <w:rPr>
                <w:rFonts w:ascii="Times-Roman" w:hAnsi="Times-Roman" w:cs="Times-Roman"/>
                <w:sz w:val="20"/>
                <w:szCs w:val="20"/>
              </w:rPr>
              <w:lastRenderedPageBreak/>
              <w:t xml:space="preserve">between the two </w:t>
            </w:r>
            <w:proofErr w:type="gramStart"/>
            <w:r>
              <w:rPr>
                <w:rFonts w:ascii="Times-Roman" w:hAnsi="Times-Roman" w:cs="Times-Roman"/>
                <w:sz w:val="20"/>
                <w:szCs w:val="20"/>
              </w:rPr>
              <w:t>academic</w:t>
            </w:r>
            <w:proofErr w:type="gramEnd"/>
          </w:p>
          <w:p w14:paraId="44D548E0" w14:textId="77777777" w:rsidR="00201290" w:rsidRDefault="00201290" w:rsidP="00A73744">
            <w:r>
              <w:rPr>
                <w:rFonts w:ascii="Times-Roman" w:hAnsi="Times-Roman" w:cs="Times-Roman"/>
                <w:sz w:val="20"/>
                <w:szCs w:val="20"/>
              </w:rPr>
              <w:t>years.</w:t>
            </w:r>
          </w:p>
        </w:tc>
        <w:tc>
          <w:tcPr>
            <w:tcW w:w="990" w:type="dxa"/>
          </w:tcPr>
          <w:p w14:paraId="455989FF" w14:textId="77777777" w:rsidR="00201290" w:rsidRDefault="00201290" w:rsidP="00A73744">
            <w:r>
              <w:lastRenderedPageBreak/>
              <w:t>Not obtained</w:t>
            </w:r>
          </w:p>
        </w:tc>
        <w:tc>
          <w:tcPr>
            <w:tcW w:w="1037" w:type="dxa"/>
          </w:tcPr>
          <w:p w14:paraId="170FE69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Most respondents commented</w:t>
            </w:r>
          </w:p>
          <w:p w14:paraId="580CDD8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positively (strongly agree/agree) on the convenience of</w:t>
            </w:r>
          </w:p>
          <w:p w14:paraId="009A8ABD"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 registration process (71.8%), accessibility (67.8%), and</w:t>
            </w:r>
          </w:p>
          <w:p w14:paraId="43C92537"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ease of use (78.2%; Table 3, </w:t>
            </w:r>
            <w:r>
              <w:rPr>
                <w:rFonts w:ascii="Times-Italic" w:hAnsi="Times-Italic" w:cs="Times-Italic"/>
                <w:i/>
                <w:iCs/>
                <w:sz w:val="20"/>
                <w:szCs w:val="20"/>
              </w:rPr>
              <w:t>statements 1–3</w:t>
            </w:r>
            <w:r>
              <w:rPr>
                <w:rFonts w:ascii="Times-Roman" w:hAnsi="Times-Roman" w:cs="Times-Roman"/>
                <w:sz w:val="20"/>
                <w:szCs w:val="20"/>
              </w:rPr>
              <w:t>). Most of the users</w:t>
            </w:r>
          </w:p>
          <w:p w14:paraId="16A57D6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70.1%) were happy and satisfied to use </w:t>
            </w:r>
            <w:proofErr w:type="spellStart"/>
            <w:r>
              <w:rPr>
                <w:rFonts w:ascii="Times-Roman" w:hAnsi="Times-Roman" w:cs="Times-Roman"/>
                <w:sz w:val="20"/>
                <w:szCs w:val="20"/>
              </w:rPr>
              <w:t>DPhysiol</w:t>
            </w:r>
            <w:proofErr w:type="spellEnd"/>
            <w:r>
              <w:rPr>
                <w:rFonts w:ascii="Times-Roman" w:hAnsi="Times-Roman" w:cs="Times-Roman"/>
                <w:sz w:val="20"/>
                <w:szCs w:val="20"/>
              </w:rPr>
              <w:t xml:space="preserve"> (Table 3,</w:t>
            </w:r>
          </w:p>
          <w:p w14:paraId="65C9D115" w14:textId="77777777" w:rsidR="00201290" w:rsidRDefault="00201290" w:rsidP="00A73744">
            <w:pPr>
              <w:autoSpaceDE w:val="0"/>
              <w:autoSpaceDN w:val="0"/>
              <w:adjustRightInd w:val="0"/>
              <w:rPr>
                <w:rFonts w:ascii="Times-Roman" w:hAnsi="Times-Roman" w:cs="Times-Roman"/>
                <w:sz w:val="20"/>
                <w:szCs w:val="20"/>
              </w:rPr>
            </w:pPr>
            <w:r>
              <w:rPr>
                <w:rFonts w:ascii="Times-Italic" w:hAnsi="Times-Italic" w:cs="Times-Italic"/>
                <w:i/>
                <w:iCs/>
                <w:sz w:val="20"/>
                <w:szCs w:val="20"/>
              </w:rPr>
              <w:lastRenderedPageBreak/>
              <w:t>statement 4</w:t>
            </w:r>
            <w:r>
              <w:rPr>
                <w:rFonts w:ascii="Times-Roman" w:hAnsi="Times-Roman" w:cs="Times-Roman"/>
                <w:sz w:val="20"/>
                <w:szCs w:val="20"/>
              </w:rPr>
              <w:t>).</w:t>
            </w:r>
          </w:p>
          <w:p w14:paraId="0A66F09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ccording to 85.1% of the respondents, the materials available</w:t>
            </w:r>
          </w:p>
          <w:p w14:paraId="2A28A22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in </w:t>
            </w:r>
            <w:proofErr w:type="spellStart"/>
            <w:r>
              <w:rPr>
                <w:rFonts w:ascii="Times-Roman" w:hAnsi="Times-Roman" w:cs="Times-Roman"/>
                <w:sz w:val="20"/>
                <w:szCs w:val="20"/>
              </w:rPr>
              <w:t>DPhysiol</w:t>
            </w:r>
            <w:proofErr w:type="spellEnd"/>
            <w:r>
              <w:rPr>
                <w:rFonts w:ascii="Times-Roman" w:hAnsi="Times-Roman" w:cs="Times-Roman"/>
                <w:sz w:val="20"/>
                <w:szCs w:val="20"/>
              </w:rPr>
              <w:t xml:space="preserve"> were relevant and appropriate, and 88.5% of</w:t>
            </w:r>
          </w:p>
          <w:p w14:paraId="73E18F14"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em agreed that the materials were useful. When asked about</w:t>
            </w:r>
          </w:p>
          <w:p w14:paraId="2F3AD519"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the use of </w:t>
            </w:r>
            <w:proofErr w:type="spellStart"/>
            <w:r>
              <w:rPr>
                <w:rFonts w:ascii="Times-Roman" w:hAnsi="Times-Roman" w:cs="Times-Roman"/>
                <w:sz w:val="20"/>
                <w:szCs w:val="20"/>
              </w:rPr>
              <w:t>DPhysiol</w:t>
            </w:r>
            <w:proofErr w:type="spellEnd"/>
            <w:r>
              <w:rPr>
                <w:rFonts w:ascii="Times-Roman" w:hAnsi="Times-Roman" w:cs="Times-Roman"/>
                <w:sz w:val="20"/>
                <w:szCs w:val="20"/>
              </w:rPr>
              <w:t xml:space="preserve"> as a communication tool, 56.9% of the</w:t>
            </w:r>
          </w:p>
          <w:p w14:paraId="7F0DEA0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respondents believed that it </w:t>
            </w:r>
            <w:r>
              <w:rPr>
                <w:rFonts w:ascii="Times-Roman" w:hAnsi="Times-Roman" w:cs="Times-Roman"/>
                <w:sz w:val="20"/>
                <w:szCs w:val="20"/>
              </w:rPr>
              <w:lastRenderedPageBreak/>
              <w:t>allowed interactions with other</w:t>
            </w:r>
          </w:p>
          <w:p w14:paraId="53D83FD3"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students (</w:t>
            </w:r>
            <w:r>
              <w:rPr>
                <w:rFonts w:ascii="Times-Italic" w:hAnsi="Times-Italic" w:cs="Times-Italic"/>
                <w:i/>
                <w:iCs/>
                <w:sz w:val="20"/>
                <w:szCs w:val="20"/>
              </w:rPr>
              <w:t>statement 8</w:t>
            </w:r>
            <w:r>
              <w:rPr>
                <w:rFonts w:ascii="Times-Roman" w:hAnsi="Times-Roman" w:cs="Times-Roman"/>
                <w:sz w:val="20"/>
                <w:szCs w:val="20"/>
              </w:rPr>
              <w:t>), whereas 55.1% agreed it enabled student-lecturer interactions (</w:t>
            </w:r>
            <w:r>
              <w:rPr>
                <w:rFonts w:ascii="Times-Italic" w:hAnsi="Times-Italic" w:cs="Times-Italic"/>
                <w:i/>
                <w:iCs/>
                <w:sz w:val="20"/>
                <w:szCs w:val="20"/>
              </w:rPr>
              <w:t>statement 9</w:t>
            </w:r>
            <w:r>
              <w:rPr>
                <w:rFonts w:ascii="Times-Roman" w:hAnsi="Times-Roman" w:cs="Times-Roman"/>
                <w:sz w:val="20"/>
                <w:szCs w:val="20"/>
              </w:rPr>
              <w:t>). Most respondents expressed</w:t>
            </w:r>
          </w:p>
          <w:p w14:paraId="2A15528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neutral (31.4%) to negative (37.7%) opinions on the</w:t>
            </w:r>
          </w:p>
          <w:p w14:paraId="0F0AD1F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question regarding the potential of </w:t>
            </w:r>
            <w:proofErr w:type="spellStart"/>
            <w:r>
              <w:rPr>
                <w:rFonts w:ascii="Times-Roman" w:hAnsi="Times-Roman" w:cs="Times-Roman"/>
                <w:sz w:val="20"/>
                <w:szCs w:val="20"/>
              </w:rPr>
              <w:t>DPhysiol</w:t>
            </w:r>
            <w:proofErr w:type="spellEnd"/>
            <w:r>
              <w:rPr>
                <w:rFonts w:ascii="Times-Roman" w:hAnsi="Times-Roman" w:cs="Times-Roman"/>
                <w:sz w:val="20"/>
                <w:szCs w:val="20"/>
              </w:rPr>
              <w:t xml:space="preserve"> to replace traditional</w:t>
            </w:r>
          </w:p>
          <w:p w14:paraId="2D25C5ED"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learning (</w:t>
            </w:r>
            <w:r>
              <w:rPr>
                <w:rFonts w:ascii="Times-Italic" w:hAnsi="Times-Italic" w:cs="Times-Italic"/>
                <w:i/>
                <w:iCs/>
                <w:sz w:val="20"/>
                <w:szCs w:val="20"/>
              </w:rPr>
              <w:t>statement 12</w:t>
            </w:r>
            <w:r>
              <w:rPr>
                <w:rFonts w:ascii="Times-Roman" w:hAnsi="Times-Roman" w:cs="Times-Roman"/>
                <w:sz w:val="20"/>
                <w:szCs w:val="20"/>
              </w:rPr>
              <w:t xml:space="preserve">). </w:t>
            </w:r>
            <w:r>
              <w:rPr>
                <w:rFonts w:ascii="Times-Roman" w:hAnsi="Times-Roman" w:cs="Times-Roman"/>
                <w:sz w:val="20"/>
                <w:szCs w:val="20"/>
              </w:rPr>
              <w:lastRenderedPageBreak/>
              <w:t xml:space="preserve">Despite agreeing that </w:t>
            </w:r>
            <w:proofErr w:type="spellStart"/>
            <w:r>
              <w:rPr>
                <w:rFonts w:ascii="Times-Roman" w:hAnsi="Times-Roman" w:cs="Times-Roman"/>
                <w:sz w:val="20"/>
                <w:szCs w:val="20"/>
              </w:rPr>
              <w:t>DPhysiol</w:t>
            </w:r>
            <w:proofErr w:type="spellEnd"/>
          </w:p>
          <w:p w14:paraId="1D26DCBB"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complemented traditional face-to-face learning (59.8%), students</w:t>
            </w:r>
          </w:p>
          <w:p w14:paraId="76EEBE48"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still preferred to learn through conventional lessons,</w:t>
            </w:r>
          </w:p>
          <w:p w14:paraId="4006D3E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which was evident from their responses to </w:t>
            </w:r>
            <w:r>
              <w:rPr>
                <w:rFonts w:ascii="Times-Italic" w:hAnsi="Times-Italic" w:cs="Times-Italic"/>
                <w:i/>
                <w:iCs/>
                <w:sz w:val="20"/>
                <w:szCs w:val="20"/>
              </w:rPr>
              <w:t>statement 13</w:t>
            </w:r>
            <w:r>
              <w:rPr>
                <w:rFonts w:ascii="Times-Roman" w:hAnsi="Times-Roman" w:cs="Times-Roman"/>
                <w:sz w:val="20"/>
                <w:szCs w:val="20"/>
              </w:rPr>
              <w:t>.</w:t>
            </w:r>
          </w:p>
          <w:p w14:paraId="60FB452A"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Respondents (78.1%) strongly recommended the continuation</w:t>
            </w:r>
          </w:p>
          <w:p w14:paraId="229941B6"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of </w:t>
            </w:r>
            <w:proofErr w:type="spellStart"/>
            <w:r>
              <w:rPr>
                <w:rFonts w:ascii="Times-Roman" w:hAnsi="Times-Roman" w:cs="Times-Roman"/>
                <w:sz w:val="20"/>
                <w:szCs w:val="20"/>
              </w:rPr>
              <w:t>DPhysiol</w:t>
            </w:r>
            <w:proofErr w:type="spellEnd"/>
            <w:r>
              <w:rPr>
                <w:rFonts w:ascii="Times-Roman" w:hAnsi="Times-Roman" w:cs="Times-Roman"/>
                <w:sz w:val="20"/>
                <w:szCs w:val="20"/>
              </w:rPr>
              <w:t xml:space="preserve"> (</w:t>
            </w:r>
            <w:r>
              <w:rPr>
                <w:rFonts w:ascii="Times-Italic" w:hAnsi="Times-Italic" w:cs="Times-Italic"/>
                <w:i/>
                <w:iCs/>
                <w:sz w:val="20"/>
                <w:szCs w:val="20"/>
              </w:rPr>
              <w:t>statement 14</w:t>
            </w:r>
            <w:r>
              <w:rPr>
                <w:rFonts w:ascii="Times-Roman" w:hAnsi="Times-Roman" w:cs="Times-Roman"/>
                <w:sz w:val="20"/>
                <w:szCs w:val="20"/>
              </w:rPr>
              <w:t xml:space="preserve">), and </w:t>
            </w:r>
            <w:r>
              <w:rPr>
                <w:rFonts w:ascii="Times-Roman" w:hAnsi="Times-Roman" w:cs="Times-Roman"/>
                <w:sz w:val="20"/>
                <w:szCs w:val="20"/>
              </w:rPr>
              <w:lastRenderedPageBreak/>
              <w:t>82.2% of them proposed that</w:t>
            </w:r>
          </w:p>
          <w:p w14:paraId="6C7ABAB5"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 similar e-learning tool be used by other departments in the</w:t>
            </w:r>
          </w:p>
          <w:p w14:paraId="3B59988E" w14:textId="77777777" w:rsidR="00201290" w:rsidRDefault="00201290" w:rsidP="00A73744">
            <w:r>
              <w:rPr>
                <w:rFonts w:ascii="Times-Roman" w:hAnsi="Times-Roman" w:cs="Times-Roman"/>
                <w:sz w:val="20"/>
                <w:szCs w:val="20"/>
              </w:rPr>
              <w:t>medical faculty (</w:t>
            </w:r>
            <w:r>
              <w:rPr>
                <w:rFonts w:ascii="Times-Italic" w:hAnsi="Times-Italic" w:cs="Times-Italic"/>
                <w:i/>
                <w:iCs/>
                <w:sz w:val="20"/>
                <w:szCs w:val="20"/>
              </w:rPr>
              <w:t>statement 15</w:t>
            </w:r>
            <w:r>
              <w:rPr>
                <w:rFonts w:ascii="Times-Roman" w:hAnsi="Times-Roman" w:cs="Times-Roman"/>
                <w:sz w:val="20"/>
                <w:szCs w:val="20"/>
              </w:rPr>
              <w:t>).</w:t>
            </w:r>
          </w:p>
        </w:tc>
        <w:tc>
          <w:tcPr>
            <w:tcW w:w="1844" w:type="dxa"/>
          </w:tcPr>
          <w:p w14:paraId="773E6184" w14:textId="77777777" w:rsidR="00201290" w:rsidRDefault="00201290" w:rsidP="00A73744">
            <w:pPr>
              <w:autoSpaceDE w:val="0"/>
              <w:autoSpaceDN w:val="0"/>
              <w:adjustRightInd w:val="0"/>
              <w:rPr>
                <w:rFonts w:ascii="Times-Roman" w:hAnsi="Times-Roman" w:cs="Times-Roman"/>
                <w:sz w:val="20"/>
                <w:szCs w:val="20"/>
              </w:rPr>
            </w:pPr>
            <w:r>
              <w:lastRenderedPageBreak/>
              <w:t>1.</w:t>
            </w:r>
            <w:r>
              <w:rPr>
                <w:rFonts w:ascii="Times-Roman" w:hAnsi="Times-Roman" w:cs="Times-Roman"/>
                <w:sz w:val="20"/>
                <w:szCs w:val="20"/>
              </w:rPr>
              <w:t xml:space="preserve"> there was a lack of comprehensive, exam-based questions in the quiz section.</w:t>
            </w:r>
          </w:p>
          <w:p w14:paraId="2F2FEE4E" w14:textId="77777777" w:rsidR="00201290" w:rsidRDefault="00201290" w:rsidP="00A73744">
            <w:pPr>
              <w:autoSpaceDE w:val="0"/>
              <w:autoSpaceDN w:val="0"/>
              <w:adjustRightInd w:val="0"/>
              <w:rPr>
                <w:rFonts w:ascii="Times-Roman" w:hAnsi="Times-Roman" w:cs="Times-Roman"/>
                <w:sz w:val="20"/>
                <w:szCs w:val="20"/>
              </w:rPr>
            </w:pPr>
          </w:p>
          <w:p w14:paraId="5CD5E8CC"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2. we noted that having lecture notes</w:t>
            </w:r>
          </w:p>
          <w:p w14:paraId="1550B85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online encouraged some students to use the CMS merely for</w:t>
            </w:r>
          </w:p>
          <w:p w14:paraId="54BDDB5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downloading them rather than using them as a learning tool.</w:t>
            </w:r>
          </w:p>
          <w:p w14:paraId="1293A538" w14:textId="77777777" w:rsidR="00201290" w:rsidRDefault="00201290" w:rsidP="00A73744">
            <w:pPr>
              <w:autoSpaceDE w:val="0"/>
              <w:autoSpaceDN w:val="0"/>
              <w:adjustRightInd w:val="0"/>
              <w:rPr>
                <w:rFonts w:ascii="Times-Roman" w:hAnsi="Times-Roman" w:cs="Times-Roman"/>
                <w:sz w:val="20"/>
                <w:szCs w:val="20"/>
              </w:rPr>
            </w:pPr>
          </w:p>
          <w:p w14:paraId="4536134F"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3. the designing of the interactive functions was not attractive for students as no incentives were offered for </w:t>
            </w:r>
            <w:proofErr w:type="gramStart"/>
            <w:r>
              <w:rPr>
                <w:rFonts w:ascii="Times-Roman" w:hAnsi="Times-Roman" w:cs="Times-Roman"/>
                <w:sz w:val="20"/>
                <w:szCs w:val="20"/>
              </w:rPr>
              <w:t>their</w:t>
            </w:r>
            <w:proofErr w:type="gramEnd"/>
          </w:p>
          <w:p w14:paraId="468F9FDB"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Participation</w:t>
            </w:r>
          </w:p>
          <w:p w14:paraId="0EF46C74" w14:textId="77777777" w:rsidR="00201290" w:rsidRDefault="00201290" w:rsidP="00A73744">
            <w:pPr>
              <w:autoSpaceDE w:val="0"/>
              <w:autoSpaceDN w:val="0"/>
              <w:adjustRightInd w:val="0"/>
              <w:rPr>
                <w:rFonts w:ascii="Times-Roman" w:hAnsi="Times-Roman" w:cs="Times-Roman"/>
                <w:sz w:val="20"/>
                <w:szCs w:val="20"/>
              </w:rPr>
            </w:pPr>
          </w:p>
          <w:p w14:paraId="51F15417"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4. Throughout the course, tutors only uploaded lecture notes</w:t>
            </w:r>
          </w:p>
          <w:p w14:paraId="3233C7CE"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onto </w:t>
            </w:r>
            <w:proofErr w:type="spellStart"/>
            <w:r>
              <w:rPr>
                <w:rFonts w:ascii="Times-Roman" w:hAnsi="Times-Roman" w:cs="Times-Roman"/>
                <w:sz w:val="20"/>
                <w:szCs w:val="20"/>
              </w:rPr>
              <w:t>DPhysiol</w:t>
            </w:r>
            <w:proofErr w:type="spellEnd"/>
            <w:r>
              <w:rPr>
                <w:rFonts w:ascii="Times-Roman" w:hAnsi="Times-Roman" w:cs="Times-Roman"/>
                <w:sz w:val="20"/>
                <w:szCs w:val="20"/>
              </w:rPr>
              <w:t xml:space="preserve"> after their lectures, mainly due to the assumption</w:t>
            </w:r>
          </w:p>
          <w:p w14:paraId="0784EE53"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lastRenderedPageBreak/>
              <w:t>that students may decide to access the notes via the CMS</w:t>
            </w:r>
          </w:p>
          <w:p w14:paraId="11B79A6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and skip lectures.</w:t>
            </w:r>
          </w:p>
          <w:p w14:paraId="4BAA45DE" w14:textId="77777777" w:rsidR="00201290" w:rsidRDefault="00201290" w:rsidP="00A73744">
            <w:pPr>
              <w:autoSpaceDE w:val="0"/>
              <w:autoSpaceDN w:val="0"/>
              <w:adjustRightInd w:val="0"/>
              <w:rPr>
                <w:rFonts w:ascii="Times-Roman" w:hAnsi="Times-Roman" w:cs="Times-Roman"/>
                <w:sz w:val="20"/>
                <w:szCs w:val="20"/>
              </w:rPr>
            </w:pPr>
          </w:p>
          <w:p w14:paraId="5E472C3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5. students also voiced concern over the poor internet</w:t>
            </w:r>
          </w:p>
          <w:p w14:paraId="6B7725C5"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connection and download speed in the campus.</w:t>
            </w:r>
          </w:p>
          <w:p w14:paraId="54F0EBD4" w14:textId="77777777" w:rsidR="00201290" w:rsidRPr="006C4531" w:rsidRDefault="00201290" w:rsidP="00A73744">
            <w:pPr>
              <w:autoSpaceDE w:val="0"/>
              <w:autoSpaceDN w:val="0"/>
              <w:adjustRightInd w:val="0"/>
              <w:rPr>
                <w:rFonts w:ascii="Times-Roman" w:hAnsi="Times-Roman" w:cs="Times-Roman"/>
                <w:sz w:val="20"/>
                <w:szCs w:val="20"/>
              </w:rPr>
            </w:pPr>
          </w:p>
        </w:tc>
        <w:tc>
          <w:tcPr>
            <w:tcW w:w="1721" w:type="dxa"/>
          </w:tcPr>
          <w:p w14:paraId="39940832" w14:textId="77777777" w:rsidR="00201290" w:rsidRDefault="00201290" w:rsidP="00A73744">
            <w:pPr>
              <w:autoSpaceDE w:val="0"/>
              <w:autoSpaceDN w:val="0"/>
              <w:adjustRightInd w:val="0"/>
              <w:rPr>
                <w:rFonts w:ascii="Times-Roman" w:hAnsi="Times-Roman" w:cs="Times-Roman"/>
                <w:sz w:val="20"/>
                <w:szCs w:val="20"/>
              </w:rPr>
            </w:pPr>
            <w:r>
              <w:lastRenderedPageBreak/>
              <w:t>1.</w:t>
            </w:r>
            <w:r>
              <w:rPr>
                <w:rFonts w:ascii="Times-Roman" w:hAnsi="Times-Roman" w:cs="Times-Roman"/>
                <w:sz w:val="20"/>
                <w:szCs w:val="20"/>
              </w:rPr>
              <w:t xml:space="preserve"> CMS provides</w:t>
            </w:r>
          </w:p>
          <w:p w14:paraId="7F0B3A61" w14:textId="77777777" w:rsidR="00201290" w:rsidRDefault="00201290" w:rsidP="00A73744">
            <w:pPr>
              <w:rPr>
                <w:rFonts w:ascii="Times-Roman" w:hAnsi="Times-Roman" w:cs="Times-Roman"/>
                <w:sz w:val="20"/>
                <w:szCs w:val="20"/>
              </w:rPr>
            </w:pPr>
            <w:r>
              <w:rPr>
                <w:rFonts w:ascii="Times-Roman" w:hAnsi="Times-Roman" w:cs="Times-Roman"/>
                <w:sz w:val="20"/>
                <w:szCs w:val="20"/>
              </w:rPr>
              <w:t>an opportunity for cooperative learning.</w:t>
            </w:r>
          </w:p>
          <w:p w14:paraId="6CCBA1BB" w14:textId="77777777" w:rsidR="00201290" w:rsidRDefault="00201290" w:rsidP="00A73744"/>
          <w:p w14:paraId="5B0884EF" w14:textId="77777777" w:rsidR="00201290" w:rsidRDefault="00201290" w:rsidP="00A73744">
            <w:pPr>
              <w:autoSpaceDE w:val="0"/>
              <w:autoSpaceDN w:val="0"/>
              <w:adjustRightInd w:val="0"/>
              <w:rPr>
                <w:rFonts w:ascii="Times-Roman" w:hAnsi="Times-Roman" w:cs="Times-Roman"/>
                <w:sz w:val="20"/>
                <w:szCs w:val="20"/>
              </w:rPr>
            </w:pPr>
            <w:r>
              <w:t>2.</w:t>
            </w:r>
            <w:r>
              <w:rPr>
                <w:rFonts w:ascii="Times-Roman" w:hAnsi="Times-Roman" w:cs="Times-Roman"/>
                <w:sz w:val="20"/>
                <w:szCs w:val="20"/>
              </w:rPr>
              <w:t xml:space="preserve"> The features available in the CMS promote interactions with learning resources</w:t>
            </w:r>
          </w:p>
          <w:p w14:paraId="70E0A45B" w14:textId="77777777" w:rsidR="00201290" w:rsidRDefault="00201290" w:rsidP="00A73744">
            <w:pPr>
              <w:rPr>
                <w:rFonts w:ascii="Times-Roman" w:hAnsi="Times-Roman" w:cs="Times-Roman"/>
                <w:sz w:val="20"/>
                <w:szCs w:val="20"/>
              </w:rPr>
            </w:pPr>
            <w:r>
              <w:rPr>
                <w:rFonts w:ascii="Times-Roman" w:hAnsi="Times-Roman" w:cs="Times-Roman"/>
                <w:sz w:val="20"/>
                <w:szCs w:val="20"/>
              </w:rPr>
              <w:t>that can enhance student interest and motivation</w:t>
            </w:r>
          </w:p>
          <w:p w14:paraId="750E2799" w14:textId="77777777" w:rsidR="00201290" w:rsidRDefault="00201290" w:rsidP="00A73744"/>
          <w:p w14:paraId="3B121231" w14:textId="77777777" w:rsidR="00201290" w:rsidRDefault="00201290" w:rsidP="00A73744">
            <w:pPr>
              <w:autoSpaceDE w:val="0"/>
              <w:autoSpaceDN w:val="0"/>
              <w:adjustRightInd w:val="0"/>
              <w:rPr>
                <w:rFonts w:ascii="Times-Roman" w:hAnsi="Times-Roman" w:cs="Times-Roman"/>
                <w:sz w:val="20"/>
                <w:szCs w:val="20"/>
              </w:rPr>
            </w:pPr>
            <w:r>
              <w:t>3.</w:t>
            </w:r>
            <w:r>
              <w:rPr>
                <w:rFonts w:ascii="Times-Roman" w:hAnsi="Times-Roman" w:cs="Times-Roman"/>
                <w:sz w:val="20"/>
                <w:szCs w:val="20"/>
              </w:rPr>
              <w:t xml:space="preserve"> The CMS allows students to decide where and</w:t>
            </w:r>
          </w:p>
          <w:p w14:paraId="3F50B426"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when they want to engage in learning, and it can have the effect</w:t>
            </w:r>
          </w:p>
          <w:p w14:paraId="161BE12F" w14:textId="77777777" w:rsidR="00201290" w:rsidRDefault="00201290" w:rsidP="00A73744">
            <w:pPr>
              <w:rPr>
                <w:rFonts w:ascii="Times-Roman" w:hAnsi="Times-Roman" w:cs="Times-Roman"/>
                <w:sz w:val="20"/>
                <w:szCs w:val="20"/>
              </w:rPr>
            </w:pPr>
            <w:r>
              <w:rPr>
                <w:rFonts w:ascii="Times-Roman" w:hAnsi="Times-Roman" w:cs="Times-Roman"/>
                <w:sz w:val="20"/>
                <w:szCs w:val="20"/>
              </w:rPr>
              <w:t>of bringing educators and students closer together</w:t>
            </w:r>
          </w:p>
          <w:p w14:paraId="469A9793" w14:textId="77777777" w:rsidR="00201290" w:rsidRDefault="00201290" w:rsidP="00A73744"/>
          <w:p w14:paraId="33B5B187" w14:textId="77777777" w:rsidR="00201290" w:rsidRDefault="00201290" w:rsidP="00A73744">
            <w:pPr>
              <w:autoSpaceDE w:val="0"/>
              <w:autoSpaceDN w:val="0"/>
              <w:adjustRightInd w:val="0"/>
              <w:rPr>
                <w:rFonts w:ascii="Times-Roman" w:hAnsi="Times-Roman" w:cs="Times-Roman"/>
                <w:sz w:val="20"/>
                <w:szCs w:val="20"/>
              </w:rPr>
            </w:pPr>
            <w:r>
              <w:t>4.</w:t>
            </w:r>
            <w:r>
              <w:rPr>
                <w:rFonts w:ascii="Times-Roman" w:hAnsi="Times-Roman" w:cs="Times-Roman"/>
                <w:sz w:val="20"/>
                <w:szCs w:val="20"/>
              </w:rPr>
              <w:t xml:space="preserve"> It was</w:t>
            </w:r>
          </w:p>
          <w:p w14:paraId="5C685AB0"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found that students were willing to use </w:t>
            </w:r>
            <w:proofErr w:type="spellStart"/>
            <w:r>
              <w:rPr>
                <w:rFonts w:ascii="Times-Roman" w:hAnsi="Times-Roman" w:cs="Times-Roman"/>
                <w:sz w:val="20"/>
                <w:szCs w:val="20"/>
              </w:rPr>
              <w:t>DPhysiol</w:t>
            </w:r>
            <w:proofErr w:type="spellEnd"/>
            <w:r>
              <w:rPr>
                <w:rFonts w:ascii="Times-Roman" w:hAnsi="Times-Roman" w:cs="Times-Roman"/>
                <w:sz w:val="20"/>
                <w:szCs w:val="20"/>
              </w:rPr>
              <w:t xml:space="preserve"> outside</w:t>
            </w:r>
          </w:p>
          <w:p w14:paraId="2A6BF931"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 xml:space="preserve">formal teaching hours, including </w:t>
            </w:r>
            <w:r>
              <w:rPr>
                <w:rFonts w:ascii="Times-Roman" w:hAnsi="Times-Roman" w:cs="Times-Roman"/>
                <w:sz w:val="20"/>
                <w:szCs w:val="20"/>
              </w:rPr>
              <w:lastRenderedPageBreak/>
              <w:t>on weekends and holidays.</w:t>
            </w:r>
          </w:p>
          <w:p w14:paraId="0B438BD2"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This is a great advantage in courses such as medicine, where</w:t>
            </w:r>
          </w:p>
          <w:p w14:paraId="3957A18D" w14:textId="77777777" w:rsidR="00201290" w:rsidRDefault="00201290" w:rsidP="00A73744">
            <w:pPr>
              <w:autoSpaceDE w:val="0"/>
              <w:autoSpaceDN w:val="0"/>
              <w:adjustRightInd w:val="0"/>
              <w:rPr>
                <w:rFonts w:ascii="Times-Roman" w:hAnsi="Times-Roman" w:cs="Times-Roman"/>
                <w:sz w:val="20"/>
                <w:szCs w:val="20"/>
              </w:rPr>
            </w:pPr>
            <w:r>
              <w:rPr>
                <w:rFonts w:ascii="Times-Roman" w:hAnsi="Times-Roman" w:cs="Times-Roman"/>
                <w:sz w:val="20"/>
                <w:szCs w:val="20"/>
              </w:rPr>
              <w:t>students and educators are equally busy and have limited</w:t>
            </w:r>
          </w:p>
          <w:p w14:paraId="71DD62C8" w14:textId="77777777" w:rsidR="00201290" w:rsidRDefault="00201290" w:rsidP="00A73744">
            <w:r>
              <w:rPr>
                <w:rFonts w:ascii="Times-Roman" w:hAnsi="Times-Roman" w:cs="Times-Roman"/>
                <w:sz w:val="20"/>
                <w:szCs w:val="20"/>
              </w:rPr>
              <w:t>physical interactions with one another</w:t>
            </w:r>
          </w:p>
        </w:tc>
        <w:tc>
          <w:tcPr>
            <w:tcW w:w="1777" w:type="dxa"/>
          </w:tcPr>
          <w:p w14:paraId="55237436" w14:textId="77777777" w:rsidR="00201290" w:rsidRDefault="00201290" w:rsidP="00A73744">
            <w:r>
              <w:lastRenderedPageBreak/>
              <w:t>Not mentioned</w:t>
            </w:r>
          </w:p>
        </w:tc>
        <w:tc>
          <w:tcPr>
            <w:tcW w:w="1274" w:type="dxa"/>
          </w:tcPr>
          <w:p w14:paraId="4C2E28A3" w14:textId="77777777" w:rsidR="00201290" w:rsidRDefault="00201290" w:rsidP="00A73744">
            <w:pPr>
              <w:rPr>
                <w:rFonts w:ascii="AdvTT47f7fe79.I" w:hAnsi="AdvTT47f7fe79.I" w:cs="AdvTT47f7fe79.I"/>
                <w:sz w:val="16"/>
                <w:szCs w:val="16"/>
              </w:rPr>
            </w:pPr>
            <w:r>
              <w:rPr>
                <w:rFonts w:ascii="AdvTT47f7fe79.I" w:hAnsi="AdvTT47f7fe79.I" w:cs="AdvTT47f7fe79.I"/>
                <w:sz w:val="16"/>
                <w:szCs w:val="16"/>
              </w:rPr>
              <w:t xml:space="preserve">Declaration of </w:t>
            </w:r>
            <w:proofErr w:type="gramStart"/>
            <w:r>
              <w:rPr>
                <w:rFonts w:ascii="AdvTT47f7fe79.I" w:hAnsi="AdvTT47f7fe79.I" w:cs="AdvTT47f7fe79.I"/>
                <w:sz w:val="16"/>
                <w:szCs w:val="16"/>
              </w:rPr>
              <w:t>interests</w:t>
            </w:r>
            <w:proofErr w:type="gramEnd"/>
            <w:r>
              <w:rPr>
                <w:rFonts w:ascii="AdvTT47f7fe79.I" w:hAnsi="AdvTT47f7fe79.I" w:cs="AdvTT47f7fe79.I"/>
                <w:sz w:val="16"/>
                <w:szCs w:val="16"/>
              </w:rPr>
              <w:t xml:space="preserve"> statement</w:t>
            </w:r>
          </w:p>
          <w:p w14:paraId="21D9DA12" w14:textId="77777777" w:rsidR="00201290" w:rsidRDefault="00201290" w:rsidP="00A73744">
            <w:r>
              <w:rPr>
                <w:rFonts w:ascii="AdvTTc9617e0c.B" w:hAnsi="AdvTTc9617e0c.B" w:cs="AdvTTc9617e0c.B"/>
                <w:sz w:val="16"/>
                <w:szCs w:val="16"/>
              </w:rPr>
              <w:t>Acknowledgements</w:t>
            </w:r>
          </w:p>
          <w:p w14:paraId="3D8FAABF" w14:textId="77777777" w:rsidR="00201290" w:rsidRDefault="00201290" w:rsidP="00A73744"/>
        </w:tc>
      </w:tr>
      <w:tr w:rsidR="00201290" w14:paraId="14744403" w14:textId="77777777" w:rsidTr="00201290">
        <w:trPr>
          <w:trHeight w:val="318"/>
        </w:trPr>
        <w:tc>
          <w:tcPr>
            <w:tcW w:w="1172" w:type="dxa"/>
          </w:tcPr>
          <w:p w14:paraId="1396A1E0" w14:textId="3647E809" w:rsidR="00201290" w:rsidRPr="00776968" w:rsidRDefault="00201290" w:rsidP="00A73744">
            <w:pPr>
              <w:rPr>
                <w:b/>
              </w:rPr>
            </w:pPr>
            <w:r>
              <w:rPr>
                <w:b/>
              </w:rPr>
              <w:lastRenderedPageBreak/>
              <w:t>11</w:t>
            </w:r>
          </w:p>
        </w:tc>
        <w:tc>
          <w:tcPr>
            <w:tcW w:w="1172" w:type="dxa"/>
          </w:tcPr>
          <w:p w14:paraId="5E8D44AE" w14:textId="4EE07288" w:rsidR="00201290" w:rsidRPr="00776968" w:rsidRDefault="00201290" w:rsidP="00A73744">
            <w:proofErr w:type="spellStart"/>
            <w:r w:rsidRPr="00776968">
              <w:rPr>
                <w:b/>
              </w:rPr>
              <w:t>Kolcu</w:t>
            </w:r>
            <w:proofErr w:type="spellEnd"/>
            <w:r w:rsidRPr="00776968">
              <w:rPr>
                <w:b/>
              </w:rPr>
              <w:t xml:space="preserve"> G et al</w:t>
            </w:r>
          </w:p>
        </w:tc>
        <w:tc>
          <w:tcPr>
            <w:tcW w:w="2238" w:type="dxa"/>
          </w:tcPr>
          <w:p w14:paraId="6C90A65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Via</w:t>
            </w:r>
          </w:p>
          <w:p w14:paraId="044B583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learning management system, the curriculum and</w:t>
            </w:r>
          </w:p>
          <w:p w14:paraId="5983F76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resources are shared with students, debate forums for</w:t>
            </w:r>
          </w:p>
          <w:p w14:paraId="36B6A71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tudents are provided, homework and task management</w:t>
            </w:r>
          </w:p>
          <w:p w14:paraId="18362A6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re made, feedback is received from the students</w:t>
            </w:r>
          </w:p>
          <w:p w14:paraId="71057899"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nd lecturers, and assessment and evaluation are made</w:t>
            </w:r>
          </w:p>
          <w:p w14:paraId="79F074D9" w14:textId="77777777" w:rsidR="00201290" w:rsidRDefault="00201290" w:rsidP="00A73744">
            <w:pPr>
              <w:rPr>
                <w:rFonts w:ascii="Mattioli1885-Regular" w:hAnsi="Mattioli1885-Regular" w:cs="Mattioli1885-Regular"/>
                <w:sz w:val="21"/>
                <w:szCs w:val="21"/>
              </w:rPr>
            </w:pPr>
            <w:r>
              <w:rPr>
                <w:rFonts w:ascii="Mattioli1885-Regular" w:hAnsi="Mattioli1885-Regular" w:cs="Mattioli1885-Regular"/>
                <w:sz w:val="21"/>
                <w:szCs w:val="21"/>
              </w:rPr>
              <w:t>accordingly.</w:t>
            </w:r>
          </w:p>
          <w:p w14:paraId="18BF9EFF" w14:textId="77777777" w:rsidR="00201290" w:rsidRDefault="00201290" w:rsidP="00A73744"/>
          <w:p w14:paraId="0A436159"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 evaluating the elements belonging to the LMS</w:t>
            </w:r>
          </w:p>
          <w:p w14:paraId="55FA5C76"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used by the students, it was seen that the system was</w:t>
            </w:r>
          </w:p>
          <w:p w14:paraId="00B9FF80"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primarily used for course videos, learning resources</w:t>
            </w:r>
          </w:p>
          <w:p w14:paraId="7A8B82CD" w14:textId="77777777" w:rsidR="00201290" w:rsidRDefault="00201290" w:rsidP="00A73744">
            <w:r>
              <w:rPr>
                <w:rFonts w:ascii="Mattioli1885-Regular" w:hAnsi="Mattioli1885-Regular" w:cs="Mattioli1885-Regular"/>
                <w:sz w:val="21"/>
                <w:szCs w:val="21"/>
              </w:rPr>
              <w:t>apart from course videos, and assessment and evaluation</w:t>
            </w:r>
          </w:p>
        </w:tc>
        <w:tc>
          <w:tcPr>
            <w:tcW w:w="1090" w:type="dxa"/>
          </w:tcPr>
          <w:p w14:paraId="5525E03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 our medical school 1023 learning sources, 589 live</w:t>
            </w:r>
          </w:p>
          <w:p w14:paraId="291893F3"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lectures were made and total 345 hours of video records</w:t>
            </w:r>
          </w:p>
          <w:p w14:paraId="2EF09A8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aken between 17.04.2020 and 09.05.2020 with</w:t>
            </w:r>
          </w:p>
          <w:p w14:paraId="5F662C26"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1738 students, 198 lecturers. After the live lessons, the</w:t>
            </w:r>
          </w:p>
          <w:p w14:paraId="6DB8A39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video was transferred to the </w:t>
            </w:r>
            <w:r>
              <w:rPr>
                <w:rFonts w:ascii="Mattioli1885-Regular" w:hAnsi="Mattioli1885-Regular" w:cs="Mattioli1885-Regular"/>
                <w:sz w:val="21"/>
                <w:szCs w:val="21"/>
              </w:rPr>
              <w:lastRenderedPageBreak/>
              <w:t>learning management system</w:t>
            </w:r>
          </w:p>
          <w:p w14:paraId="5F68C660"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nd made accessible for students.</w:t>
            </w:r>
          </w:p>
          <w:p w14:paraId="518F27B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Our faculty started the online assessment and</w:t>
            </w:r>
          </w:p>
          <w:p w14:paraId="7BF38552"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evaluation process with the neurosurgery and emergency</w:t>
            </w:r>
          </w:p>
          <w:p w14:paraId="484EA5E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medicine internship exams on 15/04/2020, and</w:t>
            </w:r>
          </w:p>
          <w:p w14:paraId="0C40812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subsequently carried out a total of 40 </w:t>
            </w:r>
            <w:r>
              <w:rPr>
                <w:rFonts w:ascii="Mattioli1885-Regular" w:hAnsi="Mattioli1885-Regular" w:cs="Mattioli1885-Regular"/>
                <w:sz w:val="21"/>
                <w:szCs w:val="21"/>
              </w:rPr>
              <w:lastRenderedPageBreak/>
              <w:t>measurement/</w:t>
            </w:r>
          </w:p>
          <w:p w14:paraId="21A7083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evaluation applications including 37 shelf exams, 5 </w:t>
            </w:r>
            <w:proofErr w:type="gramStart"/>
            <w:r>
              <w:rPr>
                <w:rFonts w:ascii="Mattioli1885-Regular" w:hAnsi="Mattioli1885-Regular" w:cs="Mattioli1885-Regular"/>
                <w:sz w:val="21"/>
                <w:szCs w:val="21"/>
              </w:rPr>
              <w:t>internship</w:t>
            </w:r>
            <w:proofErr w:type="gramEnd"/>
          </w:p>
          <w:p w14:paraId="1FF2DA0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exams, and 3 preclinical board exams within</w:t>
            </w:r>
          </w:p>
          <w:p w14:paraId="42A42E24" w14:textId="77777777" w:rsidR="00201290" w:rsidRDefault="00201290" w:rsidP="00A73744">
            <w:r>
              <w:rPr>
                <w:rFonts w:ascii="Mattioli1885-Regular" w:hAnsi="Mattioli1885-Regular" w:cs="Mattioli1885-Regular"/>
                <w:sz w:val="21"/>
                <w:szCs w:val="21"/>
              </w:rPr>
              <w:t>one month.</w:t>
            </w:r>
          </w:p>
        </w:tc>
        <w:tc>
          <w:tcPr>
            <w:tcW w:w="1530" w:type="dxa"/>
          </w:tcPr>
          <w:p w14:paraId="2F8AF9DD" w14:textId="77777777" w:rsidR="00201290" w:rsidRDefault="00201290" w:rsidP="00A73744">
            <w:r>
              <w:lastRenderedPageBreak/>
              <w:t>-</w:t>
            </w:r>
          </w:p>
        </w:tc>
        <w:tc>
          <w:tcPr>
            <w:tcW w:w="990" w:type="dxa"/>
          </w:tcPr>
          <w:p w14:paraId="01A06483" w14:textId="77777777" w:rsidR="00201290" w:rsidRDefault="00201290" w:rsidP="00A73744">
            <w:r>
              <w:t>Not obtained</w:t>
            </w:r>
          </w:p>
        </w:tc>
        <w:tc>
          <w:tcPr>
            <w:tcW w:w="1037" w:type="dxa"/>
          </w:tcPr>
          <w:p w14:paraId="013CA52C"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In the study, the LMSAS developed by </w:t>
            </w:r>
            <w:proofErr w:type="spellStart"/>
            <w:r>
              <w:rPr>
                <w:rFonts w:ascii="Mattioli1885-Regular" w:hAnsi="Mattioli1885-Regular" w:cs="Mattioli1885-Regular"/>
                <w:sz w:val="21"/>
                <w:szCs w:val="21"/>
              </w:rPr>
              <w:t>Sezer</w:t>
            </w:r>
            <w:proofErr w:type="spellEnd"/>
            <w:r>
              <w:rPr>
                <w:rFonts w:ascii="Mattioli1885-Regular" w:hAnsi="Mattioli1885-Regular" w:cs="Mattioli1885-Regular"/>
                <w:sz w:val="21"/>
                <w:szCs w:val="21"/>
              </w:rPr>
              <w:t xml:space="preserve"> was</w:t>
            </w:r>
          </w:p>
          <w:p w14:paraId="0E99499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used (11). The LMSAS consists of 21 questions. The</w:t>
            </w:r>
          </w:p>
          <w:p w14:paraId="29A86168"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cale consists of four subdimensions, the performance</w:t>
            </w:r>
          </w:p>
          <w:p w14:paraId="3BADAB89"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expectancy (PE) represents the expectation of an increase</w:t>
            </w:r>
          </w:p>
          <w:p w14:paraId="109A7350"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 perform</w:t>
            </w:r>
            <w:r>
              <w:rPr>
                <w:rFonts w:ascii="Mattioli1885-Regular" w:hAnsi="Mattioli1885-Regular" w:cs="Mattioli1885-Regular"/>
                <w:sz w:val="21"/>
                <w:szCs w:val="21"/>
              </w:rPr>
              <w:lastRenderedPageBreak/>
              <w:t>ance with the use of technology; effort</w:t>
            </w:r>
          </w:p>
          <w:p w14:paraId="1046794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expectancy (EE) represents the belief that the use</w:t>
            </w:r>
          </w:p>
          <w:p w14:paraId="7AA6D7D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of technology will be easy; facilitating conditions (FC)</w:t>
            </w:r>
          </w:p>
          <w:p w14:paraId="6DB2CDB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represents the conviction that there are several supportive</w:t>
            </w:r>
          </w:p>
          <w:p w14:paraId="7F8A95F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elements in the use of </w:t>
            </w:r>
            <w:proofErr w:type="spellStart"/>
            <w:proofErr w:type="gramStart"/>
            <w:r>
              <w:rPr>
                <w:rFonts w:ascii="Mattioli1885-Regular" w:hAnsi="Mattioli1885-Regular" w:cs="Mattioli1885-Regular"/>
                <w:sz w:val="21"/>
                <w:szCs w:val="21"/>
              </w:rPr>
              <w:t>technology,and</w:t>
            </w:r>
            <w:proofErr w:type="spellEnd"/>
            <w:proofErr w:type="gramEnd"/>
            <w:r>
              <w:rPr>
                <w:rFonts w:ascii="Mattioli1885-Regular" w:hAnsi="Mattioli1885-Regular" w:cs="Mattioli1885-Regular"/>
                <w:sz w:val="21"/>
                <w:szCs w:val="21"/>
              </w:rPr>
              <w:t xml:space="preserve"> social</w:t>
            </w:r>
          </w:p>
          <w:p w14:paraId="02A7C5E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influence (SI) </w:t>
            </w:r>
            <w:r>
              <w:rPr>
                <w:rFonts w:ascii="Mattioli1885-Regular" w:hAnsi="Mattioli1885-Regular" w:cs="Mattioli1885-Regular"/>
                <w:sz w:val="21"/>
                <w:szCs w:val="21"/>
              </w:rPr>
              <w:lastRenderedPageBreak/>
              <w:t>represents the opinions of the important</w:t>
            </w:r>
          </w:p>
          <w:p w14:paraId="7960DA8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persons in the environment where the mentioned</w:t>
            </w:r>
          </w:p>
          <w:p w14:paraId="13AD620B"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echnology shall be used. The scale has 8 questions for</w:t>
            </w:r>
          </w:p>
          <w:p w14:paraId="7D96EC20"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performance expectancy (question 1, 2, 3, 4, 5, 6, 7,</w:t>
            </w:r>
          </w:p>
          <w:p w14:paraId="21ED874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nd 8), 5 questions for effort expectancy (questio</w:t>
            </w:r>
            <w:r>
              <w:rPr>
                <w:rFonts w:ascii="Mattioli1885-Regular" w:hAnsi="Mattioli1885-Regular" w:cs="Mattioli1885-Regular"/>
                <w:sz w:val="21"/>
                <w:szCs w:val="21"/>
              </w:rPr>
              <w:lastRenderedPageBreak/>
              <w:t>n 9, 10, 11, 12, and 13), 5 questions for facilitating conditions</w:t>
            </w:r>
          </w:p>
          <w:p w14:paraId="306C8298"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question 14, 15, 16, 17, and 18), and 3 questions</w:t>
            </w:r>
          </w:p>
          <w:p w14:paraId="4DDAD11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for social influence (question 19, 20, and 21). The</w:t>
            </w:r>
          </w:p>
          <w:p w14:paraId="5E945152"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cale was answered using a Likert scale. The names of</w:t>
            </w:r>
          </w:p>
          <w:p w14:paraId="7B009B31"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the options in the scale </w:t>
            </w:r>
            <w:r>
              <w:rPr>
                <w:rFonts w:ascii="Mattioli1885-Regular" w:hAnsi="Mattioli1885-Regular" w:cs="Mattioli1885-Regular"/>
                <w:sz w:val="21"/>
                <w:szCs w:val="21"/>
              </w:rPr>
              <w:lastRenderedPageBreak/>
              <w:t>and their scores are: totally</w:t>
            </w:r>
          </w:p>
          <w:p w14:paraId="614E8FEC"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disagree (1 point), disagree (2 points), undecided (3</w:t>
            </w:r>
          </w:p>
          <w:p w14:paraId="1DF44AF2"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points), agree (4 points), and totally agree (5 points).</w:t>
            </w:r>
          </w:p>
          <w:p w14:paraId="3FEBE33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reverse scoring method is not used in the scale.</w:t>
            </w:r>
          </w:p>
          <w:p w14:paraId="5778320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minimum and maximum scores that can be obtained</w:t>
            </w:r>
          </w:p>
          <w:p w14:paraId="39254011"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lastRenderedPageBreak/>
              <w:t>from the scale are 21 and 105, respectively. High</w:t>
            </w:r>
          </w:p>
          <w:p w14:paraId="6517A51D"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cores indicate a high level of acceptance of LMS by</w:t>
            </w:r>
          </w:p>
          <w:p w14:paraId="57263AAD" w14:textId="77777777" w:rsidR="00201290" w:rsidRDefault="00201290" w:rsidP="00A73744">
            <w:pPr>
              <w:rPr>
                <w:rFonts w:ascii="Mattioli1885-Regular" w:hAnsi="Mattioli1885-Regular" w:cs="Mattioli1885-Regular"/>
                <w:sz w:val="21"/>
                <w:szCs w:val="21"/>
              </w:rPr>
            </w:pPr>
            <w:r>
              <w:rPr>
                <w:rFonts w:ascii="Mattioli1885-Regular" w:hAnsi="Mattioli1885-Regular" w:cs="Mattioli1885-Regular"/>
                <w:sz w:val="21"/>
                <w:szCs w:val="21"/>
              </w:rPr>
              <w:t>the students.</w:t>
            </w:r>
          </w:p>
          <w:p w14:paraId="70A5E353"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For evaluating satisfaction “</w:t>
            </w:r>
            <w:proofErr w:type="spellStart"/>
            <w:r>
              <w:rPr>
                <w:rFonts w:ascii="Mattioli1885-Regular" w:hAnsi="Mattioli1885-Regular" w:cs="Mattioli1885-Regular"/>
                <w:sz w:val="21"/>
                <w:szCs w:val="21"/>
              </w:rPr>
              <w:t>Anadolum</w:t>
            </w:r>
            <w:proofErr w:type="spellEnd"/>
            <w:r>
              <w:rPr>
                <w:rFonts w:ascii="Mattioli1885-Regular" w:hAnsi="Mattioli1885-Regular" w:cs="Mattioli1885-Regular"/>
                <w:sz w:val="21"/>
                <w:szCs w:val="21"/>
              </w:rPr>
              <w:t xml:space="preserve"> </w:t>
            </w:r>
            <w:proofErr w:type="spellStart"/>
            <w:r>
              <w:rPr>
                <w:rFonts w:ascii="Mattioli1885-Regular" w:hAnsi="Mattioli1885-Regular" w:cs="Mattioli1885-Regular"/>
                <w:sz w:val="21"/>
                <w:szCs w:val="21"/>
              </w:rPr>
              <w:t>eCampus</w:t>
            </w:r>
            <w:proofErr w:type="spellEnd"/>
          </w:p>
          <w:p w14:paraId="270ED73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ystem Satisfaction Questionnaire” preferred which</w:t>
            </w:r>
          </w:p>
          <w:p w14:paraId="7F645B88"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was used in Anadolu University Open </w:t>
            </w:r>
            <w:r>
              <w:rPr>
                <w:rFonts w:ascii="Mattioli1885-Regular" w:hAnsi="Mattioli1885-Regular" w:cs="Mattioli1885-Regular"/>
                <w:sz w:val="21"/>
                <w:szCs w:val="21"/>
              </w:rPr>
              <w:lastRenderedPageBreak/>
              <w:t>Education System</w:t>
            </w:r>
          </w:p>
          <w:p w14:paraId="481873D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17). The questionnaire consists of two parts. The</w:t>
            </w:r>
          </w:p>
          <w:p w14:paraId="6D207CE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first part questions are; “To which extent were you</w:t>
            </w:r>
          </w:p>
          <w:p w14:paraId="1265AC67"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atisfied with the system?”, “To which extent do you</w:t>
            </w:r>
          </w:p>
          <w:p w14:paraId="61939B4C"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ink the system helped you learn?”, “How easy was</w:t>
            </w:r>
          </w:p>
          <w:p w14:paraId="76B98F11"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t for you to access the informat</w:t>
            </w:r>
            <w:r>
              <w:rPr>
                <w:rFonts w:ascii="Mattioli1885-Regular" w:hAnsi="Mattioli1885-Regular" w:cs="Mattioli1885-Regular"/>
                <w:sz w:val="21"/>
                <w:szCs w:val="21"/>
              </w:rPr>
              <w:lastRenderedPageBreak/>
              <w:t>ion and resources you</w:t>
            </w:r>
          </w:p>
          <w:p w14:paraId="47B284EC" w14:textId="77777777" w:rsidR="00201290" w:rsidRDefault="00201290" w:rsidP="00A73744">
            <w:pPr>
              <w:autoSpaceDE w:val="0"/>
              <w:autoSpaceDN w:val="0"/>
              <w:adjustRightInd w:val="0"/>
              <w:rPr>
                <w:rFonts w:ascii="Mattioli1885-Regular" w:hAnsi="Mattioli1885-Regular" w:cs="Mattioli1885-Regular"/>
                <w:sz w:val="21"/>
                <w:szCs w:val="21"/>
              </w:rPr>
            </w:pPr>
            <w:proofErr w:type="spellStart"/>
            <w:r>
              <w:rPr>
                <w:rFonts w:ascii="Mattioli1885-Regular" w:hAnsi="Mattioli1885-Regular" w:cs="Mattioli1885-Regular"/>
                <w:sz w:val="21"/>
                <w:szCs w:val="21"/>
              </w:rPr>
              <w:t>were</w:t>
            </w:r>
            <w:proofErr w:type="spellEnd"/>
            <w:r>
              <w:rPr>
                <w:rFonts w:ascii="Mattioli1885-Regular" w:hAnsi="Mattioli1885-Regular" w:cs="Mattioli1885-Regular"/>
                <w:sz w:val="21"/>
                <w:szCs w:val="21"/>
              </w:rPr>
              <w:t xml:space="preserve"> looking for in the system?”, “To which extent did</w:t>
            </w:r>
          </w:p>
          <w:p w14:paraId="26A2346B"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you find the support services offered about the system</w:t>
            </w:r>
          </w:p>
          <w:p w14:paraId="37C1A8D1"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useful?” and “To which extent was the system beneficial</w:t>
            </w:r>
          </w:p>
          <w:p w14:paraId="1B76196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 preparing you for the exam?”, The answers</w:t>
            </w:r>
          </w:p>
          <w:p w14:paraId="1CB8E566"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structured in the </w:t>
            </w:r>
            <w:r>
              <w:rPr>
                <w:rFonts w:ascii="Mattioli1885-Regular" w:hAnsi="Mattioli1885-Regular" w:cs="Mattioli1885-Regular"/>
                <w:sz w:val="21"/>
                <w:szCs w:val="21"/>
              </w:rPr>
              <w:lastRenderedPageBreak/>
              <w:t>form of a five-point Likert, where</w:t>
            </w:r>
          </w:p>
          <w:p w14:paraId="7C454C3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answers vary between “I am not satisfied” and “I</w:t>
            </w:r>
          </w:p>
          <w:p w14:paraId="098B170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m very satisfied”. In the second part, opinions about</w:t>
            </w:r>
          </w:p>
          <w:p w14:paraId="38004BD4"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positive and required aspects of LMS were taken.</w:t>
            </w:r>
          </w:p>
          <w:p w14:paraId="7E69D263"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 the qualitative component of the study, in the third</w:t>
            </w:r>
          </w:p>
          <w:p w14:paraId="3CB9200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lastRenderedPageBreak/>
              <w:t>part, students were asked open-ended two questions</w:t>
            </w:r>
          </w:p>
          <w:p w14:paraId="250E23A1"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o express their views on the positive and aspects that</w:t>
            </w:r>
          </w:p>
          <w:p w14:paraId="2A7999BA"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should be improved regarding distance education. Answers</w:t>
            </w:r>
          </w:p>
          <w:p w14:paraId="160B3DEE" w14:textId="77777777" w:rsidR="00201290" w:rsidRDefault="00201290" w:rsidP="00A73744">
            <w:r>
              <w:rPr>
                <w:rFonts w:ascii="Mattioli1885-Regular" w:hAnsi="Mattioli1885-Regular" w:cs="Mattioli1885-Regular"/>
                <w:sz w:val="21"/>
                <w:szCs w:val="21"/>
              </w:rPr>
              <w:t>coded under themes by researchers.</w:t>
            </w:r>
          </w:p>
        </w:tc>
        <w:tc>
          <w:tcPr>
            <w:tcW w:w="1844" w:type="dxa"/>
          </w:tcPr>
          <w:p w14:paraId="48538045"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lastRenderedPageBreak/>
              <w:t>Although sharing</w:t>
            </w:r>
          </w:p>
          <w:p w14:paraId="466CA25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 situation specific to our faculty is a limitation of the</w:t>
            </w:r>
          </w:p>
          <w:p w14:paraId="509DDF0B" w14:textId="77777777" w:rsidR="00201290" w:rsidRDefault="00201290" w:rsidP="00A73744">
            <w:r>
              <w:rPr>
                <w:rFonts w:ascii="Mattioli1885-Regular" w:hAnsi="Mattioli1885-Regular" w:cs="Mattioli1885-Regular"/>
                <w:sz w:val="21"/>
                <w:szCs w:val="21"/>
              </w:rPr>
              <w:t xml:space="preserve">study, it </w:t>
            </w:r>
            <w:proofErr w:type="gramStart"/>
            <w:r>
              <w:rPr>
                <w:rFonts w:ascii="Mattioli1885-Regular" w:hAnsi="Mattioli1885-Regular" w:cs="Mattioli1885-Regular"/>
                <w:sz w:val="21"/>
                <w:szCs w:val="21"/>
              </w:rPr>
              <w:t>suggest</w:t>
            </w:r>
            <w:proofErr w:type="gramEnd"/>
            <w:r>
              <w:rPr>
                <w:rFonts w:ascii="Mattioli1885-Regular" w:hAnsi="Mattioli1885-Regular" w:cs="Mattioli1885-Regular"/>
                <w:sz w:val="21"/>
                <w:szCs w:val="21"/>
              </w:rPr>
              <w:t xml:space="preserve"> the evaluation of other faculties</w:t>
            </w:r>
          </w:p>
        </w:tc>
        <w:tc>
          <w:tcPr>
            <w:tcW w:w="1721" w:type="dxa"/>
          </w:tcPr>
          <w:p w14:paraId="53827C3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1.the strong intentions of</w:t>
            </w:r>
          </w:p>
          <w:p w14:paraId="4FE528CB"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clinical students regarding the use of LMS are</w:t>
            </w:r>
          </w:p>
          <w:p w14:paraId="255ADE85" w14:textId="77777777" w:rsidR="00201290" w:rsidRDefault="00201290" w:rsidP="00A73744">
            <w:pPr>
              <w:rPr>
                <w:rFonts w:ascii="Mattioli1885-Regular" w:hAnsi="Mattioli1885-Regular" w:cs="Mattioli1885-Regular"/>
                <w:sz w:val="21"/>
                <w:szCs w:val="21"/>
              </w:rPr>
            </w:pPr>
            <w:r>
              <w:rPr>
                <w:rFonts w:ascii="Mattioli1885-Regular" w:hAnsi="Mattioli1885-Regular" w:cs="Mattioli1885-Regular"/>
                <w:sz w:val="21"/>
                <w:szCs w:val="21"/>
              </w:rPr>
              <w:t>considered to be positive</w:t>
            </w:r>
          </w:p>
          <w:p w14:paraId="2A1767F0" w14:textId="77777777" w:rsidR="00201290" w:rsidRDefault="00201290" w:rsidP="00A73744"/>
          <w:p w14:paraId="5EFB30F0" w14:textId="77777777" w:rsidR="00201290" w:rsidRDefault="00201290" w:rsidP="00A73744">
            <w:pPr>
              <w:autoSpaceDE w:val="0"/>
              <w:autoSpaceDN w:val="0"/>
              <w:adjustRightInd w:val="0"/>
              <w:rPr>
                <w:rFonts w:ascii="Mattioli1885-Regular" w:hAnsi="Mattioli1885-Regular" w:cs="Mattioli1885-Regular"/>
                <w:sz w:val="21"/>
                <w:szCs w:val="21"/>
              </w:rPr>
            </w:pPr>
            <w:r>
              <w:t>2.</w:t>
            </w:r>
            <w:r>
              <w:rPr>
                <w:rFonts w:ascii="Mattioli1885-Regular" w:hAnsi="Mattioli1885-Regular" w:cs="Mattioli1885-Regular"/>
                <w:sz w:val="21"/>
                <w:szCs w:val="21"/>
              </w:rPr>
              <w:t xml:space="preserve"> The data and analyses are derived from</w:t>
            </w:r>
          </w:p>
          <w:p w14:paraId="65913D5A"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 cross-sectional design, so causal inferences are difficult</w:t>
            </w:r>
          </w:p>
          <w:p w14:paraId="0FEBA18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 xml:space="preserve">to draw. </w:t>
            </w:r>
          </w:p>
          <w:p w14:paraId="5DA181BA" w14:textId="77777777" w:rsidR="00201290" w:rsidRDefault="00201290" w:rsidP="00A73744">
            <w:pPr>
              <w:autoSpaceDE w:val="0"/>
              <w:autoSpaceDN w:val="0"/>
              <w:adjustRightInd w:val="0"/>
              <w:rPr>
                <w:rFonts w:ascii="Mattioli1885-Regular" w:hAnsi="Mattioli1885-Regular" w:cs="Mattioli1885-Regular"/>
                <w:sz w:val="21"/>
                <w:szCs w:val="21"/>
              </w:rPr>
            </w:pPr>
          </w:p>
          <w:p w14:paraId="17FA9ECE"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3.Because formal education was</w:t>
            </w:r>
          </w:p>
          <w:p w14:paraId="04AAFD56"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interrupted due to the pandemic, we used an online</w:t>
            </w:r>
          </w:p>
          <w:p w14:paraId="2EC57E12"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data collection method in the study, which resulted in</w:t>
            </w:r>
          </w:p>
          <w:p w14:paraId="69824A5C"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the sampling of our study being voluntary. Therefore,</w:t>
            </w:r>
          </w:p>
          <w:p w14:paraId="466B92BF"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lastRenderedPageBreak/>
              <w:t>the possibility of selection bias should be considered.</w:t>
            </w:r>
          </w:p>
          <w:p w14:paraId="27E995BC" w14:textId="77777777" w:rsidR="00201290" w:rsidRDefault="00201290" w:rsidP="00A73744">
            <w:pPr>
              <w:autoSpaceDE w:val="0"/>
              <w:autoSpaceDN w:val="0"/>
              <w:adjustRightInd w:val="0"/>
              <w:rPr>
                <w:rFonts w:ascii="Mattioli1885-Regular" w:hAnsi="Mattioli1885-Regular" w:cs="Mattioli1885-Regular"/>
                <w:sz w:val="21"/>
                <w:szCs w:val="21"/>
              </w:rPr>
            </w:pPr>
          </w:p>
          <w:p w14:paraId="472219CC"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4.Tthe fact that the study was applied</w:t>
            </w:r>
          </w:p>
          <w:p w14:paraId="02449269" w14:textId="77777777" w:rsidR="00201290" w:rsidRDefault="00201290" w:rsidP="00A73744">
            <w:pPr>
              <w:autoSpaceDE w:val="0"/>
              <w:autoSpaceDN w:val="0"/>
              <w:adjustRightInd w:val="0"/>
              <w:rPr>
                <w:rFonts w:ascii="Mattioli1885-Regular" w:hAnsi="Mattioli1885-Regular" w:cs="Mattioli1885-Regular"/>
                <w:sz w:val="21"/>
                <w:szCs w:val="21"/>
              </w:rPr>
            </w:pPr>
            <w:proofErr w:type="gramStart"/>
            <w:r>
              <w:rPr>
                <w:rFonts w:ascii="Mattioli1885-Regular" w:hAnsi="Mattioli1885-Regular" w:cs="Mattioli1885-Regular"/>
                <w:sz w:val="21"/>
                <w:szCs w:val="21"/>
              </w:rPr>
              <w:t>specifically</w:t>
            </w:r>
            <w:proofErr w:type="gramEnd"/>
            <w:r>
              <w:rPr>
                <w:rFonts w:ascii="Mattioli1885-Regular" w:hAnsi="Mattioli1885-Regular" w:cs="Mattioli1885-Regular"/>
                <w:sz w:val="21"/>
                <w:szCs w:val="21"/>
              </w:rPr>
              <w:t xml:space="preserve"> to Suleyman </w:t>
            </w:r>
            <w:proofErr w:type="spellStart"/>
            <w:r>
              <w:rPr>
                <w:rFonts w:ascii="Mattioli1885-Regular" w:hAnsi="Mattioli1885-Regular" w:cs="Mattioli1885-Regular"/>
                <w:sz w:val="21"/>
                <w:szCs w:val="21"/>
              </w:rPr>
              <w:t>Demirel</w:t>
            </w:r>
            <w:proofErr w:type="spellEnd"/>
            <w:r>
              <w:rPr>
                <w:rFonts w:ascii="Mattioli1885-Regular" w:hAnsi="Mattioli1885-Regular" w:cs="Mattioli1885-Regular"/>
                <w:sz w:val="21"/>
                <w:szCs w:val="21"/>
              </w:rPr>
              <w:t xml:space="preserve"> University, Faculty</w:t>
            </w:r>
          </w:p>
          <w:p w14:paraId="1BB17DD2" w14:textId="77777777" w:rsidR="00201290" w:rsidRDefault="00201290" w:rsidP="00A73744">
            <w:r>
              <w:rPr>
                <w:rFonts w:ascii="Mattioli1885-Regular" w:hAnsi="Mattioli1885-Regular" w:cs="Mattioli1885-Regular"/>
                <w:sz w:val="21"/>
                <w:szCs w:val="21"/>
              </w:rPr>
              <w:t>of Medicine is considered as a limitation of the study,</w:t>
            </w:r>
          </w:p>
        </w:tc>
        <w:tc>
          <w:tcPr>
            <w:tcW w:w="1777" w:type="dxa"/>
          </w:tcPr>
          <w:p w14:paraId="03349333"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lastRenderedPageBreak/>
              <w:t>the reluctance of the nonclinical students to these systems should be considered</w:t>
            </w:r>
          </w:p>
          <w:p w14:paraId="12FFAE99" w14:textId="77777777" w:rsidR="00201290" w:rsidRDefault="00201290" w:rsidP="00A73744">
            <w:pPr>
              <w:autoSpaceDE w:val="0"/>
              <w:autoSpaceDN w:val="0"/>
              <w:adjustRightInd w:val="0"/>
              <w:rPr>
                <w:rFonts w:ascii="Mattioli1885-Regular" w:hAnsi="Mattioli1885-Regular" w:cs="Mattioli1885-Regular"/>
                <w:sz w:val="21"/>
                <w:szCs w:val="21"/>
              </w:rPr>
            </w:pPr>
            <w:r>
              <w:rPr>
                <w:rFonts w:ascii="Mattioli1885-Regular" w:hAnsi="Mattioli1885-Regular" w:cs="Mattioli1885-Regular"/>
                <w:sz w:val="21"/>
                <w:szCs w:val="21"/>
              </w:rPr>
              <w:t>as an important area of research within the</w:t>
            </w:r>
          </w:p>
          <w:p w14:paraId="75D9D75B" w14:textId="77777777" w:rsidR="00201290" w:rsidRDefault="00201290" w:rsidP="00A73744">
            <w:r>
              <w:rPr>
                <w:rFonts w:ascii="Mattioli1885-Regular" w:hAnsi="Mattioli1885-Regular" w:cs="Mattioli1885-Regular"/>
                <w:sz w:val="21"/>
                <w:szCs w:val="21"/>
              </w:rPr>
              <w:t>framework of program evaluation.</w:t>
            </w:r>
          </w:p>
        </w:tc>
        <w:tc>
          <w:tcPr>
            <w:tcW w:w="1274" w:type="dxa"/>
          </w:tcPr>
          <w:p w14:paraId="4127C29B" w14:textId="77777777" w:rsidR="00201290" w:rsidRDefault="00201290" w:rsidP="00A73744">
            <w:r>
              <w:t>Conflict of interest declared</w:t>
            </w:r>
          </w:p>
          <w:p w14:paraId="2D619A96" w14:textId="77777777" w:rsidR="00201290" w:rsidRDefault="00201290" w:rsidP="00A73744">
            <w:r>
              <w:t xml:space="preserve">Acknowledgement </w:t>
            </w:r>
          </w:p>
        </w:tc>
      </w:tr>
      <w:tr w:rsidR="00201290" w14:paraId="09DF6462" w14:textId="77777777" w:rsidTr="00201290">
        <w:trPr>
          <w:trHeight w:val="337"/>
        </w:trPr>
        <w:tc>
          <w:tcPr>
            <w:tcW w:w="1172" w:type="dxa"/>
          </w:tcPr>
          <w:p w14:paraId="11BC3143" w14:textId="5752154D" w:rsidR="00201290" w:rsidRPr="001F64EF" w:rsidRDefault="00201290" w:rsidP="00A73744">
            <w:pPr>
              <w:rPr>
                <w:rFonts w:ascii="AdvTTe692faf0" w:hAnsi="AdvTTe692faf0" w:cs="AdvTTe692faf0"/>
                <w:sz w:val="21"/>
                <w:szCs w:val="21"/>
              </w:rPr>
            </w:pPr>
            <w:r>
              <w:rPr>
                <w:rFonts w:ascii="AdvTTe692faf0" w:hAnsi="AdvTTe692faf0" w:cs="AdvTTe692faf0"/>
                <w:sz w:val="21"/>
                <w:szCs w:val="21"/>
              </w:rPr>
              <w:lastRenderedPageBreak/>
              <w:t>12</w:t>
            </w:r>
          </w:p>
        </w:tc>
        <w:tc>
          <w:tcPr>
            <w:tcW w:w="1172" w:type="dxa"/>
          </w:tcPr>
          <w:p w14:paraId="4B61E08F" w14:textId="14CCD962" w:rsidR="00201290" w:rsidRPr="001F64EF" w:rsidRDefault="00201290" w:rsidP="00A73744">
            <w:proofErr w:type="spellStart"/>
            <w:r w:rsidRPr="001F64EF">
              <w:rPr>
                <w:rFonts w:ascii="AdvTTe692faf0" w:hAnsi="AdvTTe692faf0" w:cs="AdvTTe692faf0"/>
                <w:sz w:val="21"/>
                <w:szCs w:val="21"/>
              </w:rPr>
              <w:t>Thepwongsa</w:t>
            </w:r>
            <w:proofErr w:type="spellEnd"/>
            <w:r w:rsidRPr="001F64EF">
              <w:rPr>
                <w:rFonts w:ascii="AdvTTe692faf0" w:hAnsi="AdvTTe692faf0" w:cs="AdvTTe692faf0"/>
                <w:sz w:val="21"/>
                <w:szCs w:val="21"/>
              </w:rPr>
              <w:t xml:space="preserve"> I et al</w:t>
            </w:r>
          </w:p>
        </w:tc>
        <w:tc>
          <w:tcPr>
            <w:tcW w:w="2238" w:type="dxa"/>
          </w:tcPr>
          <w:p w14:paraId="04F0B401" w14:textId="77777777" w:rsidR="00201290" w:rsidRDefault="00201290" w:rsidP="00A73744">
            <w:r>
              <w:t>Given in supplementary material</w:t>
            </w:r>
          </w:p>
        </w:tc>
        <w:tc>
          <w:tcPr>
            <w:tcW w:w="1090" w:type="dxa"/>
          </w:tcPr>
          <w:p w14:paraId="21364CFA" w14:textId="77777777" w:rsidR="00201290" w:rsidRDefault="00201290" w:rsidP="00A73744">
            <w:pPr>
              <w:rPr>
                <w:sz w:val="21"/>
                <w:szCs w:val="21"/>
              </w:rPr>
            </w:pPr>
            <w:r>
              <w:rPr>
                <w:sz w:val="21"/>
                <w:szCs w:val="21"/>
              </w:rPr>
              <w:t xml:space="preserve">Semi-structured phone interviews were conducted for the pilot testing of the LMS. Five family medicine residency trainees and eight family medicine academic staff members were invited to </w:t>
            </w:r>
            <w:proofErr w:type="spellStart"/>
            <w:r>
              <w:rPr>
                <w:sz w:val="21"/>
                <w:szCs w:val="21"/>
              </w:rPr>
              <w:t>enroll</w:t>
            </w:r>
            <w:proofErr w:type="spellEnd"/>
            <w:r>
              <w:rPr>
                <w:sz w:val="21"/>
                <w:szCs w:val="21"/>
              </w:rPr>
              <w:t xml:space="preserve"> in the online diabetes course and provide feedback on their online learning experience. </w:t>
            </w:r>
            <w:r>
              <w:rPr>
                <w:sz w:val="21"/>
                <w:szCs w:val="21"/>
              </w:rPr>
              <w:lastRenderedPageBreak/>
              <w:t>Informed consent was obtained from all participants. The participants were asked to complete the course and then for their phone feedback. Data were collected from both the LMS monitoring system and phone interviews.</w:t>
            </w:r>
          </w:p>
          <w:p w14:paraId="3B33D8A7" w14:textId="77777777" w:rsidR="00201290" w:rsidRDefault="00201290" w:rsidP="00A73744">
            <w:pPr>
              <w:rPr>
                <w:sz w:val="21"/>
                <w:szCs w:val="21"/>
              </w:rPr>
            </w:pPr>
            <w:r>
              <w:rPr>
                <w:sz w:val="21"/>
                <w:szCs w:val="21"/>
              </w:rPr>
              <w:t xml:space="preserve">The newly developed online LMS was evaluated through </w:t>
            </w:r>
            <w:r>
              <w:rPr>
                <w:sz w:val="21"/>
                <w:szCs w:val="21"/>
              </w:rPr>
              <w:lastRenderedPageBreak/>
              <w:t>two surveys:</w:t>
            </w:r>
          </w:p>
          <w:p w14:paraId="4F0B6399" w14:textId="77777777" w:rsidR="00201290" w:rsidRDefault="00201290" w:rsidP="00A73744">
            <w:pPr>
              <w:rPr>
                <w:sz w:val="21"/>
                <w:szCs w:val="21"/>
              </w:rPr>
            </w:pPr>
            <w:r>
              <w:rPr>
                <w:sz w:val="21"/>
                <w:szCs w:val="21"/>
              </w:rPr>
              <w:t>First, a short survey was conducted to explore learners’ opinions about factors influencing adoption of online learning to gain learners’ perspectives and obtain data for customization of the LMS to serve learners’ need</w:t>
            </w:r>
          </w:p>
          <w:p w14:paraId="02F8B1C3" w14:textId="77777777" w:rsidR="00201290" w:rsidRDefault="00201290" w:rsidP="00A73744">
            <w:r>
              <w:rPr>
                <w:sz w:val="21"/>
                <w:szCs w:val="21"/>
              </w:rPr>
              <w:t>Second, a satisfaction survey was conducte</w:t>
            </w:r>
            <w:r>
              <w:rPr>
                <w:sz w:val="21"/>
                <w:szCs w:val="21"/>
              </w:rPr>
              <w:lastRenderedPageBreak/>
              <w:t>d with 255 learners enrolled in 13 courses. These courses were taught solely online (no face-to-face sessions for these courses) through KKUMEDX.</w:t>
            </w:r>
          </w:p>
        </w:tc>
        <w:tc>
          <w:tcPr>
            <w:tcW w:w="1530" w:type="dxa"/>
          </w:tcPr>
          <w:p w14:paraId="19C83CC4" w14:textId="77777777" w:rsidR="00201290" w:rsidRDefault="00201290" w:rsidP="00A73744"/>
        </w:tc>
        <w:tc>
          <w:tcPr>
            <w:tcW w:w="990" w:type="dxa"/>
          </w:tcPr>
          <w:p w14:paraId="31CFE427" w14:textId="77777777" w:rsidR="00201290" w:rsidRDefault="00201290" w:rsidP="00A73744"/>
        </w:tc>
        <w:tc>
          <w:tcPr>
            <w:tcW w:w="1037" w:type="dxa"/>
          </w:tcPr>
          <w:p w14:paraId="0F707873" w14:textId="77777777" w:rsidR="00201290" w:rsidRDefault="00201290" w:rsidP="00A73744">
            <w:r>
              <w:t>Table 2 and table 4 in the article</w:t>
            </w:r>
          </w:p>
        </w:tc>
        <w:tc>
          <w:tcPr>
            <w:tcW w:w="1844" w:type="dxa"/>
          </w:tcPr>
          <w:p w14:paraId="68C983CE" w14:textId="77777777" w:rsidR="00201290" w:rsidRDefault="00201290" w:rsidP="00A73744">
            <w:pPr>
              <w:rPr>
                <w:sz w:val="21"/>
                <w:szCs w:val="21"/>
              </w:rPr>
            </w:pPr>
            <w:r>
              <w:t>1.</w:t>
            </w:r>
            <w:r>
              <w:rPr>
                <w:sz w:val="21"/>
                <w:szCs w:val="21"/>
              </w:rPr>
              <w:t xml:space="preserve"> present study was a single-institution study.</w:t>
            </w:r>
          </w:p>
          <w:p w14:paraId="15D2603D" w14:textId="77777777" w:rsidR="00201290" w:rsidRDefault="00201290" w:rsidP="00A73744"/>
          <w:p w14:paraId="42C2B4F0" w14:textId="77777777" w:rsidR="00201290" w:rsidRDefault="00201290" w:rsidP="00A73744">
            <w:r>
              <w:t>2. the use of the LMS is still in a short period of approximately two more years.</w:t>
            </w:r>
          </w:p>
          <w:p w14:paraId="42A43E8B" w14:textId="77777777" w:rsidR="00201290" w:rsidRDefault="00201290" w:rsidP="00A73744"/>
          <w:p w14:paraId="32002ECB" w14:textId="77777777" w:rsidR="00201290" w:rsidRDefault="00201290" w:rsidP="00A73744">
            <w:r>
              <w:t>3. potential for selection bias in observational studies owing to the lack of randomization</w:t>
            </w:r>
          </w:p>
          <w:p w14:paraId="4C0FE27C" w14:textId="77777777" w:rsidR="00201290" w:rsidRDefault="00201290" w:rsidP="00A73744"/>
          <w:p w14:paraId="1870867E" w14:textId="77777777" w:rsidR="00201290" w:rsidRDefault="00201290" w:rsidP="00A73744">
            <w:r>
              <w:t>4.</w:t>
            </w:r>
            <w:r>
              <w:rPr>
                <w:sz w:val="21"/>
                <w:szCs w:val="21"/>
              </w:rPr>
              <w:t xml:space="preserve"> present study used online questionnaires, and the participants in this study may have a different characteristic background from the general population since they may be more familiar with online technology.</w:t>
            </w:r>
          </w:p>
        </w:tc>
        <w:tc>
          <w:tcPr>
            <w:tcW w:w="1721" w:type="dxa"/>
          </w:tcPr>
          <w:p w14:paraId="2FE44247" w14:textId="77777777" w:rsidR="00201290" w:rsidRDefault="00201290" w:rsidP="00A73744">
            <w:r>
              <w:t>-</w:t>
            </w:r>
          </w:p>
        </w:tc>
        <w:tc>
          <w:tcPr>
            <w:tcW w:w="1777" w:type="dxa"/>
          </w:tcPr>
          <w:p w14:paraId="62CF619A" w14:textId="77777777" w:rsidR="00201290" w:rsidRDefault="00201290" w:rsidP="00A73744">
            <w:pPr>
              <w:rPr>
                <w:sz w:val="21"/>
                <w:szCs w:val="21"/>
              </w:rPr>
            </w:pPr>
            <w:r>
              <w:rPr>
                <w:sz w:val="21"/>
                <w:szCs w:val="21"/>
              </w:rPr>
              <w:t>1.further large-scale studies involving many medical schools are required to ensure generalizability</w:t>
            </w:r>
          </w:p>
          <w:p w14:paraId="48E0398C" w14:textId="77777777" w:rsidR="00201290" w:rsidRDefault="00201290" w:rsidP="00A73744"/>
          <w:p w14:paraId="5D0C7936" w14:textId="77777777" w:rsidR="00201290" w:rsidRDefault="00201290" w:rsidP="00A73744">
            <w:r>
              <w:t xml:space="preserve">2. ongoing monitoring and observation of learners’ </w:t>
            </w:r>
            <w:proofErr w:type="spellStart"/>
            <w:r>
              <w:t>behavior</w:t>
            </w:r>
            <w:proofErr w:type="spellEnd"/>
            <w:r>
              <w:t xml:space="preserve"> in online learning are needed</w:t>
            </w:r>
          </w:p>
        </w:tc>
        <w:tc>
          <w:tcPr>
            <w:tcW w:w="1274" w:type="dxa"/>
          </w:tcPr>
          <w:p w14:paraId="42930627" w14:textId="77777777" w:rsidR="00201290" w:rsidRPr="009303CD" w:rsidRDefault="00201290" w:rsidP="00A73744">
            <w:pPr>
              <w:autoSpaceDE w:val="0"/>
              <w:autoSpaceDN w:val="0"/>
              <w:adjustRightInd w:val="0"/>
              <w:rPr>
                <w:rFonts w:ascii="Myriad Pro" w:hAnsi="Myriad Pro" w:cs="Myriad Pro"/>
                <w:color w:val="5377B3"/>
              </w:rPr>
            </w:pPr>
            <w:r w:rsidRPr="009303CD">
              <w:rPr>
                <w:rFonts w:ascii="Myriad Pro" w:hAnsi="Myriad Pro" w:cs="Myriad Pro"/>
                <w:b/>
                <w:bCs/>
                <w:color w:val="5377B3"/>
              </w:rPr>
              <w:t xml:space="preserve">Acknowledgments </w:t>
            </w:r>
          </w:p>
          <w:p w14:paraId="1D5FD179" w14:textId="77777777" w:rsidR="00201290" w:rsidRPr="009303CD" w:rsidRDefault="00201290" w:rsidP="00A73744">
            <w:pPr>
              <w:autoSpaceDE w:val="0"/>
              <w:autoSpaceDN w:val="0"/>
              <w:adjustRightInd w:val="0"/>
              <w:rPr>
                <w:rFonts w:ascii="Myriad Pro" w:hAnsi="Myriad Pro" w:cs="Myriad Pro"/>
                <w:color w:val="5377B3"/>
              </w:rPr>
            </w:pPr>
            <w:r w:rsidRPr="009303CD">
              <w:rPr>
                <w:rFonts w:ascii="Myriad Pro" w:hAnsi="Myriad Pro" w:cs="Myriad Pro"/>
                <w:b/>
                <w:bCs/>
                <w:color w:val="5377B3"/>
              </w:rPr>
              <w:t xml:space="preserve">Funding </w:t>
            </w:r>
          </w:p>
          <w:p w14:paraId="7FF3D77C" w14:textId="77777777" w:rsidR="00201290" w:rsidRPr="009303CD" w:rsidRDefault="00201290" w:rsidP="00A73744">
            <w:pPr>
              <w:autoSpaceDE w:val="0"/>
              <w:autoSpaceDN w:val="0"/>
              <w:adjustRightInd w:val="0"/>
              <w:rPr>
                <w:rFonts w:ascii="Myriad Pro" w:hAnsi="Myriad Pro" w:cs="Myriad Pro"/>
                <w:color w:val="5377B3"/>
              </w:rPr>
            </w:pPr>
            <w:r w:rsidRPr="009303CD">
              <w:rPr>
                <w:rFonts w:ascii="Myriad Pro" w:hAnsi="Myriad Pro" w:cs="Myriad Pro"/>
                <w:b/>
                <w:bCs/>
                <w:color w:val="5377B3"/>
              </w:rPr>
              <w:t xml:space="preserve">Data availability statement </w:t>
            </w:r>
            <w:r w:rsidRPr="009303CD">
              <w:rPr>
                <w:rFonts w:ascii="Minion Pro" w:hAnsi="Minion Pro" w:cs="Minion Pro"/>
                <w:color w:val="000000"/>
                <w:sz w:val="19"/>
                <w:szCs w:val="19"/>
              </w:rPr>
              <w:t xml:space="preserve"> </w:t>
            </w:r>
          </w:p>
          <w:p w14:paraId="489EA9A8" w14:textId="77777777" w:rsidR="00201290" w:rsidRDefault="00201290" w:rsidP="00A73744">
            <w:r w:rsidRPr="009303CD">
              <w:rPr>
                <w:rFonts w:ascii="Myriad Pro" w:hAnsi="Myriad Pro" w:cs="Myriad Pro"/>
                <w:b/>
                <w:bCs/>
                <w:color w:val="5377B3"/>
              </w:rPr>
              <w:t>Disclosure statement</w:t>
            </w:r>
          </w:p>
        </w:tc>
      </w:tr>
      <w:tr w:rsidR="00201290" w14:paraId="3D72FD77" w14:textId="77777777" w:rsidTr="00201290">
        <w:trPr>
          <w:trHeight w:val="318"/>
        </w:trPr>
        <w:tc>
          <w:tcPr>
            <w:tcW w:w="1172" w:type="dxa"/>
          </w:tcPr>
          <w:p w14:paraId="3FE7B487" w14:textId="65DB6F2A" w:rsidR="00201290" w:rsidRDefault="00201290" w:rsidP="00A73744">
            <w:r>
              <w:lastRenderedPageBreak/>
              <w:t>13</w:t>
            </w:r>
          </w:p>
        </w:tc>
        <w:tc>
          <w:tcPr>
            <w:tcW w:w="1172" w:type="dxa"/>
          </w:tcPr>
          <w:p w14:paraId="5A1AA89D" w14:textId="7BBA94B4" w:rsidR="00201290" w:rsidRDefault="00201290" w:rsidP="00A73744">
            <w:r>
              <w:t>Dash S</w:t>
            </w:r>
          </w:p>
        </w:tc>
        <w:tc>
          <w:tcPr>
            <w:tcW w:w="2238" w:type="dxa"/>
          </w:tcPr>
          <w:p w14:paraId="4BC384E6"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The content shared in the Google</w:t>
            </w:r>
          </w:p>
          <w:p w14:paraId="26CE3AAE"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Classroom can be broadly classi</w:t>
            </w:r>
            <w:r>
              <w:rPr>
                <w:rFonts w:ascii="AdvOTbab04e9d+fb" w:hAnsi="AdvOTbab04e9d+fb" w:cs="AdvOTbab04e9d+fb"/>
                <w:sz w:val="18"/>
                <w:szCs w:val="18"/>
              </w:rPr>
              <w:t>fi</w:t>
            </w:r>
            <w:r>
              <w:rPr>
                <w:rFonts w:ascii="AdvOTbab04e9d" w:hAnsi="AdvOTbab04e9d" w:cs="AdvOTbab04e9d"/>
                <w:sz w:val="18"/>
                <w:szCs w:val="18"/>
              </w:rPr>
              <w:t xml:space="preserve">ed into </w:t>
            </w:r>
            <w:r>
              <w:rPr>
                <w:rFonts w:ascii="AdvOTbab04e9d+fb" w:hAnsi="AdvOTbab04e9d+fb" w:cs="AdvOTbab04e9d+fb"/>
                <w:sz w:val="18"/>
                <w:szCs w:val="18"/>
              </w:rPr>
              <w:t>fi</w:t>
            </w:r>
            <w:r>
              <w:rPr>
                <w:rFonts w:ascii="AdvOTbab04e9d" w:hAnsi="AdvOTbab04e9d" w:cs="AdvOTbab04e9d"/>
                <w:sz w:val="18"/>
                <w:szCs w:val="18"/>
              </w:rPr>
              <w:t>ve types: (1) lecture</w:t>
            </w:r>
          </w:p>
          <w:p w14:paraId="50ADF7DB"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notes, which included the </w:t>
            </w:r>
            <w:proofErr w:type="spellStart"/>
            <w:r>
              <w:rPr>
                <w:rFonts w:ascii="AdvOTbab04e9d" w:hAnsi="AdvOTbab04e9d" w:cs="AdvOTbab04e9d"/>
                <w:sz w:val="18"/>
                <w:szCs w:val="18"/>
              </w:rPr>
              <w:t>powerpoint</w:t>
            </w:r>
            <w:proofErr w:type="spellEnd"/>
            <w:r>
              <w:rPr>
                <w:rFonts w:ascii="AdvOTbab04e9d" w:hAnsi="AdvOTbab04e9d" w:cs="AdvOTbab04e9d"/>
                <w:sz w:val="18"/>
                <w:szCs w:val="18"/>
              </w:rPr>
              <w:t xml:space="preserve"> presentation to</w:t>
            </w:r>
          </w:p>
          <w:p w14:paraId="3D0A73CF"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be used for the lecture classes and incomplete notes for</w:t>
            </w:r>
          </w:p>
          <w:p w14:paraId="5509B194"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class activity; (2) quiz, comprising of MCQs, short answer</w:t>
            </w:r>
          </w:p>
          <w:p w14:paraId="6FEE4B63"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questions, multiple true and false; (3) learning resources,</w:t>
            </w:r>
          </w:p>
          <w:p w14:paraId="23CEFFE4"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lastRenderedPageBreak/>
              <w:t>including links to articles and YouTube videos explaining</w:t>
            </w:r>
          </w:p>
          <w:p w14:paraId="573B8918"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concepts; (4) announcements about forthcoming activities in</w:t>
            </w:r>
          </w:p>
          <w:p w14:paraId="2207518F"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the classroom; and (5) assignments requiring submission in</w:t>
            </w:r>
          </w:p>
          <w:p w14:paraId="0DD0ADC0" w14:textId="77777777" w:rsidR="00201290" w:rsidRDefault="00201290" w:rsidP="00A73744">
            <w:r>
              <w:rPr>
                <w:rFonts w:ascii="AdvOTbab04e9d" w:hAnsi="AdvOTbab04e9d" w:cs="AdvOTbab04e9d"/>
                <w:sz w:val="18"/>
                <w:szCs w:val="18"/>
              </w:rPr>
              <w:t>the Google Classroom platform</w:t>
            </w:r>
          </w:p>
        </w:tc>
        <w:tc>
          <w:tcPr>
            <w:tcW w:w="1090" w:type="dxa"/>
          </w:tcPr>
          <w:p w14:paraId="19A64737"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lastRenderedPageBreak/>
              <w:t>a feedback</w:t>
            </w:r>
          </w:p>
          <w:p w14:paraId="1B06BFC1"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form having nine questions in a Likert Scale format, prepared</w:t>
            </w:r>
          </w:p>
          <w:p w14:paraId="6CF7207C" w14:textId="77777777" w:rsidR="00201290" w:rsidRDefault="00201290" w:rsidP="00A73744">
            <w:r>
              <w:rPr>
                <w:rFonts w:ascii="AdvOTbab04e9d" w:hAnsi="AdvOTbab04e9d" w:cs="AdvOTbab04e9d"/>
                <w:sz w:val="18"/>
                <w:szCs w:val="18"/>
              </w:rPr>
              <w:t>using Google Forms, was posted in the Google Classroom.</w:t>
            </w:r>
          </w:p>
        </w:tc>
        <w:tc>
          <w:tcPr>
            <w:tcW w:w="1530" w:type="dxa"/>
          </w:tcPr>
          <w:p w14:paraId="5FA618ED"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The content shared in the Google</w:t>
            </w:r>
          </w:p>
          <w:p w14:paraId="02171AE3"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Classroom can be broadly classi</w:t>
            </w:r>
            <w:r>
              <w:rPr>
                <w:rFonts w:ascii="AdvOTbab04e9d+fb" w:hAnsi="AdvOTbab04e9d+fb" w:cs="AdvOTbab04e9d+fb"/>
                <w:sz w:val="18"/>
                <w:szCs w:val="18"/>
              </w:rPr>
              <w:t>fi</w:t>
            </w:r>
            <w:r>
              <w:rPr>
                <w:rFonts w:ascii="AdvOTbab04e9d" w:hAnsi="AdvOTbab04e9d" w:cs="AdvOTbab04e9d"/>
                <w:sz w:val="18"/>
                <w:szCs w:val="18"/>
              </w:rPr>
              <w:t xml:space="preserve">ed into </w:t>
            </w:r>
            <w:r>
              <w:rPr>
                <w:rFonts w:ascii="AdvOTbab04e9d+fb" w:hAnsi="AdvOTbab04e9d+fb" w:cs="AdvOTbab04e9d+fb"/>
                <w:sz w:val="18"/>
                <w:szCs w:val="18"/>
              </w:rPr>
              <w:t>fi</w:t>
            </w:r>
            <w:r>
              <w:rPr>
                <w:rFonts w:ascii="AdvOTbab04e9d" w:hAnsi="AdvOTbab04e9d" w:cs="AdvOTbab04e9d"/>
                <w:sz w:val="18"/>
                <w:szCs w:val="18"/>
              </w:rPr>
              <w:t>ve types: (1) lecture</w:t>
            </w:r>
          </w:p>
          <w:p w14:paraId="4B6F2153"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notes, which included the </w:t>
            </w:r>
            <w:proofErr w:type="spellStart"/>
            <w:r>
              <w:rPr>
                <w:rFonts w:ascii="AdvOTbab04e9d" w:hAnsi="AdvOTbab04e9d" w:cs="AdvOTbab04e9d"/>
                <w:sz w:val="18"/>
                <w:szCs w:val="18"/>
              </w:rPr>
              <w:t>powerpoint</w:t>
            </w:r>
            <w:proofErr w:type="spellEnd"/>
            <w:r>
              <w:rPr>
                <w:rFonts w:ascii="AdvOTbab04e9d" w:hAnsi="AdvOTbab04e9d" w:cs="AdvOTbab04e9d"/>
                <w:sz w:val="18"/>
                <w:szCs w:val="18"/>
              </w:rPr>
              <w:t xml:space="preserve"> presentation to</w:t>
            </w:r>
          </w:p>
          <w:p w14:paraId="015E431A"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be used for the lecture classes and incomplete notes for</w:t>
            </w:r>
          </w:p>
          <w:p w14:paraId="1840EDAD"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class activity; (2) quiz, comprising </w:t>
            </w:r>
            <w:r>
              <w:rPr>
                <w:rFonts w:ascii="AdvOTbab04e9d" w:hAnsi="AdvOTbab04e9d" w:cs="AdvOTbab04e9d"/>
                <w:sz w:val="18"/>
                <w:szCs w:val="18"/>
              </w:rPr>
              <w:lastRenderedPageBreak/>
              <w:t>of MCQs, short answer</w:t>
            </w:r>
          </w:p>
          <w:p w14:paraId="0DEAC64A"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questions, multiple true and false; (3) learning resources,</w:t>
            </w:r>
          </w:p>
          <w:p w14:paraId="02C5CBF5"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including links to articles and YouTube videos explaining</w:t>
            </w:r>
          </w:p>
          <w:p w14:paraId="792E2146"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concepts; (4) announcements about forthcoming activities in</w:t>
            </w:r>
          </w:p>
          <w:p w14:paraId="79BF6384" w14:textId="77777777" w:rsidR="00201290" w:rsidRDefault="00201290" w:rsidP="00A73744">
            <w:r>
              <w:rPr>
                <w:rFonts w:ascii="AdvOTbab04e9d" w:hAnsi="AdvOTbab04e9d" w:cs="AdvOTbab04e9d"/>
                <w:sz w:val="18"/>
                <w:szCs w:val="18"/>
              </w:rPr>
              <w:t>the classroom; and (5) assignments</w:t>
            </w:r>
          </w:p>
        </w:tc>
        <w:tc>
          <w:tcPr>
            <w:tcW w:w="990" w:type="dxa"/>
          </w:tcPr>
          <w:p w14:paraId="3E59B976" w14:textId="77777777" w:rsidR="00201290" w:rsidRDefault="00201290" w:rsidP="00A73744">
            <w:r>
              <w:lastRenderedPageBreak/>
              <w:t>Not obtained</w:t>
            </w:r>
          </w:p>
        </w:tc>
        <w:tc>
          <w:tcPr>
            <w:tcW w:w="1037" w:type="dxa"/>
          </w:tcPr>
          <w:p w14:paraId="132CBD1C"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Of the 41 students who submitted the completed feedback</w:t>
            </w:r>
          </w:p>
          <w:p w14:paraId="365F9B76"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form were 61% females and 34.1% males. Two students</w:t>
            </w:r>
          </w:p>
          <w:p w14:paraId="0CDBD1DE"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chose not to reveal their </w:t>
            </w:r>
            <w:r>
              <w:rPr>
                <w:rFonts w:ascii="AdvOTbab04e9d" w:hAnsi="AdvOTbab04e9d" w:cs="AdvOTbab04e9d"/>
                <w:sz w:val="18"/>
                <w:szCs w:val="18"/>
              </w:rPr>
              <w:lastRenderedPageBreak/>
              <w:t>gender. A total of 80.5% students</w:t>
            </w:r>
          </w:p>
          <w:p w14:paraId="680ED683"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found accessing class notes using Google Classroom easier.</w:t>
            </w:r>
          </w:p>
          <w:p w14:paraId="1C484785"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Same percentage of students found YouTube videos posted</w:t>
            </w:r>
          </w:p>
          <w:p w14:paraId="1BEC6A52"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in the platform helpful. A total of 17.1% students were neutral</w:t>
            </w:r>
          </w:p>
          <w:p w14:paraId="57B79DAF" w14:textId="77777777" w:rsidR="00201290" w:rsidRDefault="00201290" w:rsidP="00A73744">
            <w:pPr>
              <w:autoSpaceDE w:val="0"/>
              <w:autoSpaceDN w:val="0"/>
              <w:adjustRightInd w:val="0"/>
              <w:rPr>
                <w:rFonts w:ascii="AdvOTbab04e9d+20" w:hAnsi="AdvOTbab04e9d+20" w:cs="AdvOTbab04e9d+20"/>
                <w:sz w:val="18"/>
                <w:szCs w:val="18"/>
              </w:rPr>
            </w:pPr>
            <w:r>
              <w:rPr>
                <w:rFonts w:ascii="AdvOTbab04e9d" w:hAnsi="AdvOTbab04e9d" w:cs="AdvOTbab04e9d"/>
                <w:sz w:val="18"/>
                <w:szCs w:val="18"/>
              </w:rPr>
              <w:t xml:space="preserve">about it. Although 68.3% found it easy to answer </w:t>
            </w:r>
            <w:r>
              <w:rPr>
                <w:rFonts w:ascii="AdvOTbab04e9d+20" w:hAnsi="AdvOTbab04e9d+20" w:cs="AdvOTbab04e9d+20"/>
                <w:sz w:val="18"/>
                <w:szCs w:val="18"/>
              </w:rPr>
              <w:t>“</w:t>
            </w:r>
            <w:r>
              <w:rPr>
                <w:rFonts w:ascii="AdvOTbab04e9d" w:hAnsi="AdvOTbab04e9d" w:cs="AdvOTbab04e9d"/>
                <w:sz w:val="18"/>
                <w:szCs w:val="18"/>
              </w:rPr>
              <w:t>quiz</w:t>
            </w:r>
            <w:r>
              <w:rPr>
                <w:rFonts w:ascii="AdvOTbab04e9d+20" w:hAnsi="AdvOTbab04e9d+20" w:cs="AdvOTbab04e9d+20"/>
                <w:sz w:val="18"/>
                <w:szCs w:val="18"/>
              </w:rPr>
              <w:t>”</w:t>
            </w:r>
          </w:p>
          <w:p w14:paraId="3A2930DF"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on Google Classroom, 7.3% did not and 12.2% were neutral</w:t>
            </w:r>
          </w:p>
          <w:p w14:paraId="59449CDF" w14:textId="77777777" w:rsidR="00201290" w:rsidRDefault="00201290" w:rsidP="00A73744">
            <w:r>
              <w:rPr>
                <w:rFonts w:ascii="AdvOTbab04e9d" w:hAnsi="AdvOTbab04e9d" w:cs="AdvOTbab04e9d"/>
                <w:sz w:val="18"/>
                <w:szCs w:val="18"/>
              </w:rPr>
              <w:lastRenderedPageBreak/>
              <w:t>about it.</w:t>
            </w:r>
          </w:p>
        </w:tc>
        <w:tc>
          <w:tcPr>
            <w:tcW w:w="1844" w:type="dxa"/>
          </w:tcPr>
          <w:p w14:paraId="38430A41"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lastRenderedPageBreak/>
              <w:t>1.limitation of using handheld</w:t>
            </w:r>
          </w:p>
          <w:p w14:paraId="7EED2106"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device in writing and submitting complex material for</w:t>
            </w:r>
          </w:p>
          <w:p w14:paraId="6A18D2F8"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assessment, which e-learning tool developers need to</w:t>
            </w:r>
          </w:p>
          <w:p w14:paraId="55627498"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look into.</w:t>
            </w:r>
          </w:p>
          <w:p w14:paraId="3D1FD8C4" w14:textId="77777777" w:rsidR="00201290" w:rsidRDefault="00201290" w:rsidP="00A73744"/>
          <w:p w14:paraId="09CBA01D" w14:textId="77777777" w:rsidR="00201290" w:rsidRDefault="00201290" w:rsidP="00A73744">
            <w:pPr>
              <w:rPr>
                <w:rFonts w:ascii="AdvOTbab04e9d" w:hAnsi="AdvOTbab04e9d" w:cs="AdvOTbab04e9d"/>
                <w:sz w:val="18"/>
                <w:szCs w:val="18"/>
              </w:rPr>
            </w:pPr>
            <w:r>
              <w:t>2.</w:t>
            </w:r>
            <w:r>
              <w:rPr>
                <w:rFonts w:ascii="AdvOTbab04e9d" w:hAnsi="AdvOTbab04e9d" w:cs="AdvOTbab04e9d"/>
                <w:sz w:val="18"/>
                <w:szCs w:val="18"/>
              </w:rPr>
              <w:t xml:space="preserve"> lack of testing for skills and attitude</w:t>
            </w:r>
          </w:p>
          <w:p w14:paraId="63CA21E5" w14:textId="77777777" w:rsidR="00201290" w:rsidRDefault="00201290" w:rsidP="00A73744"/>
          <w:p w14:paraId="5C833238" w14:textId="77777777" w:rsidR="00201290" w:rsidRDefault="00201290" w:rsidP="00A73744">
            <w:pPr>
              <w:autoSpaceDE w:val="0"/>
              <w:autoSpaceDN w:val="0"/>
              <w:adjustRightInd w:val="0"/>
              <w:rPr>
                <w:rFonts w:ascii="AdvOTbab04e9d" w:hAnsi="AdvOTbab04e9d" w:cs="AdvOTbab04e9d"/>
                <w:sz w:val="18"/>
                <w:szCs w:val="18"/>
              </w:rPr>
            </w:pPr>
            <w:r>
              <w:t>3.</w:t>
            </w:r>
            <w:r>
              <w:rPr>
                <w:rFonts w:ascii="AdvOTbab04e9d" w:hAnsi="AdvOTbab04e9d" w:cs="AdvOTbab04e9d"/>
                <w:sz w:val="18"/>
                <w:szCs w:val="18"/>
              </w:rPr>
              <w:t xml:space="preserve"> dimensions</w:t>
            </w:r>
          </w:p>
          <w:p w14:paraId="302A7AFE"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such as ease of navigation, fun or </w:t>
            </w:r>
            <w:r>
              <w:rPr>
                <w:rFonts w:ascii="AdvOTbab04e9d" w:hAnsi="AdvOTbab04e9d" w:cs="AdvOTbab04e9d"/>
                <w:sz w:val="18"/>
                <w:szCs w:val="18"/>
              </w:rPr>
              <w:lastRenderedPageBreak/>
              <w:t>boring aspects, independence</w:t>
            </w:r>
          </w:p>
          <w:p w14:paraId="68BD2448"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and collaboration potential, need to be evaluated to</w:t>
            </w:r>
          </w:p>
          <w:p w14:paraId="3B25DF55" w14:textId="77777777" w:rsidR="00201290" w:rsidRDefault="00201290" w:rsidP="00A73744">
            <w:r>
              <w:rPr>
                <w:rFonts w:ascii="AdvOTbab04e9d" w:hAnsi="AdvOTbab04e9d" w:cs="AdvOTbab04e9d"/>
                <w:sz w:val="18"/>
                <w:szCs w:val="18"/>
              </w:rPr>
              <w:t>test for ef</w:t>
            </w:r>
            <w:r>
              <w:rPr>
                <w:rFonts w:ascii="AdvOTbab04e9d+fb" w:hAnsi="AdvOTbab04e9d+fb" w:cs="AdvOTbab04e9d+fb"/>
                <w:sz w:val="18"/>
                <w:szCs w:val="18"/>
              </w:rPr>
              <w:t>fi</w:t>
            </w:r>
            <w:r>
              <w:rPr>
                <w:rFonts w:ascii="AdvOTbab04e9d" w:hAnsi="AdvOTbab04e9d" w:cs="AdvOTbab04e9d"/>
                <w:sz w:val="18"/>
                <w:szCs w:val="18"/>
              </w:rPr>
              <w:t>cacy of LMS.</w:t>
            </w:r>
          </w:p>
        </w:tc>
        <w:tc>
          <w:tcPr>
            <w:tcW w:w="1721" w:type="dxa"/>
          </w:tcPr>
          <w:p w14:paraId="36F59F6A"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lastRenderedPageBreak/>
              <w:t>1.fostering teaching</w:t>
            </w:r>
          </w:p>
          <w:p w14:paraId="07F16FB1"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and learning outside of the classroom environment</w:t>
            </w:r>
          </w:p>
          <w:p w14:paraId="54568608" w14:textId="77777777" w:rsidR="00201290" w:rsidRDefault="00201290" w:rsidP="00A73744"/>
          <w:p w14:paraId="1660CB9B" w14:textId="77777777" w:rsidR="00201290" w:rsidRDefault="00201290" w:rsidP="00A73744">
            <w:pPr>
              <w:autoSpaceDE w:val="0"/>
              <w:autoSpaceDN w:val="0"/>
              <w:adjustRightInd w:val="0"/>
              <w:rPr>
                <w:rFonts w:ascii="AdvOTbab04e9d" w:hAnsi="AdvOTbab04e9d" w:cs="AdvOTbab04e9d"/>
                <w:sz w:val="18"/>
                <w:szCs w:val="18"/>
              </w:rPr>
            </w:pPr>
            <w:r>
              <w:t>2.</w:t>
            </w:r>
            <w:r>
              <w:rPr>
                <w:rFonts w:ascii="AdvOTbab04e9d" w:hAnsi="AdvOTbab04e9d" w:cs="AdvOTbab04e9d"/>
                <w:sz w:val="18"/>
                <w:szCs w:val="18"/>
              </w:rPr>
              <w:t xml:space="preserve"> Items inquiring about better</w:t>
            </w:r>
          </w:p>
          <w:p w14:paraId="1A6FC5F6"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access to learning material, use of additional learning</w:t>
            </w:r>
          </w:p>
          <w:p w14:paraId="4D0A413D"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resource like YouTube videos scored high indicating effectiveness</w:t>
            </w:r>
          </w:p>
          <w:p w14:paraId="1D7596F5"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lastRenderedPageBreak/>
              <w:t>of this LMS</w:t>
            </w:r>
          </w:p>
          <w:p w14:paraId="432CE7A8" w14:textId="77777777" w:rsidR="00201290" w:rsidRDefault="00201290" w:rsidP="00A73744"/>
          <w:p w14:paraId="2CBFE9C8" w14:textId="77777777" w:rsidR="00201290" w:rsidRDefault="00201290" w:rsidP="00A73744">
            <w:pPr>
              <w:rPr>
                <w:rFonts w:ascii="AdvOTbab04e9d" w:hAnsi="AdvOTbab04e9d" w:cs="AdvOTbab04e9d"/>
                <w:sz w:val="18"/>
                <w:szCs w:val="18"/>
              </w:rPr>
            </w:pPr>
            <w:r>
              <w:t>3.</w:t>
            </w:r>
            <w:r>
              <w:rPr>
                <w:rFonts w:ascii="AdvOTbab04e9d" w:hAnsi="AdvOTbab04e9d" w:cs="AdvOTbab04e9d"/>
                <w:sz w:val="18"/>
                <w:szCs w:val="18"/>
              </w:rPr>
              <w:t xml:space="preserve"> immediate feedback receiving</w:t>
            </w:r>
          </w:p>
          <w:p w14:paraId="597857A6" w14:textId="77777777" w:rsidR="00201290" w:rsidRDefault="00201290" w:rsidP="00A73744"/>
          <w:p w14:paraId="78C76BC5" w14:textId="77777777" w:rsidR="00201290" w:rsidRDefault="00201290" w:rsidP="00A73744">
            <w:pPr>
              <w:autoSpaceDE w:val="0"/>
              <w:autoSpaceDN w:val="0"/>
              <w:adjustRightInd w:val="0"/>
              <w:rPr>
                <w:rFonts w:ascii="AdvOTbab04e9d" w:hAnsi="AdvOTbab04e9d" w:cs="AdvOTbab04e9d"/>
                <w:sz w:val="18"/>
                <w:szCs w:val="18"/>
              </w:rPr>
            </w:pPr>
            <w:r>
              <w:t>4.</w:t>
            </w:r>
            <w:r>
              <w:rPr>
                <w:rFonts w:ascii="AdvOTbab04e9d" w:hAnsi="AdvOTbab04e9d" w:cs="AdvOTbab04e9d"/>
                <w:sz w:val="18"/>
                <w:szCs w:val="18"/>
              </w:rPr>
              <w:t xml:space="preserve"> use of Google Classroom on mobile phones</w:t>
            </w:r>
          </w:p>
          <w:p w14:paraId="157E570F"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was preferred over its use using laptops</w:t>
            </w:r>
          </w:p>
          <w:p w14:paraId="2ADEA2E8" w14:textId="77777777" w:rsidR="00201290" w:rsidRDefault="00201290" w:rsidP="00A73744"/>
          <w:p w14:paraId="3A1C6A8F" w14:textId="77777777" w:rsidR="00201290" w:rsidRDefault="00201290" w:rsidP="00A73744">
            <w:pPr>
              <w:autoSpaceDE w:val="0"/>
              <w:autoSpaceDN w:val="0"/>
              <w:adjustRightInd w:val="0"/>
              <w:rPr>
                <w:rFonts w:ascii="AdvOTbab04e9d" w:hAnsi="AdvOTbab04e9d" w:cs="AdvOTbab04e9d"/>
                <w:sz w:val="18"/>
                <w:szCs w:val="18"/>
              </w:rPr>
            </w:pPr>
            <w:r>
              <w:t>5.</w:t>
            </w:r>
            <w:r>
              <w:rPr>
                <w:rFonts w:ascii="AdvOTbab04e9d" w:hAnsi="AdvOTbab04e9d" w:cs="AdvOTbab04e9d"/>
                <w:sz w:val="18"/>
                <w:szCs w:val="18"/>
              </w:rPr>
              <w:t xml:space="preserve"> Google Classroom provides</w:t>
            </w:r>
          </w:p>
          <w:p w14:paraId="6F30C657"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for an effective alternative to other costly products.</w:t>
            </w:r>
          </w:p>
          <w:p w14:paraId="3D35E201" w14:textId="77777777" w:rsidR="00201290" w:rsidRDefault="00201290" w:rsidP="00A73744"/>
          <w:p w14:paraId="572C1781" w14:textId="77777777" w:rsidR="00201290" w:rsidRDefault="00201290" w:rsidP="00A73744">
            <w:pPr>
              <w:autoSpaceDE w:val="0"/>
              <w:autoSpaceDN w:val="0"/>
              <w:adjustRightInd w:val="0"/>
              <w:rPr>
                <w:rFonts w:ascii="AdvOTbab04e9d" w:hAnsi="AdvOTbab04e9d" w:cs="AdvOTbab04e9d"/>
                <w:sz w:val="18"/>
                <w:szCs w:val="18"/>
              </w:rPr>
            </w:pPr>
            <w:r>
              <w:t>6.</w:t>
            </w:r>
            <w:r>
              <w:rPr>
                <w:rFonts w:ascii="AdvOTbab04e9d" w:hAnsi="AdvOTbab04e9d" w:cs="AdvOTbab04e9d"/>
                <w:sz w:val="18"/>
                <w:szCs w:val="18"/>
              </w:rPr>
              <w:t xml:space="preserve"> Google Classroom can assist in enhancing</w:t>
            </w:r>
          </w:p>
          <w:p w14:paraId="518E9338"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faculty effectiveness and ef</w:t>
            </w:r>
            <w:r>
              <w:rPr>
                <w:rFonts w:ascii="AdvOTbab04e9d+fb" w:hAnsi="AdvOTbab04e9d+fb" w:cs="AdvOTbab04e9d+fb"/>
                <w:sz w:val="18"/>
                <w:szCs w:val="18"/>
              </w:rPr>
              <w:t>fi</w:t>
            </w:r>
            <w:r>
              <w:rPr>
                <w:rFonts w:ascii="AdvOTbab04e9d" w:hAnsi="AdvOTbab04e9d" w:cs="AdvOTbab04e9d"/>
                <w:sz w:val="18"/>
                <w:szCs w:val="18"/>
              </w:rPr>
              <w:t>ciency</w:t>
            </w:r>
          </w:p>
          <w:p w14:paraId="65B29FA3" w14:textId="77777777" w:rsidR="00201290" w:rsidRDefault="00201290" w:rsidP="00A73744"/>
          <w:p w14:paraId="10A31752" w14:textId="77777777" w:rsidR="00201290" w:rsidRDefault="00201290" w:rsidP="00A73744">
            <w:pPr>
              <w:autoSpaceDE w:val="0"/>
              <w:autoSpaceDN w:val="0"/>
              <w:adjustRightInd w:val="0"/>
              <w:rPr>
                <w:rFonts w:ascii="AdvOTbab04e9d" w:hAnsi="AdvOTbab04e9d" w:cs="AdvOTbab04e9d"/>
                <w:sz w:val="18"/>
                <w:szCs w:val="18"/>
              </w:rPr>
            </w:pPr>
            <w:r>
              <w:t>7.</w:t>
            </w:r>
            <w:r>
              <w:rPr>
                <w:rFonts w:ascii="AdvOTbab04e9d" w:hAnsi="AdvOTbab04e9d" w:cs="AdvOTbab04e9d"/>
                <w:sz w:val="18"/>
                <w:szCs w:val="18"/>
              </w:rPr>
              <w:t xml:space="preserve"> Using it in our setup neither</w:t>
            </w:r>
          </w:p>
          <w:p w14:paraId="5BC255DE"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imposed extra cost to students nor to the institution. No</w:t>
            </w:r>
          </w:p>
          <w:p w14:paraId="4964FE83"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additional cost for creation of e-learning resources was</w:t>
            </w:r>
          </w:p>
          <w:p w14:paraId="4284D1C3" w14:textId="77777777" w:rsidR="00201290" w:rsidRDefault="00201290" w:rsidP="00A73744">
            <w:pPr>
              <w:rPr>
                <w:rFonts w:ascii="AdvOTbab04e9d" w:hAnsi="AdvOTbab04e9d" w:cs="AdvOTbab04e9d"/>
                <w:sz w:val="18"/>
                <w:szCs w:val="18"/>
              </w:rPr>
            </w:pPr>
            <w:r>
              <w:rPr>
                <w:rFonts w:ascii="AdvOTbab04e9d" w:hAnsi="AdvOTbab04e9d" w:cs="AdvOTbab04e9d"/>
                <w:sz w:val="18"/>
                <w:szCs w:val="18"/>
              </w:rPr>
              <w:t>incurred.</w:t>
            </w:r>
          </w:p>
          <w:p w14:paraId="7C700E70" w14:textId="77777777" w:rsidR="00201290" w:rsidRDefault="00201290" w:rsidP="00A73744"/>
          <w:p w14:paraId="71E6CE67" w14:textId="77777777" w:rsidR="00201290" w:rsidRDefault="00201290" w:rsidP="00A73744">
            <w:pPr>
              <w:autoSpaceDE w:val="0"/>
              <w:autoSpaceDN w:val="0"/>
              <w:adjustRightInd w:val="0"/>
              <w:rPr>
                <w:rFonts w:ascii="AdvOTbab04e9d" w:hAnsi="AdvOTbab04e9d" w:cs="AdvOTbab04e9d"/>
                <w:sz w:val="18"/>
                <w:szCs w:val="18"/>
              </w:rPr>
            </w:pPr>
            <w:r>
              <w:lastRenderedPageBreak/>
              <w:t>8.</w:t>
            </w:r>
            <w:r>
              <w:rPr>
                <w:rFonts w:ascii="AdvOTbab04e9d" w:hAnsi="AdvOTbab04e9d" w:cs="AdvOTbab04e9d"/>
                <w:sz w:val="18"/>
                <w:szCs w:val="18"/>
              </w:rPr>
              <w:t xml:space="preserve"> LMS can facilitate personalization</w:t>
            </w:r>
          </w:p>
          <w:p w14:paraId="3E893F07"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of learning, individualization of tracking, assessment, and</w:t>
            </w:r>
          </w:p>
          <w:p w14:paraId="3243C1E4" w14:textId="77777777" w:rsidR="00201290" w:rsidRDefault="00201290" w:rsidP="00A73744">
            <w:r>
              <w:rPr>
                <w:rFonts w:ascii="AdvOTbab04e9d" w:hAnsi="AdvOTbab04e9d" w:cs="AdvOTbab04e9d"/>
                <w:sz w:val="18"/>
                <w:szCs w:val="18"/>
              </w:rPr>
              <w:t>the following required support</w:t>
            </w:r>
          </w:p>
        </w:tc>
        <w:tc>
          <w:tcPr>
            <w:tcW w:w="1777" w:type="dxa"/>
          </w:tcPr>
          <w:p w14:paraId="6C721334"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lastRenderedPageBreak/>
              <w:t>1.providing more data on usage by students like</w:t>
            </w:r>
          </w:p>
          <w:p w14:paraId="6F57A7C0"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 xml:space="preserve">viewing of resources, providing log </w:t>
            </w:r>
            <w:r>
              <w:rPr>
                <w:rFonts w:ascii="AdvOTbab04e9d+fb" w:hAnsi="AdvOTbab04e9d+fb" w:cs="AdvOTbab04e9d+fb"/>
                <w:sz w:val="18"/>
                <w:szCs w:val="18"/>
              </w:rPr>
              <w:t>fi</w:t>
            </w:r>
            <w:r>
              <w:rPr>
                <w:rFonts w:ascii="AdvOTbab04e9d" w:hAnsi="AdvOTbab04e9d" w:cs="AdvOTbab04e9d"/>
                <w:sz w:val="18"/>
                <w:szCs w:val="18"/>
              </w:rPr>
              <w:t>les, ease of image</w:t>
            </w:r>
          </w:p>
          <w:p w14:paraId="10CB6651" w14:textId="77777777" w:rsidR="00201290" w:rsidRDefault="00201290" w:rsidP="00A73744">
            <w:pPr>
              <w:autoSpaceDE w:val="0"/>
              <w:autoSpaceDN w:val="0"/>
              <w:adjustRightInd w:val="0"/>
              <w:rPr>
                <w:rFonts w:ascii="AdvOTbab04e9d" w:hAnsi="AdvOTbab04e9d" w:cs="AdvOTbab04e9d"/>
                <w:sz w:val="18"/>
                <w:szCs w:val="18"/>
              </w:rPr>
            </w:pPr>
            <w:r>
              <w:rPr>
                <w:rFonts w:ascii="AdvOTbab04e9d" w:hAnsi="AdvOTbab04e9d" w:cs="AdvOTbab04e9d"/>
                <w:sz w:val="18"/>
                <w:szCs w:val="18"/>
              </w:rPr>
              <w:t>upload, more Microsoft Word processing tools, and so forth,</w:t>
            </w:r>
          </w:p>
          <w:p w14:paraId="6620E4C0" w14:textId="77777777" w:rsidR="00201290" w:rsidRDefault="00201290" w:rsidP="00A73744">
            <w:r>
              <w:rPr>
                <w:rFonts w:ascii="AdvOTbab04e9d" w:hAnsi="AdvOTbab04e9d" w:cs="AdvOTbab04e9d"/>
                <w:sz w:val="18"/>
                <w:szCs w:val="18"/>
              </w:rPr>
              <w:t>can make it more effective</w:t>
            </w:r>
          </w:p>
        </w:tc>
        <w:tc>
          <w:tcPr>
            <w:tcW w:w="1274" w:type="dxa"/>
          </w:tcPr>
          <w:p w14:paraId="16F483DA" w14:textId="77777777" w:rsidR="00201290" w:rsidRDefault="00201290" w:rsidP="00A73744">
            <w:r>
              <w:t>-</w:t>
            </w:r>
          </w:p>
        </w:tc>
      </w:tr>
      <w:tr w:rsidR="00201290" w14:paraId="2F7FA190" w14:textId="77777777" w:rsidTr="00201290">
        <w:trPr>
          <w:trHeight w:val="337"/>
        </w:trPr>
        <w:tc>
          <w:tcPr>
            <w:tcW w:w="1172" w:type="dxa"/>
          </w:tcPr>
          <w:p w14:paraId="66E75430" w14:textId="154CEDEA" w:rsidR="00201290" w:rsidRDefault="00201290" w:rsidP="00A73744">
            <w:r>
              <w:lastRenderedPageBreak/>
              <w:t>14</w:t>
            </w:r>
          </w:p>
        </w:tc>
        <w:tc>
          <w:tcPr>
            <w:tcW w:w="1172" w:type="dxa"/>
          </w:tcPr>
          <w:p w14:paraId="7F728BB4" w14:textId="370571B1" w:rsidR="00201290" w:rsidRDefault="00201290" w:rsidP="00A73744">
            <w:proofErr w:type="spellStart"/>
            <w:r>
              <w:t>Çakmakkaya</w:t>
            </w:r>
            <w:proofErr w:type="spellEnd"/>
            <w:r>
              <w:t xml:space="preserve"> 0S et al</w:t>
            </w:r>
          </w:p>
        </w:tc>
        <w:tc>
          <w:tcPr>
            <w:tcW w:w="2238" w:type="dxa"/>
          </w:tcPr>
          <w:p w14:paraId="6866718C" w14:textId="77777777" w:rsidR="00201290" w:rsidRDefault="00201290" w:rsidP="00A73744">
            <w:r>
              <w:rPr>
                <w:rFonts w:cs="Warnock Pro"/>
                <w:color w:val="000000"/>
                <w:sz w:val="19"/>
                <w:szCs w:val="19"/>
              </w:rPr>
              <w:t>The system included an overall course page, content page that included previously recorded lectures, slideshows and learning materials, an announcement page, and an assignment and exam page. Lectures were given as syn</w:t>
            </w:r>
            <w:r>
              <w:rPr>
                <w:rFonts w:cs="Warnock Pro"/>
                <w:color w:val="000000"/>
                <w:sz w:val="19"/>
                <w:szCs w:val="19"/>
              </w:rPr>
              <w:softHyphen/>
              <w:t>chronous live streaming, and additionally, they were recorded to provide asynchronous learning options. Stu</w:t>
            </w:r>
            <w:r>
              <w:rPr>
                <w:rFonts w:cs="Warnock Pro"/>
                <w:color w:val="000000"/>
                <w:sz w:val="19"/>
                <w:szCs w:val="19"/>
              </w:rPr>
              <w:softHyphen/>
              <w:t>dents were able to access the presentations and prepara</w:t>
            </w:r>
            <w:r>
              <w:rPr>
                <w:rFonts w:cs="Warnock Pro"/>
                <w:color w:val="000000"/>
                <w:sz w:val="19"/>
                <w:szCs w:val="19"/>
              </w:rPr>
              <w:softHyphen/>
              <w:t>tion materials beforehand. All students were assigned a personal ID for access to the system.</w:t>
            </w:r>
          </w:p>
        </w:tc>
        <w:tc>
          <w:tcPr>
            <w:tcW w:w="1090" w:type="dxa"/>
          </w:tcPr>
          <w:p w14:paraId="3D1EFD1F" w14:textId="77777777" w:rsidR="00201290" w:rsidRDefault="00201290" w:rsidP="00A73744"/>
        </w:tc>
        <w:tc>
          <w:tcPr>
            <w:tcW w:w="1530" w:type="dxa"/>
          </w:tcPr>
          <w:p w14:paraId="68E1725D" w14:textId="77777777" w:rsidR="00201290" w:rsidRDefault="00201290" w:rsidP="00A73744"/>
        </w:tc>
        <w:tc>
          <w:tcPr>
            <w:tcW w:w="990" w:type="dxa"/>
          </w:tcPr>
          <w:p w14:paraId="2BED4D67" w14:textId="77777777" w:rsidR="00201290" w:rsidRDefault="00201290" w:rsidP="00A73744">
            <w:r>
              <w:t>Not mentioned</w:t>
            </w:r>
          </w:p>
        </w:tc>
        <w:tc>
          <w:tcPr>
            <w:tcW w:w="1037" w:type="dxa"/>
          </w:tcPr>
          <w:p w14:paraId="49BF264F" w14:textId="77777777" w:rsidR="00201290" w:rsidRDefault="00201290" w:rsidP="00A73744">
            <w:pPr>
              <w:rPr>
                <w:rFonts w:cs="Warnock Pro"/>
                <w:color w:val="000000"/>
                <w:sz w:val="19"/>
                <w:szCs w:val="19"/>
              </w:rPr>
            </w:pPr>
            <w:r>
              <w:rPr>
                <w:rFonts w:cs="Warnock Pro"/>
                <w:color w:val="000000"/>
                <w:sz w:val="19"/>
                <w:szCs w:val="19"/>
              </w:rPr>
              <w:t>The questionnaire consisted of three different parts with 24 questions. The first part included demographic items (five questions). The second part consisted of eleven statements regarding teaching methods, techni</w:t>
            </w:r>
            <w:r>
              <w:rPr>
                <w:rFonts w:cs="Warnock Pro"/>
                <w:color w:val="000000"/>
                <w:sz w:val="19"/>
                <w:szCs w:val="19"/>
              </w:rPr>
              <w:softHyphen/>
              <w:t xml:space="preserve">cal opportunities, and attitudes </w:t>
            </w:r>
            <w:r>
              <w:rPr>
                <w:rFonts w:cs="Warnock Pro"/>
                <w:color w:val="000000"/>
                <w:sz w:val="19"/>
                <w:szCs w:val="19"/>
              </w:rPr>
              <w:lastRenderedPageBreak/>
              <w:t>toward online education, which were rated on a 5-point Likert scale. The third part of the questionnaire consisted of open-ended questions, which aimed to determine the strengths, weaknesses, and developmental aspects of online learning (seven ques</w:t>
            </w:r>
            <w:r>
              <w:rPr>
                <w:rFonts w:cs="Warnock Pro"/>
                <w:color w:val="000000"/>
                <w:sz w:val="19"/>
                <w:szCs w:val="19"/>
              </w:rPr>
              <w:softHyphen/>
              <w:t>tions). Additionally, we asked for the overall satisfactio</w:t>
            </w:r>
            <w:r>
              <w:rPr>
                <w:rFonts w:cs="Warnock Pro"/>
                <w:color w:val="000000"/>
                <w:sz w:val="19"/>
                <w:szCs w:val="19"/>
              </w:rPr>
              <w:lastRenderedPageBreak/>
              <w:t>n score as the primary outcome of the study, which was measured on a 10-point scale</w:t>
            </w:r>
          </w:p>
          <w:p w14:paraId="452D7FE3" w14:textId="77777777" w:rsidR="00201290" w:rsidRPr="001F64EF" w:rsidRDefault="00201290" w:rsidP="00A73744">
            <w:pPr>
              <w:autoSpaceDE w:val="0"/>
              <w:autoSpaceDN w:val="0"/>
              <w:adjustRightInd w:val="0"/>
              <w:spacing w:line="197" w:lineRule="atLeast"/>
              <w:ind w:firstLine="160"/>
              <w:jc w:val="both"/>
              <w:rPr>
                <w:rFonts w:ascii="Warnock Pro" w:hAnsi="Warnock Pro" w:cs="Warnock Pro"/>
                <w:color w:val="000000"/>
                <w:sz w:val="19"/>
                <w:szCs w:val="19"/>
              </w:rPr>
            </w:pPr>
            <w:r w:rsidRPr="001F64EF">
              <w:rPr>
                <w:rFonts w:ascii="Warnock Pro" w:hAnsi="Warnock Pro" w:cs="Warnock Pro"/>
                <w:color w:val="000000"/>
                <w:sz w:val="19"/>
                <w:szCs w:val="19"/>
              </w:rPr>
              <w:t xml:space="preserve">Positive association with students’ overall satisfaction </w:t>
            </w:r>
          </w:p>
          <w:p w14:paraId="7D900379" w14:textId="77777777" w:rsidR="00201290" w:rsidRPr="001F64EF" w:rsidRDefault="00201290" w:rsidP="00201290">
            <w:pPr>
              <w:numPr>
                <w:ilvl w:val="0"/>
                <w:numId w:val="11"/>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Being familiar with online teaching techniques and reporting good IT literacy. </w:t>
            </w:r>
          </w:p>
          <w:p w14:paraId="18E23B43" w14:textId="77777777" w:rsidR="00201290" w:rsidRPr="001F64EF" w:rsidRDefault="00201290" w:rsidP="00201290">
            <w:pPr>
              <w:numPr>
                <w:ilvl w:val="0"/>
                <w:numId w:val="11"/>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Having their own personal workspace. </w:t>
            </w:r>
          </w:p>
          <w:p w14:paraId="3A082805" w14:textId="77777777" w:rsidR="00201290" w:rsidRPr="001F64EF" w:rsidRDefault="00201290" w:rsidP="00201290">
            <w:pPr>
              <w:numPr>
                <w:ilvl w:val="0"/>
                <w:numId w:val="11"/>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Satisfaction with faculty members’ online </w:t>
            </w:r>
            <w:r w:rsidRPr="001F64EF">
              <w:rPr>
                <w:rFonts w:ascii="Warnock Pro Light" w:hAnsi="Warnock Pro Light" w:cs="Warnock Pro Light"/>
                <w:color w:val="000000"/>
                <w:sz w:val="19"/>
                <w:szCs w:val="19"/>
              </w:rPr>
              <w:lastRenderedPageBreak/>
              <w:t xml:space="preserve">teaching skills. </w:t>
            </w:r>
          </w:p>
          <w:p w14:paraId="65F427DF" w14:textId="77777777" w:rsidR="00201290" w:rsidRPr="001F64EF" w:rsidRDefault="00201290" w:rsidP="00201290">
            <w:pPr>
              <w:numPr>
                <w:ilvl w:val="0"/>
                <w:numId w:val="11"/>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Interactive teaching methods used by faculty members. </w:t>
            </w:r>
          </w:p>
          <w:p w14:paraId="62AA90F8" w14:textId="77777777" w:rsidR="00201290" w:rsidRPr="001F64EF" w:rsidRDefault="00201290" w:rsidP="00201290">
            <w:pPr>
              <w:numPr>
                <w:ilvl w:val="0"/>
                <w:numId w:val="11"/>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Self-reported longer attention span during online learning. </w:t>
            </w:r>
          </w:p>
          <w:p w14:paraId="448856B5" w14:textId="77777777" w:rsidR="00201290" w:rsidRPr="001F64EF" w:rsidRDefault="00201290" w:rsidP="00A73744">
            <w:pPr>
              <w:autoSpaceDE w:val="0"/>
              <w:autoSpaceDN w:val="0"/>
              <w:adjustRightInd w:val="0"/>
              <w:rPr>
                <w:rFonts w:ascii="Warnock Pro Light" w:hAnsi="Warnock Pro Light" w:cs="Warnock Pro Light"/>
                <w:color w:val="000000"/>
                <w:sz w:val="19"/>
                <w:szCs w:val="19"/>
              </w:rPr>
            </w:pPr>
          </w:p>
          <w:p w14:paraId="3D7324B6" w14:textId="77777777" w:rsidR="00201290" w:rsidRPr="001F64EF" w:rsidRDefault="00201290" w:rsidP="00A73744">
            <w:pPr>
              <w:autoSpaceDE w:val="0"/>
              <w:autoSpaceDN w:val="0"/>
              <w:adjustRightInd w:val="0"/>
              <w:spacing w:line="197" w:lineRule="atLeast"/>
              <w:jc w:val="both"/>
              <w:rPr>
                <w:rFonts w:ascii="Warnock Pro" w:hAnsi="Warnock Pro" w:cs="Warnock Pro"/>
                <w:color w:val="000000"/>
                <w:sz w:val="19"/>
                <w:szCs w:val="19"/>
              </w:rPr>
            </w:pPr>
            <w:r w:rsidRPr="001F64EF">
              <w:rPr>
                <w:rFonts w:ascii="Warnock Pro" w:hAnsi="Warnock Pro" w:cs="Warnock Pro"/>
                <w:color w:val="000000"/>
                <w:sz w:val="19"/>
                <w:szCs w:val="19"/>
              </w:rPr>
              <w:t xml:space="preserve">Negative association with students’ overall satisfaction </w:t>
            </w:r>
          </w:p>
          <w:p w14:paraId="0554347C" w14:textId="77777777" w:rsidR="00201290" w:rsidRPr="001F64EF" w:rsidRDefault="00201290" w:rsidP="00201290">
            <w:pPr>
              <w:numPr>
                <w:ilvl w:val="0"/>
                <w:numId w:val="12"/>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Encountering technical problems. </w:t>
            </w:r>
          </w:p>
          <w:p w14:paraId="0A6E2EC6" w14:textId="77777777" w:rsidR="00201290" w:rsidRPr="001F64EF" w:rsidRDefault="00201290" w:rsidP="00201290">
            <w:pPr>
              <w:numPr>
                <w:ilvl w:val="0"/>
                <w:numId w:val="12"/>
              </w:numPr>
              <w:autoSpaceDE w:val="0"/>
              <w:autoSpaceDN w:val="0"/>
              <w:adjustRightInd w:val="0"/>
              <w:rPr>
                <w:rFonts w:ascii="Warnock Pro Light" w:hAnsi="Warnock Pro Light" w:cs="Warnock Pro Light"/>
                <w:color w:val="000000"/>
                <w:sz w:val="19"/>
                <w:szCs w:val="19"/>
              </w:rPr>
            </w:pPr>
            <w:r w:rsidRPr="001F64EF">
              <w:rPr>
                <w:rFonts w:ascii="Warnock Pro Light" w:hAnsi="Warnock Pro Light" w:cs="Warnock Pro Light"/>
                <w:color w:val="000000"/>
                <w:sz w:val="19"/>
                <w:szCs w:val="19"/>
              </w:rPr>
              <w:t xml:space="preserve">Believe that lecture hall lectures are more effective. </w:t>
            </w:r>
          </w:p>
          <w:p w14:paraId="40051E79" w14:textId="77777777" w:rsidR="00201290" w:rsidRDefault="00201290" w:rsidP="00A73744"/>
        </w:tc>
        <w:tc>
          <w:tcPr>
            <w:tcW w:w="1844" w:type="dxa"/>
          </w:tcPr>
          <w:p w14:paraId="1F6ED8CF" w14:textId="77777777" w:rsidR="00201290" w:rsidRDefault="00201290" w:rsidP="00A73744">
            <w:r>
              <w:rPr>
                <w:rFonts w:cs="Warnock Pro"/>
                <w:color w:val="000000"/>
                <w:sz w:val="19"/>
                <w:szCs w:val="19"/>
              </w:rPr>
              <w:lastRenderedPageBreak/>
              <w:t>timing of the survey fell into the early months of the pandemic and reflects the experience with online learning when we were rushed to provide continuity of our educational program. the results might not be generalizable to post-pandemic well-organized and well-structured online learning activities</w:t>
            </w:r>
          </w:p>
        </w:tc>
        <w:tc>
          <w:tcPr>
            <w:tcW w:w="1721" w:type="dxa"/>
          </w:tcPr>
          <w:p w14:paraId="7A80304C" w14:textId="77777777" w:rsidR="00201290" w:rsidRDefault="00201290" w:rsidP="00A73744">
            <w:r>
              <w:rPr>
                <w:rFonts w:cs="Warnock Pro"/>
                <w:color w:val="000000"/>
                <w:sz w:val="19"/>
                <w:szCs w:val="19"/>
              </w:rPr>
              <w:t>One of the positive gains of the pandemic for us was the establishment of a good Learning Management System and the development of organizational plans not only for future blended learning but also for possible emergencies such as new pandemics or natural disasters.</w:t>
            </w:r>
          </w:p>
        </w:tc>
        <w:tc>
          <w:tcPr>
            <w:tcW w:w="1777" w:type="dxa"/>
          </w:tcPr>
          <w:p w14:paraId="22C9CF2B" w14:textId="77777777" w:rsidR="00201290" w:rsidRDefault="00201290" w:rsidP="00A73744">
            <w:r>
              <w:rPr>
                <w:rFonts w:cs="Warnock Pro"/>
                <w:color w:val="000000"/>
                <w:sz w:val="19"/>
                <w:szCs w:val="19"/>
              </w:rPr>
              <w:t>In the post-pandemic era, well-planned and developed blended learning programs will increase the students’ satisfaction and will help us to use students’ time more effectively. Our study suggests that using interactive teaching methods, pedagogically improved online teaching skills, adjusting the duration of lectures according to students’ attention span, and addressing the disparity of resources by supporting students on techni</w:t>
            </w:r>
            <w:r>
              <w:rPr>
                <w:rFonts w:cs="Warnock Pro"/>
                <w:color w:val="000000"/>
                <w:sz w:val="19"/>
                <w:szCs w:val="19"/>
              </w:rPr>
              <w:softHyphen/>
              <w:t xml:space="preserve">cal and workplace issues might positively </w:t>
            </w:r>
            <w:r>
              <w:rPr>
                <w:rFonts w:cs="Warnock Pro"/>
                <w:color w:val="000000"/>
                <w:sz w:val="19"/>
                <w:szCs w:val="19"/>
              </w:rPr>
              <w:lastRenderedPageBreak/>
              <w:t>affect the stu</w:t>
            </w:r>
            <w:r>
              <w:rPr>
                <w:rFonts w:cs="Warnock Pro"/>
                <w:color w:val="000000"/>
                <w:sz w:val="19"/>
                <w:szCs w:val="19"/>
              </w:rPr>
              <w:softHyphen/>
              <w:t>dents’ satisfaction with our online learning program.</w:t>
            </w:r>
          </w:p>
        </w:tc>
        <w:tc>
          <w:tcPr>
            <w:tcW w:w="1274" w:type="dxa"/>
          </w:tcPr>
          <w:p w14:paraId="331D6C54" w14:textId="77777777" w:rsidR="00201290" w:rsidRDefault="00201290" w:rsidP="00A73744">
            <w:r>
              <w:lastRenderedPageBreak/>
              <w:t>Abbreviations</w:t>
            </w:r>
          </w:p>
          <w:p w14:paraId="0AD1A5D7" w14:textId="77777777" w:rsidR="00201290" w:rsidRDefault="00201290" w:rsidP="00A73744">
            <w:r>
              <w:t>Acknowledgements</w:t>
            </w:r>
          </w:p>
          <w:p w14:paraId="27D3DBFC" w14:textId="77777777" w:rsidR="00201290" w:rsidRDefault="00201290" w:rsidP="00A73744">
            <w:r>
              <w:t>Author contribution</w:t>
            </w:r>
          </w:p>
          <w:p w14:paraId="05AB12D7" w14:textId="77777777" w:rsidR="00201290" w:rsidRDefault="00201290" w:rsidP="00A73744">
            <w:r>
              <w:t>Funding</w:t>
            </w:r>
          </w:p>
          <w:p w14:paraId="0EFE6FBD" w14:textId="77777777" w:rsidR="00201290" w:rsidRDefault="00201290" w:rsidP="00A73744">
            <w:r>
              <w:t>Data availability</w:t>
            </w:r>
          </w:p>
          <w:p w14:paraId="521170E3" w14:textId="77777777" w:rsidR="00201290" w:rsidRDefault="00201290" w:rsidP="00A73744">
            <w:r>
              <w:t>Declaration</w:t>
            </w:r>
          </w:p>
          <w:p w14:paraId="02249C65" w14:textId="77777777" w:rsidR="00201290" w:rsidRDefault="00201290" w:rsidP="00A73744">
            <w:r>
              <w:t xml:space="preserve">(Ethics approval, consent for publication, competing </w:t>
            </w:r>
            <w:proofErr w:type="spellStart"/>
            <w:r>
              <w:t>interrests</w:t>
            </w:r>
            <w:proofErr w:type="spellEnd"/>
          </w:p>
          <w:p w14:paraId="51907FB2" w14:textId="77777777" w:rsidR="00201290" w:rsidRDefault="00201290" w:rsidP="00A73744"/>
        </w:tc>
      </w:tr>
      <w:tr w:rsidR="00201290" w14:paraId="01440241" w14:textId="77777777" w:rsidTr="00201290">
        <w:trPr>
          <w:trHeight w:val="318"/>
        </w:trPr>
        <w:tc>
          <w:tcPr>
            <w:tcW w:w="1172" w:type="dxa"/>
          </w:tcPr>
          <w:p w14:paraId="2D61148D" w14:textId="69865480" w:rsidR="00201290" w:rsidRDefault="00201290" w:rsidP="00A73744">
            <w:pPr>
              <w:rPr>
                <w:rFonts w:ascii="AdvTT99c4c969" w:hAnsi="AdvTT99c4c969" w:cs="AdvTT99c4c969"/>
                <w:color w:val="131413"/>
                <w:sz w:val="20"/>
                <w:szCs w:val="20"/>
              </w:rPr>
            </w:pPr>
            <w:r>
              <w:rPr>
                <w:rFonts w:ascii="AdvTT99c4c969" w:hAnsi="AdvTT99c4c969" w:cs="AdvTT99c4c969"/>
                <w:color w:val="131413"/>
                <w:sz w:val="20"/>
                <w:szCs w:val="20"/>
              </w:rPr>
              <w:lastRenderedPageBreak/>
              <w:t>15</w:t>
            </w:r>
            <w:bookmarkStart w:id="0" w:name="_GoBack"/>
            <w:bookmarkEnd w:id="0"/>
          </w:p>
        </w:tc>
        <w:tc>
          <w:tcPr>
            <w:tcW w:w="1172" w:type="dxa"/>
          </w:tcPr>
          <w:p w14:paraId="4E65F03F" w14:textId="53959AD1" w:rsidR="00201290" w:rsidRDefault="00201290" w:rsidP="00A73744">
            <w:proofErr w:type="spellStart"/>
            <w:r>
              <w:rPr>
                <w:rFonts w:ascii="AdvTT99c4c969" w:hAnsi="AdvTT99c4c969" w:cs="AdvTT99c4c969"/>
                <w:color w:val="131413"/>
                <w:sz w:val="20"/>
                <w:szCs w:val="20"/>
              </w:rPr>
              <w:t>Gokli</w:t>
            </w:r>
            <w:proofErr w:type="spellEnd"/>
            <w:r>
              <w:rPr>
                <w:rFonts w:ascii="AdvTT99c4c969" w:hAnsi="AdvTT99c4c969" w:cs="AdvTT99c4c969"/>
                <w:color w:val="131413"/>
                <w:sz w:val="20"/>
                <w:szCs w:val="20"/>
              </w:rPr>
              <w:t xml:space="preserve"> A et al</w:t>
            </w:r>
          </w:p>
        </w:tc>
        <w:tc>
          <w:tcPr>
            <w:tcW w:w="2238" w:type="dxa"/>
          </w:tcPr>
          <w:p w14:paraId="37BE800C"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he LMS has 289 courses, organized into 18 subtopics, with</w:t>
            </w:r>
          </w:p>
          <w:p w14:paraId="22431A10"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each course consisting of recorded lectures, multiple-choice</w:t>
            </w:r>
          </w:p>
          <w:p w14:paraId="034B9927"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assessments and PDF reference articles available with a single</w:t>
            </w:r>
          </w:p>
          <w:p w14:paraId="063F2FA2"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click (Fig. </w:t>
            </w:r>
            <w:r>
              <w:rPr>
                <w:rFonts w:ascii="AdvTT3713a231" w:hAnsi="AdvTT3713a231" w:cs="AdvTT3713a231"/>
                <w:color w:val="0000FF"/>
                <w:sz w:val="20"/>
                <w:szCs w:val="20"/>
              </w:rPr>
              <w:t>4</w:t>
            </w:r>
            <w:r>
              <w:rPr>
                <w:rFonts w:ascii="AdvTT3713a231" w:hAnsi="AdvTT3713a231" w:cs="AdvTT3713a231"/>
                <w:color w:val="131413"/>
                <w:sz w:val="20"/>
                <w:szCs w:val="20"/>
              </w:rPr>
              <w:t xml:space="preserve">). A summary of courses and </w:t>
            </w:r>
            <w:proofErr w:type="spellStart"/>
            <w:r>
              <w:rPr>
                <w:rFonts w:ascii="AdvTT3713a231" w:hAnsi="AdvTT3713a231" w:cs="AdvTT3713a231"/>
                <w:color w:val="131413"/>
                <w:sz w:val="20"/>
                <w:szCs w:val="20"/>
              </w:rPr>
              <w:t>enrollment</w:t>
            </w:r>
            <w:proofErr w:type="spellEnd"/>
            <w:r>
              <w:rPr>
                <w:rFonts w:ascii="AdvTT3713a231" w:hAnsi="AdvTT3713a231" w:cs="AdvTT3713a231"/>
                <w:color w:val="131413"/>
                <w:sz w:val="20"/>
                <w:szCs w:val="20"/>
              </w:rPr>
              <w:t xml:space="preserve"> to date is</w:t>
            </w:r>
          </w:p>
          <w:p w14:paraId="411311C0"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given in Fig. </w:t>
            </w:r>
            <w:r>
              <w:rPr>
                <w:rFonts w:ascii="AdvTT3713a231" w:hAnsi="AdvTT3713a231" w:cs="AdvTT3713a231"/>
                <w:color w:val="0000FF"/>
                <w:sz w:val="20"/>
                <w:szCs w:val="20"/>
              </w:rPr>
              <w:t>5</w:t>
            </w:r>
            <w:r>
              <w:rPr>
                <w:rFonts w:ascii="AdvTT3713a231" w:hAnsi="AdvTT3713a231" w:cs="AdvTT3713a231"/>
                <w:color w:val="131413"/>
                <w:sz w:val="20"/>
                <w:szCs w:val="20"/>
              </w:rPr>
              <w:t>. Subspecialties are broken into clinical radiology</w:t>
            </w:r>
          </w:p>
          <w:p w14:paraId="139CD08E"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specialties (e.g., chest, </w:t>
            </w:r>
            <w:proofErr w:type="spellStart"/>
            <w:r>
              <w:rPr>
                <w:rFonts w:ascii="AdvTT3713a231" w:hAnsi="AdvTT3713a231" w:cs="AdvTT3713a231"/>
                <w:color w:val="131413"/>
                <w:sz w:val="20"/>
                <w:szCs w:val="20"/>
              </w:rPr>
              <w:t>fetal</w:t>
            </w:r>
            <w:proofErr w:type="spellEnd"/>
            <w:r>
              <w:rPr>
                <w:rFonts w:ascii="AdvTT3713a231" w:hAnsi="AdvTT3713a231" w:cs="AdvTT3713a231"/>
                <w:color w:val="131413"/>
                <w:sz w:val="20"/>
                <w:szCs w:val="20"/>
              </w:rPr>
              <w:t xml:space="preserve">, gastrointestinal, neonatology) and academic/research-related topics (e.g., </w:t>
            </w:r>
            <w:proofErr w:type="spellStart"/>
            <w:r>
              <w:rPr>
                <w:rFonts w:ascii="AdvTT3713a231" w:hAnsi="AdvTT3713a231" w:cs="AdvTT3713a231"/>
                <w:color w:val="131413"/>
                <w:sz w:val="20"/>
                <w:szCs w:val="20"/>
              </w:rPr>
              <w:t>center</w:t>
            </w:r>
            <w:proofErr w:type="spellEnd"/>
          </w:p>
          <w:p w14:paraId="01F98BAA"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for contrast ultrasound, academic promotion, image quality,</w:t>
            </w:r>
          </w:p>
          <w:p w14:paraId="5D6FB573"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echnology). An automated program interface was developed</w:t>
            </w:r>
          </w:p>
          <w:p w14:paraId="2190DB91"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o connect to our customized teaching file in the</w:t>
            </w:r>
          </w:p>
          <w:p w14:paraId="4D440B8A"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Primordial-Nuance (Nuance Communications, Burlington,</w:t>
            </w:r>
          </w:p>
          <w:p w14:paraId="467B7A02"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lastRenderedPageBreak/>
              <w:t>MA) workflow manager, adding more than 500 teaching cases</w:t>
            </w:r>
          </w:p>
          <w:p w14:paraId="0A048682" w14:textId="77777777" w:rsidR="00201290" w:rsidRDefault="00201290" w:rsidP="00A73744">
            <w:pPr>
              <w:rPr>
                <w:rFonts w:ascii="AdvTT3713a231" w:hAnsi="AdvTT3713a231" w:cs="AdvTT3713a231"/>
                <w:color w:val="131413"/>
                <w:sz w:val="20"/>
                <w:szCs w:val="20"/>
              </w:rPr>
            </w:pPr>
            <w:r>
              <w:rPr>
                <w:rFonts w:ascii="AdvTT3713a231" w:hAnsi="AdvTT3713a231" w:cs="AdvTT3713a231"/>
                <w:color w:val="131413"/>
                <w:sz w:val="20"/>
                <w:szCs w:val="20"/>
              </w:rPr>
              <w:t>in all subspecialties to RADIAL</w:t>
            </w:r>
          </w:p>
          <w:p w14:paraId="6AA8CC4A" w14:textId="77777777" w:rsidR="00201290" w:rsidRDefault="00201290" w:rsidP="00A73744"/>
          <w:p w14:paraId="68B23362" w14:textId="77777777" w:rsidR="00201290" w:rsidRDefault="00201290" w:rsidP="00A73744">
            <w:pPr>
              <w:autoSpaceDE w:val="0"/>
              <w:autoSpaceDN w:val="0"/>
              <w:adjustRightInd w:val="0"/>
              <w:rPr>
                <w:rFonts w:ascii="AdvTT3713a231" w:hAnsi="AdvTT3713a231" w:cs="AdvTT3713a231"/>
                <w:color w:val="131413"/>
                <w:sz w:val="20"/>
                <w:szCs w:val="20"/>
              </w:rPr>
            </w:pPr>
            <w:r>
              <w:t xml:space="preserve">toolbox tile - </w:t>
            </w:r>
            <w:r>
              <w:rPr>
                <w:rFonts w:ascii="AdvTT3713a231" w:hAnsi="AdvTT3713a231" w:cs="AdvTT3713a231"/>
                <w:color w:val="131413"/>
                <w:sz w:val="20"/>
                <w:szCs w:val="20"/>
              </w:rPr>
              <w:t>short (15-min) department-made lectures,</w:t>
            </w:r>
          </w:p>
          <w:p w14:paraId="176A2426"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highly cited articles, department-created PDF tutorials,</w:t>
            </w:r>
          </w:p>
          <w:p w14:paraId="5DF98EB5"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figures/tables from seminal articles or lectures, report templates</w:t>
            </w:r>
          </w:p>
          <w:p w14:paraId="49E4ABD7" w14:textId="77777777" w:rsidR="00201290" w:rsidRDefault="00201290" w:rsidP="00A73744">
            <w:pPr>
              <w:rPr>
                <w:rFonts w:ascii="AdvTT3713a231" w:hAnsi="AdvTT3713a231" w:cs="AdvTT3713a231"/>
                <w:color w:val="131413"/>
                <w:sz w:val="20"/>
                <w:szCs w:val="20"/>
              </w:rPr>
            </w:pPr>
            <w:r>
              <w:rPr>
                <w:rFonts w:ascii="AdvTT3713a231" w:hAnsi="AdvTT3713a231" w:cs="AdvTT3713a231"/>
                <w:color w:val="131413"/>
                <w:sz w:val="20"/>
                <w:szCs w:val="20"/>
              </w:rPr>
              <w:t>and measurement guides</w:t>
            </w:r>
          </w:p>
          <w:p w14:paraId="64A13B22" w14:textId="77777777" w:rsidR="00201290" w:rsidRDefault="00201290" w:rsidP="00A73744"/>
          <w:p w14:paraId="18667400" w14:textId="77777777" w:rsidR="00201290" w:rsidRDefault="00201290" w:rsidP="00A73744">
            <w:r>
              <w:t xml:space="preserve">Ultrasound checklist app - </w:t>
            </w:r>
          </w:p>
        </w:tc>
        <w:tc>
          <w:tcPr>
            <w:tcW w:w="1090" w:type="dxa"/>
          </w:tcPr>
          <w:p w14:paraId="2D7CE603" w14:textId="77777777" w:rsidR="00201290" w:rsidRDefault="00201290" w:rsidP="00A73744">
            <w:r>
              <w:lastRenderedPageBreak/>
              <w:t>-</w:t>
            </w:r>
          </w:p>
        </w:tc>
        <w:tc>
          <w:tcPr>
            <w:tcW w:w="1530" w:type="dxa"/>
          </w:tcPr>
          <w:p w14:paraId="2B90DBE8" w14:textId="77777777" w:rsidR="00201290" w:rsidRDefault="00201290" w:rsidP="00A73744">
            <w:r>
              <w:t>-</w:t>
            </w:r>
          </w:p>
        </w:tc>
        <w:tc>
          <w:tcPr>
            <w:tcW w:w="990" w:type="dxa"/>
          </w:tcPr>
          <w:p w14:paraId="6F510C73" w14:textId="77777777" w:rsidR="00201290" w:rsidRDefault="00201290" w:rsidP="00A73744">
            <w:r>
              <w:t>-</w:t>
            </w:r>
          </w:p>
        </w:tc>
        <w:tc>
          <w:tcPr>
            <w:tcW w:w="1037" w:type="dxa"/>
          </w:tcPr>
          <w:p w14:paraId="13578853" w14:textId="77777777" w:rsidR="00201290" w:rsidRDefault="00201290" w:rsidP="00A73744">
            <w:r>
              <w:t>-</w:t>
            </w:r>
          </w:p>
        </w:tc>
        <w:tc>
          <w:tcPr>
            <w:tcW w:w="1844" w:type="dxa"/>
          </w:tcPr>
          <w:p w14:paraId="20158509"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he Information Services Team has changed its browser preference</w:t>
            </w:r>
          </w:p>
          <w:p w14:paraId="749D7C8A"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several times since RADIAL was introduced; with this</w:t>
            </w:r>
          </w:p>
          <w:p w14:paraId="58BFA4E8"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there has been a change in the </w:t>
            </w:r>
            <w:r>
              <w:rPr>
                <w:rFonts w:ascii="AdvTT3713a231+20" w:hAnsi="AdvTT3713a231+20" w:cs="AdvTT3713a231+20"/>
                <w:color w:val="131413"/>
                <w:sz w:val="20"/>
                <w:szCs w:val="20"/>
              </w:rPr>
              <w:t>“</w:t>
            </w:r>
            <w:r>
              <w:rPr>
                <w:rFonts w:ascii="AdvTT3713a231" w:hAnsi="AdvTT3713a231" w:cs="AdvTT3713a231"/>
                <w:color w:val="131413"/>
                <w:sz w:val="20"/>
                <w:szCs w:val="20"/>
              </w:rPr>
              <w:t>single sign-on</w:t>
            </w:r>
            <w:r>
              <w:rPr>
                <w:rFonts w:ascii="AdvTT3713a231+20" w:hAnsi="AdvTT3713a231+20" w:cs="AdvTT3713a231+20"/>
                <w:color w:val="131413"/>
                <w:sz w:val="20"/>
                <w:szCs w:val="20"/>
              </w:rPr>
              <w:t xml:space="preserve">” </w:t>
            </w:r>
            <w:r>
              <w:rPr>
                <w:rFonts w:ascii="AdvTT3713a231" w:hAnsi="AdvTT3713a231" w:cs="AdvTT3713a231"/>
                <w:color w:val="131413"/>
                <w:sz w:val="20"/>
                <w:szCs w:val="20"/>
              </w:rPr>
              <w:t>option, which</w:t>
            </w:r>
          </w:p>
          <w:p w14:paraId="4B262BFA" w14:textId="77777777" w:rsidR="00201290" w:rsidRDefault="00201290" w:rsidP="00A73744">
            <w:pPr>
              <w:rPr>
                <w:rFonts w:ascii="AdvTT3713a231" w:hAnsi="AdvTT3713a231" w:cs="AdvTT3713a231"/>
                <w:color w:val="131413"/>
                <w:sz w:val="20"/>
                <w:szCs w:val="20"/>
              </w:rPr>
            </w:pPr>
            <w:r>
              <w:rPr>
                <w:rFonts w:ascii="AdvTT3713a231" w:hAnsi="AdvTT3713a231" w:cs="AdvTT3713a231"/>
                <w:color w:val="131413"/>
                <w:sz w:val="20"/>
                <w:szCs w:val="20"/>
              </w:rPr>
              <w:t>has been confusing for some users.</w:t>
            </w:r>
          </w:p>
          <w:p w14:paraId="1271EB8B" w14:textId="77777777" w:rsidR="00201290" w:rsidRDefault="00201290" w:rsidP="00A73744"/>
          <w:p w14:paraId="3765DF2E"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onboarding process has not been consistent for all of our frequently</w:t>
            </w:r>
          </w:p>
          <w:p w14:paraId="5A2FBD94"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registered new users, meaning that some find they do</w:t>
            </w:r>
          </w:p>
          <w:p w14:paraId="7488B6BF"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not have access to all materials as promised and do not know</w:t>
            </w:r>
          </w:p>
          <w:p w14:paraId="3BD7B160" w14:textId="77777777" w:rsidR="00201290" w:rsidRDefault="00201290" w:rsidP="00A73744">
            <w:pPr>
              <w:rPr>
                <w:rFonts w:ascii="AdvTT3713a231" w:hAnsi="AdvTT3713a231" w:cs="AdvTT3713a231"/>
                <w:color w:val="131413"/>
                <w:sz w:val="20"/>
                <w:szCs w:val="20"/>
              </w:rPr>
            </w:pPr>
            <w:r>
              <w:rPr>
                <w:rFonts w:ascii="AdvTT3713a231" w:hAnsi="AdvTT3713a231" w:cs="AdvTT3713a231"/>
                <w:color w:val="131413"/>
                <w:sz w:val="20"/>
                <w:szCs w:val="20"/>
              </w:rPr>
              <w:t>how to fix these issues</w:t>
            </w:r>
          </w:p>
          <w:p w14:paraId="5CBC909B" w14:textId="77777777" w:rsidR="00201290" w:rsidRDefault="00201290" w:rsidP="00A73744"/>
          <w:p w14:paraId="49047741"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In reality, busy radiologists and trainees are reluctant</w:t>
            </w:r>
          </w:p>
          <w:p w14:paraId="4B5FD680"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to spend time learning a new </w:t>
            </w:r>
            <w:r>
              <w:rPr>
                <w:rFonts w:ascii="AdvTT3713a231" w:hAnsi="AdvTT3713a231" w:cs="AdvTT3713a231"/>
                <w:color w:val="131413"/>
                <w:sz w:val="20"/>
                <w:szCs w:val="20"/>
              </w:rPr>
              <w:lastRenderedPageBreak/>
              <w:t>technology despite knowing</w:t>
            </w:r>
          </w:p>
          <w:p w14:paraId="36B4B6D4" w14:textId="77777777" w:rsidR="00201290" w:rsidRDefault="00201290" w:rsidP="00A73744">
            <w:r>
              <w:rPr>
                <w:rFonts w:ascii="AdvTT3713a231" w:hAnsi="AdvTT3713a231" w:cs="AdvTT3713a231"/>
                <w:color w:val="131413"/>
                <w:sz w:val="20"/>
                <w:szCs w:val="20"/>
              </w:rPr>
              <w:t>that it will likely save time and improve learning</w:t>
            </w:r>
          </w:p>
        </w:tc>
        <w:tc>
          <w:tcPr>
            <w:tcW w:w="1721" w:type="dxa"/>
          </w:tcPr>
          <w:p w14:paraId="4DD6C40C" w14:textId="77777777" w:rsidR="00201290" w:rsidRDefault="00201290" w:rsidP="00A73744"/>
        </w:tc>
        <w:tc>
          <w:tcPr>
            <w:tcW w:w="1777" w:type="dxa"/>
          </w:tcPr>
          <w:p w14:paraId="432BE2D1"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his type of LMS has the potential to be applied to other</w:t>
            </w:r>
          </w:p>
          <w:p w14:paraId="05A93955"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radiology departments. To assess scalability, a separate project</w:t>
            </w:r>
          </w:p>
          <w:p w14:paraId="48091758"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 xml:space="preserve">is underway to include five outside </w:t>
            </w:r>
            <w:proofErr w:type="spellStart"/>
            <w:r>
              <w:rPr>
                <w:rFonts w:ascii="AdvTT3713a231" w:hAnsi="AdvTT3713a231" w:cs="AdvTT3713a231"/>
                <w:color w:val="131413"/>
                <w:sz w:val="20"/>
                <w:szCs w:val="20"/>
              </w:rPr>
              <w:t>pediatric</w:t>
            </w:r>
            <w:proofErr w:type="spellEnd"/>
            <w:r>
              <w:rPr>
                <w:rFonts w:ascii="AdvTT3713a231" w:hAnsi="AdvTT3713a231" w:cs="AdvTT3713a231"/>
                <w:color w:val="131413"/>
                <w:sz w:val="20"/>
                <w:szCs w:val="20"/>
              </w:rPr>
              <w:t xml:space="preserve"> institutions in</w:t>
            </w:r>
          </w:p>
          <w:p w14:paraId="1FD15DEB"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the testing and evaluation of the system. The end goal for the</w:t>
            </w:r>
          </w:p>
          <w:p w14:paraId="3E0CB6C5"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next phase of RADIAL will be to replace competency with</w:t>
            </w:r>
          </w:p>
          <w:p w14:paraId="08CC7877" w14:textId="77777777" w:rsidR="00201290" w:rsidRDefault="00201290" w:rsidP="00A73744">
            <w:pPr>
              <w:autoSpaceDE w:val="0"/>
              <w:autoSpaceDN w:val="0"/>
              <w:adjustRightInd w:val="0"/>
              <w:rPr>
                <w:rFonts w:ascii="AdvTT3713a231" w:hAnsi="AdvTT3713a231" w:cs="AdvTT3713a231"/>
                <w:color w:val="131413"/>
                <w:sz w:val="20"/>
                <w:szCs w:val="20"/>
              </w:rPr>
            </w:pPr>
            <w:r>
              <w:rPr>
                <w:rFonts w:ascii="AdvTT3713a231" w:hAnsi="AdvTT3713a231" w:cs="AdvTT3713a231"/>
                <w:color w:val="131413"/>
                <w:sz w:val="20"/>
                <w:szCs w:val="20"/>
              </w:rPr>
              <w:t>subject mastery by providing point-of-care information and</w:t>
            </w:r>
          </w:p>
          <w:p w14:paraId="273618FE" w14:textId="77777777" w:rsidR="00201290" w:rsidRDefault="00201290" w:rsidP="00A73744">
            <w:r>
              <w:rPr>
                <w:rFonts w:ascii="AdvTT3713a231" w:hAnsi="AdvTT3713a231" w:cs="AdvTT3713a231"/>
                <w:color w:val="131413"/>
                <w:sz w:val="20"/>
                <w:szCs w:val="20"/>
              </w:rPr>
              <w:t>encouraging deliberate practice in trainees and attending radiologists</w:t>
            </w:r>
          </w:p>
        </w:tc>
        <w:tc>
          <w:tcPr>
            <w:tcW w:w="1274" w:type="dxa"/>
          </w:tcPr>
          <w:p w14:paraId="61697EBF" w14:textId="77777777" w:rsidR="00201290" w:rsidRDefault="00201290" w:rsidP="00A73744">
            <w:r>
              <w:t>Compliance with ethical standards</w:t>
            </w:r>
          </w:p>
          <w:p w14:paraId="27304140" w14:textId="77777777" w:rsidR="00201290" w:rsidRDefault="00201290" w:rsidP="00A73744">
            <w:r>
              <w:t>Conflict of interest</w:t>
            </w:r>
          </w:p>
        </w:tc>
      </w:tr>
    </w:tbl>
    <w:p w14:paraId="43CDDA2B" w14:textId="77777777" w:rsidR="00201290" w:rsidRDefault="00201290"/>
    <w:sectPr w:rsidR="00201290" w:rsidSect="008256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vTTe692faf0">
    <w:altName w:val="Cambria"/>
    <w:panose1 w:val="00000000000000000000"/>
    <w:charset w:val="00"/>
    <w:family w:val="roman"/>
    <w:notTrueType/>
    <w:pitch w:val="default"/>
    <w:sig w:usb0="00000003" w:usb1="00000000" w:usb2="00000000" w:usb3="00000000" w:csb0="00000001" w:csb1="00000000"/>
  </w:font>
  <w:font w:name="AdvTTe692faf0+fb">
    <w:altName w:val="Calibri"/>
    <w:panose1 w:val="00000000000000000000"/>
    <w:charset w:val="00"/>
    <w:family w:val="auto"/>
    <w:notTrueType/>
    <w:pitch w:val="default"/>
    <w:sig w:usb0="00000003" w:usb1="00000000" w:usb2="00000000" w:usb3="00000000" w:csb0="00000001" w:csb1="00000000"/>
  </w:font>
  <w:font w:name="Times-Bold">
    <w:altName w:val="Times New Roman"/>
    <w:panose1 w:val="00000000000000000000"/>
    <w:charset w:val="00"/>
    <w:family w:val="roman"/>
    <w:notTrueType/>
    <w:pitch w:val="default"/>
    <w:sig w:usb0="00000003" w:usb1="00000000" w:usb2="00000000" w:usb3="00000000" w:csb0="00000001" w:csb1="00000000"/>
  </w:font>
  <w:font w:name="Times-Italic">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Universal-GreekwithMathPi">
    <w:altName w:val="Calibri"/>
    <w:panose1 w:val="00000000000000000000"/>
    <w:charset w:val="00"/>
    <w:family w:val="auto"/>
    <w:notTrueType/>
    <w:pitch w:val="default"/>
    <w:sig w:usb0="00000003" w:usb1="00000000" w:usb2="00000000" w:usb3="00000000" w:csb0="00000001" w:csb1="00000000"/>
  </w:font>
  <w:font w:name="Mattioli1885-Regular">
    <w:altName w:val="Cambria"/>
    <w:panose1 w:val="00000000000000000000"/>
    <w:charset w:val="00"/>
    <w:family w:val="roman"/>
    <w:notTrueType/>
    <w:pitch w:val="default"/>
    <w:sig w:usb0="00000003" w:usb1="00000000" w:usb2="00000000" w:usb3="00000000" w:csb0="00000001" w:csb1="00000000"/>
  </w:font>
  <w:font w:name="AdvOTbab04e9d">
    <w:altName w:val="Cambria"/>
    <w:panose1 w:val="00000000000000000000"/>
    <w:charset w:val="00"/>
    <w:family w:val="roman"/>
    <w:notTrueType/>
    <w:pitch w:val="default"/>
    <w:sig w:usb0="00000003" w:usb1="00000000" w:usb2="00000000" w:usb3="00000000" w:csb0="00000001" w:csb1="00000000"/>
  </w:font>
  <w:font w:name="AdvOTbab04e9d+fb">
    <w:altName w:val="Calibri"/>
    <w:panose1 w:val="00000000000000000000"/>
    <w:charset w:val="00"/>
    <w:family w:val="auto"/>
    <w:notTrueType/>
    <w:pitch w:val="default"/>
    <w:sig w:usb0="00000003" w:usb1="00000000" w:usb2="00000000" w:usb3="00000000" w:csb0="00000001" w:csb1="00000000"/>
  </w:font>
  <w:font w:name="Warnock Pro">
    <w:altName w:val="Cambria"/>
    <w:panose1 w:val="00000000000000000000"/>
    <w:charset w:val="00"/>
    <w:family w:val="roman"/>
    <w:notTrueType/>
    <w:pitch w:val="default"/>
    <w:sig w:usb0="00000007" w:usb1="00000000" w:usb2="00000000" w:usb3="00000000" w:csb0="00000003" w:csb1="00000000"/>
  </w:font>
  <w:font w:name="AdvTT99c4c969">
    <w:altName w:val="Calibri"/>
    <w:panose1 w:val="00000000000000000000"/>
    <w:charset w:val="00"/>
    <w:family w:val="swiss"/>
    <w:notTrueType/>
    <w:pitch w:val="default"/>
    <w:sig w:usb0="00000003" w:usb1="00000000" w:usb2="00000000" w:usb3="00000000" w:csb0="00000001" w:csb1="00000000"/>
  </w:font>
  <w:font w:name="AdvTT3713a231">
    <w:altName w:val="Cambria"/>
    <w:panose1 w:val="00000000000000000000"/>
    <w:charset w:val="00"/>
    <w:family w:val="roman"/>
    <w:notTrueType/>
    <w:pitch w:val="default"/>
    <w:sig w:usb0="00000003" w:usb1="00000000" w:usb2="00000000" w:usb3="00000000" w:csb0="00000001" w:csb1="00000000"/>
  </w:font>
  <w:font w:name="AdvTT3713a231+20">
    <w:altName w:val="Calibri"/>
    <w:panose1 w:val="00000000000000000000"/>
    <w:charset w:val="00"/>
    <w:family w:val="swiss"/>
    <w:notTrueType/>
    <w:pitch w:val="default"/>
    <w:sig w:usb0="00000003" w:usb1="00000000" w:usb2="00000000" w:usb3="00000000" w:csb0="00000001" w:csb1="00000000"/>
  </w:font>
  <w:font w:name="AdvP4C4E74">
    <w:altName w:val="Calibri"/>
    <w:panose1 w:val="00000000000000000000"/>
    <w:charset w:val="00"/>
    <w:family w:val="auto"/>
    <w:notTrueType/>
    <w:pitch w:val="default"/>
    <w:sig w:usb0="00000003" w:usb1="00000000" w:usb2="00000000" w:usb3="00000000" w:csb0="00000001" w:csb1="00000000"/>
  </w:font>
  <w:font w:name="AdvOTb0c9bf5d+20">
    <w:altName w:val="Calibri"/>
    <w:panose1 w:val="00000000000000000000"/>
    <w:charset w:val="00"/>
    <w:family w:val="swiss"/>
    <w:notTrueType/>
    <w:pitch w:val="default"/>
    <w:sig w:usb0="00000003" w:usb1="00000000" w:usb2="00000000" w:usb3="00000000" w:csb0="00000001" w:csb1="00000000"/>
  </w:font>
  <w:font w:name="AdvTT47f7fe79.I">
    <w:altName w:val="Cambria"/>
    <w:panose1 w:val="00000000000000000000"/>
    <w:charset w:val="00"/>
    <w:family w:val="roman"/>
    <w:notTrueType/>
    <w:pitch w:val="default"/>
    <w:sig w:usb0="00000003" w:usb1="00000000" w:usb2="00000000" w:usb3="00000000" w:csb0="00000001" w:csb1="00000000"/>
  </w:font>
  <w:font w:name="AdvTTc9617e0c.B">
    <w:altName w:val="Cambria"/>
    <w:panose1 w:val="00000000000000000000"/>
    <w:charset w:val="00"/>
    <w:family w:val="roman"/>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Minion Pro">
    <w:altName w:val="Calibri"/>
    <w:panose1 w:val="00000000000000000000"/>
    <w:charset w:val="00"/>
    <w:family w:val="swiss"/>
    <w:notTrueType/>
    <w:pitch w:val="default"/>
    <w:sig w:usb0="00000003" w:usb1="00000000" w:usb2="00000000" w:usb3="00000000" w:csb0="00000001" w:csb1="00000000"/>
  </w:font>
  <w:font w:name="AdvOTbab04e9d+20">
    <w:altName w:val="Calibri"/>
    <w:panose1 w:val="00000000000000000000"/>
    <w:charset w:val="00"/>
    <w:family w:val="swiss"/>
    <w:notTrueType/>
    <w:pitch w:val="default"/>
    <w:sig w:usb0="00000003" w:usb1="00000000" w:usb2="00000000" w:usb3="00000000" w:csb0="00000001" w:csb1="00000000"/>
  </w:font>
  <w:font w:name="Warnock Pro Ligh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FCB5EC5"/>
    <w:multiLevelType w:val="hybridMultilevel"/>
    <w:tmpl w:val="595BA78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303328"/>
    <w:multiLevelType w:val="hybridMultilevel"/>
    <w:tmpl w:val="5824D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536DA6"/>
    <w:multiLevelType w:val="hybridMultilevel"/>
    <w:tmpl w:val="56DA8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31052"/>
    <w:multiLevelType w:val="hybridMultilevel"/>
    <w:tmpl w:val="3DDEF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9C2652"/>
    <w:multiLevelType w:val="hybridMultilevel"/>
    <w:tmpl w:val="8FAAE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F3382E"/>
    <w:multiLevelType w:val="hybridMultilevel"/>
    <w:tmpl w:val="0F28E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DC38DF"/>
    <w:multiLevelType w:val="hybridMultilevel"/>
    <w:tmpl w:val="F7AC4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C745DF"/>
    <w:multiLevelType w:val="hybridMultilevel"/>
    <w:tmpl w:val="A3FC6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9BD41A"/>
    <w:multiLevelType w:val="hybridMultilevel"/>
    <w:tmpl w:val="91CF2A4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707E7054"/>
    <w:multiLevelType w:val="hybridMultilevel"/>
    <w:tmpl w:val="0C4C1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440D12"/>
    <w:multiLevelType w:val="hybridMultilevel"/>
    <w:tmpl w:val="BEA0B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952474"/>
    <w:multiLevelType w:val="hybridMultilevel"/>
    <w:tmpl w:val="2E5A9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7"/>
  </w:num>
  <w:num w:numId="5">
    <w:abstractNumId w:val="10"/>
  </w:num>
  <w:num w:numId="6">
    <w:abstractNumId w:val="11"/>
  </w:num>
  <w:num w:numId="7">
    <w:abstractNumId w:val="5"/>
  </w:num>
  <w:num w:numId="8">
    <w:abstractNumId w:val="9"/>
  </w:num>
  <w:num w:numId="9">
    <w:abstractNumId w:val="2"/>
  </w:num>
  <w:num w:numId="10">
    <w:abstractNumId w:val="3"/>
  </w:num>
  <w:num w:numId="11">
    <w:abstractNumId w:val="8"/>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1C3"/>
    <w:rsid w:val="00201290"/>
    <w:rsid w:val="002C66E6"/>
    <w:rsid w:val="006841C3"/>
    <w:rsid w:val="00825630"/>
    <w:rsid w:val="00FC0B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06EFB0"/>
  <w15:chartTrackingRefBased/>
  <w15:docId w15:val="{3242F8B6-30CE-4707-BD77-01D1C304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6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6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630"/>
    <w:pPr>
      <w:ind w:left="720"/>
      <w:contextualSpacing/>
    </w:pPr>
  </w:style>
  <w:style w:type="paragraph" w:customStyle="1" w:styleId="Default">
    <w:name w:val="Default"/>
    <w:rsid w:val="0082563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3</Pages>
  <Words>8039</Words>
  <Characters>44622</Characters>
  <Application>Microsoft Office Word</Application>
  <DocSecurity>0</DocSecurity>
  <Lines>4958</Lines>
  <Paragraphs>1032</Paragraphs>
  <ScaleCrop>false</ScaleCrop>
  <Company/>
  <LinksUpToDate>false</LinksUpToDate>
  <CharactersWithSpaces>5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ita G Kamath [MAHE-KMC]</dc:creator>
  <cp:keywords/>
  <dc:description/>
  <cp:lastModifiedBy>Sangita G Kamath [MAHE-KMC]</cp:lastModifiedBy>
  <cp:revision>4</cp:revision>
  <dcterms:created xsi:type="dcterms:W3CDTF">2025-04-25T10:48:00Z</dcterms:created>
  <dcterms:modified xsi:type="dcterms:W3CDTF">2025-04-2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1cc7e98134f9d89a0c5b980b39bbc450ae733463947bdca5cf79916d25ad20</vt:lpwstr>
  </property>
</Properties>
</file>